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_Hlk170221080"/>
    <w:bookmarkEnd w:id="0"/>
    <w:p w14:paraId="02C65A6C" w14:textId="77777777" w:rsidR="0042768C" w:rsidRDefault="00E80214" w:rsidP="0042768C">
      <w:pPr>
        <w:spacing w:before="58" w:line="240" w:lineRule="auto"/>
        <w:jc w:val="center"/>
        <w:rPr>
          <w:rFonts w:ascii="Arial" w:eastAsia="等线 Light" w:hAnsi="Arial" w:cs="Arial"/>
          <w:b/>
          <w:sz w:val="32"/>
          <w:szCs w:val="32"/>
          <w14:ligatures w14:val="none"/>
        </w:rPr>
      </w:pPr>
      <w:r w:rsidRPr="00EC5E8F">
        <w:rPr>
          <w:rFonts w:ascii="Times New Roman" w:eastAsia="Times New Roman" w:hAnsi="Times New Roman" w:cs="Times New Roman"/>
          <w:b/>
          <w:bCs/>
          <w:sz w:val="32"/>
          <w:szCs w:val="32"/>
        </w:rPr>
        <w:fldChar w:fldCharType="begin"/>
      </w:r>
      <w:r w:rsidRPr="00EC5E8F">
        <w:rPr>
          <w:rFonts w:ascii="Times New Roman" w:eastAsia="Times New Roman" w:hAnsi="Times New Roman" w:cs="Times New Roman"/>
          <w:b/>
          <w:bCs/>
          <w:sz w:val="32"/>
          <w:szCs w:val="32"/>
        </w:rPr>
        <w:instrText xml:space="preserve"> MACROBUTTON MTEditEquationSection2 </w:instrText>
      </w:r>
      <w:r w:rsidRPr="00EC5E8F">
        <w:rPr>
          <w:rStyle w:val="MTEquationSection"/>
          <w:rFonts w:ascii="Times New Roman" w:eastAsia="宋体" w:hAnsi="Times New Roman"/>
          <w:sz w:val="32"/>
          <w:szCs w:val="32"/>
        </w:rPr>
        <w:instrText>公式章</w:instrText>
      </w:r>
      <w:r w:rsidRPr="00EC5E8F">
        <w:rPr>
          <w:rStyle w:val="MTEquationSection"/>
          <w:rFonts w:ascii="Times New Roman" w:eastAsiaTheme="minorEastAsia" w:hAnsi="Times New Roman"/>
          <w:sz w:val="32"/>
          <w:szCs w:val="32"/>
        </w:rPr>
        <w:instrText xml:space="preserve"> 1 </w:instrText>
      </w:r>
      <w:r w:rsidRPr="00EC5E8F">
        <w:rPr>
          <w:rStyle w:val="MTEquationSection"/>
          <w:rFonts w:ascii="Times New Roman" w:eastAsia="宋体" w:hAnsi="Times New Roman"/>
          <w:sz w:val="32"/>
          <w:szCs w:val="32"/>
        </w:rPr>
        <w:instrText>节</w:instrText>
      </w:r>
      <w:r w:rsidRPr="00EC5E8F">
        <w:rPr>
          <w:rStyle w:val="MTEquationSection"/>
          <w:rFonts w:ascii="Times New Roman" w:eastAsiaTheme="minorEastAsia" w:hAnsi="Times New Roman"/>
          <w:sz w:val="32"/>
          <w:szCs w:val="32"/>
        </w:rPr>
        <w:instrText xml:space="preserve"> 1</w:instrText>
      </w:r>
      <w:r w:rsidRPr="00EC5E8F">
        <w:rPr>
          <w:rFonts w:ascii="Times New Roman" w:eastAsia="Times New Roman" w:hAnsi="Times New Roman" w:cs="Times New Roman"/>
          <w:b/>
          <w:bCs/>
          <w:sz w:val="32"/>
          <w:szCs w:val="32"/>
        </w:rPr>
        <w:fldChar w:fldCharType="begin"/>
      </w:r>
      <w:r w:rsidRPr="00EC5E8F">
        <w:rPr>
          <w:rFonts w:ascii="Times New Roman" w:eastAsia="Times New Roman" w:hAnsi="Times New Roman" w:cs="Times New Roman"/>
          <w:b/>
          <w:bCs/>
          <w:sz w:val="32"/>
          <w:szCs w:val="32"/>
        </w:rPr>
        <w:instrText xml:space="preserve"> SEQ MTEqn \r \h \* MERGEFORMAT </w:instrText>
      </w:r>
      <w:r w:rsidRPr="00EC5E8F">
        <w:rPr>
          <w:rFonts w:ascii="Times New Roman" w:eastAsia="Times New Roman" w:hAnsi="Times New Roman" w:cs="Times New Roman"/>
          <w:b/>
          <w:bCs/>
          <w:sz w:val="32"/>
          <w:szCs w:val="32"/>
        </w:rPr>
        <w:fldChar w:fldCharType="end"/>
      </w:r>
      <w:r w:rsidRPr="00EC5E8F">
        <w:rPr>
          <w:rFonts w:ascii="Times New Roman" w:eastAsia="Times New Roman" w:hAnsi="Times New Roman" w:cs="Times New Roman"/>
          <w:b/>
          <w:bCs/>
          <w:sz w:val="32"/>
          <w:szCs w:val="32"/>
        </w:rPr>
        <w:fldChar w:fldCharType="begin"/>
      </w:r>
      <w:r w:rsidRPr="00EC5E8F">
        <w:rPr>
          <w:rFonts w:ascii="Times New Roman" w:eastAsia="Times New Roman" w:hAnsi="Times New Roman" w:cs="Times New Roman"/>
          <w:b/>
          <w:bCs/>
          <w:sz w:val="32"/>
          <w:szCs w:val="32"/>
        </w:rPr>
        <w:instrText xml:space="preserve"> SEQ MTSec \r 1 \h \* MERGEFORMAT </w:instrText>
      </w:r>
      <w:r w:rsidRPr="00EC5E8F">
        <w:rPr>
          <w:rFonts w:ascii="Times New Roman" w:eastAsia="Times New Roman" w:hAnsi="Times New Roman" w:cs="Times New Roman"/>
          <w:b/>
          <w:bCs/>
          <w:sz w:val="32"/>
          <w:szCs w:val="32"/>
        </w:rPr>
        <w:fldChar w:fldCharType="end"/>
      </w:r>
      <w:r w:rsidRPr="00EC5E8F">
        <w:rPr>
          <w:rFonts w:ascii="Times New Roman" w:eastAsia="Times New Roman" w:hAnsi="Times New Roman" w:cs="Times New Roman"/>
          <w:b/>
          <w:bCs/>
          <w:sz w:val="32"/>
          <w:szCs w:val="32"/>
        </w:rPr>
        <w:fldChar w:fldCharType="begin"/>
      </w:r>
      <w:r w:rsidRPr="00EC5E8F">
        <w:rPr>
          <w:rFonts w:ascii="Times New Roman" w:eastAsia="Times New Roman" w:hAnsi="Times New Roman" w:cs="Times New Roman"/>
          <w:b/>
          <w:bCs/>
          <w:sz w:val="32"/>
          <w:szCs w:val="32"/>
        </w:rPr>
        <w:instrText xml:space="preserve"> SEQ MTChap \r 1 \h \* MERGEFORMAT </w:instrText>
      </w:r>
      <w:r w:rsidRPr="00EC5E8F">
        <w:rPr>
          <w:rFonts w:ascii="Times New Roman" w:eastAsia="Times New Roman" w:hAnsi="Times New Roman" w:cs="Times New Roman"/>
          <w:b/>
          <w:bCs/>
          <w:sz w:val="32"/>
          <w:szCs w:val="32"/>
        </w:rPr>
        <w:fldChar w:fldCharType="end"/>
      </w:r>
      <w:r w:rsidRPr="00EC5E8F">
        <w:rPr>
          <w:rFonts w:ascii="Times New Roman" w:eastAsia="Times New Roman" w:hAnsi="Times New Roman" w:cs="Times New Roman"/>
          <w:b/>
          <w:bCs/>
          <w:sz w:val="32"/>
          <w:szCs w:val="32"/>
        </w:rPr>
        <w:fldChar w:fldCharType="end"/>
      </w:r>
      <w:bookmarkStart w:id="1" w:name="_Hlk189597915"/>
      <w:r w:rsidR="00815BBF" w:rsidRPr="0042768C">
        <w:rPr>
          <w:rFonts w:ascii="Times New Roman" w:eastAsia="Times New Roman" w:hAnsi="Times New Roman" w:cs="Times New Roman"/>
          <w:sz w:val="32"/>
          <w:szCs w:val="32"/>
        </w:rPr>
        <w:t xml:space="preserve">Supplementary Information </w:t>
      </w:r>
      <w:r w:rsidR="00815BBF" w:rsidRPr="0042768C">
        <w:rPr>
          <w:rFonts w:ascii="Times New Roman" w:hAnsi="Times New Roman" w:cs="Times New Roman"/>
          <w:sz w:val="32"/>
          <w:szCs w:val="32"/>
        </w:rPr>
        <w:t>for</w:t>
      </w:r>
      <w:r w:rsidR="00815BBF" w:rsidRPr="00815BBF">
        <w:rPr>
          <w:rFonts w:ascii="Arial" w:eastAsia="Times New Roman" w:hAnsi="Arial" w:cs="Arial"/>
          <w:b/>
          <w:bCs/>
          <w:sz w:val="32"/>
          <w:szCs w:val="32"/>
        </w:rPr>
        <w:t xml:space="preserve"> </w:t>
      </w:r>
    </w:p>
    <w:p w14:paraId="01269EE6" w14:textId="790D0003" w:rsidR="00AC6BDE" w:rsidRPr="00ED03C2" w:rsidRDefault="00AC6BDE" w:rsidP="00911DFB">
      <w:pPr>
        <w:spacing w:before="58" w:line="240" w:lineRule="auto"/>
        <w:jc w:val="both"/>
        <w:rPr>
          <w:rFonts w:ascii="Times New Roman" w:eastAsia="等线 Light" w:hAnsi="Times New Roman" w:cs="Times New Roman"/>
          <w:b/>
          <w:sz w:val="32"/>
          <w:szCs w:val="32"/>
          <w14:ligatures w14:val="none"/>
        </w:rPr>
      </w:pPr>
      <w:r w:rsidRPr="00ED03C2">
        <w:rPr>
          <w:rFonts w:ascii="Times New Roman" w:eastAsia="等线 Light" w:hAnsi="Times New Roman" w:cs="Times New Roman"/>
          <w:b/>
          <w:sz w:val="32"/>
          <w:szCs w:val="32"/>
          <w14:ligatures w14:val="none"/>
        </w:rPr>
        <w:t>Generation</w:t>
      </w:r>
      <w:bookmarkEnd w:id="1"/>
      <w:r w:rsidRPr="00ED03C2">
        <w:rPr>
          <w:rFonts w:ascii="Times New Roman" w:eastAsia="等线 Light" w:hAnsi="Times New Roman" w:cs="Times New Roman"/>
          <w:b/>
          <w:sz w:val="32"/>
          <w:szCs w:val="32"/>
          <w14:ligatures w14:val="none"/>
        </w:rPr>
        <w:t xml:space="preserve"> of Tunable Raman Soliton and Dispersive Wave Beyond 4 μm in Centimeter-Length Fluorotellurite Fibers</w:t>
      </w:r>
    </w:p>
    <w:p w14:paraId="41AA86D7" w14:textId="77777777" w:rsidR="00AC6BDE" w:rsidRPr="001E618C" w:rsidRDefault="00AC6BDE" w:rsidP="00AC6BDE">
      <w:pPr>
        <w:spacing w:afterLines="50" w:after="156" w:line="240" w:lineRule="auto"/>
        <w:jc w:val="both"/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</w:pPr>
      <w:r w:rsidRPr="001E618C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>Juan Wang</w:t>
      </w:r>
      <w:r w:rsidRPr="001E618C">
        <w:rPr>
          <w:rFonts w:ascii="Times New Roman" w:eastAsia="宋体" w:hAnsi="Times New Roman" w:cs="Times New Roman"/>
          <w:color w:val="000000"/>
          <w:kern w:val="0"/>
          <w:sz w:val="24"/>
          <w:vertAlign w:val="superscript"/>
          <w14:ligatures w14:val="none"/>
        </w:rPr>
        <w:t>1</w:t>
      </w:r>
      <w:r w:rsidRPr="001E618C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 xml:space="preserve">, </w:t>
      </w:r>
      <w:proofErr w:type="spellStart"/>
      <w:r w:rsidRPr="001E618C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>Shunbin</w:t>
      </w:r>
      <w:proofErr w:type="spellEnd"/>
      <w:r w:rsidRPr="001E618C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 xml:space="preserve"> Wang</w:t>
      </w:r>
      <w:r w:rsidRPr="001E618C">
        <w:rPr>
          <w:rFonts w:ascii="Times New Roman" w:eastAsia="宋体" w:hAnsi="Times New Roman" w:cs="Times New Roman"/>
          <w:color w:val="000000"/>
          <w:kern w:val="0"/>
          <w:sz w:val="24"/>
          <w:vertAlign w:val="superscript"/>
          <w14:ligatures w14:val="none"/>
        </w:rPr>
        <w:t>2</w:t>
      </w:r>
      <w:r w:rsidRPr="001E618C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 xml:space="preserve">, </w:t>
      </w:r>
      <w:proofErr w:type="spellStart"/>
      <w:r w:rsidRPr="001E618C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>Xiabing</w:t>
      </w:r>
      <w:proofErr w:type="spellEnd"/>
      <w:r w:rsidRPr="001E618C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 xml:space="preserve"> Zhou</w:t>
      </w:r>
      <w:r w:rsidRPr="001E618C">
        <w:rPr>
          <w:rFonts w:ascii="Times New Roman" w:eastAsia="宋体" w:hAnsi="Times New Roman" w:cs="Times New Roman"/>
          <w:color w:val="000000"/>
          <w:kern w:val="0"/>
          <w:sz w:val="24"/>
          <w:vertAlign w:val="superscript"/>
          <w14:ligatures w14:val="none"/>
        </w:rPr>
        <w:t>3</w:t>
      </w:r>
      <w:r w:rsidRPr="001E618C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>, Mo Liu</w:t>
      </w:r>
      <w:r w:rsidRPr="001E618C">
        <w:rPr>
          <w:rFonts w:ascii="Times New Roman" w:eastAsia="宋体" w:hAnsi="Times New Roman" w:cs="Times New Roman"/>
          <w:color w:val="000000"/>
          <w:kern w:val="0"/>
          <w:sz w:val="24"/>
          <w:vertAlign w:val="superscript"/>
          <w14:ligatures w14:val="none"/>
        </w:rPr>
        <w:t>1</w:t>
      </w:r>
      <w:r w:rsidRPr="001E618C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>, Hao Wu</w:t>
      </w:r>
      <w:r w:rsidRPr="001E618C">
        <w:rPr>
          <w:rFonts w:ascii="Times New Roman" w:eastAsia="宋体" w:hAnsi="Times New Roman" w:cs="Times New Roman"/>
          <w:color w:val="000000"/>
          <w:kern w:val="0"/>
          <w:sz w:val="24"/>
          <w:vertAlign w:val="superscript"/>
          <w14:ligatures w14:val="none"/>
        </w:rPr>
        <w:t>1</w:t>
      </w:r>
      <w:r w:rsidRPr="001E618C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>, Yu Yin</w:t>
      </w:r>
      <w:r w:rsidRPr="001E618C">
        <w:rPr>
          <w:rFonts w:ascii="Times New Roman" w:eastAsia="宋体" w:hAnsi="Times New Roman" w:cs="Times New Roman"/>
          <w:color w:val="000000"/>
          <w:kern w:val="0"/>
          <w:sz w:val="24"/>
          <w:vertAlign w:val="superscript"/>
          <w14:ligatures w14:val="none"/>
        </w:rPr>
        <w:t>1</w:t>
      </w:r>
      <w:r w:rsidRPr="001E618C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 xml:space="preserve">, </w:t>
      </w:r>
      <w:proofErr w:type="spellStart"/>
      <w:r w:rsidRPr="001E618C">
        <w:rPr>
          <w:rFonts w:ascii="Times New Roman" w:eastAsia="宋体" w:hAnsi="Times New Roman" w:cs="Times New Roman"/>
          <w:kern w:val="0"/>
          <w:sz w:val="24"/>
          <w14:ligatures w14:val="none"/>
        </w:rPr>
        <w:t>Zhipeng</w:t>
      </w:r>
      <w:proofErr w:type="spellEnd"/>
      <w:r w:rsidRPr="001E618C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Qin</w:t>
      </w:r>
      <w:r w:rsidRPr="001E618C">
        <w:rPr>
          <w:rFonts w:ascii="Times New Roman" w:eastAsia="宋体" w:hAnsi="Times New Roman" w:cs="Times New Roman"/>
          <w:kern w:val="0"/>
          <w:sz w:val="24"/>
          <w:vertAlign w:val="superscript"/>
          <w14:ligatures w14:val="none"/>
        </w:rPr>
        <w:t>3</w:t>
      </w:r>
      <w:r w:rsidRPr="001E618C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, </w:t>
      </w:r>
      <w:proofErr w:type="spellStart"/>
      <w:r w:rsidRPr="001E618C">
        <w:rPr>
          <w:rFonts w:ascii="Times New Roman" w:eastAsia="宋体" w:hAnsi="Times New Roman" w:cs="Times New Roman"/>
          <w:kern w:val="0"/>
          <w:sz w:val="24"/>
          <w14:ligatures w14:val="none"/>
        </w:rPr>
        <w:t>Guoqiang</w:t>
      </w:r>
      <w:proofErr w:type="spellEnd"/>
      <w:r w:rsidRPr="001E618C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Xie</w:t>
      </w:r>
      <w:r w:rsidRPr="001E618C">
        <w:rPr>
          <w:rFonts w:ascii="Times New Roman" w:eastAsia="宋体" w:hAnsi="Times New Roman" w:cs="Times New Roman"/>
          <w:kern w:val="0"/>
          <w:sz w:val="24"/>
          <w:vertAlign w:val="superscript"/>
          <w14:ligatures w14:val="none"/>
        </w:rPr>
        <w:t>3, *</w:t>
      </w:r>
      <w:r w:rsidRPr="001E618C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 xml:space="preserve">, </w:t>
      </w:r>
      <w:proofErr w:type="spellStart"/>
      <w:r w:rsidRPr="001E618C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>Zhenrui</w:t>
      </w:r>
      <w:proofErr w:type="spellEnd"/>
      <w:r w:rsidRPr="001E618C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 xml:space="preserve"> Li</w:t>
      </w:r>
      <w:r w:rsidRPr="001E618C">
        <w:rPr>
          <w:rFonts w:ascii="Times New Roman" w:eastAsia="宋体" w:hAnsi="Times New Roman" w:cs="Times New Roman"/>
          <w:color w:val="000000"/>
          <w:kern w:val="0"/>
          <w:sz w:val="24"/>
          <w:vertAlign w:val="superscript"/>
          <w14:ligatures w14:val="none"/>
        </w:rPr>
        <w:t>1, *</w:t>
      </w:r>
      <w:r w:rsidRPr="001E618C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 xml:space="preserve">, </w:t>
      </w:r>
      <w:proofErr w:type="spellStart"/>
      <w:r w:rsidRPr="001E618C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>Pengfei</w:t>
      </w:r>
      <w:proofErr w:type="spellEnd"/>
      <w:r w:rsidRPr="001E618C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 xml:space="preserve"> Wang</w:t>
      </w:r>
      <w:r w:rsidRPr="001E618C">
        <w:rPr>
          <w:rFonts w:ascii="Times New Roman" w:eastAsia="宋体" w:hAnsi="Times New Roman" w:cs="Times New Roman"/>
          <w:color w:val="000000"/>
          <w:kern w:val="0"/>
          <w:sz w:val="24"/>
          <w:vertAlign w:val="superscript"/>
          <w14:ligatures w14:val="none"/>
        </w:rPr>
        <w:t>4,5, *</w:t>
      </w:r>
      <w:r w:rsidRPr="001E618C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 xml:space="preserve"> and </w:t>
      </w:r>
      <w:proofErr w:type="spellStart"/>
      <w:r w:rsidRPr="001E618C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>Yichun</w:t>
      </w:r>
      <w:proofErr w:type="spellEnd"/>
      <w:r w:rsidRPr="001E618C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 xml:space="preserve"> Liu</w:t>
      </w:r>
      <w:r w:rsidRPr="001E618C">
        <w:rPr>
          <w:rFonts w:ascii="Times New Roman" w:eastAsia="宋体" w:hAnsi="Times New Roman" w:cs="Times New Roman"/>
          <w:color w:val="000000"/>
          <w:kern w:val="0"/>
          <w:sz w:val="24"/>
          <w:vertAlign w:val="superscript"/>
          <w14:ligatures w14:val="none"/>
        </w:rPr>
        <w:t>4,5</w:t>
      </w:r>
    </w:p>
    <w:p w14:paraId="4603C32B" w14:textId="77777777" w:rsidR="00AC6BDE" w:rsidRPr="00AC6BDE" w:rsidRDefault="00AC6BDE" w:rsidP="00AC6BDE">
      <w:pPr>
        <w:widowControl/>
        <w:spacing w:after="0" w:line="240" w:lineRule="auto"/>
        <w:jc w:val="both"/>
        <w:rPr>
          <w:rFonts w:ascii="Times New Roman" w:eastAsia="宋体" w:hAnsi="Times New Roman" w:cs="Times New Roman"/>
          <w:i/>
          <w:color w:val="FF0000"/>
          <w:kern w:val="0"/>
          <w:sz w:val="18"/>
          <w:szCs w:val="18"/>
          <w:lang w:eastAsia="en-US"/>
          <w14:ligatures w14:val="none"/>
        </w:rPr>
      </w:pPr>
      <w:r w:rsidRPr="00AC6BDE">
        <w:rPr>
          <w:rFonts w:ascii="Times New Roman" w:eastAsia="宋体" w:hAnsi="Times New Roman" w:cs="Times New Roman"/>
          <w:i/>
          <w:kern w:val="0"/>
          <w:sz w:val="18"/>
          <w:szCs w:val="18"/>
          <w:lang w:eastAsia="en-US"/>
          <w14:ligatures w14:val="none"/>
        </w:rPr>
        <w:t xml:space="preserve">Correspondence: </w:t>
      </w:r>
      <w:proofErr w:type="spellStart"/>
      <w:r w:rsidRPr="00AC6BDE">
        <w:rPr>
          <w:rFonts w:ascii="Times New Roman" w:eastAsia="宋体" w:hAnsi="Times New Roman" w:cs="Times New Roman"/>
          <w:i/>
          <w:kern w:val="0"/>
          <w:sz w:val="18"/>
          <w:szCs w:val="18"/>
          <w:lang w:eastAsia="en-US"/>
          <w14:ligatures w14:val="none"/>
        </w:rPr>
        <w:t>Z</w:t>
      </w:r>
      <w:r w:rsidRPr="00AC6BDE">
        <w:rPr>
          <w:rFonts w:ascii="Times New Roman" w:eastAsia="宋体" w:hAnsi="Times New Roman" w:cs="Times New Roman" w:hint="eastAsia"/>
          <w:i/>
          <w:kern w:val="0"/>
          <w:sz w:val="18"/>
          <w:szCs w:val="18"/>
          <w14:ligatures w14:val="none"/>
        </w:rPr>
        <w:t>henrui</w:t>
      </w:r>
      <w:proofErr w:type="spellEnd"/>
      <w:r w:rsidRPr="00AC6BDE">
        <w:rPr>
          <w:rFonts w:ascii="Times New Roman" w:eastAsia="宋体" w:hAnsi="Times New Roman" w:cs="Times New Roman"/>
          <w:i/>
          <w:kern w:val="0"/>
          <w:sz w:val="18"/>
          <w:szCs w:val="18"/>
          <w:lang w:eastAsia="en-US"/>
          <w14:ligatures w14:val="none"/>
        </w:rPr>
        <w:t xml:space="preserve"> L</w:t>
      </w:r>
      <w:r w:rsidRPr="00AC6BDE">
        <w:rPr>
          <w:rFonts w:ascii="Times New Roman" w:eastAsia="宋体" w:hAnsi="Times New Roman" w:cs="Times New Roman" w:hint="eastAsia"/>
          <w:i/>
          <w:kern w:val="0"/>
          <w:sz w:val="18"/>
          <w:szCs w:val="18"/>
          <w14:ligatures w14:val="none"/>
        </w:rPr>
        <w:t>i</w:t>
      </w:r>
      <w:r w:rsidRPr="00AC6BDE">
        <w:rPr>
          <w:rFonts w:ascii="Times New Roman" w:eastAsia="宋体" w:hAnsi="Times New Roman" w:cs="Times New Roman"/>
          <w:i/>
          <w:kern w:val="0"/>
          <w:sz w:val="18"/>
          <w:szCs w:val="18"/>
          <w:lang w:eastAsia="en-US"/>
          <w14:ligatures w14:val="none"/>
        </w:rPr>
        <w:t xml:space="preserve"> (</w:t>
      </w:r>
      <w:r w:rsidRPr="00AC6BDE">
        <w:rPr>
          <w:rFonts w:ascii="Times New Roman" w:eastAsia="等线" w:hAnsi="Times New Roman" w:cs="Times New Roman"/>
          <w:i/>
          <w:color w:val="0000FF"/>
          <w:sz w:val="18"/>
          <w:szCs w:val="20"/>
          <w14:ligatures w14:val="none"/>
        </w:rPr>
        <w:t>lizr20@hrbeu.edu.cn</w:t>
      </w:r>
      <w:r w:rsidRPr="00AC6BDE">
        <w:rPr>
          <w:rFonts w:ascii="Times New Roman" w:eastAsia="宋体" w:hAnsi="Times New Roman" w:cs="Times New Roman"/>
          <w:i/>
          <w:kern w:val="0"/>
          <w:sz w:val="18"/>
          <w:szCs w:val="18"/>
          <w:lang w:eastAsia="en-US"/>
          <w14:ligatures w14:val="none"/>
        </w:rPr>
        <w:t xml:space="preserve">) </w:t>
      </w:r>
      <w:r w:rsidRPr="00AC6BDE">
        <w:rPr>
          <w:rFonts w:ascii="Times New Roman" w:eastAsia="宋体" w:hAnsi="Times New Roman" w:cs="Times New Roman" w:hint="eastAsia"/>
          <w:i/>
          <w:kern w:val="0"/>
          <w:sz w:val="18"/>
          <w:szCs w:val="18"/>
          <w14:ligatures w14:val="none"/>
        </w:rPr>
        <w:t>or</w:t>
      </w:r>
      <w:r w:rsidRPr="00AC6BDE">
        <w:rPr>
          <w:rFonts w:ascii="Times New Roman" w:eastAsia="宋体" w:hAnsi="Times New Roman" w:cs="Times New Roman"/>
          <w:i/>
          <w:kern w:val="0"/>
          <w:sz w:val="18"/>
          <w:szCs w:val="18"/>
          <w:lang w:eastAsia="en-US"/>
          <w14:ligatures w14:val="none"/>
        </w:rPr>
        <w:t xml:space="preserve"> </w:t>
      </w:r>
      <w:proofErr w:type="spellStart"/>
      <w:r w:rsidRPr="00AC6BDE">
        <w:rPr>
          <w:rFonts w:ascii="Times New Roman" w:eastAsia="宋体" w:hAnsi="Times New Roman" w:cs="Times New Roman"/>
          <w:i/>
          <w:kern w:val="0"/>
          <w:sz w:val="18"/>
          <w:szCs w:val="18"/>
          <w14:ligatures w14:val="none"/>
        </w:rPr>
        <w:t>P</w:t>
      </w:r>
      <w:r w:rsidRPr="00AC6BDE">
        <w:rPr>
          <w:rFonts w:ascii="Times New Roman" w:eastAsia="宋体" w:hAnsi="Times New Roman" w:cs="Times New Roman" w:hint="eastAsia"/>
          <w:i/>
          <w:kern w:val="0"/>
          <w:sz w:val="18"/>
          <w:szCs w:val="18"/>
          <w14:ligatures w14:val="none"/>
        </w:rPr>
        <w:t>engfei</w:t>
      </w:r>
      <w:proofErr w:type="spellEnd"/>
      <w:r w:rsidRPr="00AC6BDE">
        <w:rPr>
          <w:rFonts w:ascii="Times New Roman" w:eastAsia="宋体" w:hAnsi="Times New Roman" w:cs="Times New Roman"/>
          <w:i/>
          <w:kern w:val="0"/>
          <w:sz w:val="18"/>
          <w:szCs w:val="18"/>
          <w14:ligatures w14:val="none"/>
        </w:rPr>
        <w:t xml:space="preserve"> W</w:t>
      </w:r>
      <w:r w:rsidRPr="00AC6BDE">
        <w:rPr>
          <w:rFonts w:ascii="Times New Roman" w:eastAsia="宋体" w:hAnsi="Times New Roman" w:cs="Times New Roman" w:hint="eastAsia"/>
          <w:i/>
          <w:kern w:val="0"/>
          <w:sz w:val="18"/>
          <w:szCs w:val="18"/>
          <w14:ligatures w14:val="none"/>
        </w:rPr>
        <w:t>ang</w:t>
      </w:r>
      <w:r w:rsidRPr="00AC6BDE">
        <w:rPr>
          <w:rFonts w:ascii="Times New Roman" w:eastAsia="宋体" w:hAnsi="Times New Roman" w:cs="Times New Roman"/>
          <w:i/>
          <w:kern w:val="0"/>
          <w:sz w:val="18"/>
          <w:szCs w:val="18"/>
          <w14:ligatures w14:val="none"/>
        </w:rPr>
        <w:t xml:space="preserve"> (</w:t>
      </w:r>
      <w:r w:rsidRPr="00AC6BDE">
        <w:rPr>
          <w:rFonts w:ascii="Times New Roman" w:eastAsia="等线" w:hAnsi="Times New Roman" w:cs="Times New Roman"/>
          <w:i/>
          <w:iCs/>
          <w:color w:val="0000FF"/>
          <w:sz w:val="18"/>
          <w:szCs w:val="18"/>
          <w14:ligatures w14:val="none"/>
        </w:rPr>
        <w:t>pfwang@nenu.edu.cn</w:t>
      </w:r>
      <w:r w:rsidRPr="00AC6BDE">
        <w:rPr>
          <w:rFonts w:ascii="Times New Roman" w:eastAsia="宋体" w:hAnsi="Times New Roman" w:cs="Times New Roman"/>
          <w:i/>
          <w:kern w:val="0"/>
          <w:sz w:val="18"/>
          <w:szCs w:val="18"/>
          <w14:ligatures w14:val="none"/>
        </w:rPr>
        <w:t xml:space="preserve">) </w:t>
      </w:r>
      <w:r w:rsidRPr="00AC6BDE">
        <w:rPr>
          <w:rFonts w:ascii="Times New Roman" w:eastAsia="宋体" w:hAnsi="Times New Roman" w:cs="Times New Roman" w:hint="eastAsia"/>
          <w:i/>
          <w:kern w:val="0"/>
          <w:sz w:val="18"/>
          <w:szCs w:val="18"/>
          <w14:ligatures w14:val="none"/>
        </w:rPr>
        <w:t>or</w:t>
      </w:r>
      <w:r w:rsidRPr="00AC6BDE">
        <w:rPr>
          <w:rFonts w:ascii="Times New Roman" w:eastAsia="宋体" w:hAnsi="Times New Roman" w:cs="Times New Roman"/>
          <w:i/>
          <w:kern w:val="0"/>
          <w:sz w:val="18"/>
          <w:szCs w:val="18"/>
          <w:lang w:eastAsia="en-US"/>
          <w14:ligatures w14:val="none"/>
        </w:rPr>
        <w:t xml:space="preserve"> </w:t>
      </w:r>
      <w:proofErr w:type="spellStart"/>
      <w:r w:rsidRPr="00AC6BDE">
        <w:rPr>
          <w:rFonts w:ascii="Times New Roman" w:eastAsia="宋体" w:hAnsi="Times New Roman" w:cs="Times New Roman"/>
          <w:i/>
          <w:kern w:val="0"/>
          <w:sz w:val="18"/>
          <w:szCs w:val="18"/>
          <w:lang w:eastAsia="en-US"/>
          <w14:ligatures w14:val="none"/>
        </w:rPr>
        <w:t>G</w:t>
      </w:r>
      <w:r w:rsidRPr="00AC6BDE">
        <w:rPr>
          <w:rFonts w:ascii="Times New Roman" w:eastAsia="宋体" w:hAnsi="Times New Roman" w:cs="Times New Roman" w:hint="eastAsia"/>
          <w:i/>
          <w:kern w:val="0"/>
          <w:sz w:val="18"/>
          <w:szCs w:val="18"/>
          <w14:ligatures w14:val="none"/>
        </w:rPr>
        <w:t>uoqiang</w:t>
      </w:r>
      <w:proofErr w:type="spellEnd"/>
      <w:r w:rsidRPr="00AC6BDE">
        <w:rPr>
          <w:rFonts w:ascii="Times New Roman" w:eastAsia="宋体" w:hAnsi="Times New Roman" w:cs="Times New Roman"/>
          <w:i/>
          <w:kern w:val="0"/>
          <w:sz w:val="18"/>
          <w:szCs w:val="18"/>
          <w:lang w:eastAsia="en-US"/>
          <w14:ligatures w14:val="none"/>
        </w:rPr>
        <w:t xml:space="preserve"> </w:t>
      </w:r>
      <w:proofErr w:type="spellStart"/>
      <w:r w:rsidRPr="00AC6BDE">
        <w:rPr>
          <w:rFonts w:ascii="Times New Roman" w:eastAsia="宋体" w:hAnsi="Times New Roman" w:cs="Times New Roman"/>
          <w:i/>
          <w:kern w:val="0"/>
          <w:sz w:val="18"/>
          <w:szCs w:val="18"/>
          <w:lang w:eastAsia="en-US"/>
          <w14:ligatures w14:val="none"/>
        </w:rPr>
        <w:t>X</w:t>
      </w:r>
      <w:r w:rsidRPr="00AC6BDE">
        <w:rPr>
          <w:rFonts w:ascii="Times New Roman" w:eastAsia="宋体" w:hAnsi="Times New Roman" w:cs="Times New Roman" w:hint="eastAsia"/>
          <w:i/>
          <w:kern w:val="0"/>
          <w:sz w:val="18"/>
          <w:szCs w:val="18"/>
          <w14:ligatures w14:val="none"/>
        </w:rPr>
        <w:t>ie</w:t>
      </w:r>
      <w:proofErr w:type="spellEnd"/>
      <w:r w:rsidRPr="00AC6BDE">
        <w:rPr>
          <w:rFonts w:ascii="Times New Roman" w:eastAsia="宋体" w:hAnsi="Times New Roman" w:cs="Times New Roman"/>
          <w:i/>
          <w:kern w:val="0"/>
          <w:sz w:val="18"/>
          <w:szCs w:val="18"/>
          <w:lang w:eastAsia="en-US"/>
          <w14:ligatures w14:val="none"/>
        </w:rPr>
        <w:t xml:space="preserve"> (</w:t>
      </w:r>
      <w:hyperlink r:id="rId8" w:history="1">
        <w:r w:rsidRPr="00AC6BDE">
          <w:rPr>
            <w:rFonts w:ascii="Times New Roman" w:eastAsia="等线" w:hAnsi="Times New Roman" w:cs="Times New Roman"/>
            <w:i/>
            <w:iCs/>
            <w:color w:val="0000FF"/>
            <w:sz w:val="18"/>
            <w:szCs w:val="18"/>
            <w14:ligatures w14:val="none"/>
          </w:rPr>
          <w:t>xiegq@sjtu.edu.cn</w:t>
        </w:r>
      </w:hyperlink>
      <w:hyperlink r:id="rId9" w:history="1"/>
      <w:r w:rsidRPr="00AC6BDE">
        <w:rPr>
          <w:rFonts w:ascii="Times New Roman" w:eastAsia="宋体" w:hAnsi="Times New Roman" w:cs="Times New Roman"/>
          <w:i/>
          <w:kern w:val="0"/>
          <w:sz w:val="18"/>
          <w:szCs w:val="18"/>
          <w:lang w:eastAsia="en-US"/>
          <w14:ligatures w14:val="none"/>
        </w:rPr>
        <w:t>)</w:t>
      </w:r>
    </w:p>
    <w:p w14:paraId="19631E7E" w14:textId="77777777" w:rsidR="00AC6BDE" w:rsidRPr="00AC6BDE" w:rsidRDefault="00AC6BDE" w:rsidP="00AC6BDE">
      <w:pPr>
        <w:widowControl/>
        <w:spacing w:after="0" w:line="240" w:lineRule="auto"/>
        <w:jc w:val="both"/>
        <w:rPr>
          <w:rFonts w:ascii="Times New Roman" w:eastAsia="宋体" w:hAnsi="Times New Roman" w:cs="Times New Roman"/>
          <w:i/>
          <w:kern w:val="0"/>
          <w:sz w:val="18"/>
          <w:szCs w:val="22"/>
          <w:lang w:eastAsia="en-US"/>
          <w14:ligatures w14:val="none"/>
        </w:rPr>
      </w:pPr>
      <w:r w:rsidRPr="00AC6BDE">
        <w:rPr>
          <w:rFonts w:ascii="Times New Roman" w:eastAsia="宋体" w:hAnsi="Times New Roman" w:cs="Times New Roman"/>
          <w:i/>
          <w:kern w:val="0"/>
          <w:sz w:val="18"/>
          <w:szCs w:val="22"/>
          <w:vertAlign w:val="superscript"/>
          <w:lang w:eastAsia="en-US"/>
          <w14:ligatures w14:val="none"/>
        </w:rPr>
        <w:t>1</w:t>
      </w:r>
      <w:r w:rsidRPr="00AC6BDE">
        <w:rPr>
          <w:rFonts w:ascii="Times New Roman" w:eastAsia="宋体" w:hAnsi="Times New Roman" w:cs="Times New Roman"/>
          <w:i/>
          <w:kern w:val="0"/>
          <w:sz w:val="18"/>
          <w:szCs w:val="22"/>
          <w:lang w:eastAsia="en-US"/>
          <w14:ligatures w14:val="none"/>
        </w:rPr>
        <w:t>College of Physics and Optoelectronic Engineering, Harbin Engineering University, Harbin 150001, China</w:t>
      </w:r>
    </w:p>
    <w:p w14:paraId="0A958166" w14:textId="77777777" w:rsidR="00AC6BDE" w:rsidRPr="00AC6BDE" w:rsidRDefault="00AC6BDE" w:rsidP="00AC6BDE">
      <w:pPr>
        <w:widowControl/>
        <w:spacing w:after="0" w:line="240" w:lineRule="auto"/>
        <w:jc w:val="both"/>
        <w:rPr>
          <w:rFonts w:ascii="Times New Roman" w:eastAsia="宋体" w:hAnsi="Times New Roman" w:cs="Times New Roman"/>
          <w:i/>
          <w:kern w:val="0"/>
          <w:sz w:val="18"/>
          <w:szCs w:val="22"/>
          <w14:ligatures w14:val="none"/>
        </w:rPr>
      </w:pPr>
      <w:r w:rsidRPr="00AC6BDE">
        <w:rPr>
          <w:rFonts w:ascii="Times New Roman" w:eastAsia="宋体" w:hAnsi="Times New Roman" w:cs="Times New Roman"/>
          <w:i/>
          <w:kern w:val="0"/>
          <w:sz w:val="18"/>
          <w:szCs w:val="22"/>
          <w:vertAlign w:val="superscript"/>
          <w14:ligatures w14:val="none"/>
        </w:rPr>
        <w:t>2</w:t>
      </w:r>
      <w:r w:rsidRPr="00AC6BDE">
        <w:rPr>
          <w:rFonts w:ascii="Times New Roman" w:eastAsia="宋体" w:hAnsi="Times New Roman" w:cs="Times New Roman"/>
          <w:i/>
          <w:kern w:val="0"/>
          <w:sz w:val="18"/>
          <w:szCs w:val="22"/>
          <w14:ligatures w14:val="none"/>
        </w:rPr>
        <w:t>Qingdao Innovation and Development Center, Harbin Engineering University, Qingdao 266400, China</w:t>
      </w:r>
    </w:p>
    <w:p w14:paraId="2491CD52" w14:textId="77777777" w:rsidR="00AC6BDE" w:rsidRPr="00AC6BDE" w:rsidRDefault="00AC6BDE" w:rsidP="00AC6BDE">
      <w:pPr>
        <w:widowControl/>
        <w:spacing w:after="0" w:line="240" w:lineRule="auto"/>
        <w:jc w:val="both"/>
        <w:rPr>
          <w:rFonts w:ascii="Times New Roman" w:eastAsia="宋体" w:hAnsi="Times New Roman" w:cs="Times New Roman"/>
          <w:i/>
          <w:kern w:val="0"/>
          <w:sz w:val="18"/>
          <w:szCs w:val="22"/>
          <w14:ligatures w14:val="none"/>
        </w:rPr>
      </w:pPr>
      <w:r w:rsidRPr="00AC6BDE">
        <w:rPr>
          <w:rFonts w:ascii="Times New Roman" w:eastAsia="宋体" w:hAnsi="Times New Roman" w:cs="Times New Roman"/>
          <w:i/>
          <w:kern w:val="0"/>
          <w:sz w:val="18"/>
          <w:szCs w:val="22"/>
          <w:vertAlign w:val="superscript"/>
          <w14:ligatures w14:val="none"/>
        </w:rPr>
        <w:t>3</w:t>
      </w:r>
      <w:r w:rsidRPr="00AC6BDE">
        <w:rPr>
          <w:rFonts w:ascii="Times New Roman" w:eastAsia="宋体" w:hAnsi="Times New Roman" w:cs="Times New Roman"/>
          <w:i/>
          <w:kern w:val="0"/>
          <w:sz w:val="18"/>
          <w:szCs w:val="22"/>
          <w14:ligatures w14:val="none"/>
        </w:rPr>
        <w:t>School of Physics and Astronomy, Key Laboratory for Laser Plasmas (Ministry of Education), Collaborative Innovation Center of IFSA (CICIFSA), Shanghai Jiao Tong University, Shanghai</w:t>
      </w:r>
      <w:r w:rsidRPr="00AC6BDE">
        <w:rPr>
          <w:rFonts w:ascii="Times New Roman" w:eastAsia="宋体" w:hAnsi="Times New Roman" w:cs="Times New Roman" w:hint="eastAsia"/>
          <w:i/>
          <w:kern w:val="0"/>
          <w:sz w:val="18"/>
          <w:szCs w:val="22"/>
          <w14:ligatures w14:val="none"/>
        </w:rPr>
        <w:t xml:space="preserve"> </w:t>
      </w:r>
      <w:r w:rsidRPr="00AC6BDE">
        <w:rPr>
          <w:rFonts w:ascii="Times New Roman" w:eastAsia="宋体" w:hAnsi="Times New Roman" w:cs="Times New Roman"/>
          <w:i/>
          <w:iCs/>
          <w:kern w:val="0"/>
          <w:sz w:val="18"/>
          <w:szCs w:val="22"/>
          <w14:ligatures w14:val="none"/>
        </w:rPr>
        <w:t>200240</w:t>
      </w:r>
      <w:r w:rsidRPr="00AC6BDE">
        <w:rPr>
          <w:rFonts w:ascii="Times New Roman" w:eastAsia="宋体" w:hAnsi="Times New Roman" w:cs="Times New Roman"/>
          <w:i/>
          <w:kern w:val="0"/>
          <w:sz w:val="18"/>
          <w:szCs w:val="22"/>
          <w14:ligatures w14:val="none"/>
        </w:rPr>
        <w:t>, China</w:t>
      </w:r>
    </w:p>
    <w:p w14:paraId="087E7D29" w14:textId="77777777" w:rsidR="00AC6BDE" w:rsidRPr="00AC6BDE" w:rsidRDefault="00AC6BDE" w:rsidP="00AC6BDE">
      <w:pPr>
        <w:widowControl/>
        <w:spacing w:after="0" w:line="240" w:lineRule="auto"/>
        <w:jc w:val="both"/>
        <w:rPr>
          <w:rFonts w:ascii="Times New Roman" w:eastAsia="宋体" w:hAnsi="Times New Roman" w:cs="Times New Roman"/>
          <w:i/>
          <w:kern w:val="0"/>
          <w:sz w:val="18"/>
          <w:szCs w:val="22"/>
          <w14:ligatures w14:val="none"/>
        </w:rPr>
      </w:pPr>
      <w:r w:rsidRPr="00AC6BDE">
        <w:rPr>
          <w:rFonts w:ascii="Times New Roman" w:eastAsia="宋体" w:hAnsi="Times New Roman" w:cs="Times New Roman"/>
          <w:i/>
          <w:kern w:val="0"/>
          <w:sz w:val="18"/>
          <w:szCs w:val="22"/>
          <w:vertAlign w:val="superscript"/>
          <w14:ligatures w14:val="none"/>
        </w:rPr>
        <w:t>4</w:t>
      </w:r>
      <w:r w:rsidRPr="00AC6BDE">
        <w:rPr>
          <w:rFonts w:ascii="Times New Roman" w:eastAsia="宋体" w:hAnsi="Times New Roman" w:cs="Times New Roman"/>
          <w:i/>
          <w:kern w:val="0"/>
          <w:sz w:val="18"/>
          <w:szCs w:val="22"/>
          <w14:ligatures w14:val="none"/>
        </w:rPr>
        <w:t>School of Physics, State Key Laboratory of Integrated Optoelectronics, N</w:t>
      </w:r>
      <w:r w:rsidRPr="00AC6BDE">
        <w:rPr>
          <w:rFonts w:ascii="Times New Roman" w:eastAsia="宋体" w:hAnsi="Times New Roman" w:cs="Times New Roman" w:hint="eastAsia"/>
          <w:i/>
          <w:kern w:val="0"/>
          <w:sz w:val="18"/>
          <w:szCs w:val="22"/>
          <w14:ligatures w14:val="none"/>
        </w:rPr>
        <w:t>ortheast</w:t>
      </w:r>
      <w:r w:rsidRPr="00AC6BDE">
        <w:rPr>
          <w:rFonts w:ascii="Times New Roman" w:eastAsia="宋体" w:hAnsi="Times New Roman" w:cs="Times New Roman"/>
          <w:i/>
          <w:kern w:val="0"/>
          <w:sz w:val="18"/>
          <w:szCs w:val="22"/>
          <w14:ligatures w14:val="none"/>
        </w:rPr>
        <w:t xml:space="preserve"> N</w:t>
      </w:r>
      <w:r w:rsidRPr="00AC6BDE">
        <w:rPr>
          <w:rFonts w:ascii="Times New Roman" w:eastAsia="宋体" w:hAnsi="Times New Roman" w:cs="Times New Roman" w:hint="eastAsia"/>
          <w:i/>
          <w:kern w:val="0"/>
          <w:sz w:val="18"/>
          <w:szCs w:val="22"/>
          <w14:ligatures w14:val="none"/>
        </w:rPr>
        <w:t>ormal</w:t>
      </w:r>
      <w:r w:rsidRPr="00AC6BDE">
        <w:rPr>
          <w:rFonts w:ascii="Times New Roman" w:eastAsia="宋体" w:hAnsi="Times New Roman" w:cs="Times New Roman"/>
          <w:i/>
          <w:kern w:val="0"/>
          <w:sz w:val="18"/>
          <w:szCs w:val="22"/>
          <w14:ligatures w14:val="none"/>
        </w:rPr>
        <w:t xml:space="preserve"> U</w:t>
      </w:r>
      <w:r w:rsidRPr="00AC6BDE">
        <w:rPr>
          <w:rFonts w:ascii="Times New Roman" w:eastAsia="宋体" w:hAnsi="Times New Roman" w:cs="Times New Roman" w:hint="eastAsia"/>
          <w:i/>
          <w:kern w:val="0"/>
          <w:sz w:val="18"/>
          <w:szCs w:val="22"/>
          <w14:ligatures w14:val="none"/>
        </w:rPr>
        <w:t>niversity,</w:t>
      </w:r>
      <w:r w:rsidRPr="00AC6BDE">
        <w:rPr>
          <w:rFonts w:ascii="Times New Roman" w:eastAsia="宋体" w:hAnsi="Times New Roman" w:cs="Times New Roman"/>
          <w:i/>
          <w:kern w:val="0"/>
          <w:sz w:val="18"/>
          <w:szCs w:val="22"/>
          <w14:ligatures w14:val="none"/>
        </w:rPr>
        <w:t xml:space="preserve"> C</w:t>
      </w:r>
      <w:r w:rsidRPr="00AC6BDE">
        <w:rPr>
          <w:rFonts w:ascii="Times New Roman" w:eastAsia="宋体" w:hAnsi="Times New Roman" w:cs="Times New Roman" w:hint="eastAsia"/>
          <w:i/>
          <w:kern w:val="0"/>
          <w:sz w:val="18"/>
          <w:szCs w:val="22"/>
          <w14:ligatures w14:val="none"/>
        </w:rPr>
        <w:t>hangchun</w:t>
      </w:r>
      <w:r w:rsidRPr="00AC6BDE">
        <w:rPr>
          <w:rFonts w:ascii="Times New Roman" w:eastAsia="宋体" w:hAnsi="Times New Roman" w:cs="Times New Roman"/>
          <w:i/>
          <w:kern w:val="0"/>
          <w:sz w:val="18"/>
          <w:szCs w:val="22"/>
          <w14:ligatures w14:val="none"/>
        </w:rPr>
        <w:t xml:space="preserve"> 130022 C</w:t>
      </w:r>
      <w:r w:rsidRPr="00AC6BDE">
        <w:rPr>
          <w:rFonts w:ascii="Times New Roman" w:eastAsia="宋体" w:hAnsi="Times New Roman" w:cs="Times New Roman" w:hint="eastAsia"/>
          <w:i/>
          <w:kern w:val="0"/>
          <w:sz w:val="18"/>
          <w:szCs w:val="22"/>
          <w14:ligatures w14:val="none"/>
        </w:rPr>
        <w:t>hina</w:t>
      </w:r>
    </w:p>
    <w:p w14:paraId="77945479" w14:textId="77777777" w:rsidR="00AC6BDE" w:rsidRPr="00AC6BDE" w:rsidRDefault="00AC6BDE" w:rsidP="00AC6BDE">
      <w:pPr>
        <w:widowControl/>
        <w:spacing w:after="0" w:line="240" w:lineRule="auto"/>
        <w:jc w:val="both"/>
        <w:rPr>
          <w:rFonts w:ascii="Times New Roman" w:eastAsia="宋体" w:hAnsi="Times New Roman" w:cs="Times New Roman"/>
          <w:i/>
          <w:kern w:val="0"/>
          <w:sz w:val="18"/>
          <w:szCs w:val="22"/>
          <w14:ligatures w14:val="none"/>
        </w:rPr>
      </w:pPr>
      <w:r w:rsidRPr="00AC6BDE">
        <w:rPr>
          <w:rFonts w:ascii="Times New Roman" w:eastAsia="宋体" w:hAnsi="Times New Roman" w:cs="Times New Roman"/>
          <w:i/>
          <w:kern w:val="0"/>
          <w:sz w:val="18"/>
          <w:szCs w:val="22"/>
          <w:vertAlign w:val="superscript"/>
          <w14:ligatures w14:val="none"/>
        </w:rPr>
        <w:t>5</w:t>
      </w:r>
      <w:r w:rsidRPr="00AC6BDE">
        <w:rPr>
          <w:rFonts w:ascii="Times New Roman" w:eastAsia="宋体" w:hAnsi="Times New Roman" w:cs="Times New Roman"/>
          <w:i/>
          <w:kern w:val="0"/>
          <w:sz w:val="18"/>
          <w:szCs w:val="22"/>
          <w14:ligatures w14:val="none"/>
        </w:rPr>
        <w:t>School of Physics,</w:t>
      </w:r>
      <w:r w:rsidRPr="00AC6BDE">
        <w:rPr>
          <w:rFonts w:ascii="Times New Roman" w:eastAsia="等线" w:hAnsi="Times New Roman" w:cs="Times New Roman"/>
          <w:sz w:val="20"/>
          <w:szCs w:val="22"/>
          <w14:ligatures w14:val="none"/>
        </w:rPr>
        <w:t xml:space="preserve"> </w:t>
      </w:r>
      <w:r w:rsidRPr="00AC6BDE">
        <w:rPr>
          <w:rFonts w:ascii="Times New Roman" w:eastAsia="宋体" w:hAnsi="Times New Roman" w:cs="Times New Roman"/>
          <w:i/>
          <w:kern w:val="0"/>
          <w:sz w:val="18"/>
          <w:szCs w:val="22"/>
          <w14:ligatures w14:val="none"/>
        </w:rPr>
        <w:t>Key Laboratory of UV-Emitting Materials and Technology, N</w:t>
      </w:r>
      <w:r w:rsidRPr="00AC6BDE">
        <w:rPr>
          <w:rFonts w:ascii="Times New Roman" w:eastAsia="宋体" w:hAnsi="Times New Roman" w:cs="Times New Roman" w:hint="eastAsia"/>
          <w:i/>
          <w:kern w:val="0"/>
          <w:sz w:val="18"/>
          <w:szCs w:val="22"/>
          <w14:ligatures w14:val="none"/>
        </w:rPr>
        <w:t>ortheast</w:t>
      </w:r>
      <w:r w:rsidRPr="00AC6BDE">
        <w:rPr>
          <w:rFonts w:ascii="Times New Roman" w:eastAsia="宋体" w:hAnsi="Times New Roman" w:cs="Times New Roman"/>
          <w:i/>
          <w:kern w:val="0"/>
          <w:sz w:val="18"/>
          <w:szCs w:val="22"/>
          <w14:ligatures w14:val="none"/>
        </w:rPr>
        <w:t xml:space="preserve"> N</w:t>
      </w:r>
      <w:r w:rsidRPr="00AC6BDE">
        <w:rPr>
          <w:rFonts w:ascii="Times New Roman" w:eastAsia="宋体" w:hAnsi="Times New Roman" w:cs="Times New Roman" w:hint="eastAsia"/>
          <w:i/>
          <w:kern w:val="0"/>
          <w:sz w:val="18"/>
          <w:szCs w:val="22"/>
          <w14:ligatures w14:val="none"/>
        </w:rPr>
        <w:t>ormal</w:t>
      </w:r>
      <w:r w:rsidRPr="00AC6BDE">
        <w:rPr>
          <w:rFonts w:ascii="Times New Roman" w:eastAsia="宋体" w:hAnsi="Times New Roman" w:cs="Times New Roman"/>
          <w:i/>
          <w:kern w:val="0"/>
          <w:sz w:val="18"/>
          <w:szCs w:val="22"/>
          <w14:ligatures w14:val="none"/>
        </w:rPr>
        <w:t xml:space="preserve"> U</w:t>
      </w:r>
      <w:r w:rsidRPr="00AC6BDE">
        <w:rPr>
          <w:rFonts w:ascii="Times New Roman" w:eastAsia="宋体" w:hAnsi="Times New Roman" w:cs="Times New Roman" w:hint="eastAsia"/>
          <w:i/>
          <w:kern w:val="0"/>
          <w:sz w:val="18"/>
          <w:szCs w:val="22"/>
          <w14:ligatures w14:val="none"/>
        </w:rPr>
        <w:t>niversity,</w:t>
      </w:r>
      <w:r w:rsidRPr="00AC6BDE">
        <w:rPr>
          <w:rFonts w:ascii="Times New Roman" w:eastAsia="宋体" w:hAnsi="Times New Roman" w:cs="Times New Roman"/>
          <w:i/>
          <w:kern w:val="0"/>
          <w:sz w:val="18"/>
          <w:szCs w:val="22"/>
          <w14:ligatures w14:val="none"/>
        </w:rPr>
        <w:t xml:space="preserve"> C</w:t>
      </w:r>
      <w:r w:rsidRPr="00AC6BDE">
        <w:rPr>
          <w:rFonts w:ascii="Times New Roman" w:eastAsia="宋体" w:hAnsi="Times New Roman" w:cs="Times New Roman" w:hint="eastAsia"/>
          <w:i/>
          <w:kern w:val="0"/>
          <w:sz w:val="18"/>
          <w:szCs w:val="22"/>
          <w14:ligatures w14:val="none"/>
        </w:rPr>
        <w:t>hangchun</w:t>
      </w:r>
      <w:r w:rsidRPr="00AC6BDE">
        <w:rPr>
          <w:rFonts w:ascii="Times New Roman" w:eastAsia="宋体" w:hAnsi="Times New Roman" w:cs="Times New Roman"/>
          <w:i/>
          <w:kern w:val="0"/>
          <w:sz w:val="18"/>
          <w:szCs w:val="22"/>
          <w14:ligatures w14:val="none"/>
        </w:rPr>
        <w:t xml:space="preserve"> 130022 C</w:t>
      </w:r>
      <w:r w:rsidRPr="00AC6BDE">
        <w:rPr>
          <w:rFonts w:ascii="Times New Roman" w:eastAsia="宋体" w:hAnsi="Times New Roman" w:cs="Times New Roman" w:hint="eastAsia"/>
          <w:i/>
          <w:kern w:val="0"/>
          <w:sz w:val="18"/>
          <w:szCs w:val="22"/>
          <w14:ligatures w14:val="none"/>
        </w:rPr>
        <w:t>hina</w:t>
      </w:r>
    </w:p>
    <w:p w14:paraId="1079AA35" w14:textId="77777777" w:rsidR="00AC6BDE" w:rsidRPr="00AC6BDE" w:rsidRDefault="00AC6BDE" w:rsidP="00AC6BDE">
      <w:pPr>
        <w:widowControl/>
        <w:spacing w:after="0" w:line="240" w:lineRule="auto"/>
        <w:jc w:val="both"/>
        <w:rPr>
          <w:rFonts w:ascii="Times New Roman" w:eastAsia="宋体" w:hAnsi="Times New Roman" w:cs="Times New Roman"/>
          <w:i/>
          <w:kern w:val="0"/>
          <w:sz w:val="18"/>
          <w:szCs w:val="22"/>
          <w:lang w:eastAsia="en-US"/>
          <w14:ligatures w14:val="none"/>
        </w:rPr>
      </w:pPr>
      <w:r w:rsidRPr="00AC6BDE">
        <w:rPr>
          <w:rFonts w:ascii="Times New Roman" w:eastAsia="宋体" w:hAnsi="Times New Roman" w:cs="Times New Roman"/>
          <w:i/>
          <w:kern w:val="0"/>
          <w:sz w:val="18"/>
          <w:szCs w:val="22"/>
          <w:lang w:eastAsia="en-US"/>
          <w14:ligatures w14:val="none"/>
        </w:rPr>
        <w:t xml:space="preserve">These authors contributed equally: Juan Wang, </w:t>
      </w:r>
      <w:proofErr w:type="spellStart"/>
      <w:r w:rsidRPr="00AC6BDE">
        <w:rPr>
          <w:rFonts w:ascii="Times New Roman" w:eastAsia="宋体" w:hAnsi="Times New Roman" w:cs="Times New Roman"/>
          <w:i/>
          <w:kern w:val="0"/>
          <w:sz w:val="18"/>
          <w:szCs w:val="22"/>
          <w:lang w:eastAsia="en-US"/>
          <w14:ligatures w14:val="none"/>
        </w:rPr>
        <w:t>S</w:t>
      </w:r>
      <w:r w:rsidRPr="00AC6BDE">
        <w:rPr>
          <w:rFonts w:ascii="Times New Roman" w:eastAsia="宋体" w:hAnsi="Times New Roman" w:cs="Times New Roman" w:hint="eastAsia"/>
          <w:i/>
          <w:kern w:val="0"/>
          <w:sz w:val="18"/>
          <w:szCs w:val="22"/>
          <w14:ligatures w14:val="none"/>
        </w:rPr>
        <w:t>hunbin</w:t>
      </w:r>
      <w:proofErr w:type="spellEnd"/>
      <w:r w:rsidRPr="00AC6BDE">
        <w:rPr>
          <w:rFonts w:ascii="Times New Roman" w:eastAsia="宋体" w:hAnsi="Times New Roman" w:cs="Times New Roman"/>
          <w:i/>
          <w:kern w:val="0"/>
          <w:sz w:val="18"/>
          <w:szCs w:val="22"/>
          <w:lang w:eastAsia="en-US"/>
          <w14:ligatures w14:val="none"/>
        </w:rPr>
        <w:t xml:space="preserve"> W</w:t>
      </w:r>
      <w:r w:rsidRPr="00AC6BDE">
        <w:rPr>
          <w:rFonts w:ascii="Times New Roman" w:eastAsia="宋体" w:hAnsi="Times New Roman" w:cs="Times New Roman" w:hint="eastAsia"/>
          <w:i/>
          <w:kern w:val="0"/>
          <w:sz w:val="18"/>
          <w:szCs w:val="22"/>
          <w14:ligatures w14:val="none"/>
        </w:rPr>
        <w:t>ang</w:t>
      </w:r>
      <w:r w:rsidRPr="00AC6BDE">
        <w:rPr>
          <w:rFonts w:ascii="Times New Roman" w:eastAsia="宋体" w:hAnsi="Times New Roman" w:cs="Times New Roman"/>
          <w:i/>
          <w:kern w:val="0"/>
          <w:sz w:val="18"/>
          <w:szCs w:val="22"/>
          <w:lang w:eastAsia="en-US"/>
          <w14:ligatures w14:val="none"/>
        </w:rPr>
        <w:t xml:space="preserve">, </w:t>
      </w:r>
      <w:proofErr w:type="spellStart"/>
      <w:r w:rsidRPr="00AC6BDE">
        <w:rPr>
          <w:rFonts w:ascii="Times New Roman" w:eastAsia="宋体" w:hAnsi="Times New Roman" w:cs="Times New Roman"/>
          <w:i/>
          <w:kern w:val="0"/>
          <w:sz w:val="18"/>
          <w:szCs w:val="22"/>
          <w:lang w:eastAsia="en-US"/>
          <w14:ligatures w14:val="none"/>
        </w:rPr>
        <w:t>X</w:t>
      </w:r>
      <w:r w:rsidRPr="00AC6BDE">
        <w:rPr>
          <w:rFonts w:ascii="Times New Roman" w:eastAsia="宋体" w:hAnsi="Times New Roman" w:cs="Times New Roman" w:hint="eastAsia"/>
          <w:i/>
          <w:kern w:val="0"/>
          <w:sz w:val="18"/>
          <w:szCs w:val="22"/>
          <w14:ligatures w14:val="none"/>
        </w:rPr>
        <w:t>iabing</w:t>
      </w:r>
      <w:proofErr w:type="spellEnd"/>
      <w:r w:rsidRPr="00AC6BDE">
        <w:rPr>
          <w:rFonts w:ascii="Times New Roman" w:eastAsia="宋体" w:hAnsi="Times New Roman" w:cs="Times New Roman"/>
          <w:i/>
          <w:kern w:val="0"/>
          <w:sz w:val="18"/>
          <w:szCs w:val="22"/>
          <w:lang w:eastAsia="en-US"/>
          <w14:ligatures w14:val="none"/>
        </w:rPr>
        <w:t xml:space="preserve"> Z</w:t>
      </w:r>
      <w:r w:rsidRPr="00AC6BDE">
        <w:rPr>
          <w:rFonts w:ascii="Times New Roman" w:eastAsia="宋体" w:hAnsi="Times New Roman" w:cs="Times New Roman" w:hint="eastAsia"/>
          <w:i/>
          <w:kern w:val="0"/>
          <w:sz w:val="18"/>
          <w:szCs w:val="22"/>
          <w14:ligatures w14:val="none"/>
        </w:rPr>
        <w:t>hou</w:t>
      </w:r>
    </w:p>
    <w:p w14:paraId="6A9FE779" w14:textId="77777777" w:rsidR="00414ED4" w:rsidRDefault="00414ED4" w:rsidP="002D5231">
      <w:pPr>
        <w:pStyle w:val="a3"/>
        <w:spacing w:before="150" w:line="295" w:lineRule="auto"/>
        <w:ind w:left="0"/>
        <w:jc w:val="both"/>
        <w:rPr>
          <w:rFonts w:asciiTheme="minorEastAsia" w:eastAsiaTheme="minorEastAsia" w:hAnsiTheme="minorEastAsia" w:cs="Times New Roman"/>
          <w:b/>
          <w:bCs/>
          <w:color w:val="833B0A"/>
          <w:lang w:eastAsia="zh-CN"/>
        </w:rPr>
      </w:pPr>
    </w:p>
    <w:p w14:paraId="47D769B5" w14:textId="0F0C6C35" w:rsidR="00EC5E8F" w:rsidRPr="00BB6EC5" w:rsidRDefault="00BD67B5" w:rsidP="002D5231">
      <w:pPr>
        <w:pStyle w:val="a3"/>
        <w:spacing w:before="150" w:line="295" w:lineRule="auto"/>
        <w:ind w:left="0"/>
        <w:jc w:val="both"/>
        <w:rPr>
          <w:rFonts w:eastAsia="宋体" w:cs="Times New Roman"/>
          <w:b/>
          <w:bCs/>
          <w:color w:val="000000" w:themeColor="text1"/>
          <w:sz w:val="24"/>
          <w:szCs w:val="24"/>
        </w:rPr>
      </w:pPr>
      <w:r w:rsidRPr="00BB6EC5">
        <w:rPr>
          <w:rFonts w:eastAsiaTheme="minorEastAsia" w:cs="Times New Roman"/>
          <w:b/>
          <w:bCs/>
          <w:color w:val="000000" w:themeColor="text1"/>
          <w:sz w:val="24"/>
          <w:szCs w:val="24"/>
          <w:lang w:eastAsia="zh-CN"/>
        </w:rPr>
        <w:t>e</w:t>
      </w:r>
      <w:r w:rsidRPr="00BB6EC5">
        <w:rPr>
          <w:rFonts w:cs="Times New Roman"/>
          <w:b/>
          <w:bCs/>
          <w:color w:val="000000" w:themeColor="text1"/>
          <w:sz w:val="24"/>
          <w:szCs w:val="24"/>
        </w:rPr>
        <w:t>-</w:t>
      </w:r>
      <w:r w:rsidRPr="00BB6EC5">
        <w:rPr>
          <w:rFonts w:eastAsiaTheme="minorEastAsia" w:cs="Times New Roman"/>
          <w:b/>
          <w:bCs/>
          <w:color w:val="000000" w:themeColor="text1"/>
          <w:sz w:val="24"/>
          <w:szCs w:val="24"/>
          <w:lang w:eastAsia="zh-CN"/>
        </w:rPr>
        <w:t>mail</w:t>
      </w:r>
      <w:r w:rsidRPr="00BB6EC5">
        <w:rPr>
          <w:rFonts w:eastAsia="宋体" w:cs="Times New Roman"/>
          <w:b/>
          <w:bCs/>
          <w:color w:val="000000" w:themeColor="text1"/>
          <w:sz w:val="24"/>
          <w:szCs w:val="24"/>
          <w:lang w:eastAsia="zh-CN"/>
        </w:rPr>
        <w:t>：</w:t>
      </w:r>
    </w:p>
    <w:p w14:paraId="3F2BC8D4" w14:textId="4DA9F00E" w:rsidR="00BD67B5" w:rsidRPr="00BB6EC5" w:rsidRDefault="00BD67B5" w:rsidP="00BD67B5">
      <w:pPr>
        <w:spacing w:afterLines="50" w:after="156" w:line="240" w:lineRule="auto"/>
        <w:jc w:val="both"/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</w:pPr>
      <w:r w:rsidRPr="00BB6EC5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>Juan Wang</w:t>
      </w:r>
      <w:r w:rsidRPr="00BB6EC5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 xml:space="preserve">: </w:t>
      </w:r>
      <w:hyperlink r:id="rId10" w:history="1">
        <w:r w:rsidR="001C66DD" w:rsidRPr="00BB6EC5">
          <w:rPr>
            <w:rStyle w:val="af3"/>
            <w:rFonts w:ascii="Times New Roman" w:eastAsia="宋体" w:hAnsi="Times New Roman" w:cs="Times New Roman"/>
            <w:kern w:val="0"/>
            <w:sz w:val="24"/>
            <w14:ligatures w14:val="none"/>
          </w:rPr>
          <w:t>wjuan96@foxmail.com</w:t>
        </w:r>
      </w:hyperlink>
    </w:p>
    <w:p w14:paraId="3FCA9B1E" w14:textId="0B6B2A92" w:rsidR="00BD67B5" w:rsidRPr="00BB6EC5" w:rsidRDefault="00BD67B5" w:rsidP="00BD67B5">
      <w:pPr>
        <w:spacing w:afterLines="50" w:after="156" w:line="240" w:lineRule="auto"/>
        <w:jc w:val="both"/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</w:pPr>
      <w:proofErr w:type="spellStart"/>
      <w:r w:rsidRPr="00BB6EC5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>Shunbin</w:t>
      </w:r>
      <w:proofErr w:type="spellEnd"/>
      <w:r w:rsidRPr="00BB6EC5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 xml:space="preserve"> Wang</w:t>
      </w:r>
      <w:r w:rsidR="00414ED4" w:rsidRPr="00BB6EC5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 xml:space="preserve">: </w:t>
      </w:r>
      <w:hyperlink r:id="rId11" w:history="1">
        <w:r w:rsidR="006564C2" w:rsidRPr="00BB6EC5">
          <w:rPr>
            <w:rStyle w:val="af3"/>
            <w:rFonts w:ascii="Times New Roman" w:hAnsi="Times New Roman" w:cs="Times New Roman"/>
            <w:sz w:val="24"/>
            <w:shd w:val="clear" w:color="auto" w:fill="FFFFFF"/>
          </w:rPr>
          <w:t>shunbinwang@hrbeu.edu.cn</w:t>
        </w:r>
      </w:hyperlink>
    </w:p>
    <w:p w14:paraId="50D8488D" w14:textId="294CE294" w:rsidR="00BD67B5" w:rsidRPr="00BB6EC5" w:rsidRDefault="00BD67B5" w:rsidP="00BD67B5">
      <w:pPr>
        <w:spacing w:afterLines="50" w:after="156" w:line="240" w:lineRule="auto"/>
        <w:jc w:val="both"/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</w:pPr>
      <w:proofErr w:type="spellStart"/>
      <w:r w:rsidRPr="00BB6EC5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>Xiabing</w:t>
      </w:r>
      <w:proofErr w:type="spellEnd"/>
      <w:r w:rsidRPr="00BB6EC5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 xml:space="preserve"> Zhou</w:t>
      </w:r>
      <w:r w:rsidR="00414ED4" w:rsidRPr="00BB6EC5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 xml:space="preserve">: </w:t>
      </w:r>
      <w:hyperlink r:id="rId12" w:history="1">
        <w:r w:rsidR="006564C2" w:rsidRPr="00BB6EC5">
          <w:rPr>
            <w:rStyle w:val="af3"/>
            <w:rFonts w:ascii="Times New Roman" w:hAnsi="Times New Roman" w:cs="Times New Roman"/>
            <w:sz w:val="24"/>
            <w:shd w:val="clear" w:color="auto" w:fill="FFFFFF"/>
          </w:rPr>
          <w:t>xb_zhou@sjtu.edu.cn</w:t>
        </w:r>
      </w:hyperlink>
    </w:p>
    <w:p w14:paraId="604312C0" w14:textId="059D22CF" w:rsidR="00BD67B5" w:rsidRPr="00BB6EC5" w:rsidRDefault="00BD67B5" w:rsidP="00BD67B5">
      <w:pPr>
        <w:spacing w:afterLines="50" w:after="156" w:line="240" w:lineRule="auto"/>
        <w:jc w:val="both"/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</w:pPr>
      <w:r w:rsidRPr="00BB6EC5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>Mo Liu</w:t>
      </w:r>
      <w:r w:rsidR="00414ED4" w:rsidRPr="00BB6EC5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 xml:space="preserve">: </w:t>
      </w:r>
      <w:hyperlink r:id="rId13" w:history="1">
        <w:r w:rsidR="006564C2" w:rsidRPr="00BB6EC5">
          <w:rPr>
            <w:rStyle w:val="af3"/>
            <w:rFonts w:ascii="Times New Roman" w:hAnsi="Times New Roman" w:cs="Times New Roman"/>
            <w:sz w:val="24"/>
            <w:shd w:val="clear" w:color="auto" w:fill="FFFFFF"/>
          </w:rPr>
          <w:t>liumo@hrbeu.edu.cn</w:t>
        </w:r>
      </w:hyperlink>
    </w:p>
    <w:p w14:paraId="30E01439" w14:textId="784D06E8" w:rsidR="00BD67B5" w:rsidRPr="00BB6EC5" w:rsidRDefault="00BD67B5" w:rsidP="00BD67B5">
      <w:pPr>
        <w:spacing w:afterLines="50" w:after="156" w:line="240" w:lineRule="auto"/>
        <w:jc w:val="both"/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</w:pPr>
      <w:r w:rsidRPr="00BB6EC5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>Hao Wu</w:t>
      </w:r>
      <w:r w:rsidR="00414ED4" w:rsidRPr="00BB6EC5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 xml:space="preserve">: </w:t>
      </w:r>
      <w:hyperlink r:id="rId14" w:history="1">
        <w:r w:rsidR="006564C2" w:rsidRPr="00BB6EC5">
          <w:rPr>
            <w:rStyle w:val="af3"/>
            <w:rFonts w:ascii="Times New Roman" w:hAnsi="Times New Roman" w:cs="Times New Roman"/>
            <w:sz w:val="24"/>
            <w:shd w:val="clear" w:color="auto" w:fill="FFFFFF"/>
          </w:rPr>
          <w:t>hwu@hrbeu.edu.cn</w:t>
        </w:r>
      </w:hyperlink>
    </w:p>
    <w:p w14:paraId="57818AE7" w14:textId="3E0EFCD3" w:rsidR="00BD67B5" w:rsidRPr="00BB6EC5" w:rsidRDefault="00BD67B5" w:rsidP="00BD67B5">
      <w:pPr>
        <w:spacing w:afterLines="50" w:after="156" w:line="240" w:lineRule="auto"/>
        <w:jc w:val="both"/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</w:pPr>
      <w:r w:rsidRPr="00BB6EC5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>Yu Yin</w:t>
      </w:r>
      <w:r w:rsidR="00414ED4" w:rsidRPr="00BB6EC5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 xml:space="preserve">: </w:t>
      </w:r>
      <w:hyperlink r:id="rId15" w:history="1">
        <w:r w:rsidR="006564C2" w:rsidRPr="00BB6EC5">
          <w:rPr>
            <w:rStyle w:val="af3"/>
            <w:rFonts w:ascii="Times New Roman" w:hAnsi="Times New Roman" w:cs="Times New Roman"/>
            <w:sz w:val="24"/>
            <w:shd w:val="clear" w:color="auto" w:fill="FFFFFF"/>
          </w:rPr>
          <w:t>yy963541@163.com</w:t>
        </w:r>
      </w:hyperlink>
    </w:p>
    <w:p w14:paraId="57F3B341" w14:textId="6005FEF2" w:rsidR="00BD67B5" w:rsidRPr="00BB6EC5" w:rsidRDefault="00BD67B5" w:rsidP="00BD67B5">
      <w:pPr>
        <w:spacing w:afterLines="50" w:after="156" w:line="240" w:lineRule="auto"/>
        <w:jc w:val="both"/>
        <w:rPr>
          <w:rFonts w:ascii="Times New Roman" w:eastAsia="宋体" w:hAnsi="Times New Roman" w:cs="Times New Roman"/>
          <w:kern w:val="0"/>
          <w:sz w:val="24"/>
          <w14:ligatures w14:val="none"/>
        </w:rPr>
      </w:pPr>
      <w:proofErr w:type="spellStart"/>
      <w:r w:rsidRPr="00BB6EC5">
        <w:rPr>
          <w:rFonts w:ascii="Times New Roman" w:eastAsia="宋体" w:hAnsi="Times New Roman" w:cs="Times New Roman"/>
          <w:kern w:val="0"/>
          <w:sz w:val="24"/>
          <w14:ligatures w14:val="none"/>
        </w:rPr>
        <w:t>Zhipeng</w:t>
      </w:r>
      <w:proofErr w:type="spellEnd"/>
      <w:r w:rsidRPr="00BB6EC5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Qin</w:t>
      </w:r>
      <w:r w:rsidR="00414ED4" w:rsidRPr="00BB6EC5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 xml:space="preserve">: </w:t>
      </w:r>
      <w:hyperlink r:id="rId16" w:history="1">
        <w:r w:rsidR="006564C2" w:rsidRPr="00BB6EC5">
          <w:rPr>
            <w:rStyle w:val="af3"/>
            <w:rFonts w:ascii="Times New Roman" w:hAnsi="Times New Roman" w:cs="Times New Roman"/>
            <w:sz w:val="24"/>
            <w:shd w:val="clear" w:color="auto" w:fill="FFFFFF"/>
          </w:rPr>
          <w:t>lorance1205@sjtu.edu.cn</w:t>
        </w:r>
      </w:hyperlink>
    </w:p>
    <w:p w14:paraId="7ADF6331" w14:textId="61127104" w:rsidR="00BD67B5" w:rsidRPr="00BB6EC5" w:rsidRDefault="00BD67B5" w:rsidP="00BD67B5">
      <w:pPr>
        <w:spacing w:afterLines="50" w:after="156" w:line="240" w:lineRule="auto"/>
        <w:jc w:val="both"/>
        <w:rPr>
          <w:rFonts w:ascii="Times New Roman" w:eastAsia="宋体" w:hAnsi="Times New Roman" w:cs="Times New Roman"/>
          <w:kern w:val="0"/>
          <w:sz w:val="24"/>
          <w:vertAlign w:val="superscript"/>
          <w14:ligatures w14:val="none"/>
        </w:rPr>
      </w:pPr>
      <w:proofErr w:type="spellStart"/>
      <w:r w:rsidRPr="00BB6EC5">
        <w:rPr>
          <w:rFonts w:ascii="Times New Roman" w:eastAsia="宋体" w:hAnsi="Times New Roman" w:cs="Times New Roman"/>
          <w:kern w:val="0"/>
          <w:sz w:val="24"/>
          <w14:ligatures w14:val="none"/>
        </w:rPr>
        <w:t>Guoqiang</w:t>
      </w:r>
      <w:proofErr w:type="spellEnd"/>
      <w:r w:rsidRPr="00BB6EC5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</w:t>
      </w:r>
      <w:proofErr w:type="spellStart"/>
      <w:r w:rsidRPr="00BB6EC5">
        <w:rPr>
          <w:rFonts w:ascii="Times New Roman" w:eastAsia="宋体" w:hAnsi="Times New Roman" w:cs="Times New Roman"/>
          <w:kern w:val="0"/>
          <w:sz w:val="24"/>
          <w14:ligatures w14:val="none"/>
        </w:rPr>
        <w:t>Xie</w:t>
      </w:r>
      <w:proofErr w:type="spellEnd"/>
      <w:r w:rsidR="00414ED4" w:rsidRPr="00BB6EC5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 xml:space="preserve">: </w:t>
      </w:r>
      <w:hyperlink r:id="rId17" w:history="1">
        <w:r w:rsidR="006564C2" w:rsidRPr="00BB6EC5">
          <w:rPr>
            <w:rStyle w:val="af3"/>
            <w:rFonts w:ascii="Times New Roman" w:hAnsi="Times New Roman" w:cs="Times New Roman"/>
            <w:sz w:val="24"/>
            <w:shd w:val="clear" w:color="auto" w:fill="FFFFFF"/>
          </w:rPr>
          <w:t>xiegq@sjtu.edu.cn</w:t>
        </w:r>
      </w:hyperlink>
    </w:p>
    <w:p w14:paraId="3A839986" w14:textId="1B867DE6" w:rsidR="00BD67B5" w:rsidRPr="00BB6EC5" w:rsidRDefault="00BD67B5" w:rsidP="00BD67B5">
      <w:pPr>
        <w:spacing w:afterLines="50" w:after="156" w:line="240" w:lineRule="auto"/>
        <w:jc w:val="both"/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</w:pPr>
      <w:proofErr w:type="spellStart"/>
      <w:r w:rsidRPr="00BB6EC5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>Zhenrui</w:t>
      </w:r>
      <w:proofErr w:type="spellEnd"/>
      <w:r w:rsidRPr="00BB6EC5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 xml:space="preserve"> Li</w:t>
      </w:r>
      <w:r w:rsidR="00414ED4" w:rsidRPr="00BB6EC5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 xml:space="preserve">: </w:t>
      </w:r>
      <w:hyperlink r:id="rId18" w:history="1">
        <w:r w:rsidR="006564C2" w:rsidRPr="00BB6EC5">
          <w:rPr>
            <w:rStyle w:val="af3"/>
            <w:rFonts w:ascii="Times New Roman" w:hAnsi="Times New Roman" w:cs="Times New Roman"/>
            <w:sz w:val="24"/>
            <w:shd w:val="clear" w:color="auto" w:fill="FFFFFF"/>
          </w:rPr>
          <w:t>lizr20@hrbeu</w:t>
        </w:r>
        <w:r w:rsidR="006564C2" w:rsidRPr="00BB6EC5">
          <w:rPr>
            <w:rStyle w:val="af3"/>
            <w:rFonts w:ascii="Times New Roman" w:hAnsi="Times New Roman" w:cs="Times New Roman"/>
            <w:sz w:val="24"/>
            <w:shd w:val="clear" w:color="auto" w:fill="FFFFFF"/>
          </w:rPr>
          <w:t>.</w:t>
        </w:r>
        <w:r w:rsidR="006564C2" w:rsidRPr="00BB6EC5">
          <w:rPr>
            <w:rStyle w:val="af3"/>
            <w:rFonts w:ascii="Times New Roman" w:hAnsi="Times New Roman" w:cs="Times New Roman"/>
            <w:sz w:val="24"/>
            <w:shd w:val="clear" w:color="auto" w:fill="FFFFFF"/>
          </w:rPr>
          <w:t>edu.cn</w:t>
        </w:r>
      </w:hyperlink>
    </w:p>
    <w:p w14:paraId="2439EFE7" w14:textId="1198930F" w:rsidR="00BD67B5" w:rsidRPr="00BB6EC5" w:rsidRDefault="00BD67B5" w:rsidP="00BD67B5">
      <w:pPr>
        <w:spacing w:afterLines="50" w:after="156" w:line="240" w:lineRule="auto"/>
        <w:jc w:val="both"/>
        <w:rPr>
          <w:rFonts w:ascii="Times New Roman" w:eastAsia="宋体" w:hAnsi="Times New Roman" w:cs="Times New Roman"/>
          <w:color w:val="000000"/>
          <w:kern w:val="0"/>
          <w:sz w:val="24"/>
          <w:vertAlign w:val="superscript"/>
          <w14:ligatures w14:val="none"/>
        </w:rPr>
      </w:pPr>
      <w:proofErr w:type="spellStart"/>
      <w:r w:rsidRPr="00BB6EC5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>Pengfei</w:t>
      </w:r>
      <w:proofErr w:type="spellEnd"/>
      <w:r w:rsidRPr="00BB6EC5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 xml:space="preserve"> Wang</w:t>
      </w:r>
      <w:r w:rsidR="00414ED4" w:rsidRPr="00BB6EC5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 xml:space="preserve">: </w:t>
      </w:r>
      <w:hyperlink r:id="rId19" w:history="1">
        <w:r w:rsidR="001E14F3" w:rsidRPr="00BB6EC5">
          <w:rPr>
            <w:rStyle w:val="af3"/>
            <w:rFonts w:ascii="Times New Roman" w:eastAsia="宋体" w:hAnsi="Times New Roman" w:cs="Times New Roman"/>
            <w:kern w:val="0"/>
            <w:sz w:val="24"/>
            <w14:ligatures w14:val="none"/>
          </w:rPr>
          <w:t>pfwang@nenu.edu.cn</w:t>
        </w:r>
      </w:hyperlink>
    </w:p>
    <w:p w14:paraId="070E6AE6" w14:textId="254E6A43" w:rsidR="00BD67B5" w:rsidRPr="00BB6EC5" w:rsidRDefault="00BD67B5" w:rsidP="00BD67B5">
      <w:pPr>
        <w:spacing w:afterLines="50" w:after="156" w:line="240" w:lineRule="auto"/>
        <w:jc w:val="both"/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</w:pPr>
      <w:proofErr w:type="spellStart"/>
      <w:r w:rsidRPr="00BB6EC5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>Yichun</w:t>
      </w:r>
      <w:proofErr w:type="spellEnd"/>
      <w:r w:rsidRPr="00BB6EC5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 xml:space="preserve"> Liu</w:t>
      </w:r>
      <w:r w:rsidR="00414ED4" w:rsidRPr="00BB6EC5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 xml:space="preserve">: </w:t>
      </w:r>
      <w:hyperlink r:id="rId20" w:history="1">
        <w:r w:rsidR="006564C2" w:rsidRPr="00BB6EC5">
          <w:rPr>
            <w:rStyle w:val="af3"/>
            <w:rFonts w:ascii="Times New Roman" w:hAnsi="Times New Roman" w:cs="Times New Roman"/>
            <w:sz w:val="24"/>
            <w:shd w:val="clear" w:color="auto" w:fill="FFFFFF"/>
          </w:rPr>
          <w:t>ycliu@nenu.edu.cn</w:t>
        </w:r>
      </w:hyperlink>
    </w:p>
    <w:p w14:paraId="079BD222" w14:textId="76DE041D" w:rsidR="00BD67B5" w:rsidRDefault="00BD67B5" w:rsidP="002D5231">
      <w:pPr>
        <w:pStyle w:val="a3"/>
        <w:spacing w:before="150" w:line="295" w:lineRule="auto"/>
        <w:ind w:left="0"/>
        <w:jc w:val="both"/>
        <w:rPr>
          <w:rFonts w:ascii="宋体" w:eastAsia="宋体" w:hAnsi="宋体" w:cs="宋体"/>
          <w:b/>
          <w:bCs/>
          <w:color w:val="833B0A"/>
        </w:rPr>
      </w:pPr>
    </w:p>
    <w:p w14:paraId="3E50D3DB" w14:textId="4F43DAAC" w:rsidR="00BD67B5" w:rsidRDefault="00BD67B5">
      <w:pPr>
        <w:widowControl/>
        <w:spacing w:after="0" w:line="240" w:lineRule="auto"/>
        <w:rPr>
          <w:rFonts w:ascii="宋体" w:eastAsia="宋体" w:hAnsi="宋体" w:cs="宋体"/>
          <w:b/>
          <w:bCs/>
          <w:color w:val="833B0A"/>
          <w:kern w:val="0"/>
          <w:szCs w:val="22"/>
          <w:lang w:eastAsia="en-US"/>
          <w14:ligatures w14:val="none"/>
        </w:rPr>
      </w:pPr>
      <w:r>
        <w:rPr>
          <w:rFonts w:ascii="宋体" w:eastAsia="宋体" w:hAnsi="宋体" w:cs="宋体"/>
          <w:b/>
          <w:bCs/>
          <w:color w:val="833B0A"/>
        </w:rPr>
        <w:br w:type="page"/>
      </w:r>
    </w:p>
    <w:p w14:paraId="6404D25D" w14:textId="50F377EF" w:rsidR="002D5231" w:rsidRPr="005A307E" w:rsidRDefault="00815BBF" w:rsidP="002D5231">
      <w:pPr>
        <w:pStyle w:val="a3"/>
        <w:spacing w:before="150" w:line="295" w:lineRule="auto"/>
        <w:ind w:left="0"/>
        <w:jc w:val="both"/>
        <w:rPr>
          <w:rFonts w:cs="Times New Roman"/>
          <w:b/>
          <w:bCs/>
        </w:rPr>
      </w:pPr>
      <w:r w:rsidRPr="005A307E">
        <w:rPr>
          <w:rFonts w:cs="Times New Roman"/>
          <w:b/>
          <w:bCs/>
        </w:rPr>
        <w:lastRenderedPageBreak/>
        <w:t xml:space="preserve">S1. </w:t>
      </w:r>
      <w:r w:rsidR="00FC3351" w:rsidRPr="005A307E">
        <w:rPr>
          <w:rFonts w:cs="Times New Roman"/>
          <w:b/>
          <w:bCs/>
        </w:rPr>
        <w:t>Details for the calculation of Raman response function.</w:t>
      </w:r>
    </w:p>
    <w:p w14:paraId="2632321B" w14:textId="116E6BA8" w:rsidR="009C584B" w:rsidRPr="00B356CE" w:rsidRDefault="00D676EC" w:rsidP="00706A45">
      <w:pPr>
        <w:spacing w:after="0" w:line="240" w:lineRule="auto"/>
        <w:ind w:firstLineChars="200" w:firstLine="40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D676EC">
        <w:rPr>
          <w:rFonts w:ascii="Times New Roman" w:hAnsi="Times New Roman" w:cs="Times New Roman"/>
          <w:sz w:val="20"/>
          <w:szCs w:val="20"/>
        </w:rPr>
        <w:t>The calculation of the Raman response function utilizes the intermediate broadening model developed by Hollenbeck and Cantrell</w:t>
      </w:r>
      <w:r w:rsidR="00864CDB" w:rsidRPr="00B356CE">
        <w:rPr>
          <w:rFonts w:ascii="Times New Roman" w:hAnsi="Times New Roman" w:cs="Times New Roman"/>
          <w:color w:val="0000FF"/>
          <w:sz w:val="20"/>
          <w:szCs w:val="20"/>
          <w:vertAlign w:val="superscript"/>
        </w:rPr>
        <w:t>S</w:t>
      </w:r>
      <w:r w:rsidR="006F4B9A" w:rsidRPr="00B356CE">
        <w:rPr>
          <w:rFonts w:ascii="Times New Roman" w:hAnsi="Times New Roman" w:cs="Times New Roman"/>
          <w:color w:val="0000FF"/>
          <w:sz w:val="20"/>
          <w:szCs w:val="20"/>
          <w:vertAlign w:val="superscript"/>
        </w:rPr>
        <w:t>1</w:t>
      </w:r>
      <w:r w:rsidR="008448DF" w:rsidRPr="00B356CE">
        <w:rPr>
          <w:rFonts w:ascii="Times New Roman" w:hAnsi="Times New Roman" w:cs="Times New Roman"/>
          <w:sz w:val="20"/>
          <w:szCs w:val="20"/>
        </w:rPr>
        <w:t>, which represents a significant advancement over simplified single-Lorentzian approximations.</w:t>
      </w:r>
      <w:r w:rsidR="00886D19" w:rsidRPr="00B356CE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5ECAC96" w14:textId="1BC557CC" w:rsidR="000004CE" w:rsidRPr="00B356CE" w:rsidRDefault="000004CE" w:rsidP="00706A45">
      <w:pPr>
        <w:spacing w:after="0" w:line="240" w:lineRule="auto"/>
        <w:ind w:firstLineChars="200" w:firstLine="40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B356CE">
        <w:rPr>
          <w:rFonts w:ascii="Times New Roman" w:hAnsi="Times New Roman" w:cs="Times New Roman"/>
          <w:sz w:val="20"/>
          <w:szCs w:val="20"/>
        </w:rPr>
        <w:t xml:space="preserve">First, we measured the Raman spectrum of the TBAY glass sample </w:t>
      </w:r>
      <w:r w:rsidR="0094445D" w:rsidRPr="00B356CE">
        <w:rPr>
          <w:rFonts w:ascii="Times New Roman" w:hAnsi="Times New Roman" w:cs="Times New Roman"/>
          <w:sz w:val="20"/>
          <w:szCs w:val="20"/>
        </w:rPr>
        <w:t xml:space="preserve">by using a HORIBA </w:t>
      </w:r>
      <w:proofErr w:type="spellStart"/>
      <w:r w:rsidR="0094445D" w:rsidRPr="00B356CE">
        <w:rPr>
          <w:rFonts w:ascii="Times New Roman" w:hAnsi="Times New Roman" w:cs="Times New Roman"/>
          <w:sz w:val="20"/>
          <w:szCs w:val="20"/>
        </w:rPr>
        <w:t>LabRAM</w:t>
      </w:r>
      <w:proofErr w:type="spellEnd"/>
      <w:r w:rsidR="0094445D" w:rsidRPr="00B356CE">
        <w:rPr>
          <w:rFonts w:ascii="Times New Roman" w:hAnsi="Times New Roman" w:cs="Times New Roman"/>
          <w:sz w:val="20"/>
          <w:szCs w:val="20"/>
        </w:rPr>
        <w:t xml:space="preserve"> Odyssey spectrometer </w:t>
      </w:r>
      <w:r w:rsidRPr="00B356CE">
        <w:rPr>
          <w:rFonts w:ascii="Times New Roman" w:hAnsi="Times New Roman" w:cs="Times New Roman"/>
          <w:sz w:val="20"/>
          <w:szCs w:val="20"/>
        </w:rPr>
        <w:t xml:space="preserve">in the range of </w:t>
      </w:r>
      <w:r w:rsidR="006E7E9B" w:rsidRPr="00B356CE">
        <w:rPr>
          <w:rFonts w:ascii="Times New Roman" w:hAnsi="Times New Roman" w:cs="Times New Roman"/>
          <w:sz w:val="20"/>
          <w:szCs w:val="20"/>
        </w:rPr>
        <w:t>10</w:t>
      </w:r>
      <w:r w:rsidRPr="00B356CE">
        <w:rPr>
          <w:rFonts w:ascii="Times New Roman" w:hAnsi="Times New Roman" w:cs="Times New Roman"/>
          <w:sz w:val="20"/>
          <w:szCs w:val="20"/>
        </w:rPr>
        <w:t>0-1500 cm</w:t>
      </w:r>
      <w:r w:rsidRPr="00B356CE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B356CE">
        <w:rPr>
          <w:rFonts w:ascii="Times New Roman" w:hAnsi="Times New Roman" w:cs="Times New Roman"/>
          <w:sz w:val="20"/>
          <w:szCs w:val="20"/>
        </w:rPr>
        <w:t xml:space="preserve">. The TBAY glass sample </w:t>
      </w:r>
      <w:r w:rsidR="002B24BE">
        <w:rPr>
          <w:rFonts w:ascii="Times New Roman" w:hAnsi="Times New Roman" w:cs="Times New Roman"/>
          <w:sz w:val="20"/>
          <w:szCs w:val="20"/>
        </w:rPr>
        <w:t>is</w:t>
      </w:r>
      <w:r w:rsidRPr="00B356CE">
        <w:rPr>
          <w:rFonts w:ascii="Times New Roman" w:hAnsi="Times New Roman" w:cs="Times New Roman"/>
          <w:sz w:val="20"/>
          <w:szCs w:val="20"/>
        </w:rPr>
        <w:t xml:space="preserve"> excited with a</w:t>
      </w:r>
      <w:r w:rsidR="004E4A7E" w:rsidRPr="00B356CE">
        <w:rPr>
          <w:rFonts w:ascii="Times New Roman" w:hAnsi="Times New Roman" w:cs="Times New Roman"/>
          <w:sz w:val="20"/>
          <w:szCs w:val="20"/>
        </w:rPr>
        <w:t xml:space="preserve"> 633</w:t>
      </w:r>
      <w:r w:rsidRPr="00B356CE">
        <w:rPr>
          <w:rFonts w:ascii="Times New Roman" w:hAnsi="Times New Roman" w:cs="Times New Roman"/>
          <w:sz w:val="20"/>
          <w:szCs w:val="20"/>
        </w:rPr>
        <w:t xml:space="preserve"> nm laser. A Raman spectrum of silica glass </w:t>
      </w:r>
      <w:r w:rsidR="002B24BE">
        <w:rPr>
          <w:rFonts w:ascii="Times New Roman" w:hAnsi="Times New Roman" w:cs="Times New Roman"/>
          <w:sz w:val="20"/>
          <w:szCs w:val="20"/>
        </w:rPr>
        <w:t>is</w:t>
      </w:r>
      <w:r w:rsidRPr="00B356CE">
        <w:rPr>
          <w:rFonts w:ascii="Times New Roman" w:hAnsi="Times New Roman" w:cs="Times New Roman"/>
          <w:sz w:val="20"/>
          <w:szCs w:val="20"/>
        </w:rPr>
        <w:t xml:space="preserve"> also measured at the same conditions and </w:t>
      </w:r>
      <w:r w:rsidR="002B24BE">
        <w:rPr>
          <w:rFonts w:ascii="Times New Roman" w:hAnsi="Times New Roman" w:cs="Times New Roman"/>
          <w:sz w:val="20"/>
          <w:szCs w:val="20"/>
        </w:rPr>
        <w:t>is</w:t>
      </w:r>
      <w:r w:rsidRPr="00B356CE">
        <w:rPr>
          <w:rFonts w:ascii="Times New Roman" w:hAnsi="Times New Roman" w:cs="Times New Roman"/>
          <w:sz w:val="20"/>
          <w:szCs w:val="20"/>
        </w:rPr>
        <w:t xml:space="preserve"> used as a standard for correcting errors due to reflectivity and angel of data collection</w:t>
      </w:r>
      <w:r w:rsidR="007978E3" w:rsidRPr="00B356CE">
        <w:rPr>
          <w:rFonts w:ascii="Times New Roman" w:hAnsi="Times New Roman" w:cs="Times New Roman"/>
          <w:sz w:val="20"/>
          <w:szCs w:val="20"/>
        </w:rPr>
        <w:t>.</w:t>
      </w:r>
      <w:r w:rsidR="0069490B" w:rsidRPr="00B356CE">
        <w:rPr>
          <w:rFonts w:ascii="Times New Roman" w:hAnsi="Times New Roman" w:cs="Times New Roman"/>
          <w:sz w:val="20"/>
          <w:szCs w:val="20"/>
        </w:rPr>
        <w:t xml:space="preserve"> </w:t>
      </w:r>
      <w:r w:rsidRPr="00B356CE">
        <w:rPr>
          <w:rFonts w:ascii="Times New Roman" w:hAnsi="Times New Roman" w:cs="Times New Roman"/>
          <w:sz w:val="20"/>
          <w:szCs w:val="20"/>
        </w:rPr>
        <w:t>The Raman gain spectrum of TB</w:t>
      </w:r>
      <w:r w:rsidR="002B24BE">
        <w:rPr>
          <w:rFonts w:ascii="Times New Roman" w:hAnsi="Times New Roman" w:cs="Times New Roman" w:hint="eastAsia"/>
          <w:sz w:val="20"/>
          <w:szCs w:val="20"/>
        </w:rPr>
        <w:t>A</w:t>
      </w:r>
      <w:r w:rsidRPr="00B356CE">
        <w:rPr>
          <w:rFonts w:ascii="Times New Roman" w:hAnsi="Times New Roman" w:cs="Times New Roman"/>
          <w:sz w:val="20"/>
          <w:szCs w:val="20"/>
        </w:rPr>
        <w:t xml:space="preserve">Y glass pumped at </w:t>
      </w:r>
      <w:r w:rsidR="004E4A7E" w:rsidRPr="00B356CE">
        <w:rPr>
          <w:rFonts w:ascii="Times New Roman" w:hAnsi="Times New Roman" w:cs="Times New Roman"/>
          <w:sz w:val="20"/>
          <w:szCs w:val="20"/>
        </w:rPr>
        <w:t>633</w:t>
      </w:r>
      <w:r w:rsidRPr="00B356CE">
        <w:rPr>
          <w:rFonts w:ascii="Times New Roman" w:hAnsi="Times New Roman" w:cs="Times New Roman"/>
          <w:sz w:val="20"/>
          <w:szCs w:val="20"/>
        </w:rPr>
        <w:t xml:space="preserve"> nm </w:t>
      </w:r>
      <w:r w:rsidR="002B24BE">
        <w:rPr>
          <w:rFonts w:ascii="Times New Roman" w:hAnsi="Times New Roman" w:cs="Times New Roman"/>
          <w:sz w:val="20"/>
          <w:szCs w:val="20"/>
        </w:rPr>
        <w:t>is</w:t>
      </w:r>
      <w:r w:rsidRPr="00B356CE">
        <w:rPr>
          <w:rFonts w:ascii="Times New Roman" w:hAnsi="Times New Roman" w:cs="Times New Roman"/>
          <w:sz w:val="20"/>
          <w:szCs w:val="20"/>
        </w:rPr>
        <w:t xml:space="preserve"> calculated by a comparison method (with that of silica) and using the following equation</w:t>
      </w:r>
      <w:r w:rsidR="00864CDB" w:rsidRPr="00B356CE">
        <w:rPr>
          <w:rFonts w:ascii="Times New Roman" w:hAnsi="Times New Roman" w:cs="Times New Roman"/>
          <w:color w:val="0000FF"/>
          <w:sz w:val="20"/>
          <w:szCs w:val="20"/>
          <w:vertAlign w:val="superscript"/>
        </w:rPr>
        <w:t>S2</w:t>
      </w:r>
      <w:r w:rsidRPr="00B356CE">
        <w:rPr>
          <w:rFonts w:ascii="Times New Roman" w:hAnsi="Times New Roman" w:cs="Times New Roman"/>
          <w:sz w:val="20"/>
          <w:szCs w:val="20"/>
        </w:rPr>
        <w:t>:</w:t>
      </w:r>
    </w:p>
    <w:p w14:paraId="251DA048" w14:textId="0EC96B4F" w:rsidR="00225EA8" w:rsidRPr="00B356CE" w:rsidRDefault="00225EA8" w:rsidP="00706A45">
      <w:pPr>
        <w:spacing w:after="0" w:line="240" w:lineRule="auto"/>
        <w:contextualSpacing/>
        <w:jc w:val="right"/>
        <w:rPr>
          <w:rFonts w:ascii="Times New Roman" w:hAnsi="Times New Roman" w:cs="Times New Roman"/>
          <w:sz w:val="20"/>
          <w:szCs w:val="20"/>
        </w:rPr>
      </w:pPr>
      <w:r w:rsidRPr="00B356CE">
        <w:rPr>
          <w:rFonts w:ascii="Times New Roman" w:hAnsi="Times New Roman" w:cs="Times New Roman"/>
          <w:position w:val="-28"/>
          <w:sz w:val="20"/>
          <w:szCs w:val="20"/>
        </w:rPr>
        <w:object w:dxaOrig="2260" w:dyaOrig="700" w14:anchorId="14C8D7D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3.4pt;height:35.05pt" o:ole="">
            <v:imagedata r:id="rId21" o:title=""/>
          </v:shape>
          <o:OLEObject Type="Embed" ProgID="Equation.DSMT4" ShapeID="_x0000_i1025" DrawAspect="Content" ObjectID="_1818142652" r:id="rId22"/>
        </w:object>
      </w:r>
      <w:r w:rsidRPr="00B356CE">
        <w:rPr>
          <w:rFonts w:ascii="Times New Roman" w:hAnsi="Times New Roman" w:cs="Times New Roman"/>
          <w:sz w:val="20"/>
          <w:szCs w:val="20"/>
        </w:rPr>
        <w:t xml:space="preserve">            </w:t>
      </w:r>
      <w:r w:rsidR="00706A45" w:rsidRPr="00B356CE">
        <w:rPr>
          <w:rFonts w:ascii="Times New Roman" w:hAnsi="Times New Roman" w:cs="Times New Roman"/>
          <w:sz w:val="20"/>
          <w:szCs w:val="20"/>
        </w:rPr>
        <w:t xml:space="preserve">  </w:t>
      </w:r>
      <w:r w:rsidRPr="00B356CE">
        <w:rPr>
          <w:rFonts w:ascii="Times New Roman" w:hAnsi="Times New Roman" w:cs="Times New Roman"/>
          <w:sz w:val="20"/>
          <w:szCs w:val="20"/>
        </w:rPr>
        <w:t xml:space="preserve">              (</w:t>
      </w:r>
      <w:r w:rsidR="00FC3351" w:rsidRPr="00B356CE">
        <w:rPr>
          <w:rFonts w:ascii="Times New Roman" w:hAnsi="Times New Roman" w:cs="Times New Roman"/>
          <w:sz w:val="20"/>
          <w:szCs w:val="20"/>
        </w:rPr>
        <w:t>S</w:t>
      </w:r>
      <w:r w:rsidRPr="00B356CE">
        <w:rPr>
          <w:rFonts w:ascii="Times New Roman" w:hAnsi="Times New Roman" w:cs="Times New Roman"/>
          <w:sz w:val="20"/>
          <w:szCs w:val="20"/>
        </w:rPr>
        <w:t>1)</w:t>
      </w:r>
    </w:p>
    <w:p w14:paraId="695EC72E" w14:textId="4FCF7A72" w:rsidR="00FD342A" w:rsidRPr="00B356CE" w:rsidRDefault="00225EA8" w:rsidP="00706A45">
      <w:pPr>
        <w:kinsoku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356CE">
        <w:rPr>
          <w:rFonts w:ascii="Times New Roman" w:hAnsi="Times New Roman" w:cs="Times New Roman"/>
          <w:sz w:val="20"/>
          <w:szCs w:val="20"/>
        </w:rPr>
        <w:t xml:space="preserve">where </w:t>
      </w:r>
      <w:r w:rsidRPr="00B356CE">
        <w:rPr>
          <w:rFonts w:ascii="Times New Roman" w:hAnsi="Times New Roman" w:cs="Times New Roman"/>
          <w:i/>
          <w:iCs/>
          <w:sz w:val="20"/>
          <w:szCs w:val="20"/>
        </w:rPr>
        <w:t>σ</w:t>
      </w:r>
      <w:r w:rsidRPr="00B356CE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T</w:t>
      </w:r>
      <w:r w:rsidRPr="00B356CE">
        <w:rPr>
          <w:rFonts w:ascii="Times New Roman" w:hAnsi="Times New Roman" w:cs="Times New Roman"/>
          <w:sz w:val="20"/>
          <w:szCs w:val="20"/>
        </w:rPr>
        <w:t xml:space="preserve"> is the corrected scattering cross section at </w:t>
      </w:r>
      <w:r w:rsidRPr="00B356CE">
        <w:rPr>
          <w:rFonts w:ascii="Times New Roman" w:hAnsi="Times New Roman" w:cs="Times New Roman"/>
          <w:i/>
          <w:iCs/>
          <w:sz w:val="20"/>
          <w:szCs w:val="20"/>
        </w:rPr>
        <w:t>T(K)</w:t>
      </w:r>
      <w:r w:rsidRPr="00B356CE">
        <w:rPr>
          <w:rFonts w:ascii="Times New Roman" w:hAnsi="Times New Roman" w:cs="Times New Roman"/>
          <w:sz w:val="20"/>
          <w:szCs w:val="20"/>
        </w:rPr>
        <w:t xml:space="preserve">, </w:t>
      </w:r>
      <w:r w:rsidRPr="00B356CE">
        <w:rPr>
          <w:rFonts w:ascii="Times New Roman" w:hAnsi="Times New Roman" w:cs="Times New Roman"/>
          <w:i/>
          <w:iCs/>
          <w:sz w:val="20"/>
          <w:szCs w:val="20"/>
        </w:rPr>
        <w:t>λ</w:t>
      </w:r>
      <w:r w:rsidRPr="00B356CE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s</w:t>
      </w:r>
      <w:r w:rsidRPr="00B356CE">
        <w:rPr>
          <w:rFonts w:ascii="Times New Roman" w:hAnsi="Times New Roman" w:cs="Times New Roman"/>
          <w:sz w:val="20"/>
          <w:szCs w:val="20"/>
        </w:rPr>
        <w:t xml:space="preserve"> is the Stokes wavelength, </w:t>
      </w:r>
      <w:r w:rsidRPr="00B356CE">
        <w:rPr>
          <w:rFonts w:ascii="Times New Roman" w:hAnsi="Times New Roman" w:cs="Times New Roman"/>
          <w:i/>
          <w:iCs/>
          <w:sz w:val="20"/>
          <w:szCs w:val="20"/>
        </w:rPr>
        <w:t>c</w:t>
      </w:r>
      <w:r w:rsidRPr="00B356CE">
        <w:rPr>
          <w:rFonts w:ascii="Times New Roman" w:hAnsi="Times New Roman" w:cs="Times New Roman"/>
          <w:sz w:val="20"/>
          <w:szCs w:val="20"/>
        </w:rPr>
        <w:t xml:space="preserve"> is the velocity of light, </w:t>
      </w:r>
      <w:r w:rsidRPr="00B356CE">
        <w:rPr>
          <w:rFonts w:ascii="Times New Roman" w:hAnsi="Times New Roman" w:cs="Times New Roman"/>
          <w:i/>
          <w:iCs/>
          <w:sz w:val="20"/>
          <w:szCs w:val="20"/>
        </w:rPr>
        <w:t>h</w:t>
      </w:r>
      <w:r w:rsidRPr="00B356CE">
        <w:rPr>
          <w:rFonts w:ascii="Times New Roman" w:hAnsi="Times New Roman" w:cs="Times New Roman"/>
          <w:sz w:val="20"/>
          <w:szCs w:val="20"/>
        </w:rPr>
        <w:t xml:space="preserve"> is the Plank’s constant (6.626×10</w:t>
      </w:r>
      <w:r w:rsidRPr="00B356CE">
        <w:rPr>
          <w:rFonts w:ascii="Times New Roman" w:hAnsi="Times New Roman" w:cs="Times New Roman"/>
          <w:sz w:val="20"/>
          <w:szCs w:val="20"/>
          <w:vertAlign w:val="superscript"/>
        </w:rPr>
        <w:t>-34</w:t>
      </w:r>
      <w:r w:rsidRPr="00B356CE">
        <w:rPr>
          <w:rFonts w:ascii="Times New Roman" w:hAnsi="Times New Roman" w:cs="Times New Roman"/>
          <w:sz w:val="20"/>
          <w:szCs w:val="20"/>
        </w:rPr>
        <w:t xml:space="preserve"> J</w:t>
      </w:r>
      <w:r w:rsidR="008D75D1" w:rsidRPr="00B356CE">
        <w:rPr>
          <w:rFonts w:ascii="Times New Roman" w:hAnsi="Times New Roman" w:cs="Times New Roman"/>
          <w:sz w:val="20"/>
          <w:szCs w:val="20"/>
        </w:rPr>
        <w:t>·</w:t>
      </w:r>
      <w:r w:rsidRPr="00B356CE">
        <w:rPr>
          <w:rFonts w:ascii="Times New Roman" w:hAnsi="Times New Roman" w:cs="Times New Roman"/>
          <w:sz w:val="20"/>
          <w:szCs w:val="20"/>
        </w:rPr>
        <w:t xml:space="preserve">s), </w:t>
      </w:r>
      <w:r w:rsidRPr="00B356CE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B356CE">
        <w:rPr>
          <w:rFonts w:ascii="Times New Roman" w:hAnsi="Times New Roman" w:cs="Times New Roman"/>
          <w:sz w:val="20"/>
          <w:szCs w:val="20"/>
        </w:rPr>
        <w:t xml:space="preserve"> is the refractive index, </w:t>
      </w:r>
      <w:r w:rsidRPr="00B356CE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B356CE">
        <w:rPr>
          <w:rFonts w:ascii="Times New Roman" w:hAnsi="Times New Roman" w:cs="Times New Roman"/>
          <w:sz w:val="20"/>
          <w:szCs w:val="20"/>
        </w:rPr>
        <w:t xml:space="preserve"> is the number density of molecules. The Raman gain coefficient of silica at </w:t>
      </w:r>
      <w:r w:rsidR="004E4A7E" w:rsidRPr="00B356CE">
        <w:rPr>
          <w:rFonts w:ascii="Times New Roman" w:hAnsi="Times New Roman" w:cs="Times New Roman"/>
          <w:sz w:val="20"/>
          <w:szCs w:val="20"/>
        </w:rPr>
        <w:t>633</w:t>
      </w:r>
      <w:r w:rsidRPr="00B356CE">
        <w:rPr>
          <w:rFonts w:ascii="Times New Roman" w:hAnsi="Times New Roman" w:cs="Times New Roman"/>
          <w:sz w:val="20"/>
          <w:szCs w:val="20"/>
        </w:rPr>
        <w:t xml:space="preserve"> nm </w:t>
      </w:r>
      <w:r w:rsidR="002B24BE">
        <w:rPr>
          <w:rFonts w:ascii="Times New Roman" w:hAnsi="Times New Roman" w:cs="Times New Roman"/>
          <w:sz w:val="20"/>
          <w:szCs w:val="20"/>
        </w:rPr>
        <w:t>is</w:t>
      </w:r>
      <w:r w:rsidRPr="00B356CE">
        <w:rPr>
          <w:rFonts w:ascii="Times New Roman" w:hAnsi="Times New Roman" w:cs="Times New Roman"/>
          <w:sz w:val="20"/>
          <w:szCs w:val="20"/>
        </w:rPr>
        <w:t xml:space="preserve"> taken as 1.56×10</w:t>
      </w:r>
      <w:r w:rsidRPr="00B356CE">
        <w:rPr>
          <w:rFonts w:ascii="Times New Roman" w:hAnsi="Times New Roman" w:cs="Times New Roman"/>
          <w:sz w:val="20"/>
          <w:szCs w:val="20"/>
          <w:vertAlign w:val="superscript"/>
        </w:rPr>
        <w:t>−13</w:t>
      </w:r>
      <w:r w:rsidRPr="00B356CE">
        <w:rPr>
          <w:rFonts w:ascii="Times New Roman" w:hAnsi="Times New Roman" w:cs="Times New Roman"/>
          <w:sz w:val="20"/>
          <w:szCs w:val="20"/>
        </w:rPr>
        <w:t xml:space="preserve"> m/W</w:t>
      </w:r>
      <w:r w:rsidR="00864CDB" w:rsidRPr="00B356CE">
        <w:rPr>
          <w:rFonts w:ascii="Times New Roman" w:hAnsi="Times New Roman" w:cs="Times New Roman"/>
          <w:color w:val="0000FF"/>
          <w:sz w:val="20"/>
          <w:szCs w:val="20"/>
          <w:vertAlign w:val="superscript"/>
        </w:rPr>
        <w:t>S2</w:t>
      </w:r>
      <w:r w:rsidRPr="00B356CE">
        <w:rPr>
          <w:rFonts w:ascii="Times New Roman" w:hAnsi="Times New Roman" w:cs="Times New Roman"/>
          <w:sz w:val="20"/>
          <w:szCs w:val="20"/>
        </w:rPr>
        <w:t>. The calculated Raman gain spectrum of the TB</w:t>
      </w:r>
      <w:r w:rsidR="002B24BE">
        <w:rPr>
          <w:rFonts w:ascii="Times New Roman" w:hAnsi="Times New Roman" w:cs="Times New Roman" w:hint="eastAsia"/>
          <w:sz w:val="20"/>
          <w:szCs w:val="20"/>
        </w:rPr>
        <w:t>A</w:t>
      </w:r>
      <w:r w:rsidRPr="00B356CE">
        <w:rPr>
          <w:rFonts w:ascii="Times New Roman" w:hAnsi="Times New Roman" w:cs="Times New Roman"/>
          <w:sz w:val="20"/>
          <w:szCs w:val="20"/>
        </w:rPr>
        <w:t xml:space="preserve">Y glass </w:t>
      </w:r>
      <w:r w:rsidR="002B24BE">
        <w:rPr>
          <w:rFonts w:ascii="Times New Roman" w:hAnsi="Times New Roman" w:cs="Times New Roman"/>
          <w:sz w:val="20"/>
          <w:szCs w:val="20"/>
        </w:rPr>
        <w:t>is</w:t>
      </w:r>
      <w:r w:rsidRPr="00B356CE">
        <w:rPr>
          <w:rFonts w:ascii="Times New Roman" w:hAnsi="Times New Roman" w:cs="Times New Roman"/>
          <w:sz w:val="20"/>
          <w:szCs w:val="20"/>
        </w:rPr>
        <w:t xml:space="preserve"> shown in Fig. </w:t>
      </w:r>
      <w:r w:rsidR="00864CDB" w:rsidRPr="00B356CE">
        <w:rPr>
          <w:rFonts w:ascii="Times New Roman" w:hAnsi="Times New Roman" w:cs="Times New Roman"/>
          <w:sz w:val="20"/>
          <w:szCs w:val="20"/>
        </w:rPr>
        <w:t>S1</w:t>
      </w:r>
      <w:r w:rsidRPr="00B356CE">
        <w:rPr>
          <w:rFonts w:ascii="Times New Roman" w:hAnsi="Times New Roman" w:cs="Times New Roman"/>
          <w:sz w:val="20"/>
          <w:szCs w:val="20"/>
        </w:rPr>
        <w:t>.</w:t>
      </w:r>
      <w:r w:rsidR="004E4A7E" w:rsidRPr="00B356CE">
        <w:rPr>
          <w:rFonts w:ascii="Times New Roman" w:hAnsi="Times New Roman" w:cs="Times New Roman"/>
          <w:sz w:val="20"/>
          <w:szCs w:val="20"/>
        </w:rPr>
        <w:t xml:space="preserve"> </w:t>
      </w:r>
      <w:r w:rsidR="00C645D4" w:rsidRPr="00B356CE">
        <w:rPr>
          <w:rFonts w:ascii="Times New Roman" w:hAnsi="Times New Roman" w:cs="Times New Roman"/>
          <w:sz w:val="20"/>
          <w:szCs w:val="20"/>
        </w:rPr>
        <w:t>The intermediate-broadening model is</w:t>
      </w:r>
      <w:r w:rsidR="000A2AEE" w:rsidRPr="00B356CE">
        <w:rPr>
          <w:rFonts w:ascii="Times New Roman" w:hAnsi="Times New Roman" w:cs="Times New Roman"/>
          <w:sz w:val="20"/>
          <w:szCs w:val="20"/>
        </w:rPr>
        <w:t xml:space="preserve"> implemented the multi-component analytical model based on convolutions of Lorentzian and Gaussian line shapes. This approach employs </w:t>
      </w:r>
      <w:r w:rsidR="00166E0F" w:rsidRPr="00B356CE">
        <w:rPr>
          <w:rFonts w:ascii="Times New Roman" w:hAnsi="Times New Roman" w:cs="Times New Roman"/>
          <w:sz w:val="20"/>
          <w:szCs w:val="20"/>
        </w:rPr>
        <w:t>seven</w:t>
      </w:r>
      <w:r w:rsidR="000A2AEE" w:rsidRPr="00B356CE">
        <w:rPr>
          <w:rFonts w:ascii="Times New Roman" w:hAnsi="Times New Roman" w:cs="Times New Roman"/>
          <w:sz w:val="20"/>
          <w:szCs w:val="20"/>
        </w:rPr>
        <w:t xml:space="preserve"> distinct vibrational modes positioned at </w:t>
      </w:r>
      <w:r w:rsidR="00066B43" w:rsidRPr="00B356CE">
        <w:rPr>
          <w:rFonts w:ascii="Times New Roman" w:hAnsi="Times New Roman" w:cs="Times New Roman"/>
          <w:sz w:val="20"/>
          <w:szCs w:val="20"/>
        </w:rPr>
        <w:t>193.6</w:t>
      </w:r>
      <w:r w:rsidR="004F4386" w:rsidRPr="00B356CE">
        <w:rPr>
          <w:rFonts w:ascii="Times New Roman" w:hAnsi="Times New Roman" w:cs="Times New Roman"/>
          <w:sz w:val="20"/>
          <w:szCs w:val="20"/>
        </w:rPr>
        <w:t xml:space="preserve">, </w:t>
      </w:r>
      <w:r w:rsidR="00066B43" w:rsidRPr="00B356CE">
        <w:rPr>
          <w:rFonts w:ascii="Times New Roman" w:hAnsi="Times New Roman" w:cs="Times New Roman"/>
          <w:sz w:val="20"/>
          <w:szCs w:val="20"/>
        </w:rPr>
        <w:t>349.7</w:t>
      </w:r>
      <w:r w:rsidR="004F4386" w:rsidRPr="00B356CE">
        <w:rPr>
          <w:rFonts w:ascii="Times New Roman" w:hAnsi="Times New Roman" w:cs="Times New Roman"/>
          <w:sz w:val="20"/>
          <w:szCs w:val="20"/>
        </w:rPr>
        <w:t xml:space="preserve">, </w:t>
      </w:r>
      <w:r w:rsidR="00066B43" w:rsidRPr="00B356CE">
        <w:rPr>
          <w:rFonts w:ascii="Times New Roman" w:hAnsi="Times New Roman" w:cs="Times New Roman"/>
          <w:sz w:val="20"/>
          <w:szCs w:val="20"/>
        </w:rPr>
        <w:t>502.4</w:t>
      </w:r>
      <w:r w:rsidR="004F4386" w:rsidRPr="00B356CE">
        <w:rPr>
          <w:rFonts w:ascii="Times New Roman" w:hAnsi="Times New Roman" w:cs="Times New Roman"/>
          <w:sz w:val="20"/>
          <w:szCs w:val="20"/>
        </w:rPr>
        <w:t xml:space="preserve">, </w:t>
      </w:r>
      <w:r w:rsidR="00066B43" w:rsidRPr="00B356CE">
        <w:rPr>
          <w:rFonts w:ascii="Times New Roman" w:hAnsi="Times New Roman" w:cs="Times New Roman"/>
          <w:sz w:val="20"/>
          <w:szCs w:val="20"/>
        </w:rPr>
        <w:t>665.5</w:t>
      </w:r>
      <w:r w:rsidR="004F4386" w:rsidRPr="00B356CE">
        <w:rPr>
          <w:rFonts w:ascii="Times New Roman" w:hAnsi="Times New Roman" w:cs="Times New Roman"/>
          <w:sz w:val="20"/>
          <w:szCs w:val="20"/>
        </w:rPr>
        <w:t xml:space="preserve">, </w:t>
      </w:r>
      <w:r w:rsidR="00066B43" w:rsidRPr="00B356CE">
        <w:rPr>
          <w:rFonts w:ascii="Times New Roman" w:hAnsi="Times New Roman" w:cs="Times New Roman"/>
          <w:sz w:val="20"/>
          <w:szCs w:val="20"/>
        </w:rPr>
        <w:t>701.7</w:t>
      </w:r>
      <w:r w:rsidR="004F4386" w:rsidRPr="00B356CE">
        <w:rPr>
          <w:rFonts w:ascii="Times New Roman" w:hAnsi="Times New Roman" w:cs="Times New Roman"/>
          <w:sz w:val="20"/>
          <w:szCs w:val="20"/>
        </w:rPr>
        <w:t xml:space="preserve">, </w:t>
      </w:r>
      <w:r w:rsidR="00066B43" w:rsidRPr="00B356CE">
        <w:rPr>
          <w:rFonts w:ascii="Times New Roman" w:hAnsi="Times New Roman" w:cs="Times New Roman"/>
          <w:sz w:val="20"/>
          <w:szCs w:val="20"/>
        </w:rPr>
        <w:t xml:space="preserve">793.3 </w:t>
      </w:r>
      <w:r w:rsidR="00F052F6" w:rsidRPr="00B356CE">
        <w:rPr>
          <w:rFonts w:ascii="Times New Roman" w:hAnsi="Times New Roman" w:cs="Times New Roman"/>
          <w:sz w:val="20"/>
          <w:szCs w:val="20"/>
        </w:rPr>
        <w:t xml:space="preserve">and </w:t>
      </w:r>
      <w:r w:rsidR="00066B43" w:rsidRPr="00B356CE">
        <w:rPr>
          <w:rFonts w:ascii="Times New Roman" w:hAnsi="Times New Roman" w:cs="Times New Roman"/>
          <w:sz w:val="20"/>
          <w:szCs w:val="20"/>
        </w:rPr>
        <w:t xml:space="preserve">810.7 </w:t>
      </w:r>
      <w:r w:rsidR="000A2AEE" w:rsidRPr="00B356CE">
        <w:rPr>
          <w:rFonts w:ascii="Times New Roman" w:hAnsi="Times New Roman" w:cs="Times New Roman"/>
          <w:sz w:val="20"/>
          <w:szCs w:val="20"/>
        </w:rPr>
        <w:t>cm</w:t>
      </w:r>
      <w:r w:rsidR="00706A45" w:rsidRPr="0035215C">
        <w:rPr>
          <w:rFonts w:ascii="Times New Roman" w:hAnsi="Times New Roman" w:cs="Times New Roman"/>
          <w:sz w:val="20"/>
          <w:szCs w:val="20"/>
          <w:vertAlign w:val="superscript"/>
        </w:rPr>
        <w:t>-</w:t>
      </w:r>
      <w:r w:rsidR="000A2AEE" w:rsidRPr="00B356CE">
        <w:rPr>
          <w:rFonts w:ascii="Times New Roman" w:hAnsi="Times New Roman" w:cs="Times New Roman"/>
          <w:sz w:val="20"/>
          <w:szCs w:val="20"/>
        </w:rPr>
        <w:t>¹, each characterized by specific amplitudes, Gaussian linewidths, and Lorentzian linewidths.</w:t>
      </w:r>
    </w:p>
    <w:p w14:paraId="362A48D6" w14:textId="21464C70" w:rsidR="00FD342A" w:rsidRPr="00B356CE" w:rsidRDefault="006A3611" w:rsidP="00706A45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0"/>
          <w:szCs w:val="20"/>
        </w:rPr>
      </w:pPr>
      <w:r w:rsidRPr="00B356C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5472BD6" wp14:editId="30BBF531">
            <wp:extent cx="2581154" cy="194971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04" t="3389" r="4930" b="8222"/>
                    <a:stretch/>
                  </pic:blipFill>
                  <pic:spPr bwMode="auto">
                    <a:xfrm>
                      <a:off x="0" y="0"/>
                      <a:ext cx="2599880" cy="19638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A5404F" w14:textId="5937D399" w:rsidR="0049284C" w:rsidRPr="00D74188" w:rsidRDefault="00FD342A" w:rsidP="00706A45">
      <w:pPr>
        <w:spacing w:after="200" w:line="240" w:lineRule="auto"/>
        <w:jc w:val="center"/>
        <w:rPr>
          <w:rFonts w:ascii="Arial" w:hAnsi="Arial" w:cs="Arial"/>
          <w:sz w:val="16"/>
          <w:szCs w:val="16"/>
        </w:rPr>
      </w:pPr>
      <w:r w:rsidRPr="00D74188">
        <w:rPr>
          <w:rFonts w:ascii="Arial" w:hAnsi="Arial" w:cs="Arial"/>
          <w:b/>
          <w:bCs/>
          <w:sz w:val="16"/>
          <w:szCs w:val="16"/>
        </w:rPr>
        <w:t>Fig.</w:t>
      </w:r>
      <w:r w:rsidR="008F0004" w:rsidRPr="00D74188">
        <w:rPr>
          <w:rFonts w:ascii="Arial" w:hAnsi="Arial" w:cs="Arial"/>
          <w:b/>
          <w:bCs/>
          <w:sz w:val="16"/>
          <w:szCs w:val="16"/>
        </w:rPr>
        <w:t xml:space="preserve"> </w:t>
      </w:r>
      <w:r w:rsidR="00864CDB" w:rsidRPr="00D74188">
        <w:rPr>
          <w:rFonts w:ascii="Arial" w:hAnsi="Arial" w:cs="Arial"/>
          <w:b/>
          <w:bCs/>
          <w:sz w:val="16"/>
          <w:szCs w:val="16"/>
        </w:rPr>
        <w:t>S1</w:t>
      </w:r>
      <w:r w:rsidR="00061D68" w:rsidRPr="00D74188">
        <w:rPr>
          <w:rFonts w:ascii="Arial" w:hAnsi="Arial" w:cs="Arial"/>
          <w:sz w:val="16"/>
          <w:szCs w:val="16"/>
        </w:rPr>
        <w:t xml:space="preserve"> </w:t>
      </w:r>
      <w:r w:rsidR="00A366E9" w:rsidRPr="00D74188">
        <w:rPr>
          <w:rFonts w:ascii="Arial" w:hAnsi="Arial" w:cs="Arial"/>
          <w:sz w:val="16"/>
          <w:szCs w:val="16"/>
        </w:rPr>
        <w:t>Calculated Raman gain spectrum</w:t>
      </w:r>
      <w:r w:rsidR="002260A5" w:rsidRPr="00D74188">
        <w:rPr>
          <w:rFonts w:ascii="Arial" w:hAnsi="Arial" w:cs="Arial"/>
          <w:sz w:val="16"/>
          <w:szCs w:val="16"/>
        </w:rPr>
        <w:t xml:space="preserve"> and fitted curve of the TBAY glass</w:t>
      </w:r>
      <w:r w:rsidR="00C57FC4" w:rsidRPr="00D74188">
        <w:rPr>
          <w:rFonts w:ascii="Arial" w:hAnsi="Arial" w:cs="Arial"/>
          <w:sz w:val="16"/>
          <w:szCs w:val="16"/>
        </w:rPr>
        <w:t xml:space="preserve"> with</w:t>
      </w:r>
      <w:r w:rsidR="0049284C" w:rsidRPr="00D74188">
        <w:rPr>
          <w:rFonts w:ascii="Arial" w:hAnsi="Arial" w:cs="Arial"/>
          <w:sz w:val="16"/>
          <w:szCs w:val="16"/>
        </w:rPr>
        <w:t xml:space="preserve"> 7 peaks fitted by the intermediate-broadening model</w:t>
      </w:r>
    </w:p>
    <w:p w14:paraId="530E6FE7" w14:textId="4398B55E" w:rsidR="00AD04A2" w:rsidRPr="00B356CE" w:rsidRDefault="00166E0F" w:rsidP="00706A45">
      <w:pPr>
        <w:spacing w:after="0" w:line="240" w:lineRule="auto"/>
        <w:ind w:firstLineChars="200" w:firstLine="40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B356CE">
        <w:rPr>
          <w:rFonts w:ascii="Times New Roman" w:hAnsi="Times New Roman" w:cs="Times New Roman"/>
          <w:sz w:val="20"/>
          <w:szCs w:val="20"/>
        </w:rPr>
        <w:t xml:space="preserve">The Raman response function </w:t>
      </w:r>
      <w:r w:rsidR="008E55DF" w:rsidRPr="00B356CE">
        <w:rPr>
          <w:rFonts w:ascii="Times New Roman" w:hAnsi="Times New Roman" w:cs="Times New Roman"/>
          <w:sz w:val="20"/>
          <w:szCs w:val="20"/>
        </w:rPr>
        <w:t xml:space="preserve">of intermediate-broadening model </w:t>
      </w:r>
      <w:r w:rsidRPr="00B356CE">
        <w:rPr>
          <w:rFonts w:ascii="Times New Roman" w:hAnsi="Times New Roman" w:cs="Times New Roman"/>
          <w:sz w:val="20"/>
          <w:szCs w:val="20"/>
        </w:rPr>
        <w:t>follows the analytical expression</w:t>
      </w:r>
      <w:r w:rsidR="00BD4172" w:rsidRPr="00B356CE">
        <w:rPr>
          <w:rFonts w:ascii="Times New Roman" w:hAnsi="Times New Roman" w:cs="Times New Roman"/>
          <w:color w:val="0000FF"/>
          <w:sz w:val="20"/>
          <w:szCs w:val="20"/>
          <w:vertAlign w:val="superscript"/>
        </w:rPr>
        <w:t>S1</w:t>
      </w:r>
      <w:r w:rsidRPr="00B356CE">
        <w:rPr>
          <w:rFonts w:ascii="Times New Roman" w:hAnsi="Times New Roman" w:cs="Times New Roman"/>
          <w:sz w:val="20"/>
          <w:szCs w:val="20"/>
        </w:rPr>
        <w:t>:</w:t>
      </w:r>
    </w:p>
    <w:p w14:paraId="60A64CFA" w14:textId="0AF697AE" w:rsidR="00F365F1" w:rsidRPr="00B356CE" w:rsidRDefault="00075679" w:rsidP="00706A45">
      <w:pPr>
        <w:spacing w:after="0" w:line="240" w:lineRule="auto"/>
        <w:contextualSpacing/>
        <w:jc w:val="right"/>
        <w:rPr>
          <w:rFonts w:ascii="Times New Roman" w:hAnsi="Times New Roman" w:cs="Times New Roman"/>
          <w:sz w:val="20"/>
          <w:szCs w:val="20"/>
        </w:rPr>
      </w:pPr>
      <w:r w:rsidRPr="00B356CE">
        <w:rPr>
          <w:rFonts w:ascii="Times New Roman" w:hAnsi="Times New Roman" w:cs="Times New Roman"/>
          <w:position w:val="-32"/>
          <w:sz w:val="20"/>
          <w:szCs w:val="20"/>
        </w:rPr>
        <w:object w:dxaOrig="4720" w:dyaOrig="740" w14:anchorId="2CA38FEA">
          <v:shape id="_x0000_i1026" type="#_x0000_t75" style="width:217.95pt;height:33.9pt" o:ole="">
            <v:imagedata r:id="rId24" o:title=""/>
          </v:shape>
          <o:OLEObject Type="Embed" ProgID="Equation.DSMT4" ShapeID="_x0000_i1026" DrawAspect="Content" ObjectID="_1818142653" r:id="rId25"/>
        </w:object>
      </w:r>
      <w:r w:rsidR="00627EA0" w:rsidRPr="00B356CE">
        <w:rPr>
          <w:rFonts w:ascii="Times New Roman" w:hAnsi="Times New Roman" w:cs="Times New Roman"/>
          <w:sz w:val="20"/>
          <w:szCs w:val="20"/>
        </w:rPr>
        <w:t xml:space="preserve">     </w:t>
      </w:r>
      <w:r w:rsidR="00B77DFB" w:rsidRPr="00B356CE">
        <w:rPr>
          <w:rFonts w:ascii="Times New Roman" w:hAnsi="Times New Roman" w:cs="Times New Roman"/>
          <w:sz w:val="20"/>
          <w:szCs w:val="20"/>
        </w:rPr>
        <w:t xml:space="preserve"> </w:t>
      </w:r>
      <w:r w:rsidR="00706A45" w:rsidRPr="00B356CE">
        <w:rPr>
          <w:rFonts w:ascii="Times New Roman" w:hAnsi="Times New Roman" w:cs="Times New Roman"/>
          <w:sz w:val="20"/>
          <w:szCs w:val="20"/>
        </w:rPr>
        <w:t xml:space="preserve"> </w:t>
      </w:r>
      <w:r w:rsidR="00627EA0" w:rsidRPr="00B356CE">
        <w:rPr>
          <w:rFonts w:ascii="Times New Roman" w:hAnsi="Times New Roman" w:cs="Times New Roman"/>
          <w:sz w:val="20"/>
          <w:szCs w:val="20"/>
        </w:rPr>
        <w:t xml:space="preserve">         (</w:t>
      </w:r>
      <w:r w:rsidR="00176654" w:rsidRPr="00B356CE">
        <w:rPr>
          <w:rFonts w:ascii="Times New Roman" w:hAnsi="Times New Roman" w:cs="Times New Roman"/>
          <w:sz w:val="20"/>
          <w:szCs w:val="20"/>
        </w:rPr>
        <w:t>S</w:t>
      </w:r>
      <w:r w:rsidR="004A7202" w:rsidRPr="00B356CE">
        <w:rPr>
          <w:rFonts w:ascii="Times New Roman" w:hAnsi="Times New Roman" w:cs="Times New Roman"/>
          <w:sz w:val="20"/>
          <w:szCs w:val="20"/>
        </w:rPr>
        <w:t>2</w:t>
      </w:r>
      <w:r w:rsidR="00627EA0" w:rsidRPr="00B356CE">
        <w:rPr>
          <w:rFonts w:ascii="Times New Roman" w:hAnsi="Times New Roman" w:cs="Times New Roman"/>
          <w:sz w:val="20"/>
          <w:szCs w:val="20"/>
        </w:rPr>
        <w:t>)</w:t>
      </w:r>
    </w:p>
    <w:p w14:paraId="75B1AD4B" w14:textId="3AA0CFE7" w:rsidR="00F94CE7" w:rsidRPr="00B356CE" w:rsidRDefault="00F052F6" w:rsidP="00706A45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B356CE">
        <w:rPr>
          <w:rFonts w:ascii="Times New Roman" w:hAnsi="Times New Roman" w:cs="Times New Roman"/>
          <w:sz w:val="20"/>
          <w:szCs w:val="20"/>
        </w:rPr>
        <w:t xml:space="preserve">where </w:t>
      </w:r>
      <w:r w:rsidRPr="00B356CE">
        <w:rPr>
          <w:rFonts w:ascii="Times New Roman" w:hAnsi="Times New Roman" w:cs="Times New Roman"/>
          <w:i/>
          <w:iCs/>
          <w:sz w:val="20"/>
          <w:szCs w:val="20"/>
        </w:rPr>
        <w:t xml:space="preserve">Aᵢ' </w:t>
      </w:r>
      <w:r w:rsidRPr="00B356CE">
        <w:rPr>
          <w:rFonts w:ascii="Times New Roman" w:hAnsi="Times New Roman" w:cs="Times New Roman"/>
          <w:sz w:val="20"/>
          <w:szCs w:val="20"/>
        </w:rPr>
        <w:t xml:space="preserve">represents modal amplitudes, </w:t>
      </w:r>
      <w:r w:rsidRPr="00B356CE">
        <w:rPr>
          <w:rFonts w:ascii="Times New Roman" w:hAnsi="Times New Roman" w:cs="Times New Roman"/>
          <w:i/>
          <w:iCs/>
          <w:sz w:val="20"/>
          <w:szCs w:val="20"/>
        </w:rPr>
        <w:t>ω</w:t>
      </w:r>
      <w:proofErr w:type="gramStart"/>
      <w:r w:rsidRPr="00B356CE">
        <w:rPr>
          <w:rFonts w:ascii="Times New Roman" w:hAnsi="Times New Roman" w:cs="Times New Roman"/>
          <w:i/>
          <w:iCs/>
          <w:sz w:val="20"/>
          <w:szCs w:val="20"/>
        </w:rPr>
        <w:t>ᵥ,ᵢ</w:t>
      </w:r>
      <w:proofErr w:type="gramEnd"/>
      <w:r w:rsidRPr="00B356CE">
        <w:rPr>
          <w:rFonts w:ascii="Times New Roman" w:hAnsi="Times New Roman" w:cs="Times New Roman"/>
          <w:sz w:val="20"/>
          <w:szCs w:val="20"/>
        </w:rPr>
        <w:t xml:space="preserve"> are vibrational frequencies, </w:t>
      </w:r>
      <w:r w:rsidR="00B5653F" w:rsidRPr="00B356CE">
        <w:rPr>
          <w:rFonts w:ascii="Times New Roman" w:hAnsi="Times New Roman" w:cs="Times New Roman"/>
          <w:i/>
          <w:iCs/>
          <w:sz w:val="20"/>
          <w:szCs w:val="20"/>
        </w:rPr>
        <w:t>γ</w:t>
      </w:r>
      <w:r w:rsidRPr="00B356CE">
        <w:rPr>
          <w:rFonts w:ascii="Times New Roman" w:hAnsi="Times New Roman" w:cs="Times New Roman"/>
          <w:i/>
          <w:iCs/>
          <w:sz w:val="20"/>
          <w:szCs w:val="20"/>
        </w:rPr>
        <w:t>ᵢ</w:t>
      </w:r>
      <w:r w:rsidRPr="00B356CE">
        <w:rPr>
          <w:rFonts w:ascii="Times New Roman" w:hAnsi="Times New Roman" w:cs="Times New Roman"/>
          <w:sz w:val="20"/>
          <w:szCs w:val="20"/>
        </w:rPr>
        <w:t xml:space="preserve"> and </w:t>
      </w:r>
      <w:r w:rsidR="00B5653F" w:rsidRPr="00B356CE">
        <w:rPr>
          <w:rFonts w:ascii="Times New Roman" w:hAnsi="Times New Roman" w:cs="Times New Roman"/>
          <w:i/>
          <w:iCs/>
          <w:sz w:val="20"/>
          <w:szCs w:val="20"/>
        </w:rPr>
        <w:t>Γ</w:t>
      </w:r>
      <w:r w:rsidRPr="00B356CE">
        <w:rPr>
          <w:rFonts w:ascii="Times New Roman" w:hAnsi="Times New Roman" w:cs="Times New Roman"/>
          <w:i/>
          <w:iCs/>
          <w:sz w:val="20"/>
          <w:szCs w:val="20"/>
        </w:rPr>
        <w:t xml:space="preserve">ᵢ </w:t>
      </w:r>
      <w:r w:rsidRPr="00B356CE">
        <w:rPr>
          <w:rFonts w:ascii="Times New Roman" w:hAnsi="Times New Roman" w:cs="Times New Roman"/>
          <w:sz w:val="20"/>
          <w:szCs w:val="20"/>
        </w:rPr>
        <w:t xml:space="preserve">denote Lorentzian and Gaussian </w:t>
      </w:r>
      <w:r w:rsidR="00B5653F" w:rsidRPr="00B356CE">
        <w:rPr>
          <w:rFonts w:ascii="Times New Roman" w:hAnsi="Times New Roman" w:cs="Times New Roman"/>
          <w:sz w:val="20"/>
          <w:szCs w:val="20"/>
        </w:rPr>
        <w:t>FWHM</w:t>
      </w:r>
      <w:r w:rsidRPr="00B356CE">
        <w:rPr>
          <w:rFonts w:ascii="Times New Roman" w:hAnsi="Times New Roman" w:cs="Times New Roman"/>
          <w:sz w:val="20"/>
          <w:szCs w:val="20"/>
        </w:rPr>
        <w:t xml:space="preserve"> respectively, and </w:t>
      </w:r>
      <w:r w:rsidR="00482E96" w:rsidRPr="00B356CE">
        <w:rPr>
          <w:rFonts w:ascii="Times New Roman" w:hAnsi="Times New Roman" w:cs="Times New Roman"/>
          <w:i/>
          <w:iCs/>
          <w:sz w:val="20"/>
          <w:szCs w:val="20"/>
        </w:rPr>
        <w:t>θ</w:t>
      </w:r>
      <w:r w:rsidRPr="00B356CE">
        <w:rPr>
          <w:rFonts w:ascii="Times New Roman" w:hAnsi="Times New Roman" w:cs="Times New Roman"/>
          <w:i/>
          <w:iCs/>
          <w:sz w:val="20"/>
          <w:szCs w:val="20"/>
        </w:rPr>
        <w:t>(t)</w:t>
      </w:r>
      <w:r w:rsidRPr="00B356CE">
        <w:rPr>
          <w:rFonts w:ascii="Times New Roman" w:hAnsi="Times New Roman" w:cs="Times New Roman"/>
          <w:sz w:val="20"/>
          <w:szCs w:val="20"/>
        </w:rPr>
        <w:t xml:space="preserve"> is the unit step function. This intermediate-broadening model simultaneously fits both the Raman gain spectrum and response function, providing superior accuracy compared to purely homogeneous or inhomogeneous models.</w:t>
      </w:r>
    </w:p>
    <w:p w14:paraId="46549C4C" w14:textId="0DB43BE3" w:rsidR="00486B07" w:rsidRPr="00B356CE" w:rsidRDefault="00486B07" w:rsidP="00706A45">
      <w:pPr>
        <w:spacing w:after="0" w:line="240" w:lineRule="auto"/>
        <w:ind w:firstLineChars="200" w:firstLine="40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B356CE">
        <w:rPr>
          <w:rFonts w:ascii="Times New Roman" w:hAnsi="Times New Roman" w:cs="Times New Roman"/>
          <w:sz w:val="20"/>
          <w:szCs w:val="20"/>
        </w:rPr>
        <w:t xml:space="preserve">While originally developed for fused silica, this model has demonstrated excellent transferability to other oxide glass systems including tellurites. </w:t>
      </w:r>
      <w:r w:rsidR="00175AF7" w:rsidRPr="00B356CE">
        <w:rPr>
          <w:rFonts w:ascii="Times New Roman" w:hAnsi="Times New Roman" w:cs="Times New Roman"/>
          <w:sz w:val="20"/>
          <w:szCs w:val="20"/>
        </w:rPr>
        <w:t xml:space="preserve">Fig. </w:t>
      </w:r>
      <w:r w:rsidR="00176654" w:rsidRPr="00B356CE">
        <w:rPr>
          <w:rFonts w:ascii="Times New Roman" w:hAnsi="Times New Roman" w:cs="Times New Roman"/>
          <w:sz w:val="20"/>
          <w:szCs w:val="20"/>
        </w:rPr>
        <w:t>S2</w:t>
      </w:r>
      <w:r w:rsidR="00175AF7" w:rsidRPr="00B356CE">
        <w:rPr>
          <w:rFonts w:ascii="Times New Roman" w:hAnsi="Times New Roman" w:cs="Times New Roman"/>
          <w:sz w:val="20"/>
          <w:szCs w:val="20"/>
        </w:rPr>
        <w:t xml:space="preserve"> shows</w:t>
      </w:r>
      <w:r w:rsidR="00054C56" w:rsidRPr="00B356CE">
        <w:rPr>
          <w:rFonts w:ascii="Times New Roman" w:hAnsi="Times New Roman" w:cs="Times New Roman"/>
          <w:sz w:val="20"/>
          <w:szCs w:val="20"/>
        </w:rPr>
        <w:t xml:space="preserve"> </w:t>
      </w:r>
      <w:r w:rsidR="00175AF7" w:rsidRPr="00B356CE">
        <w:rPr>
          <w:rFonts w:ascii="Times New Roman" w:hAnsi="Times New Roman" w:cs="Times New Roman"/>
          <w:sz w:val="20"/>
          <w:szCs w:val="20"/>
        </w:rPr>
        <w:t>the</w:t>
      </w:r>
      <w:r w:rsidR="002D1EB4" w:rsidRPr="00B356CE">
        <w:rPr>
          <w:rFonts w:ascii="Times New Roman" w:hAnsi="Times New Roman" w:cs="Times New Roman"/>
          <w:sz w:val="20"/>
          <w:szCs w:val="20"/>
        </w:rPr>
        <w:t xml:space="preserve"> calculated</w:t>
      </w:r>
      <w:r w:rsidR="00175AF7" w:rsidRPr="00B356CE">
        <w:rPr>
          <w:rFonts w:ascii="Times New Roman" w:hAnsi="Times New Roman" w:cs="Times New Roman"/>
          <w:sz w:val="20"/>
          <w:szCs w:val="20"/>
        </w:rPr>
        <w:t xml:space="preserve"> Raman response function.</w:t>
      </w:r>
    </w:p>
    <w:p w14:paraId="6A4CDF0F" w14:textId="77777777" w:rsidR="0071545A" w:rsidRPr="005A307E" w:rsidRDefault="0071545A" w:rsidP="00706A45">
      <w:pPr>
        <w:spacing w:after="0" w:line="240" w:lineRule="auto"/>
        <w:contextualSpacing/>
        <w:jc w:val="center"/>
        <w:rPr>
          <w:rFonts w:ascii="Arial" w:hAnsi="Arial" w:cs="Arial"/>
          <w:sz w:val="20"/>
          <w:szCs w:val="20"/>
        </w:rPr>
      </w:pPr>
      <w:r w:rsidRPr="005A307E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380D52BE" wp14:editId="34B87633">
            <wp:extent cx="3318660" cy="2439909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 rotWithShape="1"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11" t="2507" r="6329" b="8508"/>
                    <a:stretch/>
                  </pic:blipFill>
                  <pic:spPr bwMode="auto">
                    <a:xfrm>
                      <a:off x="0" y="0"/>
                      <a:ext cx="3335645" cy="2452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73FDDE" w14:textId="3A54824A" w:rsidR="00EE3FB8" w:rsidRPr="00D74188" w:rsidRDefault="00175AF7" w:rsidP="00706A45">
      <w:pPr>
        <w:spacing w:after="200" w:line="240" w:lineRule="auto"/>
        <w:jc w:val="center"/>
        <w:rPr>
          <w:rFonts w:ascii="Arial" w:hAnsi="Arial" w:cs="Arial"/>
          <w:sz w:val="16"/>
          <w:szCs w:val="16"/>
        </w:rPr>
      </w:pPr>
      <w:r w:rsidRPr="00D74188">
        <w:rPr>
          <w:rFonts w:ascii="Arial" w:hAnsi="Arial" w:cs="Arial"/>
          <w:b/>
          <w:bCs/>
          <w:sz w:val="16"/>
          <w:szCs w:val="16"/>
        </w:rPr>
        <w:t xml:space="preserve">Fig. </w:t>
      </w:r>
      <w:r w:rsidR="00785898" w:rsidRPr="00D74188">
        <w:rPr>
          <w:rFonts w:ascii="Arial" w:hAnsi="Arial" w:cs="Arial"/>
          <w:b/>
          <w:bCs/>
          <w:sz w:val="16"/>
          <w:szCs w:val="16"/>
        </w:rPr>
        <w:t>S2</w:t>
      </w:r>
      <w:r w:rsidR="0070534B" w:rsidRPr="00D74188">
        <w:rPr>
          <w:rFonts w:ascii="Arial" w:hAnsi="Arial" w:cs="Arial"/>
          <w:sz w:val="16"/>
          <w:szCs w:val="16"/>
        </w:rPr>
        <w:t xml:space="preserve"> </w:t>
      </w:r>
      <w:r w:rsidR="00A1745E" w:rsidRPr="00D74188">
        <w:rPr>
          <w:rFonts w:ascii="Arial" w:hAnsi="Arial" w:cs="Arial"/>
          <w:sz w:val="16"/>
          <w:szCs w:val="16"/>
        </w:rPr>
        <w:t>Calculated</w:t>
      </w:r>
      <w:r w:rsidR="0070534B" w:rsidRPr="00D74188">
        <w:rPr>
          <w:rFonts w:ascii="Arial" w:hAnsi="Arial" w:cs="Arial"/>
          <w:sz w:val="16"/>
          <w:szCs w:val="16"/>
        </w:rPr>
        <w:t xml:space="preserve"> Raman response function</w:t>
      </w:r>
      <w:r w:rsidR="00EE3FB8" w:rsidRPr="00D74188">
        <w:rPr>
          <w:rFonts w:ascii="Arial" w:hAnsi="Arial" w:cs="Arial"/>
          <w:sz w:val="16"/>
          <w:szCs w:val="16"/>
        </w:rPr>
        <w:t xml:space="preserve"> of TBAY fiber</w:t>
      </w:r>
    </w:p>
    <w:p w14:paraId="06BF35C3" w14:textId="65994BBE" w:rsidR="00CA0D98" w:rsidRPr="00B356CE" w:rsidRDefault="00CA0D98" w:rsidP="00706A45">
      <w:pPr>
        <w:spacing w:after="0" w:line="240" w:lineRule="auto"/>
        <w:ind w:firstLineChars="200" w:firstLine="40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B356CE">
        <w:rPr>
          <w:rFonts w:ascii="Times New Roman" w:hAnsi="Times New Roman" w:cs="Times New Roman"/>
          <w:sz w:val="20"/>
          <w:szCs w:val="20"/>
        </w:rPr>
        <w:t xml:space="preserve">The single-damped-harmonic-oscillator approximation models of the Raman response function </w:t>
      </w:r>
      <w:r w:rsidR="002B24BE">
        <w:rPr>
          <w:rFonts w:ascii="Times New Roman" w:hAnsi="Times New Roman" w:cs="Times New Roman"/>
          <w:sz w:val="20"/>
          <w:szCs w:val="20"/>
        </w:rPr>
        <w:t>is</w:t>
      </w:r>
      <w:r w:rsidRPr="00B356CE">
        <w:rPr>
          <w:rFonts w:ascii="Times New Roman" w:hAnsi="Times New Roman" w:cs="Times New Roman"/>
          <w:sz w:val="20"/>
          <w:szCs w:val="20"/>
        </w:rPr>
        <w:t xml:space="preserve"> also used to fit the highest Raman gain peak of the TB</w:t>
      </w:r>
      <w:r w:rsidR="002B24BE">
        <w:rPr>
          <w:rFonts w:ascii="Times New Roman" w:hAnsi="Times New Roman" w:cs="Times New Roman" w:hint="eastAsia"/>
          <w:sz w:val="20"/>
          <w:szCs w:val="20"/>
        </w:rPr>
        <w:t>A</w:t>
      </w:r>
      <w:r w:rsidRPr="00B356CE">
        <w:rPr>
          <w:rFonts w:ascii="Times New Roman" w:hAnsi="Times New Roman" w:cs="Times New Roman"/>
          <w:sz w:val="20"/>
          <w:szCs w:val="20"/>
        </w:rPr>
        <w:t>Y glass. The Raman response function is given as below</w:t>
      </w:r>
      <w:r w:rsidR="00622B30" w:rsidRPr="00B356CE">
        <w:rPr>
          <w:rFonts w:ascii="Times New Roman" w:hAnsi="Times New Roman" w:cs="Times New Roman"/>
          <w:color w:val="0000FF"/>
          <w:sz w:val="20"/>
          <w:szCs w:val="20"/>
          <w:vertAlign w:val="superscript"/>
        </w:rPr>
        <w:t>S3</w:t>
      </w:r>
      <w:r w:rsidRPr="00B356CE">
        <w:rPr>
          <w:rFonts w:ascii="Times New Roman" w:hAnsi="Times New Roman" w:cs="Times New Roman"/>
          <w:sz w:val="20"/>
          <w:szCs w:val="20"/>
        </w:rPr>
        <w:t>:</w:t>
      </w:r>
    </w:p>
    <w:p w14:paraId="21494A6A" w14:textId="173FF069" w:rsidR="0047286D" w:rsidRPr="00B356CE" w:rsidRDefault="005138F4" w:rsidP="00706A45">
      <w:pPr>
        <w:spacing w:after="0" w:line="240" w:lineRule="auto"/>
        <w:contextualSpacing/>
        <w:jc w:val="right"/>
        <w:rPr>
          <w:rFonts w:ascii="Times New Roman" w:hAnsi="Times New Roman" w:cs="Times New Roman"/>
          <w:sz w:val="20"/>
          <w:szCs w:val="20"/>
        </w:rPr>
      </w:pPr>
      <w:r w:rsidRPr="00B356CE">
        <w:rPr>
          <w:rFonts w:ascii="Times New Roman" w:hAnsi="Times New Roman" w:cs="Times New Roman"/>
          <w:bCs/>
          <w:kern w:val="0"/>
          <w:position w:val="-30"/>
          <w:sz w:val="20"/>
          <w:szCs w:val="20"/>
        </w:rPr>
        <w:object w:dxaOrig="3500" w:dyaOrig="720" w14:anchorId="3158156D">
          <v:shape id="_x0000_i1027" type="#_x0000_t75" style="width:176.25pt;height:36.95pt" o:ole="">
            <v:imagedata r:id="rId27" o:title=""/>
          </v:shape>
          <o:OLEObject Type="Embed" ProgID="Equation.DSMT4" ShapeID="_x0000_i1027" DrawAspect="Content" ObjectID="_1818142654" r:id="rId28"/>
        </w:object>
      </w:r>
      <w:r w:rsidRPr="00B356CE">
        <w:rPr>
          <w:rFonts w:ascii="Times New Roman" w:hAnsi="Times New Roman" w:cs="Times New Roman"/>
          <w:bCs/>
          <w:kern w:val="0"/>
          <w:sz w:val="20"/>
          <w:szCs w:val="20"/>
        </w:rPr>
        <w:t xml:space="preserve">          </w:t>
      </w:r>
      <w:r w:rsidR="00706A45" w:rsidRPr="00B356CE">
        <w:rPr>
          <w:rFonts w:ascii="Times New Roman" w:hAnsi="Times New Roman" w:cs="Times New Roman"/>
          <w:bCs/>
          <w:kern w:val="0"/>
          <w:sz w:val="20"/>
          <w:szCs w:val="20"/>
        </w:rPr>
        <w:t xml:space="preserve"> </w:t>
      </w:r>
      <w:r w:rsidRPr="00B356CE">
        <w:rPr>
          <w:rFonts w:ascii="Times New Roman" w:hAnsi="Times New Roman" w:cs="Times New Roman"/>
          <w:bCs/>
          <w:kern w:val="0"/>
          <w:sz w:val="20"/>
          <w:szCs w:val="20"/>
        </w:rPr>
        <w:t xml:space="preserve">         </w:t>
      </w:r>
      <w:r w:rsidRPr="00B356CE">
        <w:rPr>
          <w:rFonts w:ascii="Times New Roman" w:hAnsi="Times New Roman" w:cs="Times New Roman"/>
          <w:sz w:val="20"/>
          <w:szCs w:val="20"/>
        </w:rPr>
        <w:t xml:space="preserve"> </w:t>
      </w:r>
      <w:r w:rsidR="002330DA" w:rsidRPr="00B356CE">
        <w:rPr>
          <w:rFonts w:ascii="Times New Roman" w:hAnsi="Times New Roman" w:cs="Times New Roman"/>
          <w:sz w:val="20"/>
          <w:szCs w:val="20"/>
        </w:rPr>
        <w:t>(</w:t>
      </w:r>
      <w:r w:rsidR="000814C4" w:rsidRPr="00B356CE">
        <w:rPr>
          <w:rFonts w:ascii="Times New Roman" w:hAnsi="Times New Roman" w:cs="Times New Roman"/>
          <w:sz w:val="20"/>
          <w:szCs w:val="20"/>
        </w:rPr>
        <w:t>S</w:t>
      </w:r>
      <w:r w:rsidR="004A7202" w:rsidRPr="00B356CE">
        <w:rPr>
          <w:rFonts w:ascii="Times New Roman" w:hAnsi="Times New Roman" w:cs="Times New Roman"/>
          <w:sz w:val="20"/>
          <w:szCs w:val="20"/>
        </w:rPr>
        <w:t>3</w:t>
      </w:r>
      <w:r w:rsidR="002330DA" w:rsidRPr="00B356CE">
        <w:rPr>
          <w:rFonts w:ascii="Times New Roman" w:hAnsi="Times New Roman" w:cs="Times New Roman"/>
          <w:sz w:val="20"/>
          <w:szCs w:val="20"/>
        </w:rPr>
        <w:t>)</w:t>
      </w:r>
    </w:p>
    <w:p w14:paraId="7714D062" w14:textId="672472AB" w:rsidR="00965B4B" w:rsidRPr="00B356CE" w:rsidRDefault="00965B4B" w:rsidP="00706A45">
      <w:pPr>
        <w:spacing w:after="0" w:line="240" w:lineRule="auto"/>
        <w:ind w:firstLineChars="200" w:firstLine="40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B356CE">
        <w:rPr>
          <w:rFonts w:ascii="Cambria Math" w:hAnsi="Cambria Math" w:cs="Cambria Math"/>
          <w:sz w:val="20"/>
          <w:szCs w:val="20"/>
        </w:rPr>
        <w:t>𝜏</w:t>
      </w:r>
      <w:r w:rsidRPr="00B356CE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B356CE">
        <w:rPr>
          <w:rFonts w:ascii="Times New Roman" w:hAnsi="Times New Roman" w:cs="Times New Roman"/>
          <w:sz w:val="20"/>
          <w:szCs w:val="20"/>
        </w:rPr>
        <w:t xml:space="preserve"> and </w:t>
      </w:r>
      <w:r w:rsidRPr="00B356CE">
        <w:rPr>
          <w:rFonts w:ascii="Cambria Math" w:hAnsi="Cambria Math" w:cs="Cambria Math"/>
          <w:sz w:val="20"/>
          <w:szCs w:val="20"/>
        </w:rPr>
        <w:t>𝜏</w:t>
      </w:r>
      <w:r w:rsidRPr="00B356CE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B356CE">
        <w:rPr>
          <w:rFonts w:ascii="Times New Roman" w:hAnsi="Times New Roman" w:cs="Times New Roman"/>
          <w:sz w:val="20"/>
          <w:szCs w:val="20"/>
        </w:rPr>
        <w:t xml:space="preserve"> were adjustable parameters used to fit the Raman response function and were taken to be </w:t>
      </w:r>
      <w:r w:rsidRPr="00B356CE">
        <w:rPr>
          <w:rFonts w:ascii="Cambria Math" w:hAnsi="Cambria Math" w:cs="Cambria Math"/>
          <w:sz w:val="20"/>
          <w:szCs w:val="20"/>
        </w:rPr>
        <w:t>𝜏</w:t>
      </w:r>
      <w:r w:rsidRPr="00B356CE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B356CE">
        <w:rPr>
          <w:rFonts w:ascii="Times New Roman" w:hAnsi="Times New Roman" w:cs="Times New Roman"/>
          <w:sz w:val="20"/>
          <w:szCs w:val="20"/>
        </w:rPr>
        <w:t xml:space="preserve"> = 7.03 fs and </w:t>
      </w:r>
      <w:r w:rsidRPr="00B356CE">
        <w:rPr>
          <w:rFonts w:ascii="Cambria Math" w:hAnsi="Cambria Math" w:cs="Cambria Math"/>
          <w:sz w:val="20"/>
          <w:szCs w:val="20"/>
        </w:rPr>
        <w:t>𝜏</w:t>
      </w:r>
      <w:r w:rsidRPr="00B356CE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B356CE">
        <w:rPr>
          <w:rFonts w:ascii="Times New Roman" w:hAnsi="Times New Roman" w:cs="Times New Roman"/>
          <w:sz w:val="20"/>
          <w:szCs w:val="20"/>
        </w:rPr>
        <w:t xml:space="preserve"> = 65.18 fs.</w:t>
      </w:r>
    </w:p>
    <w:p w14:paraId="684D64DB" w14:textId="465647FF" w:rsidR="00C43E63" w:rsidRPr="00B356CE" w:rsidRDefault="007607F3" w:rsidP="00706A45">
      <w:pPr>
        <w:spacing w:after="0" w:line="240" w:lineRule="auto"/>
        <w:ind w:firstLineChars="200" w:firstLine="40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B356CE">
        <w:rPr>
          <w:rFonts w:ascii="Times New Roman" w:hAnsi="Times New Roman" w:cs="Times New Roman"/>
          <w:sz w:val="20"/>
          <w:szCs w:val="20"/>
        </w:rPr>
        <w:t>The imaginary and real part of the transfer function</w:t>
      </w:r>
      <w:r w:rsidR="002A1065" w:rsidRPr="00B356CE">
        <w:rPr>
          <w:rFonts w:ascii="Times New Roman" w:hAnsi="Times New Roman" w:cs="Times New Roman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eastAsia="MS Gothic" w:hAnsi="Cambria Math" w:cs="Times New Roman"/>
                    <w:sz w:val="20"/>
                    <w:szCs w:val="20"/>
                  </w:rPr>
                  <m:t>h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R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(∆ω)</m:t>
        </m:r>
      </m:oMath>
      <w:r w:rsidRPr="00B356CE">
        <w:rPr>
          <w:rFonts w:ascii="Times New Roman" w:hAnsi="Times New Roman" w:cs="Times New Roman"/>
          <w:sz w:val="20"/>
          <w:szCs w:val="20"/>
        </w:rPr>
        <w:t xml:space="preserve"> is:</w:t>
      </w:r>
    </w:p>
    <w:p w14:paraId="1E08044C" w14:textId="6A617EE9" w:rsidR="00486B07" w:rsidRPr="00B356CE" w:rsidRDefault="005138F4" w:rsidP="00706A45">
      <w:pPr>
        <w:spacing w:after="0" w:line="240" w:lineRule="auto"/>
        <w:contextualSpacing/>
        <w:jc w:val="right"/>
        <w:rPr>
          <w:rFonts w:ascii="Times New Roman" w:hAnsi="Times New Roman" w:cs="Times New Roman"/>
          <w:sz w:val="20"/>
          <w:szCs w:val="20"/>
        </w:rPr>
      </w:pPr>
      <w:r w:rsidRPr="00B356CE">
        <w:rPr>
          <w:rFonts w:ascii="Times New Roman" w:hAnsi="Times New Roman" w:cs="Times New Roman"/>
          <w:position w:val="-32"/>
          <w:sz w:val="20"/>
          <w:szCs w:val="20"/>
        </w:rPr>
        <w:object w:dxaOrig="7680" w:dyaOrig="740" w14:anchorId="5D4211B5">
          <v:shape id="_x0000_i1028" type="#_x0000_t75" style="width:340.25pt;height:33.35pt" o:ole="">
            <v:imagedata r:id="rId29" o:title=""/>
          </v:shape>
          <o:OLEObject Type="Embed" ProgID="Equation.DSMT4" ShapeID="_x0000_i1028" DrawAspect="Content" ObjectID="_1818142655" r:id="rId30"/>
        </w:object>
      </w:r>
      <w:r w:rsidR="00C43E63" w:rsidRPr="00B356CE">
        <w:rPr>
          <w:rFonts w:ascii="Times New Roman" w:hAnsi="Times New Roman" w:cs="Times New Roman"/>
          <w:sz w:val="20"/>
          <w:szCs w:val="20"/>
        </w:rPr>
        <w:t xml:space="preserve"> </w:t>
      </w:r>
      <w:r w:rsidR="00B77DFB" w:rsidRPr="00B356CE">
        <w:rPr>
          <w:rFonts w:ascii="Times New Roman" w:hAnsi="Times New Roman" w:cs="Times New Roman"/>
          <w:sz w:val="20"/>
          <w:szCs w:val="20"/>
        </w:rPr>
        <w:t xml:space="preserve"> </w:t>
      </w:r>
      <w:r w:rsidR="00C43E63" w:rsidRPr="00B356CE">
        <w:rPr>
          <w:rFonts w:ascii="Times New Roman" w:hAnsi="Times New Roman" w:cs="Times New Roman"/>
          <w:sz w:val="20"/>
          <w:szCs w:val="20"/>
        </w:rPr>
        <w:t xml:space="preserve"> </w:t>
      </w:r>
      <w:r w:rsidR="00706A45" w:rsidRPr="00B356CE">
        <w:rPr>
          <w:rFonts w:ascii="Times New Roman" w:hAnsi="Times New Roman" w:cs="Times New Roman"/>
          <w:sz w:val="20"/>
          <w:szCs w:val="20"/>
        </w:rPr>
        <w:t xml:space="preserve"> </w:t>
      </w:r>
      <w:r w:rsidR="00C43E63" w:rsidRPr="00B356CE">
        <w:rPr>
          <w:rFonts w:ascii="Times New Roman" w:hAnsi="Times New Roman" w:cs="Times New Roman"/>
          <w:sz w:val="20"/>
          <w:szCs w:val="20"/>
        </w:rPr>
        <w:t>(</w:t>
      </w:r>
      <w:r w:rsidR="000814C4" w:rsidRPr="00B356CE">
        <w:rPr>
          <w:rFonts w:ascii="Times New Roman" w:hAnsi="Times New Roman" w:cs="Times New Roman"/>
          <w:sz w:val="20"/>
          <w:szCs w:val="20"/>
        </w:rPr>
        <w:t>S</w:t>
      </w:r>
      <w:r w:rsidR="004A7202" w:rsidRPr="00B356CE">
        <w:rPr>
          <w:rFonts w:ascii="Times New Roman" w:hAnsi="Times New Roman" w:cs="Times New Roman"/>
          <w:sz w:val="20"/>
          <w:szCs w:val="20"/>
        </w:rPr>
        <w:t>4</w:t>
      </w:r>
      <w:r w:rsidR="00C43E63" w:rsidRPr="00B356CE">
        <w:rPr>
          <w:rFonts w:ascii="Times New Roman" w:hAnsi="Times New Roman" w:cs="Times New Roman"/>
          <w:sz w:val="20"/>
          <w:szCs w:val="20"/>
        </w:rPr>
        <w:t>)</w:t>
      </w:r>
    </w:p>
    <w:p w14:paraId="50E4ED03" w14:textId="394E9892" w:rsidR="001C103E" w:rsidRPr="00B356CE" w:rsidRDefault="005138F4" w:rsidP="00706A45">
      <w:pPr>
        <w:spacing w:after="0" w:line="240" w:lineRule="auto"/>
        <w:contextualSpacing/>
        <w:jc w:val="right"/>
        <w:rPr>
          <w:rFonts w:ascii="Times New Roman" w:hAnsi="Times New Roman" w:cs="Times New Roman"/>
          <w:sz w:val="20"/>
          <w:szCs w:val="20"/>
        </w:rPr>
      </w:pPr>
      <w:r w:rsidRPr="00B356CE">
        <w:rPr>
          <w:rFonts w:ascii="Times New Roman" w:hAnsi="Times New Roman" w:cs="Times New Roman"/>
          <w:position w:val="-32"/>
          <w:sz w:val="20"/>
          <w:szCs w:val="20"/>
        </w:rPr>
        <w:object w:dxaOrig="7600" w:dyaOrig="740" w14:anchorId="26F1DA3A">
          <v:shape id="_x0000_i1029" type="#_x0000_t75" style="width:356.4pt;height:33.9pt" o:ole="">
            <v:imagedata r:id="rId31" o:title=""/>
          </v:shape>
          <o:OLEObject Type="Embed" ProgID="Equation.DSMT4" ShapeID="_x0000_i1029" DrawAspect="Content" ObjectID="_1818142656" r:id="rId32"/>
        </w:object>
      </w:r>
      <w:r w:rsidR="00C43E63" w:rsidRPr="00B356CE">
        <w:rPr>
          <w:rFonts w:ascii="Times New Roman" w:hAnsi="Times New Roman" w:cs="Times New Roman"/>
          <w:sz w:val="20"/>
          <w:szCs w:val="20"/>
        </w:rPr>
        <w:t xml:space="preserve"> </w:t>
      </w:r>
      <w:r w:rsidR="00706A45" w:rsidRPr="00B356CE">
        <w:rPr>
          <w:rFonts w:ascii="Times New Roman" w:hAnsi="Times New Roman" w:cs="Times New Roman"/>
          <w:sz w:val="20"/>
          <w:szCs w:val="20"/>
        </w:rPr>
        <w:t xml:space="preserve"> </w:t>
      </w:r>
      <w:r w:rsidR="00C43E63" w:rsidRPr="00B356CE">
        <w:rPr>
          <w:rFonts w:ascii="Times New Roman" w:hAnsi="Times New Roman" w:cs="Times New Roman"/>
          <w:sz w:val="20"/>
          <w:szCs w:val="20"/>
        </w:rPr>
        <w:t xml:space="preserve"> (</w:t>
      </w:r>
      <w:r w:rsidR="000814C4" w:rsidRPr="00B356CE">
        <w:rPr>
          <w:rFonts w:ascii="Times New Roman" w:hAnsi="Times New Roman" w:cs="Times New Roman"/>
          <w:sz w:val="20"/>
          <w:szCs w:val="20"/>
        </w:rPr>
        <w:t>S</w:t>
      </w:r>
      <w:r w:rsidR="004A7202" w:rsidRPr="00B356CE">
        <w:rPr>
          <w:rFonts w:ascii="Times New Roman" w:hAnsi="Times New Roman" w:cs="Times New Roman"/>
          <w:sz w:val="20"/>
          <w:szCs w:val="20"/>
        </w:rPr>
        <w:t>5</w:t>
      </w:r>
      <w:r w:rsidR="00C43E63" w:rsidRPr="00B356CE">
        <w:rPr>
          <w:rFonts w:ascii="Times New Roman" w:hAnsi="Times New Roman" w:cs="Times New Roman"/>
          <w:sz w:val="20"/>
          <w:szCs w:val="20"/>
        </w:rPr>
        <w:t>)</w:t>
      </w:r>
    </w:p>
    <w:p w14:paraId="062566DE" w14:textId="44FB9A2E" w:rsidR="00486B07" w:rsidRPr="00B356CE" w:rsidRDefault="002A1065" w:rsidP="00706A45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B356CE">
        <w:rPr>
          <w:rFonts w:ascii="Times New Roman" w:hAnsi="Times New Roman" w:cs="Times New Roman"/>
          <w:sz w:val="20"/>
          <w:szCs w:val="20"/>
        </w:rPr>
        <w:t xml:space="preserve">The calculated imaginary part and the real part of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eastAsia="MS Gothic" w:hAnsi="Cambria Math" w:cs="Times New Roman"/>
                    <w:sz w:val="20"/>
                    <w:szCs w:val="20"/>
                  </w:rPr>
                  <m:t>h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R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(∆ω)</m:t>
        </m:r>
      </m:oMath>
      <w:r w:rsidR="004C34C2" w:rsidRPr="00B356CE">
        <w:rPr>
          <w:rFonts w:ascii="Times New Roman" w:hAnsi="Times New Roman" w:cs="Times New Roman"/>
          <w:sz w:val="20"/>
          <w:szCs w:val="20"/>
        </w:rPr>
        <w:t xml:space="preserve"> </w:t>
      </w:r>
      <w:r w:rsidR="002B24BE">
        <w:rPr>
          <w:rFonts w:ascii="Times New Roman" w:hAnsi="Times New Roman" w:cs="Times New Roman"/>
          <w:sz w:val="20"/>
          <w:szCs w:val="20"/>
        </w:rPr>
        <w:t>is</w:t>
      </w:r>
      <w:r w:rsidRPr="00B356CE">
        <w:rPr>
          <w:rFonts w:ascii="Times New Roman" w:hAnsi="Times New Roman" w:cs="Times New Roman"/>
          <w:sz w:val="20"/>
          <w:szCs w:val="20"/>
        </w:rPr>
        <w:t xml:space="preserve"> shown in Fig. </w:t>
      </w:r>
      <w:r w:rsidR="00477C25" w:rsidRPr="00B356CE">
        <w:rPr>
          <w:rFonts w:ascii="Times New Roman" w:hAnsi="Times New Roman" w:cs="Times New Roman"/>
          <w:sz w:val="20"/>
          <w:szCs w:val="20"/>
        </w:rPr>
        <w:t>S3</w:t>
      </w:r>
      <w:r w:rsidRPr="00B356CE">
        <w:rPr>
          <w:rFonts w:ascii="Times New Roman" w:hAnsi="Times New Roman" w:cs="Times New Roman"/>
          <w:sz w:val="20"/>
          <w:szCs w:val="20"/>
        </w:rPr>
        <w:t>.</w:t>
      </w:r>
    </w:p>
    <w:p w14:paraId="294F9A9B" w14:textId="77777777" w:rsidR="002A1065" w:rsidRPr="00B356CE" w:rsidRDefault="002A1065" w:rsidP="00706A45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0"/>
          <w:szCs w:val="20"/>
        </w:rPr>
      </w:pPr>
      <w:r w:rsidRPr="00B356C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AE7C207" wp14:editId="7820EDB4">
            <wp:extent cx="3110345" cy="240174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111" t="2962" r="5316" b="7583"/>
                    <a:stretch/>
                  </pic:blipFill>
                  <pic:spPr bwMode="auto">
                    <a:xfrm>
                      <a:off x="0" y="0"/>
                      <a:ext cx="3138220" cy="2423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EAFC8E" w14:textId="65045A69" w:rsidR="002A1065" w:rsidRPr="00D74188" w:rsidRDefault="002A1065" w:rsidP="00706A45">
      <w:pPr>
        <w:adjustRightInd w:val="0"/>
        <w:spacing w:after="200" w:line="240" w:lineRule="auto"/>
        <w:jc w:val="center"/>
        <w:rPr>
          <w:rFonts w:ascii="Arial" w:hAnsi="Arial" w:cs="Arial"/>
          <w:sz w:val="16"/>
          <w:szCs w:val="16"/>
        </w:rPr>
      </w:pPr>
      <w:r w:rsidRPr="00D74188">
        <w:rPr>
          <w:rFonts w:ascii="Arial" w:hAnsi="Arial" w:cs="Arial"/>
          <w:b/>
          <w:bCs/>
          <w:sz w:val="16"/>
          <w:szCs w:val="16"/>
        </w:rPr>
        <w:t xml:space="preserve">Fig. </w:t>
      </w:r>
      <w:r w:rsidR="00477C25" w:rsidRPr="00D74188">
        <w:rPr>
          <w:rFonts w:ascii="Arial" w:hAnsi="Arial" w:cs="Arial"/>
          <w:b/>
          <w:bCs/>
          <w:sz w:val="16"/>
          <w:szCs w:val="16"/>
        </w:rPr>
        <w:t>S3</w:t>
      </w:r>
      <w:r w:rsidRPr="00D74188">
        <w:rPr>
          <w:rFonts w:ascii="Arial" w:hAnsi="Arial" w:cs="Arial"/>
          <w:sz w:val="16"/>
          <w:szCs w:val="16"/>
        </w:rPr>
        <w:t xml:space="preserve"> Calculated imaginary part and real part of</w:t>
      </w:r>
      <w:r w:rsidR="007B54BB" w:rsidRPr="00D74188">
        <w:rPr>
          <w:rFonts w:ascii="Arial" w:hAnsi="Arial" w:cs="Arial"/>
          <w:i/>
          <w:sz w:val="16"/>
          <w:szCs w:val="16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16"/>
                <w:szCs w:val="16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Arial"/>
                    <w:i/>
                    <w:sz w:val="16"/>
                    <w:szCs w:val="16"/>
                  </w:rPr>
                </m:ctrlPr>
              </m:accPr>
              <m:e>
                <m:r>
                  <w:rPr>
                    <w:rFonts w:ascii="Cambria Math" w:eastAsia="MS Gothic" w:hAnsi="Cambria Math" w:cs="Arial"/>
                    <w:sz w:val="16"/>
                    <w:szCs w:val="16"/>
                  </w:rPr>
                  <m:t>h</m:t>
                </m:r>
              </m:e>
            </m:acc>
          </m:e>
          <m:sub>
            <m:r>
              <w:rPr>
                <w:rFonts w:ascii="Cambria Math" w:hAnsi="Cambria Math" w:cs="Arial"/>
                <w:sz w:val="16"/>
                <w:szCs w:val="16"/>
              </w:rPr>
              <m:t>R</m:t>
            </m:r>
          </m:sub>
        </m:sSub>
        <m:r>
          <w:rPr>
            <w:rFonts w:ascii="Cambria Math" w:hAnsi="Cambria Math" w:cs="Arial"/>
            <w:sz w:val="16"/>
            <w:szCs w:val="16"/>
          </w:rPr>
          <m:t>(∆ω)</m:t>
        </m:r>
      </m:oMath>
    </w:p>
    <w:p w14:paraId="65935391" w14:textId="46C0218E" w:rsidR="002D5231" w:rsidRPr="00B356CE" w:rsidRDefault="00FD342A" w:rsidP="00706A45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B356CE">
        <w:rPr>
          <w:rFonts w:ascii="Times New Roman" w:hAnsi="Times New Roman" w:cs="Times New Roman"/>
          <w:sz w:val="20"/>
          <w:szCs w:val="20"/>
        </w:rPr>
        <w:lastRenderedPageBreak/>
        <w:t>The Raman gain spectrum is given by</w:t>
      </w:r>
      <w:r w:rsidR="00477C25" w:rsidRPr="00B356CE">
        <w:rPr>
          <w:rFonts w:ascii="Times New Roman" w:hAnsi="Times New Roman" w:cs="Times New Roman"/>
          <w:color w:val="0000FF"/>
          <w:sz w:val="20"/>
          <w:szCs w:val="20"/>
          <w:vertAlign w:val="superscript"/>
        </w:rPr>
        <w:t>S</w:t>
      </w:r>
      <w:r w:rsidR="00DB213F" w:rsidRPr="00B356CE">
        <w:rPr>
          <w:rFonts w:ascii="Times New Roman" w:hAnsi="Times New Roman" w:cs="Times New Roman"/>
          <w:color w:val="0000FF"/>
          <w:sz w:val="20"/>
          <w:szCs w:val="20"/>
          <w:vertAlign w:val="superscript"/>
        </w:rPr>
        <w:t>3</w:t>
      </w:r>
      <w:r w:rsidRPr="00B356CE">
        <w:rPr>
          <w:rFonts w:ascii="Times New Roman" w:hAnsi="Times New Roman" w:cs="Times New Roman"/>
          <w:sz w:val="20"/>
          <w:szCs w:val="20"/>
        </w:rPr>
        <w:t>:</w:t>
      </w:r>
    </w:p>
    <w:p w14:paraId="4F364482" w14:textId="34FD097B" w:rsidR="00FD342A" w:rsidRPr="00B356CE" w:rsidRDefault="009B7A91" w:rsidP="00706A45">
      <w:pPr>
        <w:spacing w:after="0" w:line="240" w:lineRule="auto"/>
        <w:contextualSpacing/>
        <w:jc w:val="right"/>
        <w:rPr>
          <w:rFonts w:ascii="Times New Roman" w:hAnsi="Times New Roman" w:cs="Times New Roman"/>
          <w:sz w:val="20"/>
          <w:szCs w:val="20"/>
        </w:rPr>
      </w:pPr>
      <w:r w:rsidRPr="00B356CE">
        <w:rPr>
          <w:rFonts w:ascii="Times New Roman" w:hAnsi="Times New Roman" w:cs="Times New Roman"/>
          <w:position w:val="-30"/>
          <w:sz w:val="20"/>
          <w:szCs w:val="20"/>
        </w:rPr>
        <w:object w:dxaOrig="3700" w:dyaOrig="680" w14:anchorId="49F62D01">
          <v:shape id="_x0000_i1030" type="#_x0000_t75" style="width:157.9pt;height:28.9pt" o:ole="">
            <v:imagedata r:id="rId34" o:title=""/>
          </v:shape>
          <o:OLEObject Type="Embed" ProgID="Equation.DSMT4" ShapeID="_x0000_i1030" DrawAspect="Content" ObjectID="_1818142657" r:id="rId35"/>
        </w:object>
      </w:r>
      <w:r w:rsidRPr="00B356CE">
        <w:rPr>
          <w:rFonts w:ascii="Times New Roman" w:hAnsi="Times New Roman" w:cs="Times New Roman"/>
          <w:sz w:val="20"/>
          <w:szCs w:val="20"/>
        </w:rPr>
        <w:t xml:space="preserve">     </w:t>
      </w:r>
      <w:r w:rsidR="00706A45" w:rsidRPr="00B356CE">
        <w:rPr>
          <w:rFonts w:ascii="Times New Roman" w:hAnsi="Times New Roman" w:cs="Times New Roman"/>
          <w:sz w:val="20"/>
          <w:szCs w:val="20"/>
        </w:rPr>
        <w:t xml:space="preserve">   </w:t>
      </w:r>
      <w:r w:rsidRPr="00B356CE">
        <w:rPr>
          <w:rFonts w:ascii="Times New Roman" w:hAnsi="Times New Roman" w:cs="Times New Roman"/>
          <w:sz w:val="20"/>
          <w:szCs w:val="20"/>
        </w:rPr>
        <w:t xml:space="preserve">             (</w:t>
      </w:r>
      <w:r w:rsidR="00477C25" w:rsidRPr="00B356CE">
        <w:rPr>
          <w:rFonts w:ascii="Times New Roman" w:hAnsi="Times New Roman" w:cs="Times New Roman"/>
          <w:sz w:val="20"/>
          <w:szCs w:val="20"/>
        </w:rPr>
        <w:t>S</w:t>
      </w:r>
      <w:r w:rsidR="004A7202" w:rsidRPr="00B356CE">
        <w:rPr>
          <w:rFonts w:ascii="Times New Roman" w:hAnsi="Times New Roman" w:cs="Times New Roman"/>
          <w:sz w:val="20"/>
          <w:szCs w:val="20"/>
        </w:rPr>
        <w:t>6</w:t>
      </w:r>
      <w:r w:rsidRPr="00B356CE">
        <w:rPr>
          <w:rFonts w:ascii="Times New Roman" w:hAnsi="Times New Roman" w:cs="Times New Roman"/>
          <w:sz w:val="20"/>
          <w:szCs w:val="20"/>
        </w:rPr>
        <w:t>)</w:t>
      </w:r>
    </w:p>
    <w:p w14:paraId="2A2A7BA5" w14:textId="0D26FBAF" w:rsidR="008F0868" w:rsidRPr="00B356CE" w:rsidRDefault="00FD342A" w:rsidP="00706A45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B356CE">
        <w:rPr>
          <w:rFonts w:ascii="Times New Roman" w:hAnsi="Times New Roman" w:cs="Times New Roman"/>
          <w:sz w:val="20"/>
          <w:szCs w:val="20"/>
        </w:rPr>
        <w:t xml:space="preserve">where </w:t>
      </w:r>
      <w:r w:rsidRPr="00B356CE">
        <w:rPr>
          <w:rFonts w:ascii="Times New Roman" w:hAnsi="Times New Roman" w:cs="Times New Roman"/>
          <w:i/>
          <w:iCs/>
          <w:sz w:val="20"/>
          <w:szCs w:val="20"/>
        </w:rPr>
        <w:t>ω</w:t>
      </w:r>
      <w:r w:rsidRPr="00B356CE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0</w:t>
      </w:r>
      <w:r w:rsidRPr="00B356CE">
        <w:rPr>
          <w:rFonts w:ascii="Times New Roman" w:hAnsi="Times New Roman" w:cs="Times New Roman"/>
          <w:sz w:val="20"/>
          <w:szCs w:val="20"/>
        </w:rPr>
        <w:t xml:space="preserve"> is the center frequency, </w:t>
      </w:r>
      <w:r w:rsidRPr="00B356CE">
        <w:rPr>
          <w:rFonts w:ascii="Cambria Math" w:hAnsi="Cambria Math" w:cs="Cambria Math"/>
          <w:sz w:val="20"/>
          <w:szCs w:val="20"/>
        </w:rPr>
        <w:t>𝛥</w:t>
      </w:r>
      <w:r w:rsidRPr="00B356CE">
        <w:rPr>
          <w:rFonts w:ascii="Times New Roman" w:hAnsi="Times New Roman" w:cs="Times New Roman"/>
          <w:sz w:val="20"/>
          <w:szCs w:val="20"/>
        </w:rPr>
        <w:t>ω=ω-ω</w:t>
      </w:r>
      <w:r w:rsidRPr="00B356CE">
        <w:rPr>
          <w:rFonts w:ascii="Times New Roman" w:hAnsi="Times New Roman" w:cs="Times New Roman"/>
          <w:sz w:val="20"/>
          <w:szCs w:val="20"/>
          <w:vertAlign w:val="subscript"/>
        </w:rPr>
        <w:t>0</w:t>
      </w:r>
      <w:r w:rsidRPr="00B356CE">
        <w:rPr>
          <w:rFonts w:ascii="Times New Roman" w:hAnsi="Times New Roman" w:cs="Times New Roman"/>
          <w:sz w:val="20"/>
          <w:szCs w:val="20"/>
        </w:rPr>
        <w:t xml:space="preserve">, </w:t>
      </w:r>
      <m:oMath>
        <m:r>
          <w:rPr>
            <w:rFonts w:ascii="Cambria Math" w:hAnsi="Cambria Math" w:cs="Times New Roman"/>
            <w:sz w:val="20"/>
            <w:szCs w:val="20"/>
          </w:rPr>
          <m:t>Im[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eastAsia="MS Gothic" w:hAnsi="Cambria Math" w:cs="Times New Roman"/>
                    <w:sz w:val="20"/>
                    <w:szCs w:val="20"/>
                  </w:rPr>
                  <m:t>h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R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∆ω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]</m:t>
        </m:r>
      </m:oMath>
      <w:r w:rsidR="00F8577E" w:rsidRPr="00B356CE">
        <w:rPr>
          <w:rFonts w:ascii="Times New Roman" w:hAnsi="Times New Roman" w:cs="Times New Roman"/>
          <w:sz w:val="20"/>
          <w:szCs w:val="20"/>
        </w:rPr>
        <w:t xml:space="preserve"> is</w:t>
      </w:r>
      <w:r w:rsidRPr="00B356CE">
        <w:rPr>
          <w:rFonts w:ascii="Times New Roman" w:hAnsi="Times New Roman" w:cs="Times New Roman"/>
          <w:sz w:val="20"/>
          <w:szCs w:val="20"/>
        </w:rPr>
        <w:t xml:space="preserve"> the imaginary part</w:t>
      </w:r>
      <w:r w:rsidR="00F8577E" w:rsidRPr="00B356CE">
        <w:rPr>
          <w:rFonts w:ascii="Times New Roman" w:hAnsi="Times New Roman" w:cs="Times New Roman"/>
          <w:sz w:val="20"/>
          <w:szCs w:val="20"/>
        </w:rPr>
        <w:t xml:space="preserve"> of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eastAsia="MS Gothic" w:hAnsi="Cambria Math" w:cs="Times New Roman"/>
                    <w:sz w:val="20"/>
                    <w:szCs w:val="20"/>
                  </w:rPr>
                  <m:t>h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R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(∆ω)</m:t>
        </m:r>
      </m:oMath>
      <w:r w:rsidRPr="00B356CE">
        <w:rPr>
          <w:rFonts w:ascii="Times New Roman" w:hAnsi="Times New Roman" w:cs="Times New Roman"/>
          <w:sz w:val="20"/>
          <w:szCs w:val="20"/>
        </w:rPr>
        <w:t>.</w:t>
      </w:r>
      <w:r w:rsidR="00493388" w:rsidRPr="00B356CE">
        <w:rPr>
          <w:rFonts w:ascii="Times New Roman" w:hAnsi="Times New Roman" w:cs="Times New Roman"/>
          <w:sz w:val="20"/>
          <w:szCs w:val="20"/>
        </w:rPr>
        <w:t xml:space="preserve"> Ignoring the imaginary part of </w:t>
      </w:r>
      <m:oMath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χ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χχχχ</m:t>
                </m:r>
              </m:sub>
            </m:sSub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(3)</m:t>
            </m:r>
          </m:sup>
        </m:sSup>
      </m:oMath>
      <w:r w:rsidR="00493388" w:rsidRPr="00B356CE">
        <w:rPr>
          <w:rFonts w:ascii="Times New Roman" w:hAnsi="Times New Roman" w:cs="Times New Roman"/>
          <w:sz w:val="20"/>
          <w:szCs w:val="20"/>
        </w:rPr>
        <w:t xml:space="preserve">, </w:t>
      </w:r>
      <w:r w:rsidR="003105EF" w:rsidRPr="00B356CE">
        <w:rPr>
          <w:rFonts w:ascii="Times New Roman" w:hAnsi="Times New Roman" w:cs="Times New Roman"/>
          <w:sz w:val="20"/>
          <w:szCs w:val="20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χ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χχχχ</m:t>
                </m:r>
              </m:sub>
            </m:sSub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(3)</m:t>
            </m:r>
          </m:sup>
        </m:sSup>
      </m:oMath>
      <w:r w:rsidR="00CA514D" w:rsidRPr="00B356CE">
        <w:rPr>
          <w:rFonts w:ascii="Times New Roman" w:hAnsi="Times New Roman" w:cs="Times New Roman"/>
          <w:sz w:val="20"/>
          <w:szCs w:val="20"/>
        </w:rPr>
        <w:t xml:space="preserve"> </w:t>
      </w:r>
      <w:r w:rsidR="00493388" w:rsidRPr="00B356CE">
        <w:rPr>
          <w:rFonts w:ascii="Times New Roman" w:hAnsi="Times New Roman" w:cs="Times New Roman"/>
          <w:sz w:val="20"/>
          <w:szCs w:val="20"/>
        </w:rPr>
        <w:t>can be obtained from</w:t>
      </w:r>
      <w:r w:rsidR="00DB213F" w:rsidRPr="00B356CE">
        <w:rPr>
          <w:rFonts w:ascii="Times New Roman" w:hAnsi="Times New Roman" w:cs="Times New Roman"/>
          <w:color w:val="0000FF"/>
          <w:sz w:val="20"/>
          <w:szCs w:val="20"/>
          <w:vertAlign w:val="superscript"/>
        </w:rPr>
        <w:t>S3</w:t>
      </w:r>
      <w:r w:rsidR="00493388" w:rsidRPr="00B356CE">
        <w:rPr>
          <w:rFonts w:ascii="Times New Roman" w:hAnsi="Times New Roman" w:cs="Times New Roman"/>
          <w:sz w:val="20"/>
          <w:szCs w:val="20"/>
        </w:rPr>
        <w:t>:</w:t>
      </w:r>
    </w:p>
    <w:p w14:paraId="7523E06A" w14:textId="1E42AD86" w:rsidR="008F0868" w:rsidRPr="00B356CE" w:rsidRDefault="008F0868" w:rsidP="00706A45">
      <w:pPr>
        <w:spacing w:after="0" w:line="240" w:lineRule="auto"/>
        <w:contextualSpacing/>
        <w:jc w:val="right"/>
        <w:rPr>
          <w:rFonts w:ascii="Times New Roman" w:hAnsi="Times New Roman" w:cs="Times New Roman"/>
          <w:sz w:val="20"/>
          <w:szCs w:val="20"/>
        </w:rPr>
      </w:pPr>
      <w:r w:rsidRPr="00B356CE">
        <w:rPr>
          <w:rFonts w:ascii="Times New Roman" w:hAnsi="Times New Roman" w:cs="Times New Roman"/>
          <w:position w:val="-24"/>
          <w:sz w:val="20"/>
          <w:szCs w:val="20"/>
        </w:rPr>
        <w:object w:dxaOrig="3739" w:dyaOrig="620" w14:anchorId="78D09653">
          <v:shape id="_x0000_i1031" type="#_x0000_t75" style="width:157.9pt;height:26.95pt" o:ole="">
            <v:imagedata r:id="rId36" o:title=""/>
          </v:shape>
          <o:OLEObject Type="Embed" ProgID="Equation.DSMT4" ShapeID="_x0000_i1031" DrawAspect="Content" ObjectID="_1818142658" r:id="rId37"/>
        </w:object>
      </w:r>
      <w:r w:rsidRPr="00B356CE">
        <w:rPr>
          <w:rFonts w:ascii="Times New Roman" w:hAnsi="Times New Roman" w:cs="Times New Roman"/>
          <w:sz w:val="20"/>
          <w:szCs w:val="20"/>
        </w:rPr>
        <w:t xml:space="preserve">       </w:t>
      </w:r>
      <w:r w:rsidR="00706A45" w:rsidRPr="00B356CE">
        <w:rPr>
          <w:rFonts w:ascii="Times New Roman" w:hAnsi="Times New Roman" w:cs="Times New Roman"/>
          <w:sz w:val="20"/>
          <w:szCs w:val="20"/>
        </w:rPr>
        <w:t xml:space="preserve">     </w:t>
      </w:r>
      <w:r w:rsidRPr="00B356CE">
        <w:rPr>
          <w:rFonts w:ascii="Times New Roman" w:hAnsi="Times New Roman" w:cs="Times New Roman"/>
          <w:sz w:val="20"/>
          <w:szCs w:val="20"/>
        </w:rPr>
        <w:t xml:space="preserve">        (</w:t>
      </w:r>
      <w:r w:rsidR="00477C25" w:rsidRPr="00B356CE">
        <w:rPr>
          <w:rFonts w:ascii="Times New Roman" w:hAnsi="Times New Roman" w:cs="Times New Roman"/>
          <w:sz w:val="20"/>
          <w:szCs w:val="20"/>
        </w:rPr>
        <w:t>S</w:t>
      </w:r>
      <w:r w:rsidR="004A7202" w:rsidRPr="00B356CE">
        <w:rPr>
          <w:rFonts w:ascii="Times New Roman" w:hAnsi="Times New Roman" w:cs="Times New Roman"/>
          <w:sz w:val="20"/>
          <w:szCs w:val="20"/>
        </w:rPr>
        <w:t>7</w:t>
      </w:r>
      <w:r w:rsidRPr="00B356CE">
        <w:rPr>
          <w:rFonts w:ascii="Times New Roman" w:hAnsi="Times New Roman" w:cs="Times New Roman"/>
          <w:sz w:val="20"/>
          <w:szCs w:val="20"/>
        </w:rPr>
        <w:t>)</w:t>
      </w:r>
    </w:p>
    <w:p w14:paraId="417AB47E" w14:textId="0356AE9B" w:rsidR="00FD342A" w:rsidRPr="00B356CE" w:rsidRDefault="000C2C10" w:rsidP="00706A45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B356CE">
        <w:rPr>
          <w:rFonts w:ascii="Times New Roman" w:hAnsi="Times New Roman" w:cs="Times New Roman"/>
          <w:sz w:val="20"/>
          <w:szCs w:val="20"/>
        </w:rPr>
        <w:t>The</w:t>
      </w:r>
      <w:r w:rsidR="003105EF" w:rsidRPr="00B356CE">
        <w:rPr>
          <w:rFonts w:ascii="Times New Roman" w:hAnsi="Times New Roman" w:cs="Times New Roman"/>
          <w:sz w:val="20"/>
          <w:szCs w:val="20"/>
        </w:rPr>
        <w:t xml:space="preserve"> fractional contribution of the delayed Raman response </w:t>
      </w:r>
      <w:r w:rsidR="003105EF" w:rsidRPr="00B356CE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3105EF" w:rsidRPr="00B356CE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R</w:t>
      </w:r>
      <w:r w:rsidR="003105EF" w:rsidRPr="00B356CE">
        <w:rPr>
          <w:rFonts w:ascii="Times New Roman" w:hAnsi="Times New Roman" w:cs="Times New Roman"/>
          <w:sz w:val="20"/>
          <w:szCs w:val="20"/>
        </w:rPr>
        <w:t xml:space="preserve"> can be obtained from </w:t>
      </w:r>
      <w:r w:rsidR="005A7D15" w:rsidRPr="00B356CE">
        <w:rPr>
          <w:rFonts w:ascii="Times New Roman" w:hAnsi="Times New Roman" w:cs="Times New Roman"/>
          <w:sz w:val="20"/>
          <w:szCs w:val="20"/>
        </w:rPr>
        <w:t xml:space="preserve">Eq. </w:t>
      </w:r>
      <w:r w:rsidR="003105EF" w:rsidRPr="00B356CE">
        <w:rPr>
          <w:rFonts w:ascii="Times New Roman" w:hAnsi="Times New Roman" w:cs="Times New Roman"/>
          <w:sz w:val="20"/>
          <w:szCs w:val="20"/>
        </w:rPr>
        <w:t>(</w:t>
      </w:r>
      <w:r w:rsidR="00477C25" w:rsidRPr="00B356CE">
        <w:rPr>
          <w:rFonts w:ascii="Times New Roman" w:hAnsi="Times New Roman" w:cs="Times New Roman"/>
          <w:sz w:val="20"/>
          <w:szCs w:val="20"/>
        </w:rPr>
        <w:t>S</w:t>
      </w:r>
      <w:r w:rsidR="004A7202" w:rsidRPr="00B356CE">
        <w:rPr>
          <w:rFonts w:ascii="Times New Roman" w:hAnsi="Times New Roman" w:cs="Times New Roman"/>
          <w:sz w:val="20"/>
          <w:szCs w:val="20"/>
        </w:rPr>
        <w:t>6</w:t>
      </w:r>
      <w:r w:rsidR="003105EF" w:rsidRPr="00B356CE">
        <w:rPr>
          <w:rFonts w:ascii="Times New Roman" w:hAnsi="Times New Roman" w:cs="Times New Roman"/>
          <w:sz w:val="20"/>
          <w:szCs w:val="20"/>
        </w:rPr>
        <w:t>)</w:t>
      </w:r>
      <w:r w:rsidR="005A7D15" w:rsidRPr="00B356CE">
        <w:rPr>
          <w:rFonts w:ascii="Times New Roman" w:hAnsi="Times New Roman" w:cs="Times New Roman"/>
          <w:sz w:val="20"/>
          <w:szCs w:val="20"/>
        </w:rPr>
        <w:t xml:space="preserve"> and (</w:t>
      </w:r>
      <w:r w:rsidR="00477C25" w:rsidRPr="00B356CE">
        <w:rPr>
          <w:rFonts w:ascii="Times New Roman" w:hAnsi="Times New Roman" w:cs="Times New Roman"/>
          <w:sz w:val="20"/>
          <w:szCs w:val="20"/>
        </w:rPr>
        <w:t>S</w:t>
      </w:r>
      <w:r w:rsidR="004A7202" w:rsidRPr="00B356CE">
        <w:rPr>
          <w:rFonts w:ascii="Times New Roman" w:hAnsi="Times New Roman" w:cs="Times New Roman"/>
          <w:sz w:val="20"/>
          <w:szCs w:val="20"/>
        </w:rPr>
        <w:t>7</w:t>
      </w:r>
      <w:r w:rsidR="005A7D15" w:rsidRPr="00B356CE">
        <w:rPr>
          <w:rFonts w:ascii="Times New Roman" w:hAnsi="Times New Roman" w:cs="Times New Roman"/>
          <w:sz w:val="20"/>
          <w:szCs w:val="20"/>
        </w:rPr>
        <w:t>)</w:t>
      </w:r>
      <w:r w:rsidR="003105EF" w:rsidRPr="00B356CE">
        <w:rPr>
          <w:rFonts w:ascii="Times New Roman" w:hAnsi="Times New Roman" w:cs="Times New Roman"/>
          <w:sz w:val="20"/>
          <w:szCs w:val="20"/>
        </w:rPr>
        <w:t xml:space="preserve">. The calculated </w:t>
      </w:r>
      <w:r w:rsidR="003105EF" w:rsidRPr="00B356CE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3105EF" w:rsidRPr="00B356CE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R</w:t>
      </w:r>
      <w:r w:rsidR="003105EF" w:rsidRPr="00B356CE">
        <w:rPr>
          <w:rFonts w:ascii="Times New Roman" w:hAnsi="Times New Roman" w:cs="Times New Roman"/>
          <w:sz w:val="20"/>
          <w:szCs w:val="20"/>
        </w:rPr>
        <w:t xml:space="preserve"> of the TB</w:t>
      </w:r>
      <w:r w:rsidR="002B24BE">
        <w:rPr>
          <w:rFonts w:ascii="Times New Roman" w:hAnsi="Times New Roman" w:cs="Times New Roman"/>
          <w:sz w:val="20"/>
          <w:szCs w:val="20"/>
        </w:rPr>
        <w:t>A</w:t>
      </w:r>
      <w:r w:rsidR="003105EF" w:rsidRPr="00B356CE">
        <w:rPr>
          <w:rFonts w:ascii="Times New Roman" w:hAnsi="Times New Roman" w:cs="Times New Roman"/>
          <w:sz w:val="20"/>
          <w:szCs w:val="20"/>
        </w:rPr>
        <w:t xml:space="preserve">Y glass </w:t>
      </w:r>
      <w:r w:rsidR="002B24BE">
        <w:rPr>
          <w:rFonts w:ascii="Times New Roman" w:hAnsi="Times New Roman" w:cs="Times New Roman"/>
          <w:sz w:val="20"/>
          <w:szCs w:val="20"/>
        </w:rPr>
        <w:t>is</w:t>
      </w:r>
      <w:r w:rsidR="003105EF" w:rsidRPr="00B356CE">
        <w:rPr>
          <w:rFonts w:ascii="Times New Roman" w:hAnsi="Times New Roman" w:cs="Times New Roman"/>
          <w:sz w:val="20"/>
          <w:szCs w:val="20"/>
        </w:rPr>
        <w:t xml:space="preserve"> about 0.32.</w:t>
      </w:r>
    </w:p>
    <w:p w14:paraId="59B24BDE" w14:textId="54DE8994" w:rsidR="002D5231" w:rsidRPr="005A307E" w:rsidRDefault="00815BBF" w:rsidP="002D5231">
      <w:pPr>
        <w:pStyle w:val="a3"/>
        <w:spacing w:before="150" w:line="295" w:lineRule="auto"/>
        <w:ind w:left="0"/>
        <w:jc w:val="both"/>
        <w:rPr>
          <w:rFonts w:cs="Times New Roman"/>
          <w:b/>
          <w:bCs/>
        </w:rPr>
      </w:pPr>
      <w:r w:rsidRPr="005A307E">
        <w:rPr>
          <w:rFonts w:cs="Times New Roman"/>
          <w:b/>
          <w:bCs/>
        </w:rPr>
        <w:t>S2. O</w:t>
      </w:r>
      <w:r w:rsidR="00DB213F" w:rsidRPr="005A307E">
        <w:rPr>
          <w:rFonts w:cs="Times New Roman"/>
          <w:b/>
          <w:bCs/>
        </w:rPr>
        <w:t>utput repeatability</w:t>
      </w:r>
      <w:r w:rsidRPr="005A307E">
        <w:rPr>
          <w:rFonts w:cs="Times New Roman"/>
          <w:b/>
          <w:bCs/>
        </w:rPr>
        <w:t xml:space="preserve"> of 4.6 μm Raman soliton</w:t>
      </w:r>
      <w:r w:rsidR="00DB213F" w:rsidRPr="005A307E">
        <w:rPr>
          <w:rFonts w:cs="Times New Roman"/>
          <w:b/>
          <w:bCs/>
        </w:rPr>
        <w:t>.</w:t>
      </w:r>
    </w:p>
    <w:p w14:paraId="0EC6B68C" w14:textId="524ECC1A" w:rsidR="003905D5" w:rsidRPr="00B356CE" w:rsidRDefault="00606279" w:rsidP="00706A45">
      <w:pPr>
        <w:spacing w:line="240" w:lineRule="auto"/>
        <w:ind w:firstLineChars="200" w:firstLine="400"/>
        <w:jc w:val="both"/>
        <w:rPr>
          <w:rFonts w:ascii="Times New Roman" w:hAnsi="Times New Roman" w:cs="Times New Roman"/>
          <w:sz w:val="20"/>
          <w:szCs w:val="22"/>
        </w:rPr>
      </w:pPr>
      <w:r w:rsidRPr="00B356CE">
        <w:rPr>
          <w:rFonts w:ascii="Times New Roman" w:hAnsi="Times New Roman" w:cs="Times New Roman"/>
          <w:sz w:val="20"/>
          <w:szCs w:val="22"/>
        </w:rPr>
        <w:t xml:space="preserve">To evaluate output repeatability, we conducted systematic reproducibility tests using </w:t>
      </w:r>
      <w:r w:rsidR="00E15E16" w:rsidRPr="00B356CE">
        <w:rPr>
          <w:rFonts w:ascii="Times New Roman" w:hAnsi="Times New Roman" w:cs="Times New Roman"/>
          <w:sz w:val="20"/>
          <w:szCs w:val="22"/>
        </w:rPr>
        <w:t>3</w:t>
      </w:r>
      <w:r w:rsidRPr="00B356CE">
        <w:rPr>
          <w:rFonts w:ascii="Times New Roman" w:hAnsi="Times New Roman" w:cs="Times New Roman"/>
          <w:sz w:val="20"/>
          <w:szCs w:val="22"/>
        </w:rPr>
        <w:t xml:space="preserve"> fiber samples with identical specifications (6.5 μm core diameter, 13 cm length) under consistent coupling and pumping conditions. </w:t>
      </w:r>
      <w:r w:rsidR="00E15E16" w:rsidRPr="00B356CE">
        <w:rPr>
          <w:rFonts w:ascii="Times New Roman" w:hAnsi="Times New Roman" w:cs="Times New Roman"/>
          <w:sz w:val="20"/>
          <w:szCs w:val="22"/>
        </w:rPr>
        <w:t>T</w:t>
      </w:r>
      <w:r w:rsidRPr="00B356CE">
        <w:rPr>
          <w:rFonts w:ascii="Times New Roman" w:hAnsi="Times New Roman" w:cs="Times New Roman"/>
          <w:sz w:val="20"/>
          <w:szCs w:val="22"/>
        </w:rPr>
        <w:t>hese</w:t>
      </w:r>
      <w:r w:rsidR="00E15E16" w:rsidRPr="00B356CE">
        <w:rPr>
          <w:rFonts w:ascii="Times New Roman" w:hAnsi="Times New Roman" w:cs="Times New Roman"/>
          <w:sz w:val="20"/>
          <w:szCs w:val="22"/>
        </w:rPr>
        <w:t xml:space="preserve"> 3</w:t>
      </w:r>
      <w:r w:rsidRPr="00B356CE">
        <w:rPr>
          <w:rFonts w:ascii="Times New Roman" w:hAnsi="Times New Roman" w:cs="Times New Roman"/>
          <w:sz w:val="20"/>
          <w:szCs w:val="22"/>
        </w:rPr>
        <w:t xml:space="preserve"> samples successfully generated stable 4.6 μm solitons, demonstrating the fundamental reproducibility of our approach at this extended wavelength limit</w:t>
      </w:r>
      <w:r w:rsidR="0015765D" w:rsidRPr="00B356CE">
        <w:rPr>
          <w:rFonts w:ascii="Times New Roman" w:hAnsi="Times New Roman" w:cs="Times New Roman"/>
          <w:sz w:val="20"/>
          <w:szCs w:val="22"/>
        </w:rPr>
        <w:t>, a</w:t>
      </w:r>
      <w:r w:rsidR="00094741" w:rsidRPr="00B356CE">
        <w:rPr>
          <w:rFonts w:ascii="Times New Roman" w:hAnsi="Times New Roman" w:cs="Times New Roman"/>
          <w:sz w:val="20"/>
          <w:szCs w:val="22"/>
        </w:rPr>
        <w:t>s illustrated i</w:t>
      </w:r>
      <w:r w:rsidR="006F7808" w:rsidRPr="00B356CE">
        <w:rPr>
          <w:rFonts w:ascii="Times New Roman" w:hAnsi="Times New Roman" w:cs="Times New Roman"/>
          <w:sz w:val="20"/>
          <w:szCs w:val="22"/>
        </w:rPr>
        <w:t xml:space="preserve">n Fig. </w:t>
      </w:r>
      <w:r w:rsidR="003D3F1F" w:rsidRPr="00B356CE">
        <w:rPr>
          <w:rFonts w:ascii="Times New Roman" w:hAnsi="Times New Roman" w:cs="Times New Roman"/>
          <w:sz w:val="20"/>
          <w:szCs w:val="22"/>
        </w:rPr>
        <w:t>S4</w:t>
      </w:r>
      <w:r w:rsidR="003905D5" w:rsidRPr="00B356CE">
        <w:rPr>
          <w:rFonts w:ascii="Times New Roman" w:hAnsi="Times New Roman" w:cs="Times New Roman"/>
          <w:sz w:val="20"/>
          <w:szCs w:val="22"/>
        </w:rPr>
        <w:t>.</w:t>
      </w:r>
    </w:p>
    <w:p w14:paraId="5CC2F370" w14:textId="556CCE38" w:rsidR="00323DC3" w:rsidRPr="00B356CE" w:rsidRDefault="006B7714" w:rsidP="00323DC3">
      <w:pPr>
        <w:spacing w:after="0"/>
        <w:jc w:val="center"/>
        <w:rPr>
          <w:rFonts w:ascii="Times New Roman" w:hAnsi="Times New Roman" w:cs="Times New Roman"/>
        </w:rPr>
      </w:pPr>
      <w:r w:rsidRPr="00B356CE">
        <w:rPr>
          <w:rFonts w:ascii="Times New Roman" w:hAnsi="Times New Roman" w:cs="Times New Roman"/>
          <w:noProof/>
        </w:rPr>
        <w:drawing>
          <wp:inline distT="0" distB="0" distL="0" distR="0" wp14:anchorId="7D580F30" wp14:editId="234F36CB">
            <wp:extent cx="2544024" cy="1946829"/>
            <wp:effectExtent l="0" t="0" r="8890" b="0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 rotWithShape="1"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243" t="3822" r="4238" b="7672"/>
                    <a:stretch/>
                  </pic:blipFill>
                  <pic:spPr bwMode="auto">
                    <a:xfrm>
                      <a:off x="0" y="0"/>
                      <a:ext cx="2558015" cy="19575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01FCDC" w14:textId="650DD6F5" w:rsidR="00323DC3" w:rsidRPr="00D74188" w:rsidRDefault="00323DC3" w:rsidP="00706A45">
      <w:pPr>
        <w:spacing w:after="200"/>
        <w:jc w:val="center"/>
        <w:rPr>
          <w:rFonts w:ascii="Arial" w:hAnsi="Arial" w:cs="Arial"/>
          <w:sz w:val="16"/>
          <w:szCs w:val="18"/>
        </w:rPr>
      </w:pPr>
      <w:r w:rsidRPr="00D74188">
        <w:rPr>
          <w:rFonts w:ascii="Arial" w:hAnsi="Arial" w:cs="Arial"/>
          <w:b/>
          <w:bCs/>
          <w:sz w:val="16"/>
          <w:szCs w:val="18"/>
        </w:rPr>
        <w:t xml:space="preserve">Fig. </w:t>
      </w:r>
      <w:r w:rsidR="00D378A9" w:rsidRPr="00D74188">
        <w:rPr>
          <w:rFonts w:ascii="Arial" w:hAnsi="Arial" w:cs="Arial"/>
          <w:b/>
          <w:bCs/>
          <w:sz w:val="16"/>
          <w:szCs w:val="18"/>
        </w:rPr>
        <w:t>S4</w:t>
      </w:r>
      <w:r w:rsidRPr="00D74188">
        <w:rPr>
          <w:rFonts w:ascii="Arial" w:hAnsi="Arial" w:cs="Arial"/>
          <w:sz w:val="16"/>
          <w:szCs w:val="18"/>
        </w:rPr>
        <w:t xml:space="preserve"> Output </w:t>
      </w:r>
      <w:r w:rsidR="00EC2E2E" w:rsidRPr="00D74188">
        <w:rPr>
          <w:rFonts w:ascii="Arial" w:hAnsi="Arial" w:cs="Arial"/>
          <w:sz w:val="16"/>
          <w:szCs w:val="18"/>
        </w:rPr>
        <w:t>repeatability of TBAY fibers</w:t>
      </w:r>
    </w:p>
    <w:p w14:paraId="21D56FED" w14:textId="6B43B114" w:rsidR="00EC11CE" w:rsidRPr="00B356CE" w:rsidRDefault="00815BBF" w:rsidP="00EC11CE">
      <w:pPr>
        <w:pStyle w:val="a3"/>
        <w:spacing w:before="150" w:line="295" w:lineRule="auto"/>
        <w:ind w:left="0"/>
        <w:jc w:val="both"/>
        <w:rPr>
          <w:rFonts w:cs="Times New Roman"/>
          <w:b/>
          <w:bCs/>
        </w:rPr>
      </w:pPr>
      <w:r w:rsidRPr="00B356CE">
        <w:rPr>
          <w:rFonts w:cs="Times New Roman"/>
          <w:b/>
          <w:bCs/>
        </w:rPr>
        <w:t xml:space="preserve">S3. </w:t>
      </w:r>
      <w:r w:rsidR="00F918EE" w:rsidRPr="00F918EE">
        <w:t xml:space="preserve"> </w:t>
      </w:r>
      <w:r w:rsidR="00F918EE" w:rsidRPr="00F918EE">
        <w:rPr>
          <w:rFonts w:cs="Times New Roman"/>
          <w:b/>
          <w:bCs/>
        </w:rPr>
        <w:t>Laser damage characteristics</w:t>
      </w:r>
      <w:r w:rsidR="00F918EE">
        <w:rPr>
          <w:rFonts w:cs="Times New Roman"/>
          <w:b/>
          <w:bCs/>
        </w:rPr>
        <w:t xml:space="preserve"> of TBAY</w:t>
      </w:r>
      <w:r w:rsidR="00F918EE" w:rsidRPr="00F918EE">
        <w:rPr>
          <w:rFonts w:cs="Times New Roman"/>
          <w:b/>
          <w:bCs/>
        </w:rPr>
        <w:t xml:space="preserve"> fiber and </w:t>
      </w:r>
      <w:r w:rsidR="00F918EE">
        <w:rPr>
          <w:rFonts w:cs="Times New Roman"/>
          <w:b/>
          <w:bCs/>
        </w:rPr>
        <w:t>InF</w:t>
      </w:r>
      <w:r w:rsidR="00F918EE" w:rsidRPr="006B3D68">
        <w:rPr>
          <w:rFonts w:cs="Times New Roman"/>
          <w:b/>
          <w:bCs/>
          <w:vertAlign w:val="subscript"/>
        </w:rPr>
        <w:t>3</w:t>
      </w:r>
      <w:r w:rsidR="00F918EE" w:rsidRPr="00F918EE">
        <w:rPr>
          <w:rFonts w:cs="Times New Roman"/>
          <w:b/>
          <w:bCs/>
        </w:rPr>
        <w:t xml:space="preserve"> fiber</w:t>
      </w:r>
    </w:p>
    <w:p w14:paraId="5D65655D" w14:textId="740C4B2A" w:rsidR="00FF2A6B" w:rsidRPr="00FF2A6B" w:rsidRDefault="0092655A" w:rsidP="006B3D68">
      <w:pPr>
        <w:ind w:firstLineChars="200" w:firstLine="400"/>
        <w:jc w:val="both"/>
        <w:rPr>
          <w:rFonts w:ascii="Times New Roman" w:hAnsi="Times New Roman" w:cs="Times New Roman"/>
          <w:color w:val="FF0000"/>
          <w:sz w:val="20"/>
          <w:szCs w:val="20"/>
        </w:rPr>
      </w:pPr>
      <w:r w:rsidRPr="0092655A">
        <w:rPr>
          <w:rFonts w:ascii="Times New Roman" w:hAnsi="Times New Roman" w:cs="Times New Roman"/>
          <w:sz w:val="20"/>
          <w:szCs w:val="20"/>
        </w:rPr>
        <w:t xml:space="preserve">The laser damage threshold of TBAY fiber </w:t>
      </w:r>
      <w:r w:rsidRPr="00DC5D7B">
        <w:rPr>
          <w:rFonts w:ascii="Times New Roman" w:hAnsi="Times New Roman" w:cs="Times New Roman"/>
          <w:sz w:val="20"/>
          <w:szCs w:val="20"/>
        </w:rPr>
        <w:t>and InF</w:t>
      </w:r>
      <w:r w:rsidRPr="00DC5D7B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DC5D7B">
        <w:rPr>
          <w:rFonts w:ascii="Times New Roman" w:hAnsi="Times New Roman" w:cs="Times New Roman"/>
          <w:sz w:val="20"/>
          <w:szCs w:val="20"/>
        </w:rPr>
        <w:t xml:space="preserve"> fiber are investigated. Within the available </w:t>
      </w:r>
      <w:r>
        <w:rPr>
          <w:rFonts w:ascii="Times New Roman" w:hAnsi="Times New Roman" w:cs="Times New Roman"/>
          <w:sz w:val="20"/>
          <w:szCs w:val="20"/>
        </w:rPr>
        <w:t xml:space="preserve">3.54 </w:t>
      </w:r>
      <w:r>
        <w:rPr>
          <w:rFonts w:ascii="Times New Roman" w:hAnsi="Times New Roman" w:cs="Times New Roman" w:hint="eastAsia"/>
          <w:sz w:val="20"/>
          <w:szCs w:val="20"/>
        </w:rPr>
        <w:t>nm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C5D7B">
        <w:rPr>
          <w:rFonts w:ascii="Times New Roman" w:hAnsi="Times New Roman" w:cs="Times New Roman"/>
          <w:sz w:val="20"/>
          <w:szCs w:val="20"/>
        </w:rPr>
        <w:t xml:space="preserve">pump power range, the TBAY fiber end face is not damaged and the maximum peak power incident on the fiber end face is 1154 kW, corresponding a pulse energy of 260 nJ. </w:t>
      </w:r>
      <w:r w:rsidRPr="00E53F24">
        <w:rPr>
          <w:rFonts w:ascii="Times New Roman" w:hAnsi="Times New Roman" w:cs="Times New Roman"/>
          <w:sz w:val="20"/>
          <w:szCs w:val="20"/>
        </w:rPr>
        <w:t xml:space="preserve">Due to the lack of higher-power laser sources operating at 3.54 μm, we employed a </w:t>
      </w:r>
      <w:r w:rsidRPr="006B3D68">
        <w:rPr>
          <w:rFonts w:ascii="Times New Roman" w:hAnsi="Times New Roman" w:cs="Times New Roman"/>
          <w:sz w:val="20"/>
          <w:szCs w:val="20"/>
        </w:rPr>
        <w:t xml:space="preserve">20 W 2 μm continuous wave (CW) laser to evaluate the damage threshold. The evaluation </w:t>
      </w:r>
      <w:r w:rsidR="00D96B27">
        <w:rPr>
          <w:rFonts w:ascii="Times New Roman" w:hAnsi="Times New Roman" w:cs="Times New Roman"/>
          <w:sz w:val="20"/>
          <w:szCs w:val="20"/>
        </w:rPr>
        <w:t>is</w:t>
      </w:r>
      <w:r w:rsidRPr="00E53F24">
        <w:rPr>
          <w:rFonts w:ascii="Times New Roman" w:hAnsi="Times New Roman" w:cs="Times New Roman"/>
          <w:sz w:val="20"/>
          <w:szCs w:val="20"/>
        </w:rPr>
        <w:t xml:space="preserve"> performed by incrementally increasing the pump power until visible surface damage </w:t>
      </w:r>
      <w:r w:rsidR="00D96B27">
        <w:rPr>
          <w:rFonts w:ascii="Times New Roman" w:hAnsi="Times New Roman" w:cs="Times New Roman"/>
          <w:sz w:val="20"/>
          <w:szCs w:val="20"/>
        </w:rPr>
        <w:t>is</w:t>
      </w:r>
      <w:r w:rsidRPr="00E53F24">
        <w:rPr>
          <w:rFonts w:ascii="Times New Roman" w:hAnsi="Times New Roman" w:cs="Times New Roman"/>
          <w:sz w:val="20"/>
          <w:szCs w:val="20"/>
        </w:rPr>
        <w:t xml:space="preserve"> observed at the fiber input end.</w:t>
      </w:r>
      <w:r w:rsidR="00672CA8" w:rsidRPr="00E53F24">
        <w:rPr>
          <w:rFonts w:ascii="Times New Roman" w:hAnsi="Times New Roman" w:cs="Times New Roman"/>
          <w:sz w:val="20"/>
          <w:szCs w:val="20"/>
        </w:rPr>
        <w:t xml:space="preserve"> </w:t>
      </w:r>
      <w:r w:rsidR="00F918EE" w:rsidRPr="00E53F24">
        <w:rPr>
          <w:rFonts w:ascii="Times New Roman" w:hAnsi="Times New Roman" w:cs="Times New Roman"/>
          <w:sz w:val="20"/>
          <w:szCs w:val="20"/>
        </w:rPr>
        <w:t>Figure S5</w:t>
      </w:r>
      <w:r w:rsidR="00D96B27">
        <w:rPr>
          <w:rFonts w:ascii="Times New Roman" w:hAnsi="Times New Roman" w:cs="Times New Roman"/>
          <w:sz w:val="20"/>
          <w:szCs w:val="20"/>
        </w:rPr>
        <w:t>(</w:t>
      </w:r>
      <w:r w:rsidR="00F918EE" w:rsidRPr="00E53F24">
        <w:rPr>
          <w:rFonts w:ascii="Times New Roman" w:hAnsi="Times New Roman" w:cs="Times New Roman"/>
          <w:sz w:val="20"/>
          <w:szCs w:val="20"/>
        </w:rPr>
        <w:t>a</w:t>
      </w:r>
      <w:r w:rsidR="00D96B27">
        <w:rPr>
          <w:rFonts w:ascii="Times New Roman" w:hAnsi="Times New Roman" w:cs="Times New Roman"/>
          <w:sz w:val="20"/>
          <w:szCs w:val="20"/>
        </w:rPr>
        <w:t>)</w:t>
      </w:r>
      <w:r w:rsidR="00F918EE" w:rsidRPr="00E53F24">
        <w:rPr>
          <w:rFonts w:ascii="Times New Roman" w:hAnsi="Times New Roman" w:cs="Times New Roman"/>
          <w:sz w:val="20"/>
          <w:szCs w:val="20"/>
        </w:rPr>
        <w:t xml:space="preserve"> shows the experimental setup for high power 2</w:t>
      </w:r>
      <w:r w:rsidR="00F918EE" w:rsidRPr="006B3D68">
        <w:rPr>
          <w:rFonts w:ascii="Times New Roman" w:hAnsi="Times New Roman" w:cs="Times New Roman"/>
          <w:sz w:val="20"/>
          <w:szCs w:val="20"/>
        </w:rPr>
        <w:t xml:space="preserve"> </w:t>
      </w:r>
      <w:r w:rsidR="005612C7" w:rsidRPr="00FE31AC">
        <w:rPr>
          <w:rFonts w:ascii="Times New Roman" w:hAnsi="Times New Roman" w:cs="Times New Roman"/>
          <w:sz w:val="20"/>
          <w:szCs w:val="20"/>
        </w:rPr>
        <w:t>μ</w:t>
      </w:r>
      <w:r w:rsidR="00F918EE" w:rsidRPr="00DC5D7B">
        <w:rPr>
          <w:rFonts w:ascii="Times New Roman" w:hAnsi="Times New Roman" w:cs="Times New Roman"/>
          <w:sz w:val="20"/>
          <w:szCs w:val="20"/>
        </w:rPr>
        <w:t xml:space="preserve">m laser delivery. The pump source </w:t>
      </w:r>
      <w:r w:rsidR="00D96B27">
        <w:rPr>
          <w:rFonts w:ascii="Times New Roman" w:hAnsi="Times New Roman" w:cs="Times New Roman"/>
          <w:sz w:val="20"/>
          <w:szCs w:val="20"/>
        </w:rPr>
        <w:t>is</w:t>
      </w:r>
      <w:r w:rsidR="00F918EE" w:rsidRPr="00DC5D7B">
        <w:rPr>
          <w:rFonts w:ascii="Times New Roman" w:hAnsi="Times New Roman" w:cs="Times New Roman"/>
          <w:sz w:val="20"/>
          <w:szCs w:val="20"/>
        </w:rPr>
        <w:t xml:space="preserve"> a 20 W 2 μm continuous wave (CW) laser. A 10 cm long TBAY</w:t>
      </w:r>
      <w:r w:rsidR="00F918EE" w:rsidRPr="00E53F24">
        <w:rPr>
          <w:rFonts w:ascii="Times New Roman" w:hAnsi="Times New Roman" w:cs="Times New Roman"/>
          <w:sz w:val="20"/>
          <w:szCs w:val="20"/>
        </w:rPr>
        <w:t xml:space="preserve"> or </w:t>
      </w:r>
      <w:r w:rsidR="00F918EE" w:rsidRPr="006B3D68">
        <w:rPr>
          <w:rFonts w:ascii="Times New Roman" w:hAnsi="Times New Roman" w:cs="Times New Roman"/>
          <w:bCs/>
          <w:sz w:val="20"/>
          <w:szCs w:val="20"/>
        </w:rPr>
        <w:t>InF</w:t>
      </w:r>
      <w:r w:rsidR="00F918EE" w:rsidRPr="006B3D68">
        <w:rPr>
          <w:rFonts w:ascii="Times New Roman" w:hAnsi="Times New Roman" w:cs="Times New Roman"/>
          <w:bCs/>
          <w:sz w:val="20"/>
          <w:szCs w:val="20"/>
          <w:vertAlign w:val="subscript"/>
        </w:rPr>
        <w:t xml:space="preserve">3 </w:t>
      </w:r>
      <w:r w:rsidR="00F918EE" w:rsidRPr="0092655A">
        <w:rPr>
          <w:rFonts w:ascii="Times New Roman" w:hAnsi="Times New Roman" w:cs="Times New Roman"/>
          <w:sz w:val="20"/>
          <w:szCs w:val="20"/>
        </w:rPr>
        <w:t xml:space="preserve">fiber </w:t>
      </w:r>
      <w:r w:rsidR="005612C7">
        <w:rPr>
          <w:rFonts w:ascii="Times New Roman" w:hAnsi="Times New Roman" w:cs="Times New Roman" w:hint="eastAsia"/>
          <w:sz w:val="20"/>
          <w:szCs w:val="20"/>
        </w:rPr>
        <w:t>i</w:t>
      </w:r>
      <w:r w:rsidR="00F918EE" w:rsidRPr="0092655A">
        <w:rPr>
          <w:rFonts w:ascii="Times New Roman" w:hAnsi="Times New Roman" w:cs="Times New Roman"/>
          <w:sz w:val="20"/>
          <w:szCs w:val="20"/>
        </w:rPr>
        <w:t xml:space="preserve">s used for 2 μm laser delivery. The 2 </w:t>
      </w:r>
      <w:r w:rsidR="00E23E52" w:rsidRPr="0092655A">
        <w:rPr>
          <w:rFonts w:ascii="Times New Roman" w:hAnsi="Times New Roman" w:cs="Times New Roman"/>
          <w:sz w:val="20"/>
          <w:szCs w:val="20"/>
        </w:rPr>
        <w:t>μ</w:t>
      </w:r>
      <w:r w:rsidR="00F918EE" w:rsidRPr="0092655A">
        <w:rPr>
          <w:rFonts w:ascii="Times New Roman" w:hAnsi="Times New Roman" w:cs="Times New Roman"/>
          <w:sz w:val="20"/>
          <w:szCs w:val="20"/>
        </w:rPr>
        <w:t xml:space="preserve">m </w:t>
      </w:r>
      <w:r w:rsidR="00D96B27">
        <w:rPr>
          <w:rFonts w:ascii="Times New Roman" w:hAnsi="Times New Roman" w:cs="Times New Roman"/>
          <w:sz w:val="20"/>
          <w:szCs w:val="20"/>
        </w:rPr>
        <w:t>is</w:t>
      </w:r>
      <w:r w:rsidR="00F918EE" w:rsidRPr="0092655A">
        <w:rPr>
          <w:rFonts w:ascii="Times New Roman" w:hAnsi="Times New Roman" w:cs="Times New Roman"/>
          <w:sz w:val="20"/>
          <w:szCs w:val="20"/>
        </w:rPr>
        <w:t xml:space="preserve"> launched into the</w:t>
      </w:r>
      <w:r w:rsidR="00F918EE" w:rsidRPr="00DC5D7B">
        <w:rPr>
          <w:rFonts w:ascii="Times New Roman" w:hAnsi="Times New Roman" w:cs="Times New Roman"/>
          <w:sz w:val="20"/>
          <w:szCs w:val="20"/>
        </w:rPr>
        <w:t xml:space="preserve"> TBAY or </w:t>
      </w:r>
      <w:r w:rsidR="00F918EE" w:rsidRPr="006B3D68">
        <w:rPr>
          <w:rFonts w:ascii="Times New Roman" w:hAnsi="Times New Roman" w:cs="Times New Roman"/>
          <w:bCs/>
          <w:sz w:val="20"/>
          <w:szCs w:val="20"/>
        </w:rPr>
        <w:t>InF</w:t>
      </w:r>
      <w:r w:rsidR="00F918EE" w:rsidRPr="006B3D68">
        <w:rPr>
          <w:rFonts w:ascii="Times New Roman" w:hAnsi="Times New Roman" w:cs="Times New Roman"/>
          <w:bCs/>
          <w:sz w:val="20"/>
          <w:szCs w:val="20"/>
          <w:vertAlign w:val="subscript"/>
        </w:rPr>
        <w:t xml:space="preserve">3 </w:t>
      </w:r>
      <w:r w:rsidR="00F918EE" w:rsidRPr="0092655A">
        <w:rPr>
          <w:rFonts w:ascii="Times New Roman" w:hAnsi="Times New Roman" w:cs="Times New Roman"/>
          <w:sz w:val="20"/>
          <w:szCs w:val="20"/>
        </w:rPr>
        <w:t xml:space="preserve">fiber through a couple of aspheric </w:t>
      </w:r>
      <w:r w:rsidR="00AC0B24" w:rsidRPr="0092655A">
        <w:rPr>
          <w:rFonts w:ascii="Times New Roman" w:hAnsi="Times New Roman" w:cs="Times New Roman"/>
          <w:sz w:val="20"/>
          <w:szCs w:val="20"/>
        </w:rPr>
        <w:t>lenses</w:t>
      </w:r>
      <w:r w:rsidR="00F918EE" w:rsidRPr="0092655A">
        <w:rPr>
          <w:rFonts w:ascii="Times New Roman" w:hAnsi="Times New Roman" w:cs="Times New Roman"/>
          <w:sz w:val="20"/>
          <w:szCs w:val="20"/>
        </w:rPr>
        <w:t xml:space="preserve">. The output power of the transmitted light </w:t>
      </w:r>
      <w:r w:rsidR="00D96B27">
        <w:rPr>
          <w:rFonts w:ascii="Times New Roman" w:hAnsi="Times New Roman" w:cs="Times New Roman"/>
          <w:color w:val="000000" w:themeColor="text1"/>
          <w:sz w:val="20"/>
          <w:szCs w:val="20"/>
        </w:rPr>
        <w:t>is</w:t>
      </w:r>
      <w:r w:rsidR="00F918EE" w:rsidRPr="006B3D6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irectly measured from the output end of the TBAY or </w:t>
      </w:r>
      <w:r w:rsidR="00F918EE" w:rsidRPr="006B3D68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InF</w:t>
      </w:r>
      <w:r w:rsidR="00F918EE" w:rsidRPr="006B3D68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bscript"/>
        </w:rPr>
        <w:t xml:space="preserve">3 </w:t>
      </w:r>
      <w:r w:rsidR="00F918EE" w:rsidRPr="006B3D68">
        <w:rPr>
          <w:rFonts w:ascii="Times New Roman" w:hAnsi="Times New Roman" w:cs="Times New Roman"/>
          <w:color w:val="000000" w:themeColor="text1"/>
          <w:sz w:val="20"/>
          <w:szCs w:val="20"/>
        </w:rPr>
        <w:t>fiber by using a power meter.</w:t>
      </w:r>
      <w:r w:rsidR="00F918EE" w:rsidRPr="006B3D68">
        <w:rPr>
          <w:color w:val="000000" w:themeColor="text1"/>
          <w:sz w:val="20"/>
          <w:szCs w:val="20"/>
        </w:rPr>
        <w:t xml:space="preserve"> </w:t>
      </w:r>
      <w:r w:rsidR="00F918EE" w:rsidRPr="006B3D6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igure S5(b) shows the photograph of the </w:t>
      </w:r>
      <w:r w:rsidR="00F918EE" w:rsidRPr="006B3D68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InF</w:t>
      </w:r>
      <w:r w:rsidR="00F918EE" w:rsidRPr="006B3D68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bscript"/>
        </w:rPr>
        <w:t xml:space="preserve">3 </w:t>
      </w:r>
      <w:r w:rsidR="00F918EE" w:rsidRPr="006B3D6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iber before the damage. </w:t>
      </w:r>
      <w:r w:rsidR="00DC5D7B" w:rsidRPr="006B3D6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igure </w:t>
      </w:r>
      <w:r w:rsidR="00D96B27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DC5D7B" w:rsidRPr="006B3D68">
        <w:rPr>
          <w:rFonts w:ascii="Times New Roman" w:hAnsi="Times New Roman" w:cs="Times New Roman"/>
          <w:color w:val="000000" w:themeColor="text1"/>
          <w:sz w:val="20"/>
          <w:szCs w:val="20"/>
        </w:rPr>
        <w:t>5(c) shows the InF</w:t>
      </w:r>
      <w:r w:rsidR="00DC5D7B" w:rsidRPr="006B3D68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3</w:t>
      </w:r>
      <w:r w:rsidR="00DC5D7B" w:rsidRPr="006B3D6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iber end face after damage by a 2 μm pump laser at 12.3 W.</w:t>
      </w:r>
      <w:r w:rsidR="00DC5D7B" w:rsidRPr="006B3D68">
        <w:rPr>
          <w:color w:val="000000" w:themeColor="text1"/>
        </w:rPr>
        <w:t xml:space="preserve"> </w:t>
      </w:r>
      <w:r w:rsidR="00DC5D7B" w:rsidRPr="006B3D6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or the </w:t>
      </w:r>
      <w:r w:rsidR="00D96B27" w:rsidRPr="006B3D68">
        <w:rPr>
          <w:rFonts w:ascii="Times New Roman" w:hAnsi="Times New Roman" w:cs="Times New Roman"/>
          <w:color w:val="000000" w:themeColor="text1"/>
          <w:sz w:val="20"/>
          <w:szCs w:val="20"/>
        </w:rPr>
        <w:t>TBAY</w:t>
      </w:r>
      <w:r w:rsidR="00DC5D7B" w:rsidRPr="006B3D6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iber, the measured output power </w:t>
      </w:r>
      <w:r w:rsidR="00D96B27">
        <w:rPr>
          <w:rFonts w:ascii="Times New Roman" w:hAnsi="Times New Roman" w:cs="Times New Roman"/>
          <w:color w:val="000000" w:themeColor="text1"/>
          <w:sz w:val="20"/>
          <w:szCs w:val="20"/>
        </w:rPr>
        <w:t>is</w:t>
      </w:r>
      <w:r w:rsidR="00DC5D7B" w:rsidRPr="006B3D6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bout 2</w:t>
      </w:r>
      <w:r w:rsidR="00D96B27" w:rsidRPr="006B3D68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  <w:r w:rsidR="00DC5D7B" w:rsidRPr="006B3D6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 for a launched power of ~</w:t>
      </w:r>
      <w:r w:rsidR="00D96B27" w:rsidRPr="006B3D68">
        <w:rPr>
          <w:rFonts w:ascii="Times New Roman" w:hAnsi="Times New Roman" w:cs="Times New Roman"/>
          <w:color w:val="000000" w:themeColor="text1"/>
          <w:sz w:val="20"/>
          <w:szCs w:val="20"/>
        </w:rPr>
        <w:t>17</w:t>
      </w:r>
      <w:r w:rsidR="00DC5D7B" w:rsidRPr="006B3D6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9 W, no obvious damage </w:t>
      </w:r>
      <w:r w:rsidR="00D96B27">
        <w:rPr>
          <w:rFonts w:ascii="Times New Roman" w:hAnsi="Times New Roman" w:cs="Times New Roman"/>
          <w:color w:val="000000" w:themeColor="text1"/>
          <w:sz w:val="20"/>
          <w:szCs w:val="20"/>
        </w:rPr>
        <w:t>is</w:t>
      </w:r>
      <w:r w:rsidR="00DC5D7B" w:rsidRPr="006B3D6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bserved on the end surface of the fluorotellurite fiber for more than 1 h.</w:t>
      </w:r>
    </w:p>
    <w:p w14:paraId="28AE942A" w14:textId="7C556E58" w:rsidR="00B57B9F" w:rsidRPr="005A307E" w:rsidRDefault="00AC0B24" w:rsidP="006B3D68">
      <w:pPr>
        <w:ind w:firstLineChars="200" w:firstLine="440"/>
        <w:jc w:val="center"/>
        <w:rPr>
          <w:rFonts w:ascii="Arial" w:hAnsi="Arial" w:cs="Arial"/>
        </w:rPr>
      </w:pPr>
      <w:r>
        <w:rPr>
          <w:rFonts w:ascii="Arial" w:hAnsi="Arial" w:cs="Arial"/>
          <w:noProof/>
          <w14:ligatures w14:val="none"/>
        </w:rPr>
        <w:lastRenderedPageBreak/>
        <w:drawing>
          <wp:inline distT="0" distB="0" distL="0" distR="0" wp14:anchorId="74771BFA" wp14:editId="21E4EA4D">
            <wp:extent cx="3031789" cy="1905754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1007" cy="19115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76E56D" w14:textId="288D6ADA" w:rsidR="00B57B9F" w:rsidRDefault="00B57B9F" w:rsidP="00706A45">
      <w:pPr>
        <w:spacing w:after="200" w:line="240" w:lineRule="auto"/>
        <w:jc w:val="center"/>
        <w:rPr>
          <w:rFonts w:ascii="Arial" w:hAnsi="Arial" w:cs="Arial"/>
          <w:sz w:val="16"/>
          <w:szCs w:val="18"/>
        </w:rPr>
      </w:pPr>
      <w:r w:rsidRPr="00D74188">
        <w:rPr>
          <w:rFonts w:ascii="Arial" w:hAnsi="Arial" w:cs="Arial"/>
          <w:b/>
          <w:bCs/>
          <w:sz w:val="16"/>
          <w:szCs w:val="18"/>
        </w:rPr>
        <w:t xml:space="preserve">Fig. </w:t>
      </w:r>
      <w:r w:rsidR="00B52493" w:rsidRPr="00D74188">
        <w:rPr>
          <w:rFonts w:ascii="Arial" w:hAnsi="Arial" w:cs="Arial"/>
          <w:b/>
          <w:bCs/>
          <w:sz w:val="16"/>
          <w:szCs w:val="18"/>
        </w:rPr>
        <w:t>S5</w:t>
      </w:r>
      <w:r w:rsidR="00AC0B24" w:rsidRPr="00AC0B24">
        <w:rPr>
          <w:rFonts w:ascii="Arial" w:hAnsi="Arial" w:cs="Arial"/>
          <w:sz w:val="16"/>
          <w:szCs w:val="18"/>
        </w:rPr>
        <w:t xml:space="preserve"> </w:t>
      </w:r>
      <w:r w:rsidR="00AC0B24" w:rsidRPr="00AC0B24">
        <w:rPr>
          <w:rFonts w:ascii="Arial" w:hAnsi="Arial" w:cs="Arial"/>
          <w:b/>
          <w:bCs/>
          <w:sz w:val="16"/>
          <w:szCs w:val="18"/>
        </w:rPr>
        <w:t>a</w:t>
      </w:r>
      <w:r w:rsidR="00AC0B24">
        <w:rPr>
          <w:rFonts w:ascii="Arial" w:hAnsi="Arial" w:cs="Arial"/>
          <w:b/>
          <w:bCs/>
          <w:sz w:val="16"/>
          <w:szCs w:val="18"/>
        </w:rPr>
        <w:t>.</w:t>
      </w:r>
      <w:r w:rsidR="00AC0B24" w:rsidRPr="00AC0B24">
        <w:rPr>
          <w:rFonts w:ascii="Arial" w:hAnsi="Arial" w:cs="Arial"/>
          <w:sz w:val="16"/>
          <w:szCs w:val="18"/>
        </w:rPr>
        <w:t xml:space="preserve"> The experimental setup for TBAY fiber and InF3 fiber damage threshold measurement. </w:t>
      </w:r>
      <w:r w:rsidR="00AC0B24">
        <w:rPr>
          <w:rFonts w:ascii="Arial" w:hAnsi="Arial" w:cs="Arial" w:hint="eastAsia"/>
          <w:b/>
          <w:bCs/>
          <w:sz w:val="16"/>
          <w:szCs w:val="18"/>
        </w:rPr>
        <w:t>b</w:t>
      </w:r>
      <w:r w:rsidR="00AC0B24">
        <w:rPr>
          <w:rFonts w:ascii="Arial" w:hAnsi="Arial" w:cs="Arial"/>
          <w:b/>
          <w:bCs/>
          <w:sz w:val="16"/>
          <w:szCs w:val="18"/>
        </w:rPr>
        <w:t>.</w:t>
      </w:r>
      <w:r w:rsidR="00AC0B24" w:rsidRPr="00AC0B24">
        <w:rPr>
          <w:rFonts w:ascii="Arial" w:hAnsi="Arial" w:cs="Arial"/>
          <w:sz w:val="16"/>
          <w:szCs w:val="18"/>
        </w:rPr>
        <w:t xml:space="preserve"> The photograph of the InF</w:t>
      </w:r>
      <w:r w:rsidR="00AC0B24" w:rsidRPr="00AC0B24">
        <w:rPr>
          <w:rFonts w:ascii="Arial" w:hAnsi="Arial" w:cs="Arial"/>
          <w:sz w:val="16"/>
          <w:szCs w:val="18"/>
          <w:vertAlign w:val="subscript"/>
        </w:rPr>
        <w:t>3</w:t>
      </w:r>
      <w:r w:rsidR="00AC0B24" w:rsidRPr="00AC0B24">
        <w:rPr>
          <w:rFonts w:ascii="Arial" w:hAnsi="Arial" w:cs="Arial"/>
          <w:sz w:val="16"/>
          <w:szCs w:val="18"/>
        </w:rPr>
        <w:t xml:space="preserve"> fiber before the damage </w:t>
      </w:r>
      <w:r w:rsidR="00AC0B24" w:rsidRPr="00AC0B24">
        <w:rPr>
          <w:rFonts w:ascii="Arial" w:hAnsi="Arial" w:cs="Arial" w:hint="eastAsia"/>
          <w:b/>
          <w:bCs/>
          <w:sz w:val="16"/>
          <w:szCs w:val="18"/>
        </w:rPr>
        <w:t>c</w:t>
      </w:r>
      <w:r w:rsidR="00AC0B24" w:rsidRPr="00AC0B24">
        <w:rPr>
          <w:rFonts w:ascii="Arial" w:hAnsi="Arial" w:cs="Arial"/>
          <w:b/>
          <w:bCs/>
          <w:sz w:val="16"/>
          <w:szCs w:val="18"/>
        </w:rPr>
        <w:t>.</w:t>
      </w:r>
      <w:r w:rsidR="00AC0B24">
        <w:rPr>
          <w:rFonts w:ascii="Arial" w:hAnsi="Arial" w:cs="Arial"/>
          <w:b/>
          <w:bCs/>
          <w:sz w:val="16"/>
          <w:szCs w:val="18"/>
        </w:rPr>
        <w:t xml:space="preserve"> </w:t>
      </w:r>
      <w:r w:rsidR="00AC0B24" w:rsidRPr="00AC0B24">
        <w:rPr>
          <w:rFonts w:ascii="Arial" w:hAnsi="Arial" w:cs="Arial"/>
          <w:sz w:val="16"/>
          <w:szCs w:val="18"/>
        </w:rPr>
        <w:t xml:space="preserve">The photograph of the InF3 fiber after the damage </w:t>
      </w:r>
      <w:r w:rsidR="00AC0B24" w:rsidRPr="00AC0B24">
        <w:rPr>
          <w:rFonts w:ascii="Arial" w:hAnsi="Arial" w:cs="Arial" w:hint="eastAsia"/>
          <w:b/>
          <w:bCs/>
          <w:sz w:val="16"/>
          <w:szCs w:val="18"/>
        </w:rPr>
        <w:t>d</w:t>
      </w:r>
      <w:r w:rsidR="00AC0B24" w:rsidRPr="00AC0B24">
        <w:rPr>
          <w:rFonts w:ascii="Arial" w:hAnsi="Arial" w:cs="Arial"/>
          <w:b/>
          <w:bCs/>
          <w:sz w:val="16"/>
          <w:szCs w:val="18"/>
        </w:rPr>
        <w:t>.</w:t>
      </w:r>
      <w:r w:rsidR="00AC0B24" w:rsidRPr="00AC0B24">
        <w:rPr>
          <w:rFonts w:ascii="Arial" w:hAnsi="Arial" w:cs="Arial"/>
          <w:sz w:val="16"/>
          <w:szCs w:val="18"/>
        </w:rPr>
        <w:t xml:space="preserve"> The photograph of the TBAY fiber before laser delivery </w:t>
      </w:r>
      <w:r w:rsidR="00AC0B24" w:rsidRPr="00AC0B24">
        <w:rPr>
          <w:rFonts w:ascii="Arial" w:hAnsi="Arial" w:cs="Arial" w:hint="eastAsia"/>
          <w:b/>
          <w:bCs/>
          <w:sz w:val="16"/>
          <w:szCs w:val="18"/>
        </w:rPr>
        <w:t>e</w:t>
      </w:r>
      <w:r w:rsidR="00AC0B24" w:rsidRPr="00AC0B24">
        <w:rPr>
          <w:rFonts w:ascii="Arial" w:hAnsi="Arial" w:cs="Arial"/>
          <w:b/>
          <w:bCs/>
          <w:sz w:val="16"/>
          <w:szCs w:val="18"/>
        </w:rPr>
        <w:t>.</w:t>
      </w:r>
      <w:r w:rsidR="00AC0B24" w:rsidRPr="00AC0B24">
        <w:rPr>
          <w:rFonts w:ascii="Arial" w:hAnsi="Arial" w:cs="Arial"/>
          <w:sz w:val="16"/>
          <w:szCs w:val="18"/>
        </w:rPr>
        <w:t xml:space="preserve"> The photograph of the TBAY fiber after laser delivery</w:t>
      </w:r>
    </w:p>
    <w:p w14:paraId="4485798F" w14:textId="3984519B" w:rsidR="00E53F24" w:rsidRPr="001C3B2C" w:rsidRDefault="00E53F24" w:rsidP="00E53F24">
      <w:pPr>
        <w:pStyle w:val="a3"/>
        <w:spacing w:before="150" w:line="295" w:lineRule="auto"/>
        <w:ind w:left="0"/>
        <w:jc w:val="both"/>
        <w:rPr>
          <w:rFonts w:cs="Times New Roman"/>
          <w:b/>
          <w:bCs/>
        </w:rPr>
      </w:pPr>
      <w:r w:rsidRPr="001C3B2C">
        <w:rPr>
          <w:rFonts w:cs="Times New Roman"/>
          <w:b/>
          <w:bCs/>
        </w:rPr>
        <w:t xml:space="preserve">S4. </w:t>
      </w:r>
      <w:bookmarkStart w:id="2" w:name="_Hlk204012223"/>
      <w:r w:rsidRPr="001C3B2C">
        <w:rPr>
          <w:rFonts w:cs="Times New Roman"/>
          <w:b/>
          <w:bCs/>
        </w:rPr>
        <w:t xml:space="preserve">Hyperbolic </w:t>
      </w:r>
      <w:r w:rsidR="001C3B2C" w:rsidRPr="001C3B2C">
        <w:rPr>
          <w:rFonts w:eastAsiaTheme="minorEastAsia" w:cs="Times New Roman"/>
          <w:b/>
          <w:bCs/>
          <w:lang w:eastAsia="zh-CN"/>
        </w:rPr>
        <w:t>s</w:t>
      </w:r>
      <w:r w:rsidRPr="001C3B2C">
        <w:rPr>
          <w:rFonts w:cs="Times New Roman"/>
          <w:b/>
          <w:bCs/>
        </w:rPr>
        <w:t xml:space="preserve">ecant </w:t>
      </w:r>
      <w:r w:rsidR="001C3B2C" w:rsidRPr="001C3B2C">
        <w:rPr>
          <w:rFonts w:eastAsiaTheme="minorEastAsia" w:cs="Times New Roman"/>
          <w:b/>
          <w:bCs/>
          <w:lang w:eastAsia="zh-CN"/>
        </w:rPr>
        <w:t>f</w:t>
      </w:r>
      <w:r w:rsidRPr="001C3B2C">
        <w:rPr>
          <w:rFonts w:cs="Times New Roman"/>
          <w:b/>
          <w:bCs/>
        </w:rPr>
        <w:t>unction-</w:t>
      </w:r>
      <w:r w:rsidR="001C3B2C" w:rsidRPr="001C3B2C">
        <w:rPr>
          <w:rFonts w:eastAsiaTheme="minorEastAsia" w:cs="Times New Roman"/>
          <w:b/>
          <w:bCs/>
          <w:lang w:eastAsia="zh-CN"/>
        </w:rPr>
        <w:t>b</w:t>
      </w:r>
      <w:r w:rsidRPr="001C3B2C">
        <w:rPr>
          <w:rFonts w:cs="Times New Roman"/>
          <w:b/>
          <w:bCs/>
        </w:rPr>
        <w:t xml:space="preserve">ased </w:t>
      </w:r>
      <w:r w:rsidR="001C3B2C" w:rsidRPr="001C3B2C">
        <w:rPr>
          <w:rFonts w:eastAsiaTheme="minorEastAsia" w:cs="Times New Roman"/>
          <w:b/>
          <w:bCs/>
          <w:lang w:eastAsia="zh-CN"/>
        </w:rPr>
        <w:t>o</w:t>
      </w:r>
      <w:r w:rsidRPr="001C3B2C">
        <w:rPr>
          <w:rFonts w:cs="Times New Roman"/>
          <w:b/>
          <w:bCs/>
        </w:rPr>
        <w:t xml:space="preserve">ptical </w:t>
      </w:r>
      <w:r w:rsidR="001C3B2C" w:rsidRPr="001C3B2C">
        <w:rPr>
          <w:rFonts w:eastAsiaTheme="minorEastAsia" w:cs="Times New Roman"/>
          <w:b/>
          <w:bCs/>
          <w:lang w:eastAsia="zh-CN"/>
        </w:rPr>
        <w:t>s</w:t>
      </w:r>
      <w:r w:rsidRPr="001C3B2C">
        <w:rPr>
          <w:rFonts w:cs="Times New Roman"/>
          <w:b/>
          <w:bCs/>
        </w:rPr>
        <w:t xml:space="preserve">oliton </w:t>
      </w:r>
      <w:r w:rsidR="0019132B">
        <w:rPr>
          <w:rFonts w:eastAsiaTheme="minorEastAsia" w:cs="Times New Roman" w:hint="eastAsia"/>
          <w:b/>
          <w:bCs/>
          <w:lang w:eastAsia="zh-CN"/>
        </w:rPr>
        <w:t>spectrum</w:t>
      </w:r>
      <w:r w:rsidRPr="001C3B2C">
        <w:rPr>
          <w:rFonts w:cs="Times New Roman"/>
          <w:b/>
          <w:bCs/>
        </w:rPr>
        <w:t xml:space="preserve"> </w:t>
      </w:r>
      <w:r w:rsidR="001C3B2C" w:rsidRPr="001C3B2C">
        <w:rPr>
          <w:rFonts w:eastAsiaTheme="minorEastAsia" w:cs="Times New Roman"/>
          <w:b/>
          <w:bCs/>
          <w:lang w:eastAsia="zh-CN"/>
        </w:rPr>
        <w:t>f</w:t>
      </w:r>
      <w:r w:rsidRPr="001C3B2C">
        <w:rPr>
          <w:rFonts w:cs="Times New Roman"/>
          <w:b/>
          <w:bCs/>
        </w:rPr>
        <w:t>itting</w:t>
      </w:r>
      <w:bookmarkEnd w:id="2"/>
    </w:p>
    <w:p w14:paraId="44C487FD" w14:textId="4AEA8349" w:rsidR="00E44187" w:rsidRDefault="00E44187" w:rsidP="00E44187">
      <w:pPr>
        <w:ind w:firstLineChars="200" w:firstLine="440"/>
        <w:jc w:val="both"/>
        <w:rPr>
          <w:rFonts w:ascii="Times New Roman" w:hAnsi="Times New Roman" w:cs="Times New Roman"/>
        </w:rPr>
      </w:pPr>
      <w:r w:rsidRPr="009677C9">
        <w:rPr>
          <w:rFonts w:ascii="Times New Roman" w:hAnsi="Times New Roman" w:cs="Times New Roman"/>
        </w:rPr>
        <w:t>In the Raman soliton self-frequency shift (SSFS) experiment, hyperbolic secant (sech²) fitting of spectral peaks from temporal soliton pulses revealed high consistency (R</w:t>
      </w:r>
      <w:r w:rsidR="006B3D68" w:rsidRPr="006B3D68">
        <w:rPr>
          <w:rFonts w:ascii="Times New Roman" w:hAnsi="Times New Roman" w:cs="Times New Roman"/>
          <w:vertAlign w:val="superscript"/>
        </w:rPr>
        <w:t>2</w:t>
      </w:r>
      <w:r w:rsidRPr="009677C9">
        <w:rPr>
          <w:rFonts w:ascii="Times New Roman" w:hAnsi="Times New Roman" w:cs="Times New Roman"/>
        </w:rPr>
        <w:t>&gt;</w:t>
      </w:r>
      <w:r w:rsidR="006B3D68">
        <w:rPr>
          <w:rFonts w:ascii="Times New Roman" w:hAnsi="Times New Roman" w:cs="Times New Roman"/>
        </w:rPr>
        <w:t xml:space="preserve"> </w:t>
      </w:r>
      <w:r w:rsidR="006B3D68">
        <w:rPr>
          <w:rFonts w:ascii="Times New Roman" w:hAnsi="Times New Roman" w:cs="Times New Roman" w:hint="eastAsia"/>
        </w:rPr>
        <w:t>0</w:t>
      </w:r>
      <w:r w:rsidR="006B3D68">
        <w:rPr>
          <w:rFonts w:ascii="Times New Roman" w:hAnsi="Times New Roman" w:cs="Times New Roman"/>
        </w:rPr>
        <w:t>.99</w:t>
      </w:r>
      <w:r w:rsidRPr="009677C9">
        <w:rPr>
          <w:rFonts w:ascii="Times New Roman" w:hAnsi="Times New Roman" w:cs="Times New Roman"/>
        </w:rPr>
        <w:t xml:space="preserve">) across three characteristic peaks </w:t>
      </w:r>
      <w:r w:rsidR="00DE703B" w:rsidRPr="00DE703B">
        <w:rPr>
          <w:rFonts w:ascii="Times New Roman" w:hAnsi="Times New Roman" w:cs="Times New Roman"/>
        </w:rPr>
        <w:t>(3620 nm, 4025 nm, and 4584 nm)</w:t>
      </w:r>
      <w:r w:rsidRPr="009677C9">
        <w:rPr>
          <w:rFonts w:ascii="Times New Roman" w:hAnsi="Times New Roman" w:cs="Times New Roman"/>
        </w:rPr>
        <w:t xml:space="preserve">, aligning with the fundamental soliton solution of the nonlinear Schrödinger equation. This outcome exhibits fundamental distinctions from supercontinuum generation (SCG) signatures: the measured full-width at half-maximum (FWHM) of soliton peaks remained stably confined to a narrow </w:t>
      </w:r>
      <w:r w:rsidR="00DE703B">
        <w:rPr>
          <w:rFonts w:ascii="Times New Roman" w:hAnsi="Times New Roman" w:cs="Times New Roman" w:hint="eastAsia"/>
        </w:rPr>
        <w:t>~</w:t>
      </w:r>
      <w:r w:rsidR="00DE703B">
        <w:rPr>
          <w:rFonts w:ascii="Times New Roman" w:hAnsi="Times New Roman" w:cs="Times New Roman"/>
        </w:rPr>
        <w:t>80</w:t>
      </w:r>
      <w:r w:rsidRPr="009677C9">
        <w:rPr>
          <w:rFonts w:ascii="Times New Roman" w:hAnsi="Times New Roman" w:cs="Times New Roman"/>
        </w:rPr>
        <w:t xml:space="preserve"> nm bandwidth (versus SCG's typical &gt;100 nm broadening), while the central wavelength demonstrated linear redshift with propagation distance—collectively confirming the single-mechanism dominance of SSFS. These results verify successful suppression of SCG-characteristic nonlinear effects (</w:t>
      </w:r>
      <w:r w:rsidRPr="00E44187">
        <w:rPr>
          <w:rFonts w:ascii="Times New Roman" w:hAnsi="Times New Roman" w:cs="Times New Roman"/>
        </w:rPr>
        <w:t>Cross-Phase Modulation</w:t>
      </w:r>
      <w:r>
        <w:rPr>
          <w:rFonts w:ascii="Times New Roman" w:hAnsi="Times New Roman" w:cs="Times New Roman" w:hint="eastAsia"/>
        </w:rPr>
        <w:t>,</w:t>
      </w:r>
      <w:r w:rsidRPr="00E44187">
        <w:t xml:space="preserve"> </w:t>
      </w:r>
      <w:r w:rsidRPr="00E44187">
        <w:rPr>
          <w:rFonts w:ascii="Times New Roman" w:hAnsi="Times New Roman" w:cs="Times New Roman"/>
        </w:rPr>
        <w:t>Modulation Instability</w:t>
      </w:r>
      <w:r>
        <w:rPr>
          <w:rFonts w:ascii="Times New Roman" w:hAnsi="Times New Roman" w:cs="Times New Roman"/>
        </w:rPr>
        <w:t>,</w:t>
      </w:r>
      <w:r w:rsidRPr="00E44187">
        <w:t xml:space="preserve"> </w:t>
      </w:r>
      <w:r w:rsidRPr="00E44187">
        <w:rPr>
          <w:rFonts w:ascii="Times New Roman" w:hAnsi="Times New Roman" w:cs="Times New Roman"/>
        </w:rPr>
        <w:t>Four-Wave Mixing</w:t>
      </w:r>
      <w:r w:rsidRPr="009677C9">
        <w:rPr>
          <w:rFonts w:ascii="Times New Roman" w:hAnsi="Times New Roman" w:cs="Times New Roman"/>
        </w:rPr>
        <w:t xml:space="preserve">), yielding </w:t>
      </w:r>
      <w:r>
        <w:rPr>
          <w:rFonts w:ascii="Times New Roman" w:hAnsi="Times New Roman" w:cs="Times New Roman" w:hint="eastAsia"/>
        </w:rPr>
        <w:t>high</w:t>
      </w:r>
      <w:r w:rsidRPr="009677C9">
        <w:rPr>
          <w:rFonts w:ascii="Times New Roman" w:hAnsi="Times New Roman" w:cs="Times New Roman"/>
        </w:rPr>
        <w:t xml:space="preserve"> spectrally pure controlled Raman solitons, thereby establishing a critical technical pathway for tunable soliton light source design.</w:t>
      </w:r>
    </w:p>
    <w:p w14:paraId="5DC7160C" w14:textId="42345327" w:rsidR="008D7378" w:rsidRDefault="00207902" w:rsidP="00DE703B">
      <w:pPr>
        <w:spacing w:after="0"/>
        <w:ind w:firstLineChars="200" w:firstLine="440"/>
        <w:jc w:val="center"/>
        <w:rPr>
          <w:rFonts w:ascii="Times New Roman" w:hAnsi="Times New Roman" w:cs="Times New Roman"/>
        </w:rPr>
      </w:pPr>
      <w:r w:rsidRPr="00832277">
        <w:rPr>
          <w:rFonts w:ascii="Times New Roman" w:hAnsi="Times New Roman" w:cs="Times New Roman"/>
          <w:noProof/>
        </w:rPr>
        <w:drawing>
          <wp:inline distT="0" distB="0" distL="0" distR="0" wp14:anchorId="6C66C7EC" wp14:editId="7FC6B592">
            <wp:extent cx="3123760" cy="2407534"/>
            <wp:effectExtent l="0" t="0" r="635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 rotWithShape="1"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131" t="3682" r="5239" b="9254"/>
                    <a:stretch/>
                  </pic:blipFill>
                  <pic:spPr bwMode="auto">
                    <a:xfrm>
                      <a:off x="0" y="0"/>
                      <a:ext cx="3148408" cy="2426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50E64E" w14:textId="5FF58526" w:rsidR="008D7378" w:rsidRPr="006B3D68" w:rsidRDefault="008D7378" w:rsidP="006B3D68">
      <w:pPr>
        <w:ind w:firstLineChars="200" w:firstLine="320"/>
        <w:jc w:val="center"/>
        <w:rPr>
          <w:rFonts w:ascii="Arial" w:hAnsi="Arial" w:cs="Arial"/>
          <w:sz w:val="16"/>
          <w:szCs w:val="18"/>
        </w:rPr>
      </w:pPr>
      <w:r w:rsidRPr="006B3D68">
        <w:rPr>
          <w:rFonts w:ascii="Arial" w:hAnsi="Arial" w:cs="Arial"/>
          <w:b/>
          <w:sz w:val="16"/>
          <w:szCs w:val="18"/>
        </w:rPr>
        <w:t>Fig.S6</w:t>
      </w:r>
      <w:r w:rsidRPr="006B3D68">
        <w:rPr>
          <w:rFonts w:ascii="Arial" w:hAnsi="Arial" w:cs="Arial"/>
          <w:bCs/>
          <w:sz w:val="16"/>
          <w:szCs w:val="18"/>
        </w:rPr>
        <w:t xml:space="preserve"> Hyperbolic secant function-based optical soliton spectral fitting</w:t>
      </w:r>
    </w:p>
    <w:p w14:paraId="69CB838A" w14:textId="0F874102" w:rsidR="00706A45" w:rsidRPr="00B356CE" w:rsidRDefault="00706A45" w:rsidP="00411AD9">
      <w:pPr>
        <w:widowControl/>
        <w:kinsoku w:val="0"/>
        <w:overflowPunct w:val="0"/>
        <w:autoSpaceDE w:val="0"/>
        <w:autoSpaceDN w:val="0"/>
        <w:adjustRightInd w:val="0"/>
        <w:snapToGrid w:val="0"/>
        <w:spacing w:after="0"/>
        <w:rPr>
          <w:rFonts w:ascii="Times New Roman" w:hAnsi="Times New Roman" w:cs="Times New Roman"/>
          <w:b/>
          <w:bCs/>
          <w:iCs/>
          <w:kern w:val="0"/>
          <w:szCs w:val="22"/>
          <w:lang w:eastAsia="en-US"/>
        </w:rPr>
      </w:pPr>
      <w:r w:rsidRPr="00B356CE">
        <w:rPr>
          <w:rFonts w:ascii="Times New Roman" w:hAnsi="Times New Roman" w:cs="Times New Roman"/>
          <w:b/>
          <w:bCs/>
          <w:iCs/>
          <w:kern w:val="0"/>
          <w:szCs w:val="22"/>
        </w:rPr>
        <w:lastRenderedPageBreak/>
        <w:t>References</w:t>
      </w:r>
    </w:p>
    <w:p w14:paraId="1E36BECA" w14:textId="34BDA0B8" w:rsidR="00411AD9" w:rsidRPr="00B356CE" w:rsidRDefault="00411AD9" w:rsidP="00411AD9">
      <w:pPr>
        <w:widowControl/>
        <w:kinsoku w:val="0"/>
        <w:overflowPunct w:val="0"/>
        <w:autoSpaceDE w:val="0"/>
        <w:autoSpaceDN w:val="0"/>
        <w:adjustRightInd w:val="0"/>
        <w:snapToGrid w:val="0"/>
        <w:spacing w:after="0"/>
        <w:rPr>
          <w:rFonts w:ascii="Times New Roman" w:hAnsi="Times New Roman" w:cs="Times New Roman"/>
          <w:iCs/>
          <w:kern w:val="0"/>
          <w:sz w:val="18"/>
          <w:szCs w:val="18"/>
          <w:lang w:eastAsia="en-US"/>
        </w:rPr>
      </w:pPr>
      <w:r w:rsidRPr="00B356CE">
        <w:rPr>
          <w:rFonts w:ascii="Times New Roman" w:hAnsi="Times New Roman" w:cs="Times New Roman"/>
          <w:iCs/>
          <w:kern w:val="0"/>
          <w:sz w:val="18"/>
          <w:szCs w:val="18"/>
          <w:lang w:eastAsia="en-US"/>
        </w:rPr>
        <w:t xml:space="preserve">[S1] D. Hollenbeck and C. D. Cantrell, Multiple-vibrational-mode model for fiber-optic Raman gain spectrum and response function, J. Opt. Soc. Am. B </w:t>
      </w:r>
      <w:r w:rsidRPr="00B356CE">
        <w:rPr>
          <w:rFonts w:ascii="Times New Roman" w:hAnsi="Times New Roman" w:cs="Times New Roman"/>
          <w:b/>
          <w:bCs/>
          <w:iCs/>
          <w:kern w:val="0"/>
          <w:sz w:val="18"/>
          <w:szCs w:val="18"/>
          <w:lang w:eastAsia="en-US"/>
        </w:rPr>
        <w:t>19</w:t>
      </w:r>
      <w:r w:rsidRPr="00B356CE">
        <w:rPr>
          <w:rFonts w:ascii="Times New Roman" w:hAnsi="Times New Roman" w:cs="Times New Roman"/>
          <w:iCs/>
          <w:kern w:val="0"/>
          <w:sz w:val="18"/>
          <w:szCs w:val="18"/>
          <w:lang w:eastAsia="en-US"/>
        </w:rPr>
        <w:t>, 2886-2892 (2002)</w:t>
      </w:r>
    </w:p>
    <w:p w14:paraId="354203F4" w14:textId="77777777" w:rsidR="00411AD9" w:rsidRPr="00B356CE" w:rsidRDefault="00411AD9" w:rsidP="00411AD9">
      <w:pPr>
        <w:widowControl/>
        <w:kinsoku w:val="0"/>
        <w:overflowPunct w:val="0"/>
        <w:autoSpaceDE w:val="0"/>
        <w:autoSpaceDN w:val="0"/>
        <w:adjustRightInd w:val="0"/>
        <w:snapToGrid w:val="0"/>
        <w:spacing w:after="0"/>
        <w:rPr>
          <w:rFonts w:ascii="Times New Roman" w:hAnsi="Times New Roman" w:cs="Times New Roman"/>
          <w:iCs/>
          <w:kern w:val="0"/>
          <w:sz w:val="18"/>
          <w:szCs w:val="18"/>
          <w:lang w:eastAsia="en-US"/>
        </w:rPr>
      </w:pPr>
      <w:r w:rsidRPr="00B356CE">
        <w:rPr>
          <w:rFonts w:ascii="Times New Roman" w:hAnsi="Times New Roman" w:cs="Times New Roman"/>
          <w:iCs/>
          <w:kern w:val="0"/>
          <w:sz w:val="18"/>
          <w:szCs w:val="18"/>
          <w:lang w:eastAsia="en-US"/>
        </w:rPr>
        <w:t xml:space="preserve">[S2] Z. R. Li, Nan Li, C. F. Yao, </w:t>
      </w:r>
      <w:r w:rsidRPr="00B356CE">
        <w:rPr>
          <w:rFonts w:ascii="Times New Roman" w:hAnsi="Times New Roman" w:cs="Times New Roman"/>
          <w:iCs/>
          <w:kern w:val="0"/>
          <w:sz w:val="18"/>
          <w:szCs w:val="18"/>
        </w:rPr>
        <w:t>et</w:t>
      </w:r>
      <w:r w:rsidRPr="00B356CE">
        <w:rPr>
          <w:rFonts w:ascii="Times New Roman" w:hAnsi="Times New Roman" w:cs="Times New Roman"/>
          <w:iCs/>
          <w:kern w:val="0"/>
          <w:sz w:val="18"/>
          <w:szCs w:val="18"/>
          <w:lang w:eastAsia="en-US"/>
        </w:rPr>
        <w:t>,</w:t>
      </w:r>
      <w:r w:rsidRPr="00B356CE">
        <w:rPr>
          <w:rFonts w:ascii="Times New Roman" w:hAnsi="Times New Roman" w:cs="Times New Roman"/>
          <w:iCs/>
          <w:kern w:val="0"/>
          <w:sz w:val="18"/>
          <w:szCs w:val="18"/>
        </w:rPr>
        <w:t xml:space="preserve"> al</w:t>
      </w:r>
      <w:r w:rsidRPr="00B356CE">
        <w:rPr>
          <w:rFonts w:ascii="Times New Roman" w:hAnsi="Times New Roman" w:cs="Times New Roman"/>
          <w:iCs/>
          <w:kern w:val="0"/>
          <w:sz w:val="18"/>
          <w:szCs w:val="18"/>
          <w:lang w:eastAsia="en-US"/>
        </w:rPr>
        <w:t xml:space="preserve">, Tunable mid-infrared Raman soliton generation from 1.96 to 2.82 μm in an all-solid fluorotellurite fiber. AIP Advances </w:t>
      </w:r>
      <w:r w:rsidRPr="00B356CE">
        <w:rPr>
          <w:rFonts w:ascii="Times New Roman" w:hAnsi="Times New Roman" w:cs="Times New Roman"/>
          <w:b/>
          <w:bCs/>
          <w:iCs/>
          <w:kern w:val="0"/>
          <w:sz w:val="18"/>
          <w:szCs w:val="18"/>
          <w:lang w:eastAsia="en-US"/>
        </w:rPr>
        <w:t xml:space="preserve">8 </w:t>
      </w:r>
      <w:r w:rsidRPr="00B356CE">
        <w:rPr>
          <w:rFonts w:ascii="Times New Roman" w:hAnsi="Times New Roman" w:cs="Times New Roman"/>
          <w:iCs/>
          <w:kern w:val="0"/>
          <w:sz w:val="18"/>
          <w:szCs w:val="18"/>
          <w:lang w:eastAsia="en-US"/>
        </w:rPr>
        <w:t>(11): 115001, (2018)</w:t>
      </w:r>
    </w:p>
    <w:p w14:paraId="409E86CD" w14:textId="77777777" w:rsidR="00411AD9" w:rsidRPr="00B356CE" w:rsidRDefault="00411AD9" w:rsidP="00411AD9">
      <w:pPr>
        <w:widowControl/>
        <w:kinsoku w:val="0"/>
        <w:overflowPunct w:val="0"/>
        <w:autoSpaceDE w:val="0"/>
        <w:autoSpaceDN w:val="0"/>
        <w:adjustRightInd w:val="0"/>
        <w:snapToGrid w:val="0"/>
        <w:spacing w:after="0"/>
        <w:rPr>
          <w:rFonts w:ascii="Times New Roman" w:hAnsi="Times New Roman" w:cs="Times New Roman"/>
          <w:iCs/>
          <w:kern w:val="0"/>
          <w:sz w:val="18"/>
          <w:szCs w:val="18"/>
          <w:lang w:eastAsia="en-US"/>
        </w:rPr>
      </w:pPr>
      <w:r w:rsidRPr="00B356CE">
        <w:rPr>
          <w:rFonts w:ascii="Times New Roman" w:hAnsi="Times New Roman" w:cs="Times New Roman"/>
          <w:iCs/>
          <w:kern w:val="0"/>
          <w:sz w:val="18"/>
          <w:szCs w:val="18"/>
          <w:lang w:eastAsia="en-US"/>
        </w:rPr>
        <w:t>[S3] G. P. Agrawal,</w:t>
      </w:r>
      <w:r w:rsidRPr="00B356CE">
        <w:rPr>
          <w:rFonts w:ascii="Times New Roman" w:hAnsi="Times New Roman" w:cs="Times New Roman"/>
          <w:sz w:val="24"/>
          <w:szCs w:val="28"/>
        </w:rPr>
        <w:t xml:space="preserve"> </w:t>
      </w:r>
      <w:r w:rsidRPr="00B356CE">
        <w:rPr>
          <w:rFonts w:ascii="Times New Roman" w:hAnsi="Times New Roman" w:cs="Times New Roman"/>
          <w:iCs/>
          <w:kern w:val="0"/>
          <w:sz w:val="18"/>
          <w:szCs w:val="18"/>
          <w:lang w:eastAsia="en-US"/>
        </w:rPr>
        <w:t>Nonlinear Science at the Dawn of the 21st Century. Springer, Berlin, Heidelberg,</w:t>
      </w:r>
      <w:r w:rsidRPr="00B356CE">
        <w:rPr>
          <w:rFonts w:ascii="Times New Roman" w:hAnsi="Times New Roman" w:cs="Times New Roman"/>
          <w:szCs w:val="22"/>
          <w:shd w:val="clear" w:color="auto" w:fill="FFFFFF"/>
        </w:rPr>
        <w:t xml:space="preserve"> </w:t>
      </w:r>
      <w:r w:rsidRPr="00B356CE">
        <w:rPr>
          <w:rFonts w:ascii="Times New Roman" w:hAnsi="Times New Roman" w:cs="Times New Roman"/>
          <w:iCs/>
          <w:kern w:val="0"/>
          <w:sz w:val="18"/>
          <w:szCs w:val="18"/>
          <w:lang w:eastAsia="en-US"/>
        </w:rPr>
        <w:t>195-211. (2000)</w:t>
      </w:r>
    </w:p>
    <w:sectPr w:rsidR="00411AD9" w:rsidRPr="00B356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3A60C3" w14:textId="77777777" w:rsidR="00CC296A" w:rsidRDefault="00CC296A">
      <w:pPr>
        <w:spacing w:line="240" w:lineRule="auto"/>
      </w:pPr>
      <w:r>
        <w:separator/>
      </w:r>
    </w:p>
  </w:endnote>
  <w:endnote w:type="continuationSeparator" w:id="0">
    <w:p w14:paraId="37916638" w14:textId="77777777" w:rsidR="00CC296A" w:rsidRDefault="00CC296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463616" w14:textId="77777777" w:rsidR="00CC296A" w:rsidRDefault="00CC296A">
      <w:pPr>
        <w:spacing w:after="0"/>
      </w:pPr>
      <w:r>
        <w:separator/>
      </w:r>
    </w:p>
  </w:footnote>
  <w:footnote w:type="continuationSeparator" w:id="0">
    <w:p w14:paraId="21D916D4" w14:textId="77777777" w:rsidR="00CC296A" w:rsidRDefault="00CC296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0D6055"/>
    <w:multiLevelType w:val="hybridMultilevel"/>
    <w:tmpl w:val="C0562464"/>
    <w:lvl w:ilvl="0" w:tplc="718473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9122A59"/>
    <w:multiLevelType w:val="hybridMultilevel"/>
    <w:tmpl w:val="6D4EBDFE"/>
    <w:lvl w:ilvl="0" w:tplc="C9D0D15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9D51560"/>
    <w:multiLevelType w:val="hybridMultilevel"/>
    <w:tmpl w:val="624A28A8"/>
    <w:lvl w:ilvl="0" w:tplc="F3C8F09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80" w:hanging="420"/>
      </w:pPr>
    </w:lvl>
    <w:lvl w:ilvl="2" w:tplc="0409001B" w:tentative="1">
      <w:start w:val="1"/>
      <w:numFmt w:val="lowerRoman"/>
      <w:lvlText w:val="%3."/>
      <w:lvlJc w:val="right"/>
      <w:pPr>
        <w:ind w:left="1700" w:hanging="420"/>
      </w:pPr>
    </w:lvl>
    <w:lvl w:ilvl="3" w:tplc="0409000F" w:tentative="1">
      <w:start w:val="1"/>
      <w:numFmt w:val="decimal"/>
      <w:lvlText w:val="%4."/>
      <w:lvlJc w:val="left"/>
      <w:pPr>
        <w:ind w:left="2120" w:hanging="420"/>
      </w:pPr>
    </w:lvl>
    <w:lvl w:ilvl="4" w:tplc="04090019" w:tentative="1">
      <w:start w:val="1"/>
      <w:numFmt w:val="lowerLetter"/>
      <w:lvlText w:val="%5)"/>
      <w:lvlJc w:val="left"/>
      <w:pPr>
        <w:ind w:left="2540" w:hanging="420"/>
      </w:pPr>
    </w:lvl>
    <w:lvl w:ilvl="5" w:tplc="0409001B" w:tentative="1">
      <w:start w:val="1"/>
      <w:numFmt w:val="lowerRoman"/>
      <w:lvlText w:val="%6."/>
      <w:lvlJc w:val="right"/>
      <w:pPr>
        <w:ind w:left="2960" w:hanging="420"/>
      </w:pPr>
    </w:lvl>
    <w:lvl w:ilvl="6" w:tplc="0409000F" w:tentative="1">
      <w:start w:val="1"/>
      <w:numFmt w:val="decimal"/>
      <w:lvlText w:val="%7."/>
      <w:lvlJc w:val="left"/>
      <w:pPr>
        <w:ind w:left="3380" w:hanging="420"/>
      </w:pPr>
    </w:lvl>
    <w:lvl w:ilvl="7" w:tplc="04090019" w:tentative="1">
      <w:start w:val="1"/>
      <w:numFmt w:val="lowerLetter"/>
      <w:lvlText w:val="%8)"/>
      <w:lvlJc w:val="left"/>
      <w:pPr>
        <w:ind w:left="3800" w:hanging="420"/>
      </w:pPr>
    </w:lvl>
    <w:lvl w:ilvl="8" w:tplc="0409001B" w:tentative="1">
      <w:start w:val="1"/>
      <w:numFmt w:val="lowerRoman"/>
      <w:lvlText w:val="%9."/>
      <w:lvlJc w:val="right"/>
      <w:pPr>
        <w:ind w:left="4220" w:hanging="420"/>
      </w:pPr>
    </w:lvl>
  </w:abstractNum>
  <w:abstractNum w:abstractNumId="3" w15:restartNumberingAfterBreak="0">
    <w:nsid w:val="40C45625"/>
    <w:multiLevelType w:val="hybridMultilevel"/>
    <w:tmpl w:val="3746F188"/>
    <w:lvl w:ilvl="0" w:tplc="0A9083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B3614F8"/>
    <w:multiLevelType w:val="hybridMultilevel"/>
    <w:tmpl w:val="E15ADB02"/>
    <w:lvl w:ilvl="0" w:tplc="BE3EF3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A484EDF"/>
    <w:multiLevelType w:val="hybridMultilevel"/>
    <w:tmpl w:val="471421D4"/>
    <w:lvl w:ilvl="0" w:tplc="12A4A4D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F9920A4"/>
    <w:multiLevelType w:val="hybridMultilevel"/>
    <w:tmpl w:val="04547D42"/>
    <w:lvl w:ilvl="0" w:tplc="E814FC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058392A"/>
    <w:multiLevelType w:val="hybridMultilevel"/>
    <w:tmpl w:val="49A845A0"/>
    <w:lvl w:ilvl="0" w:tplc="C0726D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A4D2127"/>
    <w:multiLevelType w:val="hybridMultilevel"/>
    <w:tmpl w:val="A0AA1844"/>
    <w:lvl w:ilvl="0" w:tplc="722218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4"/>
  </w:num>
  <w:num w:numId="3">
    <w:abstractNumId w:val="6"/>
  </w:num>
  <w:num w:numId="4">
    <w:abstractNumId w:val="3"/>
  </w:num>
  <w:num w:numId="5">
    <w:abstractNumId w:val="8"/>
  </w:num>
  <w:num w:numId="6">
    <w:abstractNumId w:val="7"/>
  </w:num>
  <w:num w:numId="7">
    <w:abstractNumId w:val="5"/>
  </w:num>
  <w:num w:numId="8">
    <w:abstractNumId w:val="1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ZkNWIwYjcwY2JkYjhkNWQzODU0NWNkOTZmOTBmNj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2d2t5r5wpds2cepaezxxfsi2arawdvevxpa&quot;&gt;RtR&lt;record-ids&gt;&lt;item&gt;1&lt;/item&gt;&lt;/record-ids&gt;&lt;/item&gt;&lt;/Libraries&gt;"/>
  </w:docVars>
  <w:rsids>
    <w:rsidRoot w:val="00620FAD"/>
    <w:rsid w:val="000004CE"/>
    <w:rsid w:val="0000070A"/>
    <w:rsid w:val="0000089F"/>
    <w:rsid w:val="00000A25"/>
    <w:rsid w:val="00000AF9"/>
    <w:rsid w:val="000010DD"/>
    <w:rsid w:val="000014C7"/>
    <w:rsid w:val="00002976"/>
    <w:rsid w:val="00002F48"/>
    <w:rsid w:val="000030B6"/>
    <w:rsid w:val="00003227"/>
    <w:rsid w:val="000035FF"/>
    <w:rsid w:val="00003926"/>
    <w:rsid w:val="00004684"/>
    <w:rsid w:val="00004B3C"/>
    <w:rsid w:val="00006BE7"/>
    <w:rsid w:val="000076D3"/>
    <w:rsid w:val="00010520"/>
    <w:rsid w:val="000109D4"/>
    <w:rsid w:val="0001237E"/>
    <w:rsid w:val="00012F6C"/>
    <w:rsid w:val="000133FA"/>
    <w:rsid w:val="00014252"/>
    <w:rsid w:val="00015007"/>
    <w:rsid w:val="00015522"/>
    <w:rsid w:val="00015C3C"/>
    <w:rsid w:val="000167F2"/>
    <w:rsid w:val="00017729"/>
    <w:rsid w:val="0002030E"/>
    <w:rsid w:val="000216C1"/>
    <w:rsid w:val="00021820"/>
    <w:rsid w:val="00021EA6"/>
    <w:rsid w:val="00022D66"/>
    <w:rsid w:val="000232FB"/>
    <w:rsid w:val="000233D1"/>
    <w:rsid w:val="00023A77"/>
    <w:rsid w:val="000256DF"/>
    <w:rsid w:val="00026117"/>
    <w:rsid w:val="000277CB"/>
    <w:rsid w:val="0003067F"/>
    <w:rsid w:val="00030CAB"/>
    <w:rsid w:val="000311F1"/>
    <w:rsid w:val="00032895"/>
    <w:rsid w:val="00033C46"/>
    <w:rsid w:val="00033D15"/>
    <w:rsid w:val="00035B7C"/>
    <w:rsid w:val="00035FE4"/>
    <w:rsid w:val="00036016"/>
    <w:rsid w:val="00036EFB"/>
    <w:rsid w:val="0003778C"/>
    <w:rsid w:val="000400BF"/>
    <w:rsid w:val="000417F9"/>
    <w:rsid w:val="00041804"/>
    <w:rsid w:val="00041ABB"/>
    <w:rsid w:val="00041DBB"/>
    <w:rsid w:val="000427BC"/>
    <w:rsid w:val="0004285B"/>
    <w:rsid w:val="000431AD"/>
    <w:rsid w:val="00044A01"/>
    <w:rsid w:val="000454E9"/>
    <w:rsid w:val="00047062"/>
    <w:rsid w:val="00047312"/>
    <w:rsid w:val="00047FF6"/>
    <w:rsid w:val="00052B8D"/>
    <w:rsid w:val="00052D9A"/>
    <w:rsid w:val="00052F58"/>
    <w:rsid w:val="00052F8E"/>
    <w:rsid w:val="000533B5"/>
    <w:rsid w:val="0005400B"/>
    <w:rsid w:val="00054B91"/>
    <w:rsid w:val="00054C56"/>
    <w:rsid w:val="00054F30"/>
    <w:rsid w:val="000551B1"/>
    <w:rsid w:val="000553F1"/>
    <w:rsid w:val="000556D8"/>
    <w:rsid w:val="000561DE"/>
    <w:rsid w:val="000563BE"/>
    <w:rsid w:val="0005688B"/>
    <w:rsid w:val="000568B1"/>
    <w:rsid w:val="0005692A"/>
    <w:rsid w:val="00060D20"/>
    <w:rsid w:val="000612A0"/>
    <w:rsid w:val="00061852"/>
    <w:rsid w:val="000619A3"/>
    <w:rsid w:val="00061D68"/>
    <w:rsid w:val="00062359"/>
    <w:rsid w:val="00062E70"/>
    <w:rsid w:val="000639DE"/>
    <w:rsid w:val="0006595E"/>
    <w:rsid w:val="00066B43"/>
    <w:rsid w:val="00070057"/>
    <w:rsid w:val="00072641"/>
    <w:rsid w:val="00072D2B"/>
    <w:rsid w:val="00073347"/>
    <w:rsid w:val="0007523D"/>
    <w:rsid w:val="00075679"/>
    <w:rsid w:val="00075920"/>
    <w:rsid w:val="00076284"/>
    <w:rsid w:val="000766ED"/>
    <w:rsid w:val="00076722"/>
    <w:rsid w:val="000768F2"/>
    <w:rsid w:val="00076D23"/>
    <w:rsid w:val="00076EAE"/>
    <w:rsid w:val="00077AF3"/>
    <w:rsid w:val="000814C4"/>
    <w:rsid w:val="00081BA2"/>
    <w:rsid w:val="000823EA"/>
    <w:rsid w:val="0008244B"/>
    <w:rsid w:val="00082A09"/>
    <w:rsid w:val="00083E16"/>
    <w:rsid w:val="00084684"/>
    <w:rsid w:val="00085A2C"/>
    <w:rsid w:val="00086372"/>
    <w:rsid w:val="0008697D"/>
    <w:rsid w:val="00086E21"/>
    <w:rsid w:val="000901E0"/>
    <w:rsid w:val="00090473"/>
    <w:rsid w:val="00091071"/>
    <w:rsid w:val="00092816"/>
    <w:rsid w:val="000942E1"/>
    <w:rsid w:val="0009434C"/>
    <w:rsid w:val="00094488"/>
    <w:rsid w:val="00094741"/>
    <w:rsid w:val="0009491F"/>
    <w:rsid w:val="00094FF6"/>
    <w:rsid w:val="0009547F"/>
    <w:rsid w:val="00097990"/>
    <w:rsid w:val="000A02E8"/>
    <w:rsid w:val="000A0400"/>
    <w:rsid w:val="000A05A7"/>
    <w:rsid w:val="000A1405"/>
    <w:rsid w:val="000A1845"/>
    <w:rsid w:val="000A2AEE"/>
    <w:rsid w:val="000A2C27"/>
    <w:rsid w:val="000A37FA"/>
    <w:rsid w:val="000A3A6D"/>
    <w:rsid w:val="000A3CBF"/>
    <w:rsid w:val="000A3EB4"/>
    <w:rsid w:val="000A4385"/>
    <w:rsid w:val="000A4686"/>
    <w:rsid w:val="000A7422"/>
    <w:rsid w:val="000A7D08"/>
    <w:rsid w:val="000B117B"/>
    <w:rsid w:val="000B1EE4"/>
    <w:rsid w:val="000B20E7"/>
    <w:rsid w:val="000B3ADA"/>
    <w:rsid w:val="000B4661"/>
    <w:rsid w:val="000B53A6"/>
    <w:rsid w:val="000B69F9"/>
    <w:rsid w:val="000B75FD"/>
    <w:rsid w:val="000C0F49"/>
    <w:rsid w:val="000C10DB"/>
    <w:rsid w:val="000C12EB"/>
    <w:rsid w:val="000C1606"/>
    <w:rsid w:val="000C1B8C"/>
    <w:rsid w:val="000C2C10"/>
    <w:rsid w:val="000C2C44"/>
    <w:rsid w:val="000C2D4B"/>
    <w:rsid w:val="000C307B"/>
    <w:rsid w:val="000C390C"/>
    <w:rsid w:val="000C4C5A"/>
    <w:rsid w:val="000C51E2"/>
    <w:rsid w:val="000C53E3"/>
    <w:rsid w:val="000C6717"/>
    <w:rsid w:val="000C69F6"/>
    <w:rsid w:val="000C7430"/>
    <w:rsid w:val="000D1315"/>
    <w:rsid w:val="000D165A"/>
    <w:rsid w:val="000D2511"/>
    <w:rsid w:val="000D2B1B"/>
    <w:rsid w:val="000D3B4B"/>
    <w:rsid w:val="000D47FB"/>
    <w:rsid w:val="000D6876"/>
    <w:rsid w:val="000D754C"/>
    <w:rsid w:val="000E02D5"/>
    <w:rsid w:val="000E0DAC"/>
    <w:rsid w:val="000E1B03"/>
    <w:rsid w:val="000E1C88"/>
    <w:rsid w:val="000E21D9"/>
    <w:rsid w:val="000E2841"/>
    <w:rsid w:val="000E4B91"/>
    <w:rsid w:val="000E4D2F"/>
    <w:rsid w:val="000E56EC"/>
    <w:rsid w:val="000E70E0"/>
    <w:rsid w:val="000E71F7"/>
    <w:rsid w:val="000E7ABC"/>
    <w:rsid w:val="000E7CA6"/>
    <w:rsid w:val="000F0D5F"/>
    <w:rsid w:val="000F1430"/>
    <w:rsid w:val="000F3088"/>
    <w:rsid w:val="000F4192"/>
    <w:rsid w:val="000F5294"/>
    <w:rsid w:val="000F5343"/>
    <w:rsid w:val="000F6084"/>
    <w:rsid w:val="000F6696"/>
    <w:rsid w:val="000F66C9"/>
    <w:rsid w:val="000F6ACC"/>
    <w:rsid w:val="000F6E50"/>
    <w:rsid w:val="000F7100"/>
    <w:rsid w:val="000F763D"/>
    <w:rsid w:val="001013AF"/>
    <w:rsid w:val="00101C9A"/>
    <w:rsid w:val="00102B43"/>
    <w:rsid w:val="00103894"/>
    <w:rsid w:val="0010422B"/>
    <w:rsid w:val="001055C6"/>
    <w:rsid w:val="0010674B"/>
    <w:rsid w:val="00106D4F"/>
    <w:rsid w:val="00107933"/>
    <w:rsid w:val="00107DD3"/>
    <w:rsid w:val="00110CD4"/>
    <w:rsid w:val="00112206"/>
    <w:rsid w:val="00112605"/>
    <w:rsid w:val="00113E38"/>
    <w:rsid w:val="00113F73"/>
    <w:rsid w:val="00114094"/>
    <w:rsid w:val="00114497"/>
    <w:rsid w:val="0011465E"/>
    <w:rsid w:val="00114E5F"/>
    <w:rsid w:val="00114F64"/>
    <w:rsid w:val="0011571A"/>
    <w:rsid w:val="00115AFC"/>
    <w:rsid w:val="00116DC5"/>
    <w:rsid w:val="00117D62"/>
    <w:rsid w:val="00124DAC"/>
    <w:rsid w:val="00125377"/>
    <w:rsid w:val="00126509"/>
    <w:rsid w:val="001265A1"/>
    <w:rsid w:val="001266E7"/>
    <w:rsid w:val="00126C93"/>
    <w:rsid w:val="00127F9D"/>
    <w:rsid w:val="00130347"/>
    <w:rsid w:val="00130E08"/>
    <w:rsid w:val="00130E89"/>
    <w:rsid w:val="0013103A"/>
    <w:rsid w:val="001319C8"/>
    <w:rsid w:val="00131E62"/>
    <w:rsid w:val="0013229E"/>
    <w:rsid w:val="0013231F"/>
    <w:rsid w:val="00134EBD"/>
    <w:rsid w:val="00135157"/>
    <w:rsid w:val="00135F84"/>
    <w:rsid w:val="0013672F"/>
    <w:rsid w:val="00136D41"/>
    <w:rsid w:val="00137729"/>
    <w:rsid w:val="00137DA6"/>
    <w:rsid w:val="00143132"/>
    <w:rsid w:val="0014358D"/>
    <w:rsid w:val="001435F6"/>
    <w:rsid w:val="00143DBD"/>
    <w:rsid w:val="001443CA"/>
    <w:rsid w:val="001445DA"/>
    <w:rsid w:val="001459E2"/>
    <w:rsid w:val="00145A52"/>
    <w:rsid w:val="00146626"/>
    <w:rsid w:val="00147569"/>
    <w:rsid w:val="001477C4"/>
    <w:rsid w:val="00147815"/>
    <w:rsid w:val="001502CE"/>
    <w:rsid w:val="0015163D"/>
    <w:rsid w:val="00151997"/>
    <w:rsid w:val="00151AA0"/>
    <w:rsid w:val="00151AB5"/>
    <w:rsid w:val="00151EC9"/>
    <w:rsid w:val="00151EE3"/>
    <w:rsid w:val="00152946"/>
    <w:rsid w:val="00153899"/>
    <w:rsid w:val="00153C05"/>
    <w:rsid w:val="00153CCE"/>
    <w:rsid w:val="00154B73"/>
    <w:rsid w:val="001556B4"/>
    <w:rsid w:val="00155B8C"/>
    <w:rsid w:val="00156044"/>
    <w:rsid w:val="00156987"/>
    <w:rsid w:val="00156E94"/>
    <w:rsid w:val="00156F61"/>
    <w:rsid w:val="0015765D"/>
    <w:rsid w:val="001577EE"/>
    <w:rsid w:val="00157FB5"/>
    <w:rsid w:val="001600B9"/>
    <w:rsid w:val="00160848"/>
    <w:rsid w:val="00160D6A"/>
    <w:rsid w:val="00160E18"/>
    <w:rsid w:val="001617EB"/>
    <w:rsid w:val="00162F2C"/>
    <w:rsid w:val="00164113"/>
    <w:rsid w:val="00165A4E"/>
    <w:rsid w:val="00166D2F"/>
    <w:rsid w:val="00166E0F"/>
    <w:rsid w:val="00167C20"/>
    <w:rsid w:val="00167FD8"/>
    <w:rsid w:val="001704E9"/>
    <w:rsid w:val="00170880"/>
    <w:rsid w:val="00170F2D"/>
    <w:rsid w:val="00171B9F"/>
    <w:rsid w:val="001721A9"/>
    <w:rsid w:val="001721D4"/>
    <w:rsid w:val="00172A3A"/>
    <w:rsid w:val="00172A54"/>
    <w:rsid w:val="00173C8E"/>
    <w:rsid w:val="001750EF"/>
    <w:rsid w:val="001756F0"/>
    <w:rsid w:val="00175932"/>
    <w:rsid w:val="00175AF7"/>
    <w:rsid w:val="00175E85"/>
    <w:rsid w:val="00176654"/>
    <w:rsid w:val="00176ABC"/>
    <w:rsid w:val="00177C9A"/>
    <w:rsid w:val="0018039E"/>
    <w:rsid w:val="00181EF0"/>
    <w:rsid w:val="0019132B"/>
    <w:rsid w:val="00191437"/>
    <w:rsid w:val="00191A1E"/>
    <w:rsid w:val="00191BE6"/>
    <w:rsid w:val="00193464"/>
    <w:rsid w:val="00193825"/>
    <w:rsid w:val="00194430"/>
    <w:rsid w:val="00195030"/>
    <w:rsid w:val="001965F7"/>
    <w:rsid w:val="001968F2"/>
    <w:rsid w:val="00196E73"/>
    <w:rsid w:val="00196F10"/>
    <w:rsid w:val="00197787"/>
    <w:rsid w:val="001A1441"/>
    <w:rsid w:val="001A1D66"/>
    <w:rsid w:val="001A2A06"/>
    <w:rsid w:val="001A3494"/>
    <w:rsid w:val="001A3686"/>
    <w:rsid w:val="001A3A7E"/>
    <w:rsid w:val="001A4315"/>
    <w:rsid w:val="001A5CA8"/>
    <w:rsid w:val="001A5D8A"/>
    <w:rsid w:val="001A5EAF"/>
    <w:rsid w:val="001A6249"/>
    <w:rsid w:val="001A6DB3"/>
    <w:rsid w:val="001A7BEE"/>
    <w:rsid w:val="001B0E74"/>
    <w:rsid w:val="001B156A"/>
    <w:rsid w:val="001B197E"/>
    <w:rsid w:val="001B2759"/>
    <w:rsid w:val="001B2A7C"/>
    <w:rsid w:val="001B4297"/>
    <w:rsid w:val="001B5165"/>
    <w:rsid w:val="001B5A00"/>
    <w:rsid w:val="001B5DCF"/>
    <w:rsid w:val="001B66D2"/>
    <w:rsid w:val="001B6C58"/>
    <w:rsid w:val="001B6E1B"/>
    <w:rsid w:val="001B7021"/>
    <w:rsid w:val="001B77B2"/>
    <w:rsid w:val="001C103E"/>
    <w:rsid w:val="001C1E7D"/>
    <w:rsid w:val="001C3B2C"/>
    <w:rsid w:val="001C3FB7"/>
    <w:rsid w:val="001C4617"/>
    <w:rsid w:val="001C4EED"/>
    <w:rsid w:val="001C5162"/>
    <w:rsid w:val="001C5674"/>
    <w:rsid w:val="001C66DD"/>
    <w:rsid w:val="001C733C"/>
    <w:rsid w:val="001D0028"/>
    <w:rsid w:val="001D0427"/>
    <w:rsid w:val="001D1584"/>
    <w:rsid w:val="001D18E3"/>
    <w:rsid w:val="001D2B45"/>
    <w:rsid w:val="001D2BD8"/>
    <w:rsid w:val="001D2CC5"/>
    <w:rsid w:val="001D3365"/>
    <w:rsid w:val="001D3566"/>
    <w:rsid w:val="001D35F1"/>
    <w:rsid w:val="001D57E6"/>
    <w:rsid w:val="001D5C18"/>
    <w:rsid w:val="001D626F"/>
    <w:rsid w:val="001D66D7"/>
    <w:rsid w:val="001D67AE"/>
    <w:rsid w:val="001D7369"/>
    <w:rsid w:val="001D7470"/>
    <w:rsid w:val="001D7AC0"/>
    <w:rsid w:val="001E04A2"/>
    <w:rsid w:val="001E0EF2"/>
    <w:rsid w:val="001E1129"/>
    <w:rsid w:val="001E14F3"/>
    <w:rsid w:val="001E17A5"/>
    <w:rsid w:val="001E1DAC"/>
    <w:rsid w:val="001E57D2"/>
    <w:rsid w:val="001E596E"/>
    <w:rsid w:val="001E5C05"/>
    <w:rsid w:val="001E5E9D"/>
    <w:rsid w:val="001E618C"/>
    <w:rsid w:val="001E634E"/>
    <w:rsid w:val="001E7707"/>
    <w:rsid w:val="001F0529"/>
    <w:rsid w:val="001F06E0"/>
    <w:rsid w:val="001F0C18"/>
    <w:rsid w:val="001F0E09"/>
    <w:rsid w:val="001F0FA6"/>
    <w:rsid w:val="001F12E2"/>
    <w:rsid w:val="001F1398"/>
    <w:rsid w:val="001F169D"/>
    <w:rsid w:val="001F1B54"/>
    <w:rsid w:val="001F2E04"/>
    <w:rsid w:val="001F374E"/>
    <w:rsid w:val="001F3F5C"/>
    <w:rsid w:val="001F473A"/>
    <w:rsid w:val="001F47F6"/>
    <w:rsid w:val="001F5917"/>
    <w:rsid w:val="001F5A64"/>
    <w:rsid w:val="001F5C6F"/>
    <w:rsid w:val="001F7DA4"/>
    <w:rsid w:val="002005FC"/>
    <w:rsid w:val="00200678"/>
    <w:rsid w:val="00200D84"/>
    <w:rsid w:val="00202D58"/>
    <w:rsid w:val="00206046"/>
    <w:rsid w:val="0020667F"/>
    <w:rsid w:val="00206DE2"/>
    <w:rsid w:val="00207645"/>
    <w:rsid w:val="00207902"/>
    <w:rsid w:val="00207BB2"/>
    <w:rsid w:val="00212B04"/>
    <w:rsid w:val="00213A37"/>
    <w:rsid w:val="00214202"/>
    <w:rsid w:val="002144E6"/>
    <w:rsid w:val="00214D13"/>
    <w:rsid w:val="00216F04"/>
    <w:rsid w:val="002172D0"/>
    <w:rsid w:val="0021775A"/>
    <w:rsid w:val="00217888"/>
    <w:rsid w:val="0022035C"/>
    <w:rsid w:val="0022079F"/>
    <w:rsid w:val="002222A1"/>
    <w:rsid w:val="00222308"/>
    <w:rsid w:val="002244EA"/>
    <w:rsid w:val="00225BE4"/>
    <w:rsid w:val="00225D2B"/>
    <w:rsid w:val="00225EA8"/>
    <w:rsid w:val="002260A5"/>
    <w:rsid w:val="00226FD2"/>
    <w:rsid w:val="0022718F"/>
    <w:rsid w:val="002305D9"/>
    <w:rsid w:val="002309C4"/>
    <w:rsid w:val="0023180B"/>
    <w:rsid w:val="00231A2D"/>
    <w:rsid w:val="00232511"/>
    <w:rsid w:val="00232AC6"/>
    <w:rsid w:val="002330DA"/>
    <w:rsid w:val="002334C6"/>
    <w:rsid w:val="0023371A"/>
    <w:rsid w:val="00234867"/>
    <w:rsid w:val="002353D5"/>
    <w:rsid w:val="00235795"/>
    <w:rsid w:val="0023581A"/>
    <w:rsid w:val="002363CF"/>
    <w:rsid w:val="00236A3C"/>
    <w:rsid w:val="00237FFB"/>
    <w:rsid w:val="00240B32"/>
    <w:rsid w:val="00241712"/>
    <w:rsid w:val="00242370"/>
    <w:rsid w:val="0024290B"/>
    <w:rsid w:val="00242FA2"/>
    <w:rsid w:val="00242FD4"/>
    <w:rsid w:val="00244262"/>
    <w:rsid w:val="00244DDE"/>
    <w:rsid w:val="00244FAA"/>
    <w:rsid w:val="00250944"/>
    <w:rsid w:val="002510F9"/>
    <w:rsid w:val="00252210"/>
    <w:rsid w:val="00252396"/>
    <w:rsid w:val="00252B68"/>
    <w:rsid w:val="00254B0D"/>
    <w:rsid w:val="00255763"/>
    <w:rsid w:val="00256437"/>
    <w:rsid w:val="0025689C"/>
    <w:rsid w:val="00256C7A"/>
    <w:rsid w:val="002570F1"/>
    <w:rsid w:val="00260CC5"/>
    <w:rsid w:val="00261C3C"/>
    <w:rsid w:val="00262C26"/>
    <w:rsid w:val="00264C65"/>
    <w:rsid w:val="00265C9D"/>
    <w:rsid w:val="0026621B"/>
    <w:rsid w:val="002662AF"/>
    <w:rsid w:val="00266B41"/>
    <w:rsid w:val="00266C46"/>
    <w:rsid w:val="00267E28"/>
    <w:rsid w:val="00272204"/>
    <w:rsid w:val="00272810"/>
    <w:rsid w:val="00273956"/>
    <w:rsid w:val="00274743"/>
    <w:rsid w:val="00274E2E"/>
    <w:rsid w:val="00274E5A"/>
    <w:rsid w:val="00275A45"/>
    <w:rsid w:val="0027661C"/>
    <w:rsid w:val="002773B4"/>
    <w:rsid w:val="00280054"/>
    <w:rsid w:val="0028223E"/>
    <w:rsid w:val="00282879"/>
    <w:rsid w:val="00284348"/>
    <w:rsid w:val="00284459"/>
    <w:rsid w:val="0028466C"/>
    <w:rsid w:val="00287A7E"/>
    <w:rsid w:val="0029094A"/>
    <w:rsid w:val="002913C9"/>
    <w:rsid w:val="00291AE5"/>
    <w:rsid w:val="002920BB"/>
    <w:rsid w:val="0029341F"/>
    <w:rsid w:val="00294246"/>
    <w:rsid w:val="00295344"/>
    <w:rsid w:val="00295FAC"/>
    <w:rsid w:val="00296116"/>
    <w:rsid w:val="00296D62"/>
    <w:rsid w:val="0029712A"/>
    <w:rsid w:val="002A07FE"/>
    <w:rsid w:val="002A0B2C"/>
    <w:rsid w:val="002A1059"/>
    <w:rsid w:val="002A1065"/>
    <w:rsid w:val="002A164B"/>
    <w:rsid w:val="002A22A3"/>
    <w:rsid w:val="002A2744"/>
    <w:rsid w:val="002A2C83"/>
    <w:rsid w:val="002A30DB"/>
    <w:rsid w:val="002A33E9"/>
    <w:rsid w:val="002A44FE"/>
    <w:rsid w:val="002A4908"/>
    <w:rsid w:val="002A4FD2"/>
    <w:rsid w:val="002A573C"/>
    <w:rsid w:val="002A7AEE"/>
    <w:rsid w:val="002A7C91"/>
    <w:rsid w:val="002A7E57"/>
    <w:rsid w:val="002B03FA"/>
    <w:rsid w:val="002B1230"/>
    <w:rsid w:val="002B243F"/>
    <w:rsid w:val="002B24BE"/>
    <w:rsid w:val="002B2AF7"/>
    <w:rsid w:val="002B2EC4"/>
    <w:rsid w:val="002B349C"/>
    <w:rsid w:val="002B3C0C"/>
    <w:rsid w:val="002B44FE"/>
    <w:rsid w:val="002B5407"/>
    <w:rsid w:val="002B54A1"/>
    <w:rsid w:val="002B7954"/>
    <w:rsid w:val="002C0A68"/>
    <w:rsid w:val="002C0CED"/>
    <w:rsid w:val="002C1AE4"/>
    <w:rsid w:val="002C2824"/>
    <w:rsid w:val="002C2C7D"/>
    <w:rsid w:val="002C2F12"/>
    <w:rsid w:val="002C40E3"/>
    <w:rsid w:val="002C50A4"/>
    <w:rsid w:val="002C586B"/>
    <w:rsid w:val="002C60E7"/>
    <w:rsid w:val="002C6AF2"/>
    <w:rsid w:val="002C72B4"/>
    <w:rsid w:val="002C777C"/>
    <w:rsid w:val="002D1199"/>
    <w:rsid w:val="002D15D2"/>
    <w:rsid w:val="002D1EB4"/>
    <w:rsid w:val="002D3192"/>
    <w:rsid w:val="002D3415"/>
    <w:rsid w:val="002D364A"/>
    <w:rsid w:val="002D4134"/>
    <w:rsid w:val="002D4816"/>
    <w:rsid w:val="002D5231"/>
    <w:rsid w:val="002D5BE1"/>
    <w:rsid w:val="002D6142"/>
    <w:rsid w:val="002D6206"/>
    <w:rsid w:val="002D6D94"/>
    <w:rsid w:val="002D79E2"/>
    <w:rsid w:val="002E0674"/>
    <w:rsid w:val="002E0726"/>
    <w:rsid w:val="002E0A4A"/>
    <w:rsid w:val="002E19DE"/>
    <w:rsid w:val="002E25B2"/>
    <w:rsid w:val="002E32EA"/>
    <w:rsid w:val="002E38C9"/>
    <w:rsid w:val="002E4576"/>
    <w:rsid w:val="002E4CE5"/>
    <w:rsid w:val="002E5270"/>
    <w:rsid w:val="002E5628"/>
    <w:rsid w:val="002E5886"/>
    <w:rsid w:val="002E6332"/>
    <w:rsid w:val="002E716A"/>
    <w:rsid w:val="002E73E6"/>
    <w:rsid w:val="002E7EC7"/>
    <w:rsid w:val="002F18E8"/>
    <w:rsid w:val="002F27A1"/>
    <w:rsid w:val="002F2E27"/>
    <w:rsid w:val="002F460D"/>
    <w:rsid w:val="002F4D51"/>
    <w:rsid w:val="002F66DB"/>
    <w:rsid w:val="002F69CC"/>
    <w:rsid w:val="002F7169"/>
    <w:rsid w:val="002F75A5"/>
    <w:rsid w:val="00300D4E"/>
    <w:rsid w:val="003010A8"/>
    <w:rsid w:val="0030161C"/>
    <w:rsid w:val="00301E52"/>
    <w:rsid w:val="0030202E"/>
    <w:rsid w:val="00302D9F"/>
    <w:rsid w:val="00303234"/>
    <w:rsid w:val="00303AA2"/>
    <w:rsid w:val="003043E2"/>
    <w:rsid w:val="00304AFA"/>
    <w:rsid w:val="00305181"/>
    <w:rsid w:val="00305AE9"/>
    <w:rsid w:val="00305DD3"/>
    <w:rsid w:val="003105EF"/>
    <w:rsid w:val="0031183B"/>
    <w:rsid w:val="00311A84"/>
    <w:rsid w:val="00312815"/>
    <w:rsid w:val="00312FB8"/>
    <w:rsid w:val="00313442"/>
    <w:rsid w:val="0031400D"/>
    <w:rsid w:val="00314CD1"/>
    <w:rsid w:val="00317B18"/>
    <w:rsid w:val="00320A76"/>
    <w:rsid w:val="00321870"/>
    <w:rsid w:val="00322E74"/>
    <w:rsid w:val="00323DC3"/>
    <w:rsid w:val="003249BD"/>
    <w:rsid w:val="003258D4"/>
    <w:rsid w:val="00325F4C"/>
    <w:rsid w:val="00327489"/>
    <w:rsid w:val="00327CA3"/>
    <w:rsid w:val="00327CAD"/>
    <w:rsid w:val="00327D93"/>
    <w:rsid w:val="00330D0C"/>
    <w:rsid w:val="00331401"/>
    <w:rsid w:val="00331465"/>
    <w:rsid w:val="003314CB"/>
    <w:rsid w:val="003319DA"/>
    <w:rsid w:val="003331E2"/>
    <w:rsid w:val="00333A8B"/>
    <w:rsid w:val="00333D6E"/>
    <w:rsid w:val="003342AF"/>
    <w:rsid w:val="0033770A"/>
    <w:rsid w:val="00337AEA"/>
    <w:rsid w:val="00337CC3"/>
    <w:rsid w:val="003400C6"/>
    <w:rsid w:val="0034072A"/>
    <w:rsid w:val="003416F8"/>
    <w:rsid w:val="00341D30"/>
    <w:rsid w:val="003422CA"/>
    <w:rsid w:val="00342F01"/>
    <w:rsid w:val="003430F1"/>
    <w:rsid w:val="00344A92"/>
    <w:rsid w:val="00344CE1"/>
    <w:rsid w:val="00346996"/>
    <w:rsid w:val="0034758B"/>
    <w:rsid w:val="003479B9"/>
    <w:rsid w:val="00350D31"/>
    <w:rsid w:val="00350E62"/>
    <w:rsid w:val="00351A2B"/>
    <w:rsid w:val="00351AE0"/>
    <w:rsid w:val="00351D36"/>
    <w:rsid w:val="0035215C"/>
    <w:rsid w:val="003538B8"/>
    <w:rsid w:val="00353E38"/>
    <w:rsid w:val="00357134"/>
    <w:rsid w:val="00360095"/>
    <w:rsid w:val="0036018B"/>
    <w:rsid w:val="003601DC"/>
    <w:rsid w:val="00360C37"/>
    <w:rsid w:val="003612D6"/>
    <w:rsid w:val="003614B5"/>
    <w:rsid w:val="0036178E"/>
    <w:rsid w:val="0036269A"/>
    <w:rsid w:val="00362BF0"/>
    <w:rsid w:val="00363A03"/>
    <w:rsid w:val="00363D19"/>
    <w:rsid w:val="00364057"/>
    <w:rsid w:val="00365020"/>
    <w:rsid w:val="00366671"/>
    <w:rsid w:val="00367155"/>
    <w:rsid w:val="0036725D"/>
    <w:rsid w:val="003673EC"/>
    <w:rsid w:val="0036778A"/>
    <w:rsid w:val="003719D8"/>
    <w:rsid w:val="00372591"/>
    <w:rsid w:val="00372C2D"/>
    <w:rsid w:val="00373B4A"/>
    <w:rsid w:val="00373C62"/>
    <w:rsid w:val="00375886"/>
    <w:rsid w:val="00375DA6"/>
    <w:rsid w:val="003768E6"/>
    <w:rsid w:val="0037718D"/>
    <w:rsid w:val="003809A0"/>
    <w:rsid w:val="00380B08"/>
    <w:rsid w:val="00380B7B"/>
    <w:rsid w:val="00380ECC"/>
    <w:rsid w:val="00381FDB"/>
    <w:rsid w:val="00382AC4"/>
    <w:rsid w:val="00383C3A"/>
    <w:rsid w:val="00384B85"/>
    <w:rsid w:val="00384FFA"/>
    <w:rsid w:val="0038601F"/>
    <w:rsid w:val="00386509"/>
    <w:rsid w:val="00386BBA"/>
    <w:rsid w:val="003905D5"/>
    <w:rsid w:val="003908E5"/>
    <w:rsid w:val="003911D6"/>
    <w:rsid w:val="003913CE"/>
    <w:rsid w:val="00391C8D"/>
    <w:rsid w:val="00392739"/>
    <w:rsid w:val="003945E0"/>
    <w:rsid w:val="003946F0"/>
    <w:rsid w:val="00394D53"/>
    <w:rsid w:val="0039577F"/>
    <w:rsid w:val="00395988"/>
    <w:rsid w:val="00395A23"/>
    <w:rsid w:val="00395BAA"/>
    <w:rsid w:val="003969F0"/>
    <w:rsid w:val="00396F15"/>
    <w:rsid w:val="00397DA5"/>
    <w:rsid w:val="00397DE2"/>
    <w:rsid w:val="003A1A41"/>
    <w:rsid w:val="003A3A4C"/>
    <w:rsid w:val="003A3E08"/>
    <w:rsid w:val="003A47F3"/>
    <w:rsid w:val="003A4A01"/>
    <w:rsid w:val="003A5CFC"/>
    <w:rsid w:val="003A6299"/>
    <w:rsid w:val="003A6A36"/>
    <w:rsid w:val="003A71C0"/>
    <w:rsid w:val="003A78E4"/>
    <w:rsid w:val="003B0900"/>
    <w:rsid w:val="003B1A38"/>
    <w:rsid w:val="003B2EA7"/>
    <w:rsid w:val="003B2F4F"/>
    <w:rsid w:val="003B45E9"/>
    <w:rsid w:val="003B5B20"/>
    <w:rsid w:val="003C0587"/>
    <w:rsid w:val="003C0940"/>
    <w:rsid w:val="003C0BCE"/>
    <w:rsid w:val="003C15E3"/>
    <w:rsid w:val="003C2615"/>
    <w:rsid w:val="003C2A51"/>
    <w:rsid w:val="003C2D2A"/>
    <w:rsid w:val="003C3116"/>
    <w:rsid w:val="003C34C4"/>
    <w:rsid w:val="003C4DCC"/>
    <w:rsid w:val="003C5A69"/>
    <w:rsid w:val="003C5DB0"/>
    <w:rsid w:val="003C6C36"/>
    <w:rsid w:val="003C6FFF"/>
    <w:rsid w:val="003C740A"/>
    <w:rsid w:val="003D2B7B"/>
    <w:rsid w:val="003D2FEA"/>
    <w:rsid w:val="003D3C3E"/>
    <w:rsid w:val="003D3F1F"/>
    <w:rsid w:val="003D5400"/>
    <w:rsid w:val="003E0928"/>
    <w:rsid w:val="003E1B4E"/>
    <w:rsid w:val="003E21B7"/>
    <w:rsid w:val="003E241E"/>
    <w:rsid w:val="003E27E7"/>
    <w:rsid w:val="003E2B35"/>
    <w:rsid w:val="003E2FDA"/>
    <w:rsid w:val="003E4156"/>
    <w:rsid w:val="003E4471"/>
    <w:rsid w:val="003E632B"/>
    <w:rsid w:val="003E6D05"/>
    <w:rsid w:val="003F0BA8"/>
    <w:rsid w:val="003F0CDE"/>
    <w:rsid w:val="003F240C"/>
    <w:rsid w:val="003F6F0B"/>
    <w:rsid w:val="00400938"/>
    <w:rsid w:val="00400A82"/>
    <w:rsid w:val="00400FAE"/>
    <w:rsid w:val="004010A0"/>
    <w:rsid w:val="00401A82"/>
    <w:rsid w:val="00401DE0"/>
    <w:rsid w:val="00401EB7"/>
    <w:rsid w:val="004027D2"/>
    <w:rsid w:val="00402BB3"/>
    <w:rsid w:val="00403301"/>
    <w:rsid w:val="0040472B"/>
    <w:rsid w:val="00404DFA"/>
    <w:rsid w:val="00405131"/>
    <w:rsid w:val="00405481"/>
    <w:rsid w:val="004054C9"/>
    <w:rsid w:val="00405E3D"/>
    <w:rsid w:val="004064DC"/>
    <w:rsid w:val="00406D77"/>
    <w:rsid w:val="00406D91"/>
    <w:rsid w:val="0040793A"/>
    <w:rsid w:val="004079C4"/>
    <w:rsid w:val="00407EAE"/>
    <w:rsid w:val="00410E5C"/>
    <w:rsid w:val="004118F5"/>
    <w:rsid w:val="00411AD9"/>
    <w:rsid w:val="00411B14"/>
    <w:rsid w:val="00411BEB"/>
    <w:rsid w:val="00411C99"/>
    <w:rsid w:val="00411E93"/>
    <w:rsid w:val="00413536"/>
    <w:rsid w:val="00414370"/>
    <w:rsid w:val="00414ED4"/>
    <w:rsid w:val="00414EE6"/>
    <w:rsid w:val="004166A6"/>
    <w:rsid w:val="00416DD9"/>
    <w:rsid w:val="00417842"/>
    <w:rsid w:val="00420194"/>
    <w:rsid w:val="004203C9"/>
    <w:rsid w:val="00420485"/>
    <w:rsid w:val="00421347"/>
    <w:rsid w:val="00423DBB"/>
    <w:rsid w:val="0042539E"/>
    <w:rsid w:val="0042648B"/>
    <w:rsid w:val="004265A4"/>
    <w:rsid w:val="00427265"/>
    <w:rsid w:val="0042768C"/>
    <w:rsid w:val="00430182"/>
    <w:rsid w:val="004306B6"/>
    <w:rsid w:val="00430796"/>
    <w:rsid w:val="00431608"/>
    <w:rsid w:val="00431BE6"/>
    <w:rsid w:val="0043214D"/>
    <w:rsid w:val="0043242F"/>
    <w:rsid w:val="00432904"/>
    <w:rsid w:val="0043323E"/>
    <w:rsid w:val="004335A8"/>
    <w:rsid w:val="0043459A"/>
    <w:rsid w:val="00436293"/>
    <w:rsid w:val="0043706F"/>
    <w:rsid w:val="00437973"/>
    <w:rsid w:val="004415C8"/>
    <w:rsid w:val="00442D85"/>
    <w:rsid w:val="00442EC3"/>
    <w:rsid w:val="00442EF4"/>
    <w:rsid w:val="004431E9"/>
    <w:rsid w:val="004432C0"/>
    <w:rsid w:val="00443641"/>
    <w:rsid w:val="00443C6A"/>
    <w:rsid w:val="00444956"/>
    <w:rsid w:val="00444D38"/>
    <w:rsid w:val="004450C4"/>
    <w:rsid w:val="00445922"/>
    <w:rsid w:val="00446045"/>
    <w:rsid w:val="00446857"/>
    <w:rsid w:val="00446D7D"/>
    <w:rsid w:val="00447056"/>
    <w:rsid w:val="00451917"/>
    <w:rsid w:val="00452345"/>
    <w:rsid w:val="0045277E"/>
    <w:rsid w:val="004544E5"/>
    <w:rsid w:val="004546F9"/>
    <w:rsid w:val="00454883"/>
    <w:rsid w:val="00455207"/>
    <w:rsid w:val="00455319"/>
    <w:rsid w:val="00456634"/>
    <w:rsid w:val="00456A6D"/>
    <w:rsid w:val="004578DF"/>
    <w:rsid w:val="00461E7B"/>
    <w:rsid w:val="00462925"/>
    <w:rsid w:val="00462C60"/>
    <w:rsid w:val="004630E9"/>
    <w:rsid w:val="00463FB6"/>
    <w:rsid w:val="00463FC5"/>
    <w:rsid w:val="00464176"/>
    <w:rsid w:val="00465241"/>
    <w:rsid w:val="00465609"/>
    <w:rsid w:val="00467578"/>
    <w:rsid w:val="00470C34"/>
    <w:rsid w:val="00470F41"/>
    <w:rsid w:val="0047138E"/>
    <w:rsid w:val="004718D6"/>
    <w:rsid w:val="00471DF1"/>
    <w:rsid w:val="0047213E"/>
    <w:rsid w:val="0047286D"/>
    <w:rsid w:val="004736AA"/>
    <w:rsid w:val="00474384"/>
    <w:rsid w:val="004747E1"/>
    <w:rsid w:val="00474CBC"/>
    <w:rsid w:val="00476209"/>
    <w:rsid w:val="0047655D"/>
    <w:rsid w:val="00477007"/>
    <w:rsid w:val="00477C25"/>
    <w:rsid w:val="004803EB"/>
    <w:rsid w:val="00480740"/>
    <w:rsid w:val="00480C9B"/>
    <w:rsid w:val="004814C6"/>
    <w:rsid w:val="004816E2"/>
    <w:rsid w:val="00481DB4"/>
    <w:rsid w:val="00482E96"/>
    <w:rsid w:val="004831B3"/>
    <w:rsid w:val="0048394E"/>
    <w:rsid w:val="00483AF5"/>
    <w:rsid w:val="0048420A"/>
    <w:rsid w:val="004845FC"/>
    <w:rsid w:val="00484C1A"/>
    <w:rsid w:val="0048589A"/>
    <w:rsid w:val="00486B07"/>
    <w:rsid w:val="00486CFC"/>
    <w:rsid w:val="00490B50"/>
    <w:rsid w:val="00490C38"/>
    <w:rsid w:val="00491B10"/>
    <w:rsid w:val="00491C16"/>
    <w:rsid w:val="004921E9"/>
    <w:rsid w:val="004925BD"/>
    <w:rsid w:val="0049284C"/>
    <w:rsid w:val="00492E79"/>
    <w:rsid w:val="00493388"/>
    <w:rsid w:val="0049388B"/>
    <w:rsid w:val="004941A9"/>
    <w:rsid w:val="004945E3"/>
    <w:rsid w:val="00496019"/>
    <w:rsid w:val="0049773E"/>
    <w:rsid w:val="00497FD3"/>
    <w:rsid w:val="004A01CF"/>
    <w:rsid w:val="004A03B1"/>
    <w:rsid w:val="004A1E63"/>
    <w:rsid w:val="004A1FF3"/>
    <w:rsid w:val="004A336C"/>
    <w:rsid w:val="004A4808"/>
    <w:rsid w:val="004A4D50"/>
    <w:rsid w:val="004A4F82"/>
    <w:rsid w:val="004A58E5"/>
    <w:rsid w:val="004A643C"/>
    <w:rsid w:val="004A6CE7"/>
    <w:rsid w:val="004A6E97"/>
    <w:rsid w:val="004A7202"/>
    <w:rsid w:val="004B06B6"/>
    <w:rsid w:val="004B1933"/>
    <w:rsid w:val="004B21B6"/>
    <w:rsid w:val="004B22E1"/>
    <w:rsid w:val="004B3363"/>
    <w:rsid w:val="004B33BA"/>
    <w:rsid w:val="004B3F9B"/>
    <w:rsid w:val="004B47A1"/>
    <w:rsid w:val="004B4EA7"/>
    <w:rsid w:val="004B53E4"/>
    <w:rsid w:val="004B58CA"/>
    <w:rsid w:val="004B5E9E"/>
    <w:rsid w:val="004B781E"/>
    <w:rsid w:val="004B79B4"/>
    <w:rsid w:val="004C0602"/>
    <w:rsid w:val="004C29AF"/>
    <w:rsid w:val="004C34C2"/>
    <w:rsid w:val="004C3F15"/>
    <w:rsid w:val="004C5207"/>
    <w:rsid w:val="004C5CA5"/>
    <w:rsid w:val="004C66A0"/>
    <w:rsid w:val="004C7DC0"/>
    <w:rsid w:val="004D03E8"/>
    <w:rsid w:val="004D2E64"/>
    <w:rsid w:val="004D4466"/>
    <w:rsid w:val="004D464C"/>
    <w:rsid w:val="004D6FC7"/>
    <w:rsid w:val="004D7068"/>
    <w:rsid w:val="004E0D7F"/>
    <w:rsid w:val="004E1B5F"/>
    <w:rsid w:val="004E39B8"/>
    <w:rsid w:val="004E4105"/>
    <w:rsid w:val="004E489E"/>
    <w:rsid w:val="004E4A7E"/>
    <w:rsid w:val="004E5B7E"/>
    <w:rsid w:val="004E689F"/>
    <w:rsid w:val="004E729D"/>
    <w:rsid w:val="004E7E98"/>
    <w:rsid w:val="004F0150"/>
    <w:rsid w:val="004F0978"/>
    <w:rsid w:val="004F1BA0"/>
    <w:rsid w:val="004F203A"/>
    <w:rsid w:val="004F2DFD"/>
    <w:rsid w:val="004F2EA1"/>
    <w:rsid w:val="004F4386"/>
    <w:rsid w:val="004F4462"/>
    <w:rsid w:val="004F48EA"/>
    <w:rsid w:val="004F4A60"/>
    <w:rsid w:val="004F6230"/>
    <w:rsid w:val="004F6760"/>
    <w:rsid w:val="0050075F"/>
    <w:rsid w:val="00500D6C"/>
    <w:rsid w:val="00500F4D"/>
    <w:rsid w:val="005017B4"/>
    <w:rsid w:val="005033AF"/>
    <w:rsid w:val="005039D6"/>
    <w:rsid w:val="00503A0B"/>
    <w:rsid w:val="00503F69"/>
    <w:rsid w:val="0050507C"/>
    <w:rsid w:val="0050551C"/>
    <w:rsid w:val="00505B01"/>
    <w:rsid w:val="00506B21"/>
    <w:rsid w:val="00506FDF"/>
    <w:rsid w:val="005101DB"/>
    <w:rsid w:val="00510381"/>
    <w:rsid w:val="00510D32"/>
    <w:rsid w:val="005121A1"/>
    <w:rsid w:val="005138F4"/>
    <w:rsid w:val="00515412"/>
    <w:rsid w:val="005158A6"/>
    <w:rsid w:val="005163F5"/>
    <w:rsid w:val="00517F6A"/>
    <w:rsid w:val="0052019E"/>
    <w:rsid w:val="005211AE"/>
    <w:rsid w:val="005218B2"/>
    <w:rsid w:val="00521A3A"/>
    <w:rsid w:val="005229D9"/>
    <w:rsid w:val="005233F5"/>
    <w:rsid w:val="00524130"/>
    <w:rsid w:val="0052588F"/>
    <w:rsid w:val="0052704E"/>
    <w:rsid w:val="00530E29"/>
    <w:rsid w:val="005329D6"/>
    <w:rsid w:val="00533160"/>
    <w:rsid w:val="0053565F"/>
    <w:rsid w:val="00536410"/>
    <w:rsid w:val="00536608"/>
    <w:rsid w:val="00536840"/>
    <w:rsid w:val="005368FC"/>
    <w:rsid w:val="0053781E"/>
    <w:rsid w:val="00540F65"/>
    <w:rsid w:val="00542552"/>
    <w:rsid w:val="00543A63"/>
    <w:rsid w:val="005447E5"/>
    <w:rsid w:val="00544A20"/>
    <w:rsid w:val="00546C9C"/>
    <w:rsid w:val="00546CEE"/>
    <w:rsid w:val="00546DA6"/>
    <w:rsid w:val="0054748D"/>
    <w:rsid w:val="005514A3"/>
    <w:rsid w:val="0055181D"/>
    <w:rsid w:val="0055235E"/>
    <w:rsid w:val="00552B5E"/>
    <w:rsid w:val="0055498B"/>
    <w:rsid w:val="005560A5"/>
    <w:rsid w:val="00556AAB"/>
    <w:rsid w:val="005578EF"/>
    <w:rsid w:val="00557A69"/>
    <w:rsid w:val="005610CA"/>
    <w:rsid w:val="005612C7"/>
    <w:rsid w:val="00561A38"/>
    <w:rsid w:val="00562EE3"/>
    <w:rsid w:val="00563158"/>
    <w:rsid w:val="00564CF8"/>
    <w:rsid w:val="0056601A"/>
    <w:rsid w:val="0056649D"/>
    <w:rsid w:val="00566E96"/>
    <w:rsid w:val="0056724C"/>
    <w:rsid w:val="005678AD"/>
    <w:rsid w:val="005678EA"/>
    <w:rsid w:val="0057402D"/>
    <w:rsid w:val="0057479B"/>
    <w:rsid w:val="005758AE"/>
    <w:rsid w:val="005758BD"/>
    <w:rsid w:val="00576619"/>
    <w:rsid w:val="00576684"/>
    <w:rsid w:val="005769FE"/>
    <w:rsid w:val="00577D1A"/>
    <w:rsid w:val="005808AD"/>
    <w:rsid w:val="00581610"/>
    <w:rsid w:val="00581840"/>
    <w:rsid w:val="00582D7F"/>
    <w:rsid w:val="00584D73"/>
    <w:rsid w:val="0058529E"/>
    <w:rsid w:val="00586631"/>
    <w:rsid w:val="00586E34"/>
    <w:rsid w:val="005871AC"/>
    <w:rsid w:val="00587D9C"/>
    <w:rsid w:val="005904D4"/>
    <w:rsid w:val="00590AEC"/>
    <w:rsid w:val="005921E4"/>
    <w:rsid w:val="0059266F"/>
    <w:rsid w:val="00594F58"/>
    <w:rsid w:val="00595450"/>
    <w:rsid w:val="00595C15"/>
    <w:rsid w:val="00595FD5"/>
    <w:rsid w:val="00596533"/>
    <w:rsid w:val="00596C05"/>
    <w:rsid w:val="00596E43"/>
    <w:rsid w:val="00597ED3"/>
    <w:rsid w:val="005A10E9"/>
    <w:rsid w:val="005A1368"/>
    <w:rsid w:val="005A1B0A"/>
    <w:rsid w:val="005A1F73"/>
    <w:rsid w:val="005A307E"/>
    <w:rsid w:val="005A3690"/>
    <w:rsid w:val="005A3BEB"/>
    <w:rsid w:val="005A426A"/>
    <w:rsid w:val="005A4729"/>
    <w:rsid w:val="005A4DA5"/>
    <w:rsid w:val="005A5153"/>
    <w:rsid w:val="005A5271"/>
    <w:rsid w:val="005A7444"/>
    <w:rsid w:val="005A776B"/>
    <w:rsid w:val="005A7B85"/>
    <w:rsid w:val="005A7D15"/>
    <w:rsid w:val="005B128D"/>
    <w:rsid w:val="005B27D4"/>
    <w:rsid w:val="005B2E7D"/>
    <w:rsid w:val="005B32C4"/>
    <w:rsid w:val="005B3ACB"/>
    <w:rsid w:val="005B46DC"/>
    <w:rsid w:val="005B4887"/>
    <w:rsid w:val="005B4939"/>
    <w:rsid w:val="005B6659"/>
    <w:rsid w:val="005B6FE8"/>
    <w:rsid w:val="005B76A1"/>
    <w:rsid w:val="005B792C"/>
    <w:rsid w:val="005B7D1E"/>
    <w:rsid w:val="005B7D7D"/>
    <w:rsid w:val="005C035A"/>
    <w:rsid w:val="005C106F"/>
    <w:rsid w:val="005C14E2"/>
    <w:rsid w:val="005C1698"/>
    <w:rsid w:val="005C2287"/>
    <w:rsid w:val="005C2D02"/>
    <w:rsid w:val="005C3FD1"/>
    <w:rsid w:val="005C562C"/>
    <w:rsid w:val="005C6052"/>
    <w:rsid w:val="005C6338"/>
    <w:rsid w:val="005C6479"/>
    <w:rsid w:val="005C712B"/>
    <w:rsid w:val="005C7851"/>
    <w:rsid w:val="005C7DF4"/>
    <w:rsid w:val="005D0098"/>
    <w:rsid w:val="005D0BE7"/>
    <w:rsid w:val="005D0C3D"/>
    <w:rsid w:val="005D1488"/>
    <w:rsid w:val="005D1883"/>
    <w:rsid w:val="005D3003"/>
    <w:rsid w:val="005D3EAC"/>
    <w:rsid w:val="005D40A7"/>
    <w:rsid w:val="005D429C"/>
    <w:rsid w:val="005D6361"/>
    <w:rsid w:val="005E03C3"/>
    <w:rsid w:val="005E0661"/>
    <w:rsid w:val="005E0674"/>
    <w:rsid w:val="005E152C"/>
    <w:rsid w:val="005E1E98"/>
    <w:rsid w:val="005E2107"/>
    <w:rsid w:val="005E2F50"/>
    <w:rsid w:val="005E5A01"/>
    <w:rsid w:val="005E60AD"/>
    <w:rsid w:val="005E75CD"/>
    <w:rsid w:val="005F04DE"/>
    <w:rsid w:val="005F04E3"/>
    <w:rsid w:val="005F1695"/>
    <w:rsid w:val="005F45A8"/>
    <w:rsid w:val="005F68AF"/>
    <w:rsid w:val="0060111E"/>
    <w:rsid w:val="006022FF"/>
    <w:rsid w:val="0060241A"/>
    <w:rsid w:val="00604052"/>
    <w:rsid w:val="0060486D"/>
    <w:rsid w:val="00604B99"/>
    <w:rsid w:val="00605FFA"/>
    <w:rsid w:val="00606279"/>
    <w:rsid w:val="006075C2"/>
    <w:rsid w:val="0060793B"/>
    <w:rsid w:val="0061000C"/>
    <w:rsid w:val="006107A0"/>
    <w:rsid w:val="00613AB0"/>
    <w:rsid w:val="00613BBA"/>
    <w:rsid w:val="00616651"/>
    <w:rsid w:val="00616671"/>
    <w:rsid w:val="00617A8B"/>
    <w:rsid w:val="0062093B"/>
    <w:rsid w:val="00620FAD"/>
    <w:rsid w:val="006212DA"/>
    <w:rsid w:val="00621526"/>
    <w:rsid w:val="006216A1"/>
    <w:rsid w:val="00621FB7"/>
    <w:rsid w:val="00622B30"/>
    <w:rsid w:val="00622C7E"/>
    <w:rsid w:val="00623AD4"/>
    <w:rsid w:val="00624340"/>
    <w:rsid w:val="006245DC"/>
    <w:rsid w:val="0062540B"/>
    <w:rsid w:val="0062673D"/>
    <w:rsid w:val="006274D2"/>
    <w:rsid w:val="006278F1"/>
    <w:rsid w:val="00627EA0"/>
    <w:rsid w:val="00631298"/>
    <w:rsid w:val="00631F1F"/>
    <w:rsid w:val="00631FF3"/>
    <w:rsid w:val="00632096"/>
    <w:rsid w:val="006327FA"/>
    <w:rsid w:val="00634165"/>
    <w:rsid w:val="00634ACC"/>
    <w:rsid w:val="00635886"/>
    <w:rsid w:val="00635E86"/>
    <w:rsid w:val="00636141"/>
    <w:rsid w:val="00636A3D"/>
    <w:rsid w:val="006374A9"/>
    <w:rsid w:val="00637735"/>
    <w:rsid w:val="006412A4"/>
    <w:rsid w:val="00641DD8"/>
    <w:rsid w:val="00643014"/>
    <w:rsid w:val="00643B0C"/>
    <w:rsid w:val="00644916"/>
    <w:rsid w:val="0064504B"/>
    <w:rsid w:val="0064594F"/>
    <w:rsid w:val="006462C3"/>
    <w:rsid w:val="00646866"/>
    <w:rsid w:val="0064687D"/>
    <w:rsid w:val="00651DBD"/>
    <w:rsid w:val="00654330"/>
    <w:rsid w:val="00655630"/>
    <w:rsid w:val="006564C2"/>
    <w:rsid w:val="00656837"/>
    <w:rsid w:val="0066006F"/>
    <w:rsid w:val="006603A0"/>
    <w:rsid w:val="006608DB"/>
    <w:rsid w:val="00661572"/>
    <w:rsid w:val="00663D52"/>
    <w:rsid w:val="00664DFE"/>
    <w:rsid w:val="0066693F"/>
    <w:rsid w:val="00667140"/>
    <w:rsid w:val="00667E6C"/>
    <w:rsid w:val="00670866"/>
    <w:rsid w:val="00671423"/>
    <w:rsid w:val="00672523"/>
    <w:rsid w:val="006725FD"/>
    <w:rsid w:val="00672A1B"/>
    <w:rsid w:val="00672CA8"/>
    <w:rsid w:val="00673046"/>
    <w:rsid w:val="00673047"/>
    <w:rsid w:val="00673232"/>
    <w:rsid w:val="00673AD0"/>
    <w:rsid w:val="006767BF"/>
    <w:rsid w:val="00676AE3"/>
    <w:rsid w:val="0067726F"/>
    <w:rsid w:val="00677845"/>
    <w:rsid w:val="00677AFD"/>
    <w:rsid w:val="00680602"/>
    <w:rsid w:val="00681D62"/>
    <w:rsid w:val="00682B1E"/>
    <w:rsid w:val="0068345A"/>
    <w:rsid w:val="00683C03"/>
    <w:rsid w:val="006840B1"/>
    <w:rsid w:val="006866FA"/>
    <w:rsid w:val="00686C8C"/>
    <w:rsid w:val="00686D15"/>
    <w:rsid w:val="006871FA"/>
    <w:rsid w:val="00690036"/>
    <w:rsid w:val="0069056C"/>
    <w:rsid w:val="00690715"/>
    <w:rsid w:val="00691E11"/>
    <w:rsid w:val="0069289A"/>
    <w:rsid w:val="00693044"/>
    <w:rsid w:val="006937CB"/>
    <w:rsid w:val="0069490B"/>
    <w:rsid w:val="0069608F"/>
    <w:rsid w:val="00696488"/>
    <w:rsid w:val="00696658"/>
    <w:rsid w:val="00696A3B"/>
    <w:rsid w:val="006978E1"/>
    <w:rsid w:val="00697AB5"/>
    <w:rsid w:val="006A026A"/>
    <w:rsid w:val="006A0271"/>
    <w:rsid w:val="006A0D80"/>
    <w:rsid w:val="006A3611"/>
    <w:rsid w:val="006A392C"/>
    <w:rsid w:val="006A3D5F"/>
    <w:rsid w:val="006A464D"/>
    <w:rsid w:val="006A6707"/>
    <w:rsid w:val="006A6F17"/>
    <w:rsid w:val="006A74BD"/>
    <w:rsid w:val="006B0420"/>
    <w:rsid w:val="006B0EF0"/>
    <w:rsid w:val="006B1464"/>
    <w:rsid w:val="006B223D"/>
    <w:rsid w:val="006B2669"/>
    <w:rsid w:val="006B273D"/>
    <w:rsid w:val="006B274B"/>
    <w:rsid w:val="006B3D68"/>
    <w:rsid w:val="006B522A"/>
    <w:rsid w:val="006B7714"/>
    <w:rsid w:val="006C013D"/>
    <w:rsid w:val="006C08B1"/>
    <w:rsid w:val="006C0CF3"/>
    <w:rsid w:val="006C13A5"/>
    <w:rsid w:val="006C3F2E"/>
    <w:rsid w:val="006C5FAF"/>
    <w:rsid w:val="006C65AF"/>
    <w:rsid w:val="006C6B74"/>
    <w:rsid w:val="006C7D81"/>
    <w:rsid w:val="006D0576"/>
    <w:rsid w:val="006D1F6F"/>
    <w:rsid w:val="006D212D"/>
    <w:rsid w:val="006D2839"/>
    <w:rsid w:val="006D32C7"/>
    <w:rsid w:val="006D4463"/>
    <w:rsid w:val="006D5E5D"/>
    <w:rsid w:val="006D6B72"/>
    <w:rsid w:val="006E12D3"/>
    <w:rsid w:val="006E18C4"/>
    <w:rsid w:val="006E1C73"/>
    <w:rsid w:val="006E2102"/>
    <w:rsid w:val="006E23FF"/>
    <w:rsid w:val="006E3A03"/>
    <w:rsid w:val="006E3A1B"/>
    <w:rsid w:val="006E3D89"/>
    <w:rsid w:val="006E4F48"/>
    <w:rsid w:val="006E6871"/>
    <w:rsid w:val="006E6F4F"/>
    <w:rsid w:val="006E7E9B"/>
    <w:rsid w:val="006F0121"/>
    <w:rsid w:val="006F02FB"/>
    <w:rsid w:val="006F1240"/>
    <w:rsid w:val="006F143E"/>
    <w:rsid w:val="006F4096"/>
    <w:rsid w:val="006F4B9A"/>
    <w:rsid w:val="006F6130"/>
    <w:rsid w:val="006F74EC"/>
    <w:rsid w:val="006F76DD"/>
    <w:rsid w:val="006F7808"/>
    <w:rsid w:val="00700E6F"/>
    <w:rsid w:val="00700F24"/>
    <w:rsid w:val="007011C3"/>
    <w:rsid w:val="00701936"/>
    <w:rsid w:val="0070295C"/>
    <w:rsid w:val="00703193"/>
    <w:rsid w:val="0070383B"/>
    <w:rsid w:val="007038C2"/>
    <w:rsid w:val="00703F10"/>
    <w:rsid w:val="00704AD0"/>
    <w:rsid w:val="0070534B"/>
    <w:rsid w:val="00706A45"/>
    <w:rsid w:val="0070793D"/>
    <w:rsid w:val="00710B0B"/>
    <w:rsid w:val="00710D67"/>
    <w:rsid w:val="00710F14"/>
    <w:rsid w:val="00711B03"/>
    <w:rsid w:val="0071341E"/>
    <w:rsid w:val="00713747"/>
    <w:rsid w:val="0071489D"/>
    <w:rsid w:val="00714A24"/>
    <w:rsid w:val="0071545A"/>
    <w:rsid w:val="00715916"/>
    <w:rsid w:val="00715D61"/>
    <w:rsid w:val="00716196"/>
    <w:rsid w:val="007178BD"/>
    <w:rsid w:val="00717F9A"/>
    <w:rsid w:val="00722317"/>
    <w:rsid w:val="00722F82"/>
    <w:rsid w:val="00723B51"/>
    <w:rsid w:val="00724179"/>
    <w:rsid w:val="00724DDE"/>
    <w:rsid w:val="00725D69"/>
    <w:rsid w:val="00727252"/>
    <w:rsid w:val="007318CD"/>
    <w:rsid w:val="00731944"/>
    <w:rsid w:val="00732477"/>
    <w:rsid w:val="00732B80"/>
    <w:rsid w:val="007333E6"/>
    <w:rsid w:val="00735660"/>
    <w:rsid w:val="00735E41"/>
    <w:rsid w:val="00736D0B"/>
    <w:rsid w:val="00736F94"/>
    <w:rsid w:val="00741119"/>
    <w:rsid w:val="0074165A"/>
    <w:rsid w:val="00741B61"/>
    <w:rsid w:val="00741C80"/>
    <w:rsid w:val="00741DDB"/>
    <w:rsid w:val="00742305"/>
    <w:rsid w:val="00742D9E"/>
    <w:rsid w:val="00743517"/>
    <w:rsid w:val="00743834"/>
    <w:rsid w:val="00743B65"/>
    <w:rsid w:val="00743D12"/>
    <w:rsid w:val="00746928"/>
    <w:rsid w:val="007516A5"/>
    <w:rsid w:val="007519C5"/>
    <w:rsid w:val="0075352E"/>
    <w:rsid w:val="00753886"/>
    <w:rsid w:val="00753C04"/>
    <w:rsid w:val="00753CB4"/>
    <w:rsid w:val="00754BFA"/>
    <w:rsid w:val="00755A28"/>
    <w:rsid w:val="00755C70"/>
    <w:rsid w:val="0075658C"/>
    <w:rsid w:val="007566FE"/>
    <w:rsid w:val="00756F34"/>
    <w:rsid w:val="00760264"/>
    <w:rsid w:val="007607F3"/>
    <w:rsid w:val="00761BAA"/>
    <w:rsid w:val="0076393B"/>
    <w:rsid w:val="007643E3"/>
    <w:rsid w:val="00764642"/>
    <w:rsid w:val="0076474D"/>
    <w:rsid w:val="00764FCE"/>
    <w:rsid w:val="00765589"/>
    <w:rsid w:val="00765CFD"/>
    <w:rsid w:val="00767644"/>
    <w:rsid w:val="00767FC7"/>
    <w:rsid w:val="00770530"/>
    <w:rsid w:val="00770CFA"/>
    <w:rsid w:val="00770F91"/>
    <w:rsid w:val="00773A03"/>
    <w:rsid w:val="00773ADF"/>
    <w:rsid w:val="007741B1"/>
    <w:rsid w:val="007742F7"/>
    <w:rsid w:val="00775D0B"/>
    <w:rsid w:val="00776538"/>
    <w:rsid w:val="00776C07"/>
    <w:rsid w:val="00776E15"/>
    <w:rsid w:val="00777990"/>
    <w:rsid w:val="00783531"/>
    <w:rsid w:val="007839C0"/>
    <w:rsid w:val="0078540C"/>
    <w:rsid w:val="00785898"/>
    <w:rsid w:val="0078595F"/>
    <w:rsid w:val="00785A47"/>
    <w:rsid w:val="00786A2C"/>
    <w:rsid w:val="00790D83"/>
    <w:rsid w:val="00791251"/>
    <w:rsid w:val="00792B0A"/>
    <w:rsid w:val="00793429"/>
    <w:rsid w:val="00793448"/>
    <w:rsid w:val="007940F3"/>
    <w:rsid w:val="007950FF"/>
    <w:rsid w:val="007963F9"/>
    <w:rsid w:val="007965A2"/>
    <w:rsid w:val="007975A6"/>
    <w:rsid w:val="007975E8"/>
    <w:rsid w:val="007978E3"/>
    <w:rsid w:val="00797BC4"/>
    <w:rsid w:val="00797F09"/>
    <w:rsid w:val="007A0AC9"/>
    <w:rsid w:val="007A0D64"/>
    <w:rsid w:val="007A0F3F"/>
    <w:rsid w:val="007A13CC"/>
    <w:rsid w:val="007A1DB8"/>
    <w:rsid w:val="007A2FA5"/>
    <w:rsid w:val="007A3029"/>
    <w:rsid w:val="007A3429"/>
    <w:rsid w:val="007A4D88"/>
    <w:rsid w:val="007A5333"/>
    <w:rsid w:val="007A639F"/>
    <w:rsid w:val="007A6ADF"/>
    <w:rsid w:val="007A7070"/>
    <w:rsid w:val="007B1AAE"/>
    <w:rsid w:val="007B314E"/>
    <w:rsid w:val="007B3F25"/>
    <w:rsid w:val="007B54BB"/>
    <w:rsid w:val="007B5C95"/>
    <w:rsid w:val="007B68AD"/>
    <w:rsid w:val="007B6CD2"/>
    <w:rsid w:val="007B6D28"/>
    <w:rsid w:val="007B7E2B"/>
    <w:rsid w:val="007C21EA"/>
    <w:rsid w:val="007C2792"/>
    <w:rsid w:val="007C34D7"/>
    <w:rsid w:val="007C3739"/>
    <w:rsid w:val="007C39A2"/>
    <w:rsid w:val="007C3E6C"/>
    <w:rsid w:val="007C3F3F"/>
    <w:rsid w:val="007C4473"/>
    <w:rsid w:val="007C4779"/>
    <w:rsid w:val="007C4AA9"/>
    <w:rsid w:val="007C50F4"/>
    <w:rsid w:val="007C7E8F"/>
    <w:rsid w:val="007D0063"/>
    <w:rsid w:val="007D0B7A"/>
    <w:rsid w:val="007D1764"/>
    <w:rsid w:val="007D1E41"/>
    <w:rsid w:val="007D2A7A"/>
    <w:rsid w:val="007D2BA9"/>
    <w:rsid w:val="007D3D61"/>
    <w:rsid w:val="007D3E38"/>
    <w:rsid w:val="007D49C7"/>
    <w:rsid w:val="007D619A"/>
    <w:rsid w:val="007D61CB"/>
    <w:rsid w:val="007D7338"/>
    <w:rsid w:val="007D7A85"/>
    <w:rsid w:val="007E064D"/>
    <w:rsid w:val="007E08ED"/>
    <w:rsid w:val="007E0910"/>
    <w:rsid w:val="007E1187"/>
    <w:rsid w:val="007E1E2B"/>
    <w:rsid w:val="007E1E99"/>
    <w:rsid w:val="007E267B"/>
    <w:rsid w:val="007E3D4A"/>
    <w:rsid w:val="007E4AD9"/>
    <w:rsid w:val="007E536A"/>
    <w:rsid w:val="007E58BB"/>
    <w:rsid w:val="007E5AD5"/>
    <w:rsid w:val="007E5B3A"/>
    <w:rsid w:val="007E5F1E"/>
    <w:rsid w:val="007E5FAD"/>
    <w:rsid w:val="007E7549"/>
    <w:rsid w:val="007F0075"/>
    <w:rsid w:val="007F0514"/>
    <w:rsid w:val="007F1771"/>
    <w:rsid w:val="007F1807"/>
    <w:rsid w:val="007F1D95"/>
    <w:rsid w:val="007F1FEC"/>
    <w:rsid w:val="007F43C1"/>
    <w:rsid w:val="007F53EA"/>
    <w:rsid w:val="007F66A1"/>
    <w:rsid w:val="007F6811"/>
    <w:rsid w:val="00800FA9"/>
    <w:rsid w:val="00801055"/>
    <w:rsid w:val="00801241"/>
    <w:rsid w:val="008029F8"/>
    <w:rsid w:val="00803280"/>
    <w:rsid w:val="008037CF"/>
    <w:rsid w:val="00806BB0"/>
    <w:rsid w:val="00807031"/>
    <w:rsid w:val="00810049"/>
    <w:rsid w:val="00811832"/>
    <w:rsid w:val="00811F01"/>
    <w:rsid w:val="0081222F"/>
    <w:rsid w:val="0081225D"/>
    <w:rsid w:val="0081259C"/>
    <w:rsid w:val="008125A4"/>
    <w:rsid w:val="00812646"/>
    <w:rsid w:val="00812D61"/>
    <w:rsid w:val="00813D04"/>
    <w:rsid w:val="00813D44"/>
    <w:rsid w:val="00815BBF"/>
    <w:rsid w:val="008171A3"/>
    <w:rsid w:val="008175CB"/>
    <w:rsid w:val="0082045F"/>
    <w:rsid w:val="00820743"/>
    <w:rsid w:val="0082127C"/>
    <w:rsid w:val="00822AA6"/>
    <w:rsid w:val="0082401D"/>
    <w:rsid w:val="008249CF"/>
    <w:rsid w:val="008253E3"/>
    <w:rsid w:val="00826831"/>
    <w:rsid w:val="00826B4C"/>
    <w:rsid w:val="00826B85"/>
    <w:rsid w:val="00826E34"/>
    <w:rsid w:val="0082769C"/>
    <w:rsid w:val="00827D0D"/>
    <w:rsid w:val="00830655"/>
    <w:rsid w:val="00830709"/>
    <w:rsid w:val="00830AD9"/>
    <w:rsid w:val="00830F0C"/>
    <w:rsid w:val="008314B4"/>
    <w:rsid w:val="0083191B"/>
    <w:rsid w:val="00831A99"/>
    <w:rsid w:val="00833557"/>
    <w:rsid w:val="00833758"/>
    <w:rsid w:val="0083454E"/>
    <w:rsid w:val="00835B5A"/>
    <w:rsid w:val="00837991"/>
    <w:rsid w:val="00837E20"/>
    <w:rsid w:val="00837F8A"/>
    <w:rsid w:val="00840D68"/>
    <w:rsid w:val="008421C3"/>
    <w:rsid w:val="00842A29"/>
    <w:rsid w:val="008448DF"/>
    <w:rsid w:val="008456AA"/>
    <w:rsid w:val="00846B2A"/>
    <w:rsid w:val="00847D9E"/>
    <w:rsid w:val="00850C94"/>
    <w:rsid w:val="0085191F"/>
    <w:rsid w:val="0085210B"/>
    <w:rsid w:val="00853724"/>
    <w:rsid w:val="00853ECE"/>
    <w:rsid w:val="008557DB"/>
    <w:rsid w:val="00856CAB"/>
    <w:rsid w:val="00856DA6"/>
    <w:rsid w:val="00857E38"/>
    <w:rsid w:val="00860120"/>
    <w:rsid w:val="00861350"/>
    <w:rsid w:val="008613B9"/>
    <w:rsid w:val="00861F2B"/>
    <w:rsid w:val="008620FD"/>
    <w:rsid w:val="008621CF"/>
    <w:rsid w:val="00862FFD"/>
    <w:rsid w:val="008636C1"/>
    <w:rsid w:val="008640D9"/>
    <w:rsid w:val="008644A6"/>
    <w:rsid w:val="00864ACA"/>
    <w:rsid w:val="00864CDB"/>
    <w:rsid w:val="00865236"/>
    <w:rsid w:val="00865984"/>
    <w:rsid w:val="00866BD5"/>
    <w:rsid w:val="00870441"/>
    <w:rsid w:val="008704C1"/>
    <w:rsid w:val="008717CE"/>
    <w:rsid w:val="00872013"/>
    <w:rsid w:val="0087203A"/>
    <w:rsid w:val="008739B9"/>
    <w:rsid w:val="00873C8B"/>
    <w:rsid w:val="00874952"/>
    <w:rsid w:val="00875137"/>
    <w:rsid w:val="008759CB"/>
    <w:rsid w:val="00876288"/>
    <w:rsid w:val="00876492"/>
    <w:rsid w:val="00880192"/>
    <w:rsid w:val="00880706"/>
    <w:rsid w:val="00880ADB"/>
    <w:rsid w:val="00880C5E"/>
    <w:rsid w:val="008810E3"/>
    <w:rsid w:val="00881655"/>
    <w:rsid w:val="00882BAA"/>
    <w:rsid w:val="00882F8A"/>
    <w:rsid w:val="00883D20"/>
    <w:rsid w:val="008842FB"/>
    <w:rsid w:val="0088571B"/>
    <w:rsid w:val="00886579"/>
    <w:rsid w:val="00886D19"/>
    <w:rsid w:val="00890F89"/>
    <w:rsid w:val="00891702"/>
    <w:rsid w:val="00891DD7"/>
    <w:rsid w:val="008920E9"/>
    <w:rsid w:val="008930BF"/>
    <w:rsid w:val="0089366F"/>
    <w:rsid w:val="0089396B"/>
    <w:rsid w:val="00893D7A"/>
    <w:rsid w:val="008948C0"/>
    <w:rsid w:val="0089571A"/>
    <w:rsid w:val="0089658E"/>
    <w:rsid w:val="00896681"/>
    <w:rsid w:val="00897152"/>
    <w:rsid w:val="008A01FD"/>
    <w:rsid w:val="008A1066"/>
    <w:rsid w:val="008A561C"/>
    <w:rsid w:val="008A5A79"/>
    <w:rsid w:val="008A7455"/>
    <w:rsid w:val="008A7D41"/>
    <w:rsid w:val="008B06F3"/>
    <w:rsid w:val="008B0B43"/>
    <w:rsid w:val="008B0B7C"/>
    <w:rsid w:val="008B205B"/>
    <w:rsid w:val="008B2256"/>
    <w:rsid w:val="008B318B"/>
    <w:rsid w:val="008B3800"/>
    <w:rsid w:val="008B3CC4"/>
    <w:rsid w:val="008B3E57"/>
    <w:rsid w:val="008B4555"/>
    <w:rsid w:val="008C0924"/>
    <w:rsid w:val="008C162E"/>
    <w:rsid w:val="008C1BCD"/>
    <w:rsid w:val="008C2C98"/>
    <w:rsid w:val="008C4617"/>
    <w:rsid w:val="008D0BF4"/>
    <w:rsid w:val="008D0E5A"/>
    <w:rsid w:val="008D16AA"/>
    <w:rsid w:val="008D1ECD"/>
    <w:rsid w:val="008D2667"/>
    <w:rsid w:val="008D29F4"/>
    <w:rsid w:val="008D3438"/>
    <w:rsid w:val="008D3D9C"/>
    <w:rsid w:val="008D6C4B"/>
    <w:rsid w:val="008D6C76"/>
    <w:rsid w:val="008D7378"/>
    <w:rsid w:val="008D75D1"/>
    <w:rsid w:val="008D76AA"/>
    <w:rsid w:val="008D78C4"/>
    <w:rsid w:val="008D7E17"/>
    <w:rsid w:val="008E01C0"/>
    <w:rsid w:val="008E0B56"/>
    <w:rsid w:val="008E0C27"/>
    <w:rsid w:val="008E1F27"/>
    <w:rsid w:val="008E220D"/>
    <w:rsid w:val="008E2E1F"/>
    <w:rsid w:val="008E535C"/>
    <w:rsid w:val="008E55DF"/>
    <w:rsid w:val="008E58B6"/>
    <w:rsid w:val="008E61FE"/>
    <w:rsid w:val="008E6904"/>
    <w:rsid w:val="008E6E56"/>
    <w:rsid w:val="008E75D5"/>
    <w:rsid w:val="008E79E7"/>
    <w:rsid w:val="008E7A41"/>
    <w:rsid w:val="008E7F43"/>
    <w:rsid w:val="008F0004"/>
    <w:rsid w:val="008F0868"/>
    <w:rsid w:val="008F0DD0"/>
    <w:rsid w:val="008F16DC"/>
    <w:rsid w:val="008F2009"/>
    <w:rsid w:val="008F2BE1"/>
    <w:rsid w:val="008F45EA"/>
    <w:rsid w:val="008F5105"/>
    <w:rsid w:val="008F5CB5"/>
    <w:rsid w:val="008F68C5"/>
    <w:rsid w:val="008F7B46"/>
    <w:rsid w:val="00900D0C"/>
    <w:rsid w:val="009015B8"/>
    <w:rsid w:val="00901FEE"/>
    <w:rsid w:val="00903F91"/>
    <w:rsid w:val="00904290"/>
    <w:rsid w:val="009044A3"/>
    <w:rsid w:val="00906B0D"/>
    <w:rsid w:val="00907108"/>
    <w:rsid w:val="00907320"/>
    <w:rsid w:val="009076EF"/>
    <w:rsid w:val="00907C3F"/>
    <w:rsid w:val="009103DC"/>
    <w:rsid w:val="00911A0F"/>
    <w:rsid w:val="00911DFB"/>
    <w:rsid w:val="00912068"/>
    <w:rsid w:val="009129F4"/>
    <w:rsid w:val="00912C69"/>
    <w:rsid w:val="009132C1"/>
    <w:rsid w:val="009137CB"/>
    <w:rsid w:val="00913D4F"/>
    <w:rsid w:val="00916823"/>
    <w:rsid w:val="00916901"/>
    <w:rsid w:val="0092072E"/>
    <w:rsid w:val="00920CBC"/>
    <w:rsid w:val="0092102E"/>
    <w:rsid w:val="00921B26"/>
    <w:rsid w:val="00921FBA"/>
    <w:rsid w:val="00922873"/>
    <w:rsid w:val="0092293E"/>
    <w:rsid w:val="00922A96"/>
    <w:rsid w:val="00922B9C"/>
    <w:rsid w:val="00922E53"/>
    <w:rsid w:val="00923D6A"/>
    <w:rsid w:val="0092563E"/>
    <w:rsid w:val="009257ED"/>
    <w:rsid w:val="00925F47"/>
    <w:rsid w:val="0092655A"/>
    <w:rsid w:val="00926882"/>
    <w:rsid w:val="009269EF"/>
    <w:rsid w:val="009273FF"/>
    <w:rsid w:val="00927BD9"/>
    <w:rsid w:val="009306AF"/>
    <w:rsid w:val="00930C2C"/>
    <w:rsid w:val="0093106F"/>
    <w:rsid w:val="00931CBD"/>
    <w:rsid w:val="009324DE"/>
    <w:rsid w:val="00933ADC"/>
    <w:rsid w:val="00937928"/>
    <w:rsid w:val="0093799E"/>
    <w:rsid w:val="009405A9"/>
    <w:rsid w:val="00940A6A"/>
    <w:rsid w:val="00941BD3"/>
    <w:rsid w:val="00942E58"/>
    <w:rsid w:val="0094445D"/>
    <w:rsid w:val="009444E9"/>
    <w:rsid w:val="00944873"/>
    <w:rsid w:val="00950178"/>
    <w:rsid w:val="009505B2"/>
    <w:rsid w:val="00953CE3"/>
    <w:rsid w:val="0095440E"/>
    <w:rsid w:val="009549B4"/>
    <w:rsid w:val="00955AAF"/>
    <w:rsid w:val="00957863"/>
    <w:rsid w:val="009579D2"/>
    <w:rsid w:val="00957C14"/>
    <w:rsid w:val="00957CB9"/>
    <w:rsid w:val="00957E10"/>
    <w:rsid w:val="00960E44"/>
    <w:rsid w:val="00961D53"/>
    <w:rsid w:val="009620CB"/>
    <w:rsid w:val="009624CB"/>
    <w:rsid w:val="0096368F"/>
    <w:rsid w:val="00964106"/>
    <w:rsid w:val="00964254"/>
    <w:rsid w:val="00964DF3"/>
    <w:rsid w:val="00964EB3"/>
    <w:rsid w:val="00965B4B"/>
    <w:rsid w:val="009662C3"/>
    <w:rsid w:val="00966A24"/>
    <w:rsid w:val="009670F4"/>
    <w:rsid w:val="0096772F"/>
    <w:rsid w:val="009703E2"/>
    <w:rsid w:val="00970DFD"/>
    <w:rsid w:val="009710A6"/>
    <w:rsid w:val="00971218"/>
    <w:rsid w:val="00972034"/>
    <w:rsid w:val="00973A8D"/>
    <w:rsid w:val="00973E65"/>
    <w:rsid w:val="00975281"/>
    <w:rsid w:val="009761E2"/>
    <w:rsid w:val="00976F39"/>
    <w:rsid w:val="0097785A"/>
    <w:rsid w:val="00977ADC"/>
    <w:rsid w:val="00981087"/>
    <w:rsid w:val="00981526"/>
    <w:rsid w:val="00981FF4"/>
    <w:rsid w:val="00982ACD"/>
    <w:rsid w:val="00983992"/>
    <w:rsid w:val="0098540D"/>
    <w:rsid w:val="00985E95"/>
    <w:rsid w:val="00986044"/>
    <w:rsid w:val="00990E61"/>
    <w:rsid w:val="009910FF"/>
    <w:rsid w:val="009917A1"/>
    <w:rsid w:val="009921DF"/>
    <w:rsid w:val="009928B1"/>
    <w:rsid w:val="009933BE"/>
    <w:rsid w:val="0099395E"/>
    <w:rsid w:val="0099449B"/>
    <w:rsid w:val="0099501E"/>
    <w:rsid w:val="009951E0"/>
    <w:rsid w:val="0099599E"/>
    <w:rsid w:val="009A20B7"/>
    <w:rsid w:val="009A2915"/>
    <w:rsid w:val="009A3DCD"/>
    <w:rsid w:val="009A4B8C"/>
    <w:rsid w:val="009A5DE9"/>
    <w:rsid w:val="009A5FC8"/>
    <w:rsid w:val="009A79FF"/>
    <w:rsid w:val="009A7CC0"/>
    <w:rsid w:val="009A7F74"/>
    <w:rsid w:val="009B39B5"/>
    <w:rsid w:val="009B46D9"/>
    <w:rsid w:val="009B4E92"/>
    <w:rsid w:val="009B58A0"/>
    <w:rsid w:val="009B5942"/>
    <w:rsid w:val="009B640A"/>
    <w:rsid w:val="009B653C"/>
    <w:rsid w:val="009B68A9"/>
    <w:rsid w:val="009B6E12"/>
    <w:rsid w:val="009B7A91"/>
    <w:rsid w:val="009C095D"/>
    <w:rsid w:val="009C0A76"/>
    <w:rsid w:val="009C0B74"/>
    <w:rsid w:val="009C0F46"/>
    <w:rsid w:val="009C21DC"/>
    <w:rsid w:val="009C372A"/>
    <w:rsid w:val="009C3764"/>
    <w:rsid w:val="009C477A"/>
    <w:rsid w:val="009C5199"/>
    <w:rsid w:val="009C584B"/>
    <w:rsid w:val="009C7223"/>
    <w:rsid w:val="009D0448"/>
    <w:rsid w:val="009D132B"/>
    <w:rsid w:val="009D22E6"/>
    <w:rsid w:val="009D2319"/>
    <w:rsid w:val="009D35BD"/>
    <w:rsid w:val="009D3C04"/>
    <w:rsid w:val="009D3D59"/>
    <w:rsid w:val="009D70D5"/>
    <w:rsid w:val="009D79A1"/>
    <w:rsid w:val="009D7EEB"/>
    <w:rsid w:val="009E0B4B"/>
    <w:rsid w:val="009E18FC"/>
    <w:rsid w:val="009E20E4"/>
    <w:rsid w:val="009E282A"/>
    <w:rsid w:val="009E2CB2"/>
    <w:rsid w:val="009E3263"/>
    <w:rsid w:val="009E3470"/>
    <w:rsid w:val="009E36B1"/>
    <w:rsid w:val="009E3BE2"/>
    <w:rsid w:val="009E5759"/>
    <w:rsid w:val="009E6C3D"/>
    <w:rsid w:val="009E716E"/>
    <w:rsid w:val="009F002D"/>
    <w:rsid w:val="009F07F2"/>
    <w:rsid w:val="009F1313"/>
    <w:rsid w:val="009F1974"/>
    <w:rsid w:val="009F1C8E"/>
    <w:rsid w:val="009F1E9B"/>
    <w:rsid w:val="009F1FB0"/>
    <w:rsid w:val="009F3591"/>
    <w:rsid w:val="009F4C6A"/>
    <w:rsid w:val="009F52AE"/>
    <w:rsid w:val="009F5898"/>
    <w:rsid w:val="009F61ED"/>
    <w:rsid w:val="009F69FA"/>
    <w:rsid w:val="009F7121"/>
    <w:rsid w:val="009F7ABB"/>
    <w:rsid w:val="009F7ACA"/>
    <w:rsid w:val="00A0049C"/>
    <w:rsid w:val="00A007DE"/>
    <w:rsid w:val="00A0097A"/>
    <w:rsid w:val="00A02DF0"/>
    <w:rsid w:val="00A033DA"/>
    <w:rsid w:val="00A037BC"/>
    <w:rsid w:val="00A03CEE"/>
    <w:rsid w:val="00A049E4"/>
    <w:rsid w:val="00A04F46"/>
    <w:rsid w:val="00A05059"/>
    <w:rsid w:val="00A05156"/>
    <w:rsid w:val="00A05238"/>
    <w:rsid w:val="00A05605"/>
    <w:rsid w:val="00A05FAD"/>
    <w:rsid w:val="00A06688"/>
    <w:rsid w:val="00A10237"/>
    <w:rsid w:val="00A10622"/>
    <w:rsid w:val="00A106EE"/>
    <w:rsid w:val="00A1126C"/>
    <w:rsid w:val="00A1139D"/>
    <w:rsid w:val="00A12096"/>
    <w:rsid w:val="00A12F8E"/>
    <w:rsid w:val="00A13EC6"/>
    <w:rsid w:val="00A153E5"/>
    <w:rsid w:val="00A1548D"/>
    <w:rsid w:val="00A16127"/>
    <w:rsid w:val="00A16BA8"/>
    <w:rsid w:val="00A1745E"/>
    <w:rsid w:val="00A20237"/>
    <w:rsid w:val="00A20B4E"/>
    <w:rsid w:val="00A210EA"/>
    <w:rsid w:val="00A234FB"/>
    <w:rsid w:val="00A23736"/>
    <w:rsid w:val="00A23BBB"/>
    <w:rsid w:val="00A244CE"/>
    <w:rsid w:val="00A24CE9"/>
    <w:rsid w:val="00A25388"/>
    <w:rsid w:val="00A256B6"/>
    <w:rsid w:val="00A259CB"/>
    <w:rsid w:val="00A26A57"/>
    <w:rsid w:val="00A26B3A"/>
    <w:rsid w:val="00A27055"/>
    <w:rsid w:val="00A27FF3"/>
    <w:rsid w:val="00A30AA6"/>
    <w:rsid w:val="00A31455"/>
    <w:rsid w:val="00A3147E"/>
    <w:rsid w:val="00A3269B"/>
    <w:rsid w:val="00A32B3C"/>
    <w:rsid w:val="00A336EA"/>
    <w:rsid w:val="00A33EF9"/>
    <w:rsid w:val="00A3415D"/>
    <w:rsid w:val="00A34298"/>
    <w:rsid w:val="00A35E06"/>
    <w:rsid w:val="00A366E9"/>
    <w:rsid w:val="00A375B7"/>
    <w:rsid w:val="00A37674"/>
    <w:rsid w:val="00A376B6"/>
    <w:rsid w:val="00A40313"/>
    <w:rsid w:val="00A404F4"/>
    <w:rsid w:val="00A41172"/>
    <w:rsid w:val="00A418D8"/>
    <w:rsid w:val="00A42848"/>
    <w:rsid w:val="00A446E0"/>
    <w:rsid w:val="00A45BB3"/>
    <w:rsid w:val="00A45D93"/>
    <w:rsid w:val="00A465B8"/>
    <w:rsid w:val="00A465EF"/>
    <w:rsid w:val="00A475E5"/>
    <w:rsid w:val="00A47D72"/>
    <w:rsid w:val="00A50116"/>
    <w:rsid w:val="00A51C24"/>
    <w:rsid w:val="00A51E13"/>
    <w:rsid w:val="00A53A1B"/>
    <w:rsid w:val="00A53BAD"/>
    <w:rsid w:val="00A53BBD"/>
    <w:rsid w:val="00A53DD9"/>
    <w:rsid w:val="00A54120"/>
    <w:rsid w:val="00A54381"/>
    <w:rsid w:val="00A550D8"/>
    <w:rsid w:val="00A55331"/>
    <w:rsid w:val="00A55E4D"/>
    <w:rsid w:val="00A623DF"/>
    <w:rsid w:val="00A62B61"/>
    <w:rsid w:val="00A62EDA"/>
    <w:rsid w:val="00A6516D"/>
    <w:rsid w:val="00A6640F"/>
    <w:rsid w:val="00A664F1"/>
    <w:rsid w:val="00A70D65"/>
    <w:rsid w:val="00A710EB"/>
    <w:rsid w:val="00A728E7"/>
    <w:rsid w:val="00A72F69"/>
    <w:rsid w:val="00A73D36"/>
    <w:rsid w:val="00A7413F"/>
    <w:rsid w:val="00A7419C"/>
    <w:rsid w:val="00A74F22"/>
    <w:rsid w:val="00A756C2"/>
    <w:rsid w:val="00A75D73"/>
    <w:rsid w:val="00A76013"/>
    <w:rsid w:val="00A76264"/>
    <w:rsid w:val="00A7773E"/>
    <w:rsid w:val="00A80B96"/>
    <w:rsid w:val="00A80BF4"/>
    <w:rsid w:val="00A80F51"/>
    <w:rsid w:val="00A8101B"/>
    <w:rsid w:val="00A81B44"/>
    <w:rsid w:val="00A82061"/>
    <w:rsid w:val="00A82FF3"/>
    <w:rsid w:val="00A836AA"/>
    <w:rsid w:val="00A871CD"/>
    <w:rsid w:val="00A901AA"/>
    <w:rsid w:val="00A91942"/>
    <w:rsid w:val="00A93224"/>
    <w:rsid w:val="00A944FB"/>
    <w:rsid w:val="00A94DAA"/>
    <w:rsid w:val="00A95426"/>
    <w:rsid w:val="00AA0B67"/>
    <w:rsid w:val="00AA0BB6"/>
    <w:rsid w:val="00AA1322"/>
    <w:rsid w:val="00AA1402"/>
    <w:rsid w:val="00AA3C69"/>
    <w:rsid w:val="00AA6A66"/>
    <w:rsid w:val="00AA76A6"/>
    <w:rsid w:val="00AB08C3"/>
    <w:rsid w:val="00AB110C"/>
    <w:rsid w:val="00AB3585"/>
    <w:rsid w:val="00AB3A52"/>
    <w:rsid w:val="00AB5036"/>
    <w:rsid w:val="00AB5189"/>
    <w:rsid w:val="00AB6E5A"/>
    <w:rsid w:val="00AB7203"/>
    <w:rsid w:val="00AB781E"/>
    <w:rsid w:val="00AC0B24"/>
    <w:rsid w:val="00AC16E3"/>
    <w:rsid w:val="00AC1FB1"/>
    <w:rsid w:val="00AC2753"/>
    <w:rsid w:val="00AC3B62"/>
    <w:rsid w:val="00AC40B7"/>
    <w:rsid w:val="00AC428F"/>
    <w:rsid w:val="00AC4B9F"/>
    <w:rsid w:val="00AC4BC2"/>
    <w:rsid w:val="00AC5D3F"/>
    <w:rsid w:val="00AC65CE"/>
    <w:rsid w:val="00AC6BDE"/>
    <w:rsid w:val="00AC6F16"/>
    <w:rsid w:val="00AD0249"/>
    <w:rsid w:val="00AD04A2"/>
    <w:rsid w:val="00AD0E6B"/>
    <w:rsid w:val="00AD0FD5"/>
    <w:rsid w:val="00AD153A"/>
    <w:rsid w:val="00AD34B6"/>
    <w:rsid w:val="00AD4D51"/>
    <w:rsid w:val="00AD6364"/>
    <w:rsid w:val="00AD67C4"/>
    <w:rsid w:val="00AD67EC"/>
    <w:rsid w:val="00AD6943"/>
    <w:rsid w:val="00AD7427"/>
    <w:rsid w:val="00AD7F04"/>
    <w:rsid w:val="00AE0E2E"/>
    <w:rsid w:val="00AE27C2"/>
    <w:rsid w:val="00AE2BE1"/>
    <w:rsid w:val="00AE3435"/>
    <w:rsid w:val="00AE3F5A"/>
    <w:rsid w:val="00AE409E"/>
    <w:rsid w:val="00AE4510"/>
    <w:rsid w:val="00AE4603"/>
    <w:rsid w:val="00AE4B00"/>
    <w:rsid w:val="00AE685F"/>
    <w:rsid w:val="00AE6A87"/>
    <w:rsid w:val="00AE6BBB"/>
    <w:rsid w:val="00AE7741"/>
    <w:rsid w:val="00AF01C0"/>
    <w:rsid w:val="00AF04AF"/>
    <w:rsid w:val="00AF0A03"/>
    <w:rsid w:val="00AF1202"/>
    <w:rsid w:val="00AF1C93"/>
    <w:rsid w:val="00AF2B10"/>
    <w:rsid w:val="00AF353C"/>
    <w:rsid w:val="00AF4346"/>
    <w:rsid w:val="00AF4F20"/>
    <w:rsid w:val="00AF5E68"/>
    <w:rsid w:val="00B000E3"/>
    <w:rsid w:val="00B00BCC"/>
    <w:rsid w:val="00B00C9E"/>
    <w:rsid w:val="00B04903"/>
    <w:rsid w:val="00B04F5A"/>
    <w:rsid w:val="00B05D0E"/>
    <w:rsid w:val="00B06FCD"/>
    <w:rsid w:val="00B07777"/>
    <w:rsid w:val="00B07B23"/>
    <w:rsid w:val="00B10753"/>
    <w:rsid w:val="00B109E6"/>
    <w:rsid w:val="00B10DE1"/>
    <w:rsid w:val="00B11478"/>
    <w:rsid w:val="00B1183E"/>
    <w:rsid w:val="00B11B5A"/>
    <w:rsid w:val="00B11E6A"/>
    <w:rsid w:val="00B125DD"/>
    <w:rsid w:val="00B12917"/>
    <w:rsid w:val="00B13007"/>
    <w:rsid w:val="00B13D8A"/>
    <w:rsid w:val="00B153D3"/>
    <w:rsid w:val="00B1540A"/>
    <w:rsid w:val="00B163A9"/>
    <w:rsid w:val="00B2058B"/>
    <w:rsid w:val="00B20633"/>
    <w:rsid w:val="00B20E85"/>
    <w:rsid w:val="00B212B9"/>
    <w:rsid w:val="00B213B9"/>
    <w:rsid w:val="00B22B75"/>
    <w:rsid w:val="00B22C63"/>
    <w:rsid w:val="00B23404"/>
    <w:rsid w:val="00B23B90"/>
    <w:rsid w:val="00B24947"/>
    <w:rsid w:val="00B25C94"/>
    <w:rsid w:val="00B26380"/>
    <w:rsid w:val="00B31E72"/>
    <w:rsid w:val="00B321DE"/>
    <w:rsid w:val="00B338D8"/>
    <w:rsid w:val="00B33C1A"/>
    <w:rsid w:val="00B3404D"/>
    <w:rsid w:val="00B341AB"/>
    <w:rsid w:val="00B352F3"/>
    <w:rsid w:val="00B356B6"/>
    <w:rsid w:val="00B356CE"/>
    <w:rsid w:val="00B35D88"/>
    <w:rsid w:val="00B3608B"/>
    <w:rsid w:val="00B37C6A"/>
    <w:rsid w:val="00B4066D"/>
    <w:rsid w:val="00B4214C"/>
    <w:rsid w:val="00B42D3F"/>
    <w:rsid w:val="00B42F66"/>
    <w:rsid w:val="00B44379"/>
    <w:rsid w:val="00B44716"/>
    <w:rsid w:val="00B448B1"/>
    <w:rsid w:val="00B460B8"/>
    <w:rsid w:val="00B468F3"/>
    <w:rsid w:val="00B509C3"/>
    <w:rsid w:val="00B50EC3"/>
    <w:rsid w:val="00B51480"/>
    <w:rsid w:val="00B52493"/>
    <w:rsid w:val="00B52FFE"/>
    <w:rsid w:val="00B53C00"/>
    <w:rsid w:val="00B53DED"/>
    <w:rsid w:val="00B54A0C"/>
    <w:rsid w:val="00B54CD4"/>
    <w:rsid w:val="00B5514C"/>
    <w:rsid w:val="00B56473"/>
    <w:rsid w:val="00B5653F"/>
    <w:rsid w:val="00B57215"/>
    <w:rsid w:val="00B576FA"/>
    <w:rsid w:val="00B57B9F"/>
    <w:rsid w:val="00B60082"/>
    <w:rsid w:val="00B614EE"/>
    <w:rsid w:val="00B61904"/>
    <w:rsid w:val="00B61E98"/>
    <w:rsid w:val="00B631F0"/>
    <w:rsid w:val="00B632AE"/>
    <w:rsid w:val="00B6375E"/>
    <w:rsid w:val="00B653FB"/>
    <w:rsid w:val="00B67735"/>
    <w:rsid w:val="00B706BB"/>
    <w:rsid w:val="00B70963"/>
    <w:rsid w:val="00B724D2"/>
    <w:rsid w:val="00B7261C"/>
    <w:rsid w:val="00B72835"/>
    <w:rsid w:val="00B734DE"/>
    <w:rsid w:val="00B73817"/>
    <w:rsid w:val="00B73DE1"/>
    <w:rsid w:val="00B74976"/>
    <w:rsid w:val="00B754F1"/>
    <w:rsid w:val="00B75C07"/>
    <w:rsid w:val="00B764C9"/>
    <w:rsid w:val="00B76BA5"/>
    <w:rsid w:val="00B76C66"/>
    <w:rsid w:val="00B773DB"/>
    <w:rsid w:val="00B77ADA"/>
    <w:rsid w:val="00B77B2F"/>
    <w:rsid w:val="00B77DFB"/>
    <w:rsid w:val="00B805F9"/>
    <w:rsid w:val="00B80B95"/>
    <w:rsid w:val="00B82B4B"/>
    <w:rsid w:val="00B82E13"/>
    <w:rsid w:val="00B83114"/>
    <w:rsid w:val="00B83B57"/>
    <w:rsid w:val="00B83F99"/>
    <w:rsid w:val="00B8454E"/>
    <w:rsid w:val="00B8565E"/>
    <w:rsid w:val="00B858B6"/>
    <w:rsid w:val="00B86650"/>
    <w:rsid w:val="00B872B3"/>
    <w:rsid w:val="00B8787D"/>
    <w:rsid w:val="00B90936"/>
    <w:rsid w:val="00B90F0B"/>
    <w:rsid w:val="00B91B67"/>
    <w:rsid w:val="00B921EE"/>
    <w:rsid w:val="00B925F0"/>
    <w:rsid w:val="00B92737"/>
    <w:rsid w:val="00B93407"/>
    <w:rsid w:val="00B935E4"/>
    <w:rsid w:val="00B9412F"/>
    <w:rsid w:val="00B96225"/>
    <w:rsid w:val="00B962F1"/>
    <w:rsid w:val="00B96B35"/>
    <w:rsid w:val="00B972D0"/>
    <w:rsid w:val="00B97AEF"/>
    <w:rsid w:val="00B97ECA"/>
    <w:rsid w:val="00BA061F"/>
    <w:rsid w:val="00BA08FD"/>
    <w:rsid w:val="00BA17FC"/>
    <w:rsid w:val="00BA1BA6"/>
    <w:rsid w:val="00BA1EEF"/>
    <w:rsid w:val="00BA2534"/>
    <w:rsid w:val="00BA2854"/>
    <w:rsid w:val="00BA2E30"/>
    <w:rsid w:val="00BA313F"/>
    <w:rsid w:val="00BA4376"/>
    <w:rsid w:val="00BA4AE2"/>
    <w:rsid w:val="00BA5EB4"/>
    <w:rsid w:val="00BA639C"/>
    <w:rsid w:val="00BA6F8F"/>
    <w:rsid w:val="00BA7459"/>
    <w:rsid w:val="00BA7681"/>
    <w:rsid w:val="00BA7F54"/>
    <w:rsid w:val="00BB091B"/>
    <w:rsid w:val="00BB1A47"/>
    <w:rsid w:val="00BB3050"/>
    <w:rsid w:val="00BB34D3"/>
    <w:rsid w:val="00BB3F9F"/>
    <w:rsid w:val="00BB4604"/>
    <w:rsid w:val="00BB50B1"/>
    <w:rsid w:val="00BB68EC"/>
    <w:rsid w:val="00BB6EC5"/>
    <w:rsid w:val="00BB7C04"/>
    <w:rsid w:val="00BC046F"/>
    <w:rsid w:val="00BC131F"/>
    <w:rsid w:val="00BC1398"/>
    <w:rsid w:val="00BC1F60"/>
    <w:rsid w:val="00BC26B2"/>
    <w:rsid w:val="00BC294A"/>
    <w:rsid w:val="00BC2D04"/>
    <w:rsid w:val="00BC3187"/>
    <w:rsid w:val="00BC422C"/>
    <w:rsid w:val="00BC55C0"/>
    <w:rsid w:val="00BC61EF"/>
    <w:rsid w:val="00BC6760"/>
    <w:rsid w:val="00BC6AA8"/>
    <w:rsid w:val="00BC7C95"/>
    <w:rsid w:val="00BD02F5"/>
    <w:rsid w:val="00BD0410"/>
    <w:rsid w:val="00BD1B70"/>
    <w:rsid w:val="00BD1B94"/>
    <w:rsid w:val="00BD26F0"/>
    <w:rsid w:val="00BD386A"/>
    <w:rsid w:val="00BD4172"/>
    <w:rsid w:val="00BD4B1F"/>
    <w:rsid w:val="00BD56F9"/>
    <w:rsid w:val="00BD67B5"/>
    <w:rsid w:val="00BE006F"/>
    <w:rsid w:val="00BE02EA"/>
    <w:rsid w:val="00BE1722"/>
    <w:rsid w:val="00BE2F52"/>
    <w:rsid w:val="00BE42AF"/>
    <w:rsid w:val="00BE5D59"/>
    <w:rsid w:val="00BE68BB"/>
    <w:rsid w:val="00BE7759"/>
    <w:rsid w:val="00BF0498"/>
    <w:rsid w:val="00BF0CB5"/>
    <w:rsid w:val="00BF1477"/>
    <w:rsid w:val="00BF14B2"/>
    <w:rsid w:val="00BF2513"/>
    <w:rsid w:val="00BF26FB"/>
    <w:rsid w:val="00BF2AE9"/>
    <w:rsid w:val="00BF2F4E"/>
    <w:rsid w:val="00BF3C1D"/>
    <w:rsid w:val="00BF42EA"/>
    <w:rsid w:val="00BF4796"/>
    <w:rsid w:val="00BF4C5F"/>
    <w:rsid w:val="00BF50A1"/>
    <w:rsid w:val="00BF61E1"/>
    <w:rsid w:val="00BF6A2A"/>
    <w:rsid w:val="00BF6CC5"/>
    <w:rsid w:val="00BF7A74"/>
    <w:rsid w:val="00BF7EB3"/>
    <w:rsid w:val="00C02012"/>
    <w:rsid w:val="00C02B17"/>
    <w:rsid w:val="00C02E5F"/>
    <w:rsid w:val="00C041AE"/>
    <w:rsid w:val="00C04ABD"/>
    <w:rsid w:val="00C05BCB"/>
    <w:rsid w:val="00C0720D"/>
    <w:rsid w:val="00C077FB"/>
    <w:rsid w:val="00C118EF"/>
    <w:rsid w:val="00C12906"/>
    <w:rsid w:val="00C12FE4"/>
    <w:rsid w:val="00C15073"/>
    <w:rsid w:val="00C15578"/>
    <w:rsid w:val="00C158EB"/>
    <w:rsid w:val="00C16898"/>
    <w:rsid w:val="00C16FBC"/>
    <w:rsid w:val="00C170A9"/>
    <w:rsid w:val="00C2038C"/>
    <w:rsid w:val="00C2055B"/>
    <w:rsid w:val="00C20EC1"/>
    <w:rsid w:val="00C25BEB"/>
    <w:rsid w:val="00C26637"/>
    <w:rsid w:val="00C27A28"/>
    <w:rsid w:val="00C3094A"/>
    <w:rsid w:val="00C3125C"/>
    <w:rsid w:val="00C32E62"/>
    <w:rsid w:val="00C33229"/>
    <w:rsid w:val="00C33B9C"/>
    <w:rsid w:val="00C342CF"/>
    <w:rsid w:val="00C4059C"/>
    <w:rsid w:val="00C408BF"/>
    <w:rsid w:val="00C41D69"/>
    <w:rsid w:val="00C422BC"/>
    <w:rsid w:val="00C426FD"/>
    <w:rsid w:val="00C43D8B"/>
    <w:rsid w:val="00C43E63"/>
    <w:rsid w:val="00C44829"/>
    <w:rsid w:val="00C4487F"/>
    <w:rsid w:val="00C4505E"/>
    <w:rsid w:val="00C45BC7"/>
    <w:rsid w:val="00C45F51"/>
    <w:rsid w:val="00C46386"/>
    <w:rsid w:val="00C46E7B"/>
    <w:rsid w:val="00C46F4D"/>
    <w:rsid w:val="00C4735B"/>
    <w:rsid w:val="00C475BB"/>
    <w:rsid w:val="00C47D97"/>
    <w:rsid w:val="00C47F47"/>
    <w:rsid w:val="00C5024D"/>
    <w:rsid w:val="00C50327"/>
    <w:rsid w:val="00C507D9"/>
    <w:rsid w:val="00C53525"/>
    <w:rsid w:val="00C53D00"/>
    <w:rsid w:val="00C55BBC"/>
    <w:rsid w:val="00C55BE0"/>
    <w:rsid w:val="00C5726C"/>
    <w:rsid w:val="00C573DD"/>
    <w:rsid w:val="00C57470"/>
    <w:rsid w:val="00C57766"/>
    <w:rsid w:val="00C578D0"/>
    <w:rsid w:val="00C57FC4"/>
    <w:rsid w:val="00C602A6"/>
    <w:rsid w:val="00C60C18"/>
    <w:rsid w:val="00C62B80"/>
    <w:rsid w:val="00C62D17"/>
    <w:rsid w:val="00C637C0"/>
    <w:rsid w:val="00C645D4"/>
    <w:rsid w:val="00C64D2A"/>
    <w:rsid w:val="00C64D9E"/>
    <w:rsid w:val="00C65139"/>
    <w:rsid w:val="00C65E7D"/>
    <w:rsid w:val="00C65EF8"/>
    <w:rsid w:val="00C661B8"/>
    <w:rsid w:val="00C672A3"/>
    <w:rsid w:val="00C70E56"/>
    <w:rsid w:val="00C71AB9"/>
    <w:rsid w:val="00C72E9D"/>
    <w:rsid w:val="00C7621E"/>
    <w:rsid w:val="00C7623C"/>
    <w:rsid w:val="00C77020"/>
    <w:rsid w:val="00C777A0"/>
    <w:rsid w:val="00C813C1"/>
    <w:rsid w:val="00C81920"/>
    <w:rsid w:val="00C81FB6"/>
    <w:rsid w:val="00C830D0"/>
    <w:rsid w:val="00C833F9"/>
    <w:rsid w:val="00C83711"/>
    <w:rsid w:val="00C83C10"/>
    <w:rsid w:val="00C83C7F"/>
    <w:rsid w:val="00C84793"/>
    <w:rsid w:val="00C863C4"/>
    <w:rsid w:val="00C86E17"/>
    <w:rsid w:val="00C86EAF"/>
    <w:rsid w:val="00C87661"/>
    <w:rsid w:val="00C900E9"/>
    <w:rsid w:val="00C903AC"/>
    <w:rsid w:val="00C903BB"/>
    <w:rsid w:val="00C9053A"/>
    <w:rsid w:val="00C90803"/>
    <w:rsid w:val="00C9082A"/>
    <w:rsid w:val="00C91541"/>
    <w:rsid w:val="00C91B32"/>
    <w:rsid w:val="00C92130"/>
    <w:rsid w:val="00C92198"/>
    <w:rsid w:val="00C93071"/>
    <w:rsid w:val="00C96336"/>
    <w:rsid w:val="00CA02EB"/>
    <w:rsid w:val="00CA043C"/>
    <w:rsid w:val="00CA0D98"/>
    <w:rsid w:val="00CA0E63"/>
    <w:rsid w:val="00CA2E55"/>
    <w:rsid w:val="00CA3A42"/>
    <w:rsid w:val="00CA3D60"/>
    <w:rsid w:val="00CA42B0"/>
    <w:rsid w:val="00CA48A2"/>
    <w:rsid w:val="00CA509A"/>
    <w:rsid w:val="00CA514D"/>
    <w:rsid w:val="00CA5193"/>
    <w:rsid w:val="00CA5E4F"/>
    <w:rsid w:val="00CA5E57"/>
    <w:rsid w:val="00CA607B"/>
    <w:rsid w:val="00CA639C"/>
    <w:rsid w:val="00CA75F7"/>
    <w:rsid w:val="00CB026C"/>
    <w:rsid w:val="00CB057A"/>
    <w:rsid w:val="00CB0B53"/>
    <w:rsid w:val="00CB0BBD"/>
    <w:rsid w:val="00CB1B2B"/>
    <w:rsid w:val="00CB2B37"/>
    <w:rsid w:val="00CB309D"/>
    <w:rsid w:val="00CB394F"/>
    <w:rsid w:val="00CB3F4D"/>
    <w:rsid w:val="00CB41D0"/>
    <w:rsid w:val="00CB4713"/>
    <w:rsid w:val="00CB5115"/>
    <w:rsid w:val="00CB6704"/>
    <w:rsid w:val="00CB6F00"/>
    <w:rsid w:val="00CC2806"/>
    <w:rsid w:val="00CC296A"/>
    <w:rsid w:val="00CC32D0"/>
    <w:rsid w:val="00CC355A"/>
    <w:rsid w:val="00CC667F"/>
    <w:rsid w:val="00CC7077"/>
    <w:rsid w:val="00CC7214"/>
    <w:rsid w:val="00CD2C7D"/>
    <w:rsid w:val="00CD3A3F"/>
    <w:rsid w:val="00CD45B9"/>
    <w:rsid w:val="00CD4B56"/>
    <w:rsid w:val="00CD7759"/>
    <w:rsid w:val="00CE04C2"/>
    <w:rsid w:val="00CE0882"/>
    <w:rsid w:val="00CE1242"/>
    <w:rsid w:val="00CE2259"/>
    <w:rsid w:val="00CE3064"/>
    <w:rsid w:val="00CE4645"/>
    <w:rsid w:val="00CE4D77"/>
    <w:rsid w:val="00CE598C"/>
    <w:rsid w:val="00CE5D8C"/>
    <w:rsid w:val="00CE63FA"/>
    <w:rsid w:val="00CE6D35"/>
    <w:rsid w:val="00CE6F36"/>
    <w:rsid w:val="00CE7652"/>
    <w:rsid w:val="00CE7725"/>
    <w:rsid w:val="00CE7AC8"/>
    <w:rsid w:val="00CE7BA9"/>
    <w:rsid w:val="00CF0319"/>
    <w:rsid w:val="00CF158B"/>
    <w:rsid w:val="00CF231C"/>
    <w:rsid w:val="00CF4251"/>
    <w:rsid w:val="00CF49D8"/>
    <w:rsid w:val="00CF4B53"/>
    <w:rsid w:val="00CF4D73"/>
    <w:rsid w:val="00CF5138"/>
    <w:rsid w:val="00CF5C6D"/>
    <w:rsid w:val="00CF68A2"/>
    <w:rsid w:val="00CF6A27"/>
    <w:rsid w:val="00CF7860"/>
    <w:rsid w:val="00CF78FF"/>
    <w:rsid w:val="00D0069D"/>
    <w:rsid w:val="00D01A3C"/>
    <w:rsid w:val="00D02240"/>
    <w:rsid w:val="00D02933"/>
    <w:rsid w:val="00D031ED"/>
    <w:rsid w:val="00D042AE"/>
    <w:rsid w:val="00D07263"/>
    <w:rsid w:val="00D074D7"/>
    <w:rsid w:val="00D0775B"/>
    <w:rsid w:val="00D11383"/>
    <w:rsid w:val="00D11BEF"/>
    <w:rsid w:val="00D1254A"/>
    <w:rsid w:val="00D14B5F"/>
    <w:rsid w:val="00D15562"/>
    <w:rsid w:val="00D1668D"/>
    <w:rsid w:val="00D166E4"/>
    <w:rsid w:val="00D17518"/>
    <w:rsid w:val="00D17BB5"/>
    <w:rsid w:val="00D2051C"/>
    <w:rsid w:val="00D20767"/>
    <w:rsid w:val="00D20D84"/>
    <w:rsid w:val="00D213C5"/>
    <w:rsid w:val="00D220F3"/>
    <w:rsid w:val="00D22C02"/>
    <w:rsid w:val="00D232DE"/>
    <w:rsid w:val="00D23B15"/>
    <w:rsid w:val="00D23D36"/>
    <w:rsid w:val="00D23E00"/>
    <w:rsid w:val="00D242B7"/>
    <w:rsid w:val="00D245F7"/>
    <w:rsid w:val="00D25EA2"/>
    <w:rsid w:val="00D3093C"/>
    <w:rsid w:val="00D31E2C"/>
    <w:rsid w:val="00D3404E"/>
    <w:rsid w:val="00D3473F"/>
    <w:rsid w:val="00D360D9"/>
    <w:rsid w:val="00D378A9"/>
    <w:rsid w:val="00D40622"/>
    <w:rsid w:val="00D40EAD"/>
    <w:rsid w:val="00D41145"/>
    <w:rsid w:val="00D41A06"/>
    <w:rsid w:val="00D41C48"/>
    <w:rsid w:val="00D41F01"/>
    <w:rsid w:val="00D43F6D"/>
    <w:rsid w:val="00D440B4"/>
    <w:rsid w:val="00D45C81"/>
    <w:rsid w:val="00D46283"/>
    <w:rsid w:val="00D462A5"/>
    <w:rsid w:val="00D4637B"/>
    <w:rsid w:val="00D506E3"/>
    <w:rsid w:val="00D5506E"/>
    <w:rsid w:val="00D56AB2"/>
    <w:rsid w:val="00D5727C"/>
    <w:rsid w:val="00D574EC"/>
    <w:rsid w:val="00D57CB4"/>
    <w:rsid w:val="00D601F0"/>
    <w:rsid w:val="00D631DD"/>
    <w:rsid w:val="00D63846"/>
    <w:rsid w:val="00D63D24"/>
    <w:rsid w:val="00D63D65"/>
    <w:rsid w:val="00D6439A"/>
    <w:rsid w:val="00D6674A"/>
    <w:rsid w:val="00D667EA"/>
    <w:rsid w:val="00D66DC3"/>
    <w:rsid w:val="00D676EC"/>
    <w:rsid w:val="00D67C44"/>
    <w:rsid w:val="00D7039D"/>
    <w:rsid w:val="00D72343"/>
    <w:rsid w:val="00D72AB5"/>
    <w:rsid w:val="00D72D4E"/>
    <w:rsid w:val="00D74188"/>
    <w:rsid w:val="00D7427B"/>
    <w:rsid w:val="00D76E9D"/>
    <w:rsid w:val="00D77BE0"/>
    <w:rsid w:val="00D80E40"/>
    <w:rsid w:val="00D81376"/>
    <w:rsid w:val="00D82B73"/>
    <w:rsid w:val="00D83029"/>
    <w:rsid w:val="00D833C4"/>
    <w:rsid w:val="00D8651C"/>
    <w:rsid w:val="00D86ABE"/>
    <w:rsid w:val="00D86B50"/>
    <w:rsid w:val="00D87125"/>
    <w:rsid w:val="00D876C4"/>
    <w:rsid w:val="00D876CC"/>
    <w:rsid w:val="00D87B78"/>
    <w:rsid w:val="00D902BA"/>
    <w:rsid w:val="00D9293F"/>
    <w:rsid w:val="00D933B3"/>
    <w:rsid w:val="00D93A8B"/>
    <w:rsid w:val="00D93D1B"/>
    <w:rsid w:val="00D9416E"/>
    <w:rsid w:val="00D950B1"/>
    <w:rsid w:val="00D9574A"/>
    <w:rsid w:val="00D96569"/>
    <w:rsid w:val="00D9676C"/>
    <w:rsid w:val="00D96976"/>
    <w:rsid w:val="00D96B27"/>
    <w:rsid w:val="00D97C00"/>
    <w:rsid w:val="00DA06D4"/>
    <w:rsid w:val="00DA0AD8"/>
    <w:rsid w:val="00DA15B6"/>
    <w:rsid w:val="00DA2DC0"/>
    <w:rsid w:val="00DA31DB"/>
    <w:rsid w:val="00DA3209"/>
    <w:rsid w:val="00DA34EC"/>
    <w:rsid w:val="00DA449C"/>
    <w:rsid w:val="00DA472C"/>
    <w:rsid w:val="00DA55E7"/>
    <w:rsid w:val="00DB01DE"/>
    <w:rsid w:val="00DB0526"/>
    <w:rsid w:val="00DB1B04"/>
    <w:rsid w:val="00DB1C09"/>
    <w:rsid w:val="00DB1EF0"/>
    <w:rsid w:val="00DB213F"/>
    <w:rsid w:val="00DB27D7"/>
    <w:rsid w:val="00DB2D43"/>
    <w:rsid w:val="00DB3E4C"/>
    <w:rsid w:val="00DB5A5F"/>
    <w:rsid w:val="00DB5B58"/>
    <w:rsid w:val="00DC04D5"/>
    <w:rsid w:val="00DC1B68"/>
    <w:rsid w:val="00DC2018"/>
    <w:rsid w:val="00DC487D"/>
    <w:rsid w:val="00DC5D7B"/>
    <w:rsid w:val="00DC5E06"/>
    <w:rsid w:val="00DC647B"/>
    <w:rsid w:val="00DC6D9F"/>
    <w:rsid w:val="00DC7456"/>
    <w:rsid w:val="00DD0B16"/>
    <w:rsid w:val="00DD2154"/>
    <w:rsid w:val="00DD2190"/>
    <w:rsid w:val="00DD2375"/>
    <w:rsid w:val="00DD3053"/>
    <w:rsid w:val="00DD3EAC"/>
    <w:rsid w:val="00DD50CA"/>
    <w:rsid w:val="00DD7BF7"/>
    <w:rsid w:val="00DE01E3"/>
    <w:rsid w:val="00DE278B"/>
    <w:rsid w:val="00DE2962"/>
    <w:rsid w:val="00DE3535"/>
    <w:rsid w:val="00DE551C"/>
    <w:rsid w:val="00DE58E6"/>
    <w:rsid w:val="00DE62D4"/>
    <w:rsid w:val="00DE703B"/>
    <w:rsid w:val="00DE717A"/>
    <w:rsid w:val="00DF0571"/>
    <w:rsid w:val="00DF0C25"/>
    <w:rsid w:val="00DF10FD"/>
    <w:rsid w:val="00DF1DBC"/>
    <w:rsid w:val="00DF25F2"/>
    <w:rsid w:val="00DF2878"/>
    <w:rsid w:val="00DF316D"/>
    <w:rsid w:val="00DF369E"/>
    <w:rsid w:val="00DF3FE9"/>
    <w:rsid w:val="00DF4D2D"/>
    <w:rsid w:val="00DF5722"/>
    <w:rsid w:val="00DF63DD"/>
    <w:rsid w:val="00E00418"/>
    <w:rsid w:val="00E005A1"/>
    <w:rsid w:val="00E009A8"/>
    <w:rsid w:val="00E0112A"/>
    <w:rsid w:val="00E01A86"/>
    <w:rsid w:val="00E03339"/>
    <w:rsid w:val="00E0396C"/>
    <w:rsid w:val="00E039B5"/>
    <w:rsid w:val="00E03E1D"/>
    <w:rsid w:val="00E04FDC"/>
    <w:rsid w:val="00E04FFC"/>
    <w:rsid w:val="00E0518D"/>
    <w:rsid w:val="00E0545E"/>
    <w:rsid w:val="00E0585C"/>
    <w:rsid w:val="00E06D71"/>
    <w:rsid w:val="00E070B8"/>
    <w:rsid w:val="00E07321"/>
    <w:rsid w:val="00E07E5F"/>
    <w:rsid w:val="00E103FB"/>
    <w:rsid w:val="00E10B3B"/>
    <w:rsid w:val="00E14287"/>
    <w:rsid w:val="00E1500E"/>
    <w:rsid w:val="00E154E6"/>
    <w:rsid w:val="00E1563F"/>
    <w:rsid w:val="00E15E16"/>
    <w:rsid w:val="00E16998"/>
    <w:rsid w:val="00E16D4C"/>
    <w:rsid w:val="00E17B06"/>
    <w:rsid w:val="00E17FA6"/>
    <w:rsid w:val="00E2158F"/>
    <w:rsid w:val="00E2193D"/>
    <w:rsid w:val="00E21E55"/>
    <w:rsid w:val="00E222C6"/>
    <w:rsid w:val="00E22D17"/>
    <w:rsid w:val="00E2316E"/>
    <w:rsid w:val="00E23367"/>
    <w:rsid w:val="00E2366D"/>
    <w:rsid w:val="00E238F5"/>
    <w:rsid w:val="00E23E52"/>
    <w:rsid w:val="00E23FEA"/>
    <w:rsid w:val="00E2449B"/>
    <w:rsid w:val="00E246EC"/>
    <w:rsid w:val="00E24B5C"/>
    <w:rsid w:val="00E25499"/>
    <w:rsid w:val="00E2586F"/>
    <w:rsid w:val="00E25E5E"/>
    <w:rsid w:val="00E26751"/>
    <w:rsid w:val="00E27ABF"/>
    <w:rsid w:val="00E27FB0"/>
    <w:rsid w:val="00E3041D"/>
    <w:rsid w:val="00E308CB"/>
    <w:rsid w:val="00E30C83"/>
    <w:rsid w:val="00E329E1"/>
    <w:rsid w:val="00E34410"/>
    <w:rsid w:val="00E34EA9"/>
    <w:rsid w:val="00E356F6"/>
    <w:rsid w:val="00E35FC2"/>
    <w:rsid w:val="00E360B1"/>
    <w:rsid w:val="00E3695B"/>
    <w:rsid w:val="00E36D22"/>
    <w:rsid w:val="00E40249"/>
    <w:rsid w:val="00E414F0"/>
    <w:rsid w:val="00E42B1C"/>
    <w:rsid w:val="00E43646"/>
    <w:rsid w:val="00E44187"/>
    <w:rsid w:val="00E454C7"/>
    <w:rsid w:val="00E45977"/>
    <w:rsid w:val="00E45A5B"/>
    <w:rsid w:val="00E463EA"/>
    <w:rsid w:val="00E46684"/>
    <w:rsid w:val="00E468A7"/>
    <w:rsid w:val="00E46DB8"/>
    <w:rsid w:val="00E46DCD"/>
    <w:rsid w:val="00E5098A"/>
    <w:rsid w:val="00E5126E"/>
    <w:rsid w:val="00E514DD"/>
    <w:rsid w:val="00E5191B"/>
    <w:rsid w:val="00E5396B"/>
    <w:rsid w:val="00E53F24"/>
    <w:rsid w:val="00E54043"/>
    <w:rsid w:val="00E5432D"/>
    <w:rsid w:val="00E54558"/>
    <w:rsid w:val="00E546C5"/>
    <w:rsid w:val="00E5513C"/>
    <w:rsid w:val="00E56733"/>
    <w:rsid w:val="00E57776"/>
    <w:rsid w:val="00E57884"/>
    <w:rsid w:val="00E57C71"/>
    <w:rsid w:val="00E61C99"/>
    <w:rsid w:val="00E62E1B"/>
    <w:rsid w:val="00E63DD9"/>
    <w:rsid w:val="00E63F32"/>
    <w:rsid w:val="00E64173"/>
    <w:rsid w:val="00E6593D"/>
    <w:rsid w:val="00E65B56"/>
    <w:rsid w:val="00E67358"/>
    <w:rsid w:val="00E67E1B"/>
    <w:rsid w:val="00E707D7"/>
    <w:rsid w:val="00E709C0"/>
    <w:rsid w:val="00E72295"/>
    <w:rsid w:val="00E74C71"/>
    <w:rsid w:val="00E7552E"/>
    <w:rsid w:val="00E75E68"/>
    <w:rsid w:val="00E76AF0"/>
    <w:rsid w:val="00E80214"/>
    <w:rsid w:val="00E81817"/>
    <w:rsid w:val="00E84CB2"/>
    <w:rsid w:val="00E87054"/>
    <w:rsid w:val="00E900F9"/>
    <w:rsid w:val="00E914E0"/>
    <w:rsid w:val="00E91D44"/>
    <w:rsid w:val="00E92DBF"/>
    <w:rsid w:val="00E93BE8"/>
    <w:rsid w:val="00E940AC"/>
    <w:rsid w:val="00E9515D"/>
    <w:rsid w:val="00E95B7B"/>
    <w:rsid w:val="00E972AC"/>
    <w:rsid w:val="00EA0580"/>
    <w:rsid w:val="00EA1774"/>
    <w:rsid w:val="00EA4C8A"/>
    <w:rsid w:val="00EA4E07"/>
    <w:rsid w:val="00EA5715"/>
    <w:rsid w:val="00EA5785"/>
    <w:rsid w:val="00EA6354"/>
    <w:rsid w:val="00EA7220"/>
    <w:rsid w:val="00EA77AA"/>
    <w:rsid w:val="00EA7B33"/>
    <w:rsid w:val="00EA7B7A"/>
    <w:rsid w:val="00EA7C4E"/>
    <w:rsid w:val="00EA7DEC"/>
    <w:rsid w:val="00EB186F"/>
    <w:rsid w:val="00EB2079"/>
    <w:rsid w:val="00EB22C7"/>
    <w:rsid w:val="00EB3E59"/>
    <w:rsid w:val="00EB4657"/>
    <w:rsid w:val="00EB6D6A"/>
    <w:rsid w:val="00EC0962"/>
    <w:rsid w:val="00EC10D7"/>
    <w:rsid w:val="00EC11CE"/>
    <w:rsid w:val="00EC1696"/>
    <w:rsid w:val="00EC23AF"/>
    <w:rsid w:val="00EC2C78"/>
    <w:rsid w:val="00EC2E2E"/>
    <w:rsid w:val="00EC31FD"/>
    <w:rsid w:val="00EC3B0A"/>
    <w:rsid w:val="00EC3FF8"/>
    <w:rsid w:val="00EC5189"/>
    <w:rsid w:val="00EC54D7"/>
    <w:rsid w:val="00EC5E8F"/>
    <w:rsid w:val="00ED03C2"/>
    <w:rsid w:val="00ED0500"/>
    <w:rsid w:val="00ED194C"/>
    <w:rsid w:val="00ED2CCB"/>
    <w:rsid w:val="00ED2DF9"/>
    <w:rsid w:val="00ED30B0"/>
    <w:rsid w:val="00ED442E"/>
    <w:rsid w:val="00ED4642"/>
    <w:rsid w:val="00ED63B3"/>
    <w:rsid w:val="00ED6E59"/>
    <w:rsid w:val="00ED7834"/>
    <w:rsid w:val="00EE1665"/>
    <w:rsid w:val="00EE1C0F"/>
    <w:rsid w:val="00EE2179"/>
    <w:rsid w:val="00EE2C2A"/>
    <w:rsid w:val="00EE310B"/>
    <w:rsid w:val="00EE3FB8"/>
    <w:rsid w:val="00EE4C95"/>
    <w:rsid w:val="00EE502A"/>
    <w:rsid w:val="00EE5FF0"/>
    <w:rsid w:val="00EE64F9"/>
    <w:rsid w:val="00EE72A0"/>
    <w:rsid w:val="00EF0470"/>
    <w:rsid w:val="00EF1C3A"/>
    <w:rsid w:val="00EF2368"/>
    <w:rsid w:val="00EF23C9"/>
    <w:rsid w:val="00EF2B8D"/>
    <w:rsid w:val="00EF38EE"/>
    <w:rsid w:val="00EF3B08"/>
    <w:rsid w:val="00EF3F0C"/>
    <w:rsid w:val="00EF569B"/>
    <w:rsid w:val="00EF6565"/>
    <w:rsid w:val="00EF685A"/>
    <w:rsid w:val="00EF692F"/>
    <w:rsid w:val="00F00C48"/>
    <w:rsid w:val="00F02803"/>
    <w:rsid w:val="00F04CC4"/>
    <w:rsid w:val="00F052F6"/>
    <w:rsid w:val="00F067FF"/>
    <w:rsid w:val="00F069D4"/>
    <w:rsid w:val="00F07E35"/>
    <w:rsid w:val="00F100EB"/>
    <w:rsid w:val="00F10370"/>
    <w:rsid w:val="00F113C4"/>
    <w:rsid w:val="00F1213D"/>
    <w:rsid w:val="00F130E0"/>
    <w:rsid w:val="00F13652"/>
    <w:rsid w:val="00F1569B"/>
    <w:rsid w:val="00F16EBA"/>
    <w:rsid w:val="00F173A7"/>
    <w:rsid w:val="00F17D45"/>
    <w:rsid w:val="00F20E13"/>
    <w:rsid w:val="00F21496"/>
    <w:rsid w:val="00F21946"/>
    <w:rsid w:val="00F22EA8"/>
    <w:rsid w:val="00F23EF5"/>
    <w:rsid w:val="00F24DE8"/>
    <w:rsid w:val="00F25E70"/>
    <w:rsid w:val="00F25FE3"/>
    <w:rsid w:val="00F2642C"/>
    <w:rsid w:val="00F26E0C"/>
    <w:rsid w:val="00F26F69"/>
    <w:rsid w:val="00F278D6"/>
    <w:rsid w:val="00F34487"/>
    <w:rsid w:val="00F34609"/>
    <w:rsid w:val="00F35375"/>
    <w:rsid w:val="00F35F0F"/>
    <w:rsid w:val="00F365F1"/>
    <w:rsid w:val="00F36675"/>
    <w:rsid w:val="00F36CB8"/>
    <w:rsid w:val="00F37C6C"/>
    <w:rsid w:val="00F37D90"/>
    <w:rsid w:val="00F4083B"/>
    <w:rsid w:val="00F43176"/>
    <w:rsid w:val="00F43179"/>
    <w:rsid w:val="00F439FE"/>
    <w:rsid w:val="00F44757"/>
    <w:rsid w:val="00F45C2A"/>
    <w:rsid w:val="00F46A0D"/>
    <w:rsid w:val="00F474F8"/>
    <w:rsid w:val="00F47B9E"/>
    <w:rsid w:val="00F47C6E"/>
    <w:rsid w:val="00F505C8"/>
    <w:rsid w:val="00F50856"/>
    <w:rsid w:val="00F5099F"/>
    <w:rsid w:val="00F51BFC"/>
    <w:rsid w:val="00F53430"/>
    <w:rsid w:val="00F53E19"/>
    <w:rsid w:val="00F5405E"/>
    <w:rsid w:val="00F54A7E"/>
    <w:rsid w:val="00F55D0F"/>
    <w:rsid w:val="00F56C2B"/>
    <w:rsid w:val="00F609E8"/>
    <w:rsid w:val="00F61577"/>
    <w:rsid w:val="00F61C1B"/>
    <w:rsid w:val="00F61DE9"/>
    <w:rsid w:val="00F61E14"/>
    <w:rsid w:val="00F62255"/>
    <w:rsid w:val="00F62DA1"/>
    <w:rsid w:val="00F6320C"/>
    <w:rsid w:val="00F63504"/>
    <w:rsid w:val="00F6539A"/>
    <w:rsid w:val="00F65968"/>
    <w:rsid w:val="00F66F6E"/>
    <w:rsid w:val="00F711D9"/>
    <w:rsid w:val="00F714D1"/>
    <w:rsid w:val="00F72F60"/>
    <w:rsid w:val="00F73535"/>
    <w:rsid w:val="00F736FE"/>
    <w:rsid w:val="00F748B3"/>
    <w:rsid w:val="00F748D0"/>
    <w:rsid w:val="00F74D55"/>
    <w:rsid w:val="00F75BF9"/>
    <w:rsid w:val="00F76AD4"/>
    <w:rsid w:val="00F76DBE"/>
    <w:rsid w:val="00F77099"/>
    <w:rsid w:val="00F80E2A"/>
    <w:rsid w:val="00F8173F"/>
    <w:rsid w:val="00F83B27"/>
    <w:rsid w:val="00F83CB8"/>
    <w:rsid w:val="00F84165"/>
    <w:rsid w:val="00F84C08"/>
    <w:rsid w:val="00F85634"/>
    <w:rsid w:val="00F8577E"/>
    <w:rsid w:val="00F871AA"/>
    <w:rsid w:val="00F900DA"/>
    <w:rsid w:val="00F9033A"/>
    <w:rsid w:val="00F91116"/>
    <w:rsid w:val="00F91507"/>
    <w:rsid w:val="00F918EE"/>
    <w:rsid w:val="00F91D40"/>
    <w:rsid w:val="00F923AE"/>
    <w:rsid w:val="00F92E80"/>
    <w:rsid w:val="00F9310D"/>
    <w:rsid w:val="00F93522"/>
    <w:rsid w:val="00F93756"/>
    <w:rsid w:val="00F939F8"/>
    <w:rsid w:val="00F94246"/>
    <w:rsid w:val="00F94882"/>
    <w:rsid w:val="00F94CE7"/>
    <w:rsid w:val="00F94CEB"/>
    <w:rsid w:val="00F96C58"/>
    <w:rsid w:val="00F96E26"/>
    <w:rsid w:val="00F97EFA"/>
    <w:rsid w:val="00FA017E"/>
    <w:rsid w:val="00FA06E6"/>
    <w:rsid w:val="00FA244C"/>
    <w:rsid w:val="00FA2A25"/>
    <w:rsid w:val="00FA2FF6"/>
    <w:rsid w:val="00FA52C7"/>
    <w:rsid w:val="00FA6344"/>
    <w:rsid w:val="00FB054F"/>
    <w:rsid w:val="00FB3E70"/>
    <w:rsid w:val="00FB4DC3"/>
    <w:rsid w:val="00FB6273"/>
    <w:rsid w:val="00FB7222"/>
    <w:rsid w:val="00FC03B8"/>
    <w:rsid w:val="00FC2511"/>
    <w:rsid w:val="00FC25FC"/>
    <w:rsid w:val="00FC29B1"/>
    <w:rsid w:val="00FC3351"/>
    <w:rsid w:val="00FC38BD"/>
    <w:rsid w:val="00FC5C24"/>
    <w:rsid w:val="00FC7B4D"/>
    <w:rsid w:val="00FD1868"/>
    <w:rsid w:val="00FD1A1E"/>
    <w:rsid w:val="00FD27DF"/>
    <w:rsid w:val="00FD342A"/>
    <w:rsid w:val="00FD3AAA"/>
    <w:rsid w:val="00FD4D3A"/>
    <w:rsid w:val="00FD54EA"/>
    <w:rsid w:val="00FD5FD7"/>
    <w:rsid w:val="00FD66E2"/>
    <w:rsid w:val="00FE04E0"/>
    <w:rsid w:val="00FE0BBA"/>
    <w:rsid w:val="00FE0CBA"/>
    <w:rsid w:val="00FE238A"/>
    <w:rsid w:val="00FE2E52"/>
    <w:rsid w:val="00FE2FD0"/>
    <w:rsid w:val="00FE305B"/>
    <w:rsid w:val="00FE34B3"/>
    <w:rsid w:val="00FE34F9"/>
    <w:rsid w:val="00FE35FA"/>
    <w:rsid w:val="00FE3CC7"/>
    <w:rsid w:val="00FE44A5"/>
    <w:rsid w:val="00FE4574"/>
    <w:rsid w:val="00FE4B5E"/>
    <w:rsid w:val="00FE75AD"/>
    <w:rsid w:val="00FF01CF"/>
    <w:rsid w:val="00FF1001"/>
    <w:rsid w:val="00FF1EDB"/>
    <w:rsid w:val="00FF27CA"/>
    <w:rsid w:val="00FF2A6B"/>
    <w:rsid w:val="00FF4C36"/>
    <w:rsid w:val="00FF4F15"/>
    <w:rsid w:val="00FF52EC"/>
    <w:rsid w:val="00FF56E4"/>
    <w:rsid w:val="00FF597A"/>
    <w:rsid w:val="00FF659F"/>
    <w:rsid w:val="00FF6FD9"/>
    <w:rsid w:val="00FF70D0"/>
    <w:rsid w:val="267B5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DE608BC"/>
  <w15:docId w15:val="{828FB56A-39D3-4F91-B053-BFFC3AC87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1E62"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1"/>
    <w:qFormat/>
    <w:pPr>
      <w:spacing w:after="0" w:line="240" w:lineRule="auto"/>
      <w:ind w:left="154"/>
    </w:pPr>
    <w:rPr>
      <w:rFonts w:ascii="Times New Roman" w:eastAsia="Times New Roman" w:hAnsi="Times New Roman"/>
      <w:kern w:val="0"/>
      <w:szCs w:val="22"/>
      <w:lang w:eastAsia="en-US"/>
      <w14:ligatures w14:val="none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9">
    <w:name w:val="Subtitle"/>
    <w:basedOn w:val="a"/>
    <w:next w:val="a"/>
    <w:link w:val="aa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Title"/>
    <w:basedOn w:val="a"/>
    <w:next w:val="a"/>
    <w:link w:val="ac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d">
    <w:name w:val="Table Grid"/>
    <w:basedOn w:val="a1"/>
    <w:autoRedefine/>
    <w:uiPriority w:val="59"/>
    <w:qFormat/>
    <w:rPr>
      <w:rFonts w:ascii="Times New Roman" w:eastAsia="宋体" w:hAnsi="Times New Roman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c">
    <w:name w:val="标题 字符"/>
    <w:basedOn w:val="a0"/>
    <w:link w:val="ab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a">
    <w:name w:val="副标题 字符"/>
    <w:basedOn w:val="a0"/>
    <w:link w:val="a9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e">
    <w:name w:val="Quote"/>
    <w:basedOn w:val="a"/>
    <w:next w:val="a"/>
    <w:link w:val="af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f">
    <w:name w:val="引用 字符"/>
    <w:basedOn w:val="a0"/>
    <w:link w:val="ae"/>
    <w:uiPriority w:val="29"/>
    <w:rPr>
      <w:i/>
      <w:iCs/>
      <w:color w:val="404040" w:themeColor="text1" w:themeTint="BF"/>
    </w:rPr>
  </w:style>
  <w:style w:type="paragraph" w:styleId="af0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1">
    <w:name w:val="Intense Quote"/>
    <w:basedOn w:val="a"/>
    <w:next w:val="a"/>
    <w:link w:val="af2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2">
    <w:name w:val="明显引用 字符"/>
    <w:basedOn w:val="a0"/>
    <w:link w:val="af1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4">
    <w:name w:val="正文文本 字符"/>
    <w:basedOn w:val="a0"/>
    <w:link w:val="a3"/>
    <w:uiPriority w:val="1"/>
    <w:rPr>
      <w:rFonts w:ascii="Times New Roman" w:eastAsia="Times New Roman" w:hAnsi="Times New Roman"/>
      <w:kern w:val="0"/>
      <w:szCs w:val="22"/>
      <w:lang w:eastAsia="en-US"/>
      <w14:ligatures w14:val="none"/>
    </w:rPr>
  </w:style>
  <w:style w:type="paragraph" w:customStyle="1" w:styleId="OSABody">
    <w:name w:val="OSA Body"/>
    <w:basedOn w:val="a"/>
    <w:next w:val="a"/>
    <w:link w:val="OSABodyChar"/>
    <w:autoRedefine/>
    <w:qFormat/>
    <w:pPr>
      <w:widowControl/>
      <w:spacing w:after="0" w:line="240" w:lineRule="auto"/>
      <w:jc w:val="both"/>
    </w:pPr>
    <w:rPr>
      <w:rFonts w:ascii="Cambria" w:hAnsi="Cambria" w:cs="Times New Roman"/>
      <w:color w:val="000000" w:themeColor="text1"/>
      <w:spacing w:val="-8"/>
      <w:kern w:val="0"/>
      <w:sz w:val="18"/>
      <w:szCs w:val="18"/>
      <w:lang w:eastAsia="en-US"/>
      <w14:ligatures w14:val="none"/>
    </w:rPr>
  </w:style>
  <w:style w:type="character" w:customStyle="1" w:styleId="OSABodyChar">
    <w:name w:val="OSA Body Char"/>
    <w:link w:val="OSABody"/>
    <w:rPr>
      <w:rFonts w:ascii="Cambria" w:hAnsi="Cambria" w:cs="Times New Roman"/>
      <w:color w:val="000000" w:themeColor="text1"/>
      <w:spacing w:val="-8"/>
      <w:kern w:val="0"/>
      <w:sz w:val="18"/>
      <w:szCs w:val="18"/>
      <w:lang w:eastAsia="en-US"/>
      <w14:ligatures w14:val="none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paragraph" w:customStyle="1" w:styleId="OSABodyIndent">
    <w:name w:val="OSA Body Indent"/>
    <w:basedOn w:val="OSABody"/>
    <w:link w:val="OSABodyIndentChar"/>
    <w:autoRedefine/>
    <w:qFormat/>
    <w:pPr>
      <w:tabs>
        <w:tab w:val="left" w:pos="1350"/>
      </w:tabs>
      <w:autoSpaceDE w:val="0"/>
      <w:autoSpaceDN w:val="0"/>
      <w:adjustRightInd w:val="0"/>
      <w:snapToGrid w:val="0"/>
      <w:textAlignment w:val="center"/>
    </w:pPr>
    <w:rPr>
      <w:sz w:val="19"/>
      <w:szCs w:val="19"/>
      <w:lang w:eastAsia="zh-CN"/>
    </w:rPr>
  </w:style>
  <w:style w:type="character" w:customStyle="1" w:styleId="OSABodyIndentChar">
    <w:name w:val="OSA Body Indent Char"/>
    <w:link w:val="OSABodyIndent"/>
    <w:rPr>
      <w:rFonts w:ascii="Cambria" w:hAnsi="Cambria" w:cs="Times New Roman"/>
      <w:color w:val="000000" w:themeColor="text1"/>
      <w:spacing w:val="-8"/>
      <w:kern w:val="0"/>
      <w:sz w:val="19"/>
      <w:szCs w:val="19"/>
      <w14:ligatures w14:val="none"/>
    </w:rPr>
  </w:style>
  <w:style w:type="paragraph" w:customStyle="1" w:styleId="566ba9ff-a5b0-4b6f-bbdf-c3ab41993fc2">
    <w:name w:val="566ba9ff-a5b0-4b6f-bbdf-c3ab41993fc2"/>
    <w:basedOn w:val="4"/>
    <w:next w:val="acbfdd8b-e11b-4d36-88ff-6049b138f862"/>
    <w:link w:val="566ba9ff-a5b0-4b6f-bbdf-c3ab41993fc20"/>
    <w:pPr>
      <w:adjustRightInd w:val="0"/>
      <w:spacing w:before="0" w:after="0" w:line="288" w:lineRule="auto"/>
    </w:pPr>
    <w:rPr>
      <w:rFonts w:ascii="微软雅黑" w:eastAsia="微软雅黑" w:hAnsi="微软雅黑" w:cs="Times New Roman"/>
      <w:b/>
      <w:bCs/>
      <w:color w:val="000000"/>
      <w:kern w:val="0"/>
      <w:sz w:val="24"/>
      <w:lang w:eastAsia="en-US"/>
      <w14:ligatures w14:val="none"/>
    </w:rPr>
  </w:style>
  <w:style w:type="paragraph" w:customStyle="1" w:styleId="acbfdd8b-e11b-4d36-88ff-6049b138f862">
    <w:name w:val="acbfdd8b-e11b-4d36-88ff-6049b138f862"/>
    <w:basedOn w:val="a3"/>
    <w:link w:val="acbfdd8b-e11b-4d36-88ff-6049b138f8620"/>
    <w:pPr>
      <w:adjustRightInd w:val="0"/>
      <w:spacing w:line="288" w:lineRule="auto"/>
      <w:ind w:left="0"/>
    </w:pPr>
    <w:rPr>
      <w:rFonts w:ascii="微软雅黑" w:eastAsia="微软雅黑" w:hAnsi="微软雅黑" w:cs="Times New Roman"/>
      <w:bCs/>
      <w:color w:val="000000"/>
    </w:rPr>
  </w:style>
  <w:style w:type="character" w:customStyle="1" w:styleId="566ba9ff-a5b0-4b6f-bbdf-c3ab41993fc20">
    <w:name w:val="566ba9ff-a5b0-4b6f-bbdf-c3ab41993fc2 字符"/>
    <w:basedOn w:val="a4"/>
    <w:link w:val="566ba9ff-a5b0-4b6f-bbdf-c3ab41993fc2"/>
    <w:rPr>
      <w:rFonts w:ascii="微软雅黑" w:eastAsia="微软雅黑" w:hAnsi="微软雅黑" w:cs="Times New Roman"/>
      <w:b/>
      <w:bCs/>
      <w:color w:val="000000"/>
      <w:kern w:val="0"/>
      <w:sz w:val="24"/>
      <w:szCs w:val="28"/>
      <w:lang w:eastAsia="en-US"/>
      <w14:ligatures w14:val="none"/>
    </w:rPr>
  </w:style>
  <w:style w:type="character" w:customStyle="1" w:styleId="acbfdd8b-e11b-4d36-88ff-6049b138f8620">
    <w:name w:val="acbfdd8b-e11b-4d36-88ff-6049b138f862 字符"/>
    <w:basedOn w:val="a4"/>
    <w:link w:val="acbfdd8b-e11b-4d36-88ff-6049b138f862"/>
    <w:rPr>
      <w:rFonts w:ascii="微软雅黑" w:eastAsia="微软雅黑" w:hAnsi="微软雅黑" w:cs="Times New Roman"/>
      <w:bCs/>
      <w:color w:val="000000"/>
      <w:kern w:val="0"/>
      <w:szCs w:val="22"/>
      <w:lang w:eastAsia="en-US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6412A4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6412A4"/>
    <w:rPr>
      <w:rFonts w:ascii="等线" w:eastAsia="等线" w:hAnsi="等线"/>
      <w:noProof/>
      <w:kern w:val="2"/>
      <w:sz w:val="22"/>
      <w:szCs w:val="24"/>
      <w14:ligatures w14:val="standardContextual"/>
    </w:rPr>
  </w:style>
  <w:style w:type="paragraph" w:customStyle="1" w:styleId="EndNoteBibliography">
    <w:name w:val="EndNote Bibliography"/>
    <w:basedOn w:val="a"/>
    <w:link w:val="EndNoteBibliography0"/>
    <w:rsid w:val="006412A4"/>
    <w:pPr>
      <w:spacing w:line="240" w:lineRule="auto"/>
      <w:jc w:val="both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6412A4"/>
    <w:rPr>
      <w:rFonts w:ascii="等线" w:eastAsia="等线" w:hAnsi="等线"/>
      <w:noProof/>
      <w:kern w:val="2"/>
      <w:sz w:val="22"/>
      <w:szCs w:val="24"/>
      <w14:ligatures w14:val="standardContextual"/>
    </w:rPr>
  </w:style>
  <w:style w:type="character" w:styleId="af3">
    <w:name w:val="Hyperlink"/>
    <w:basedOn w:val="a0"/>
    <w:uiPriority w:val="99"/>
    <w:unhideWhenUsed/>
    <w:rsid w:val="006412A4"/>
    <w:rPr>
      <w:color w:val="467886" w:themeColor="hyperlink"/>
      <w:u w:val="single"/>
    </w:rPr>
  </w:style>
  <w:style w:type="character" w:customStyle="1" w:styleId="13">
    <w:name w:val="未处理的提及1"/>
    <w:basedOn w:val="a0"/>
    <w:uiPriority w:val="99"/>
    <w:semiHidden/>
    <w:unhideWhenUsed/>
    <w:rsid w:val="006412A4"/>
    <w:rPr>
      <w:color w:val="605E5C"/>
      <w:shd w:val="clear" w:color="auto" w:fill="E1DFDD"/>
    </w:rPr>
  </w:style>
  <w:style w:type="paragraph" w:customStyle="1" w:styleId="09BodyFirstParagraph">
    <w:name w:val="09. Body First Paragraph"/>
    <w:basedOn w:val="a"/>
    <w:next w:val="a"/>
    <w:link w:val="09BodyFirstParagraph0"/>
    <w:qFormat/>
    <w:rsid w:val="00831A99"/>
    <w:pPr>
      <w:widowControl/>
      <w:spacing w:before="120" w:after="0" w:line="240" w:lineRule="auto"/>
      <w:jc w:val="both"/>
    </w:pPr>
    <w:rPr>
      <w:rFonts w:ascii="Times New Roman" w:hAnsi="Times New Roman"/>
      <w:color w:val="000000" w:themeColor="text1"/>
      <w:kern w:val="0"/>
      <w:sz w:val="20"/>
      <w:szCs w:val="22"/>
      <w:lang w:eastAsia="en-US"/>
      <w14:ligatures w14:val="none"/>
    </w:rPr>
  </w:style>
  <w:style w:type="character" w:customStyle="1" w:styleId="09BodyFirstParagraph0">
    <w:name w:val="09. Body First Paragraph 字符"/>
    <w:basedOn w:val="a0"/>
    <w:link w:val="09BodyFirstParagraph"/>
    <w:rsid w:val="00831A99"/>
    <w:rPr>
      <w:rFonts w:ascii="Times New Roman" w:hAnsi="Times New Roman"/>
      <w:color w:val="000000" w:themeColor="text1"/>
      <w:szCs w:val="22"/>
      <w:lang w:eastAsia="en-US"/>
    </w:rPr>
  </w:style>
  <w:style w:type="character" w:customStyle="1" w:styleId="fontstyle01">
    <w:name w:val="fontstyle01"/>
    <w:basedOn w:val="a0"/>
    <w:rsid w:val="009A5FC8"/>
    <w:rPr>
      <w:rFonts w:ascii="宋体" w:eastAsia="宋体" w:hAnsi="宋体" w:hint="eastAsia"/>
      <w:b w:val="0"/>
      <w:bCs w:val="0"/>
      <w:i w:val="0"/>
      <w:iCs w:val="0"/>
      <w:color w:val="000000"/>
      <w:sz w:val="24"/>
      <w:szCs w:val="24"/>
    </w:rPr>
  </w:style>
  <w:style w:type="character" w:customStyle="1" w:styleId="MTEquationSection">
    <w:name w:val="MTEquationSection"/>
    <w:basedOn w:val="a0"/>
    <w:rsid w:val="00E80214"/>
    <w:rPr>
      <w:rFonts w:ascii="Cambria" w:eastAsia="Times New Roman" w:hAnsi="Cambria" w:cs="Times New Roman"/>
      <w:b/>
      <w:bCs/>
      <w:vanish/>
      <w:color w:val="FF0000"/>
      <w:sz w:val="26"/>
      <w:szCs w:val="26"/>
    </w:rPr>
  </w:style>
  <w:style w:type="character" w:styleId="af4">
    <w:name w:val="annotation reference"/>
    <w:basedOn w:val="a0"/>
    <w:uiPriority w:val="99"/>
    <w:semiHidden/>
    <w:unhideWhenUsed/>
    <w:rsid w:val="00736F94"/>
    <w:rPr>
      <w:sz w:val="21"/>
      <w:szCs w:val="21"/>
    </w:rPr>
  </w:style>
  <w:style w:type="paragraph" w:styleId="af5">
    <w:name w:val="annotation text"/>
    <w:basedOn w:val="a"/>
    <w:link w:val="af6"/>
    <w:uiPriority w:val="99"/>
    <w:unhideWhenUsed/>
    <w:rsid w:val="00736F94"/>
  </w:style>
  <w:style w:type="character" w:customStyle="1" w:styleId="af6">
    <w:name w:val="批注文字 字符"/>
    <w:basedOn w:val="a0"/>
    <w:link w:val="af5"/>
    <w:uiPriority w:val="99"/>
    <w:rsid w:val="00736F94"/>
    <w:rPr>
      <w:kern w:val="2"/>
      <w:sz w:val="22"/>
      <w:szCs w:val="24"/>
      <w14:ligatures w14:val="standardContextual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736F94"/>
    <w:rPr>
      <w:b/>
      <w:bCs/>
    </w:rPr>
  </w:style>
  <w:style w:type="character" w:customStyle="1" w:styleId="af8">
    <w:name w:val="批注主题 字符"/>
    <w:basedOn w:val="af6"/>
    <w:link w:val="af7"/>
    <w:uiPriority w:val="99"/>
    <w:semiHidden/>
    <w:rsid w:val="00736F94"/>
    <w:rPr>
      <w:b/>
      <w:bCs/>
      <w:kern w:val="2"/>
      <w:sz w:val="22"/>
      <w:szCs w:val="24"/>
      <w14:ligatures w14:val="standardContextual"/>
    </w:rPr>
  </w:style>
  <w:style w:type="paragraph" w:styleId="af9">
    <w:name w:val="Balloon Text"/>
    <w:basedOn w:val="a"/>
    <w:link w:val="afa"/>
    <w:uiPriority w:val="99"/>
    <w:semiHidden/>
    <w:unhideWhenUsed/>
    <w:rsid w:val="00736F94"/>
    <w:pPr>
      <w:spacing w:after="0" w:line="240" w:lineRule="auto"/>
    </w:pPr>
    <w:rPr>
      <w:sz w:val="18"/>
      <w:szCs w:val="18"/>
    </w:rPr>
  </w:style>
  <w:style w:type="character" w:customStyle="1" w:styleId="afa">
    <w:name w:val="批注框文本 字符"/>
    <w:basedOn w:val="a0"/>
    <w:link w:val="af9"/>
    <w:uiPriority w:val="99"/>
    <w:semiHidden/>
    <w:rsid w:val="00736F94"/>
    <w:rPr>
      <w:kern w:val="2"/>
      <w:sz w:val="18"/>
      <w:szCs w:val="18"/>
      <w14:ligatures w14:val="standardContextual"/>
    </w:rPr>
  </w:style>
  <w:style w:type="paragraph" w:styleId="afb">
    <w:name w:val="Revision"/>
    <w:hidden/>
    <w:uiPriority w:val="99"/>
    <w:unhideWhenUsed/>
    <w:rsid w:val="004A03B1"/>
    <w:rPr>
      <w:kern w:val="2"/>
      <w:sz w:val="22"/>
      <w:szCs w:val="24"/>
      <w14:ligatures w14:val="standardContextual"/>
    </w:rPr>
  </w:style>
  <w:style w:type="character" w:styleId="afc">
    <w:name w:val="Unresolved Mention"/>
    <w:basedOn w:val="a0"/>
    <w:uiPriority w:val="99"/>
    <w:semiHidden/>
    <w:unhideWhenUsed/>
    <w:rsid w:val="00DE58E6"/>
    <w:rPr>
      <w:color w:val="605E5C"/>
      <w:shd w:val="clear" w:color="auto" w:fill="E1DFDD"/>
    </w:rPr>
  </w:style>
  <w:style w:type="character" w:styleId="afd">
    <w:name w:val="Placeholder Text"/>
    <w:basedOn w:val="a0"/>
    <w:uiPriority w:val="99"/>
    <w:unhideWhenUsed/>
    <w:rsid w:val="002A1065"/>
    <w:rPr>
      <w:color w:val="808080"/>
    </w:rPr>
  </w:style>
  <w:style w:type="character" w:styleId="afe">
    <w:name w:val="FollowedHyperlink"/>
    <w:basedOn w:val="a0"/>
    <w:uiPriority w:val="99"/>
    <w:semiHidden/>
    <w:unhideWhenUsed/>
    <w:rsid w:val="00BB6EC5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70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314002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8" w:space="14" w:color="A3A3A3"/>
            <w:bottom w:val="none" w:sz="0" w:space="0" w:color="auto"/>
            <w:right w:val="none" w:sz="0" w:space="0" w:color="auto"/>
          </w:divBdr>
        </w:div>
      </w:divsChild>
    </w:div>
    <w:div w:id="19084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8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8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9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9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4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mailto:liumo@hrbeu.edu.cn" TargetMode="External"/><Relationship Id="rId18" Type="http://schemas.openxmlformats.org/officeDocument/2006/relationships/hyperlink" Target="mailto:lizr20@hrbeu.edu.cn" TargetMode="External"/><Relationship Id="rId26" Type="http://schemas.openxmlformats.org/officeDocument/2006/relationships/image" Target="media/image4.emf"/><Relationship Id="rId39" Type="http://schemas.openxmlformats.org/officeDocument/2006/relationships/image" Target="media/image12.png"/><Relationship Id="rId21" Type="http://schemas.openxmlformats.org/officeDocument/2006/relationships/image" Target="media/image1.wmf"/><Relationship Id="rId34" Type="http://schemas.openxmlformats.org/officeDocument/2006/relationships/image" Target="media/image9.wmf"/><Relationship Id="rId42" Type="http://schemas.openxmlformats.org/officeDocument/2006/relationships/theme" Target="theme/theme1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mailto:lorance1205@sjtu.edu.cn" TargetMode="External"/><Relationship Id="rId20" Type="http://schemas.openxmlformats.org/officeDocument/2006/relationships/hyperlink" Target="mailto:ycliu@nenu.edu.cn" TargetMode="External"/><Relationship Id="rId29" Type="http://schemas.openxmlformats.org/officeDocument/2006/relationships/image" Target="media/image6.wmf"/><Relationship Id="rId41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shunbinwang@hrbeu.edu.cn" TargetMode="External"/><Relationship Id="rId24" Type="http://schemas.openxmlformats.org/officeDocument/2006/relationships/image" Target="media/image3.wmf"/><Relationship Id="rId32" Type="http://schemas.openxmlformats.org/officeDocument/2006/relationships/oleObject" Target="embeddings/oleObject5.bin"/><Relationship Id="rId37" Type="http://schemas.openxmlformats.org/officeDocument/2006/relationships/oleObject" Target="embeddings/oleObject7.bin"/><Relationship Id="rId40" Type="http://schemas.openxmlformats.org/officeDocument/2006/relationships/image" Target="media/image13.emf"/><Relationship Id="rId5" Type="http://schemas.openxmlformats.org/officeDocument/2006/relationships/webSettings" Target="webSettings.xml"/><Relationship Id="rId15" Type="http://schemas.openxmlformats.org/officeDocument/2006/relationships/hyperlink" Target="mailto:yy963541@163.com" TargetMode="External"/><Relationship Id="rId23" Type="http://schemas.openxmlformats.org/officeDocument/2006/relationships/image" Target="media/image2.png"/><Relationship Id="rId28" Type="http://schemas.openxmlformats.org/officeDocument/2006/relationships/oleObject" Target="embeddings/oleObject3.bin"/><Relationship Id="rId36" Type="http://schemas.openxmlformats.org/officeDocument/2006/relationships/image" Target="media/image10.wmf"/><Relationship Id="rId10" Type="http://schemas.openxmlformats.org/officeDocument/2006/relationships/hyperlink" Target="mailto:wjuan96@foxmail.com" TargetMode="External"/><Relationship Id="rId19" Type="http://schemas.openxmlformats.org/officeDocument/2006/relationships/hyperlink" Target="mailto:pfwang@nenu.edu.cn" TargetMode="External"/><Relationship Id="rId31" Type="http://schemas.openxmlformats.org/officeDocument/2006/relationships/image" Target="media/image7.wmf"/><Relationship Id="rId4" Type="http://schemas.openxmlformats.org/officeDocument/2006/relationships/settings" Target="settings.xml"/><Relationship Id="rId9" Type="http://schemas.openxmlformats.org/officeDocument/2006/relationships/hyperlink" Target="mailto:" TargetMode="External"/><Relationship Id="rId14" Type="http://schemas.openxmlformats.org/officeDocument/2006/relationships/hyperlink" Target="mailto:hwu@hrbeu.edu.cn" TargetMode="External"/><Relationship Id="rId22" Type="http://schemas.openxmlformats.org/officeDocument/2006/relationships/oleObject" Target="embeddings/oleObject1.bin"/><Relationship Id="rId27" Type="http://schemas.openxmlformats.org/officeDocument/2006/relationships/image" Target="media/image5.wmf"/><Relationship Id="rId30" Type="http://schemas.openxmlformats.org/officeDocument/2006/relationships/oleObject" Target="embeddings/oleObject4.bin"/><Relationship Id="rId35" Type="http://schemas.openxmlformats.org/officeDocument/2006/relationships/oleObject" Target="embeddings/oleObject6.bin"/><Relationship Id="rId8" Type="http://schemas.openxmlformats.org/officeDocument/2006/relationships/hyperlink" Target="mailto:xiegq@sjtu.edu.cn" TargetMode="External"/><Relationship Id="rId3" Type="http://schemas.openxmlformats.org/officeDocument/2006/relationships/styles" Target="styles.xml"/><Relationship Id="rId12" Type="http://schemas.openxmlformats.org/officeDocument/2006/relationships/hyperlink" Target="mailto:xb_zhou@sjtu.edu.cn" TargetMode="External"/><Relationship Id="rId17" Type="http://schemas.openxmlformats.org/officeDocument/2006/relationships/hyperlink" Target="mailto:xiegq@sjtu.edu.cn" TargetMode="External"/><Relationship Id="rId25" Type="http://schemas.openxmlformats.org/officeDocument/2006/relationships/oleObject" Target="embeddings/oleObject2.bin"/><Relationship Id="rId33" Type="http://schemas.openxmlformats.org/officeDocument/2006/relationships/image" Target="media/image8.emf"/><Relationship Id="rId38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4E6564-DBF8-45B3-B7F5-98967BF296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6</Pages>
  <Words>1454</Words>
  <Characters>8292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y Chan</dc:creator>
  <cp:keywords/>
  <dc:description/>
  <cp:lastModifiedBy>娟 王</cp:lastModifiedBy>
  <cp:revision>27</cp:revision>
  <dcterms:created xsi:type="dcterms:W3CDTF">2025-07-19T13:42:00Z</dcterms:created>
  <dcterms:modified xsi:type="dcterms:W3CDTF">2025-08-31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196</vt:lpwstr>
  </property>
  <property fmtid="{D5CDD505-2E9C-101B-9397-08002B2CF9AE}" pid="3" name="ICV">
    <vt:lpwstr>1E98775F5C0842AE915B1E7074A4B7A9_12</vt:lpwstr>
  </property>
  <property fmtid="{D5CDD505-2E9C-101B-9397-08002B2CF9AE}" pid="4" name="MTWinEqns">
    <vt:bool>true</vt:bool>
  </property>
  <property fmtid="{D5CDD505-2E9C-101B-9397-08002B2CF9AE}" pid="5" name="MTEquationSection">
    <vt:lpwstr>1</vt:lpwstr>
  </property>
  <property fmtid="{D5CDD505-2E9C-101B-9397-08002B2CF9AE}" pid="6" name="MTEquationNumber2">
    <vt:lpwstr>(#Ei)</vt:lpwstr>
  </property>
</Properties>
</file>